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067D" w:rsidRDefault="008B067D" w:rsidP="008B067D">
      <w:pPr>
        <w:spacing w:after="0" w:line="240" w:lineRule="auto"/>
        <w:jc w:val="center"/>
        <w:rPr>
          <w:rFonts w:ascii="Times New Roman" w:hAnsi="Times New Roman"/>
          <w:b/>
          <w:sz w:val="52"/>
          <w:szCs w:val="24"/>
        </w:rPr>
      </w:pPr>
    </w:p>
    <w:p w:rsidR="008B067D" w:rsidRDefault="008B067D" w:rsidP="008B067D">
      <w:pPr>
        <w:spacing w:after="0" w:line="240" w:lineRule="auto"/>
        <w:jc w:val="center"/>
        <w:rPr>
          <w:rFonts w:ascii="Times New Roman" w:hAnsi="Times New Roman"/>
          <w:b/>
          <w:sz w:val="52"/>
          <w:szCs w:val="24"/>
        </w:rPr>
      </w:pPr>
      <w:r>
        <w:rPr>
          <w:rFonts w:ascii="Times New Roman" w:hAnsi="Times New Roman"/>
          <w:b/>
          <w:sz w:val="52"/>
          <w:szCs w:val="24"/>
        </w:rPr>
        <w:t>Supp</w:t>
      </w:r>
      <w:r w:rsidR="007A7E80">
        <w:rPr>
          <w:rFonts w:ascii="Times New Roman" w:hAnsi="Times New Roman"/>
          <w:b/>
          <w:sz w:val="52"/>
          <w:szCs w:val="24"/>
        </w:rPr>
        <w:t>orting</w:t>
      </w:r>
      <w:r>
        <w:rPr>
          <w:rFonts w:ascii="Times New Roman" w:hAnsi="Times New Roman"/>
          <w:b/>
          <w:sz w:val="52"/>
          <w:szCs w:val="24"/>
        </w:rPr>
        <w:t xml:space="preserve"> information</w:t>
      </w:r>
    </w:p>
    <w:p w:rsidR="008B067D" w:rsidRDefault="008B067D" w:rsidP="008B067D">
      <w:pPr>
        <w:spacing w:after="0" w:line="240" w:lineRule="auto"/>
        <w:jc w:val="center"/>
        <w:rPr>
          <w:rFonts w:ascii="Times New Roman" w:hAnsi="Times New Roman"/>
          <w:b/>
          <w:sz w:val="52"/>
          <w:szCs w:val="24"/>
        </w:rPr>
      </w:pPr>
    </w:p>
    <w:p w:rsidR="008B067D" w:rsidRDefault="008B067D" w:rsidP="008B067D">
      <w:pPr>
        <w:spacing w:after="0" w:line="240" w:lineRule="auto"/>
        <w:jc w:val="center"/>
        <w:rPr>
          <w:rFonts w:ascii="Times New Roman" w:hAnsi="Times New Roman"/>
          <w:b/>
          <w:sz w:val="52"/>
          <w:szCs w:val="24"/>
        </w:rPr>
      </w:pPr>
    </w:p>
    <w:p w:rsidR="00397D34" w:rsidRPr="00AE1641" w:rsidRDefault="00397D34" w:rsidP="00397D34">
      <w:pPr>
        <w:spacing w:after="240" w:line="240" w:lineRule="auto"/>
        <w:jc w:val="center"/>
        <w:rPr>
          <w:rFonts w:ascii="Times New Roman" w:hAnsi="Times New Roman"/>
          <w:b/>
          <w:sz w:val="40"/>
          <w:szCs w:val="24"/>
        </w:rPr>
      </w:pPr>
      <w:r w:rsidRPr="00AE1641">
        <w:rPr>
          <w:rFonts w:ascii="Times New Roman" w:hAnsi="Times New Roman"/>
          <w:b/>
          <w:sz w:val="40"/>
          <w:szCs w:val="24"/>
        </w:rPr>
        <w:t xml:space="preserve">Antibacterial activity of a lectin-like </w:t>
      </w:r>
    </w:p>
    <w:p w:rsidR="00397D34" w:rsidRPr="00CB672D" w:rsidRDefault="00397D34" w:rsidP="00397D34">
      <w:pPr>
        <w:spacing w:after="240" w:line="240" w:lineRule="auto"/>
        <w:jc w:val="center"/>
        <w:rPr>
          <w:rFonts w:ascii="Times New Roman" w:hAnsi="Times New Roman"/>
          <w:b/>
          <w:sz w:val="40"/>
          <w:szCs w:val="24"/>
          <w:lang w:val="nl-BE"/>
        </w:rPr>
      </w:pPr>
      <w:r w:rsidRPr="00AE1641">
        <w:rPr>
          <w:rFonts w:ascii="Times New Roman" w:hAnsi="Times New Roman"/>
          <w:b/>
          <w:i/>
          <w:sz w:val="40"/>
          <w:szCs w:val="24"/>
          <w:lang w:val="nl-BE"/>
        </w:rPr>
        <w:t xml:space="preserve">Burkholderia cenocepacia </w:t>
      </w:r>
      <w:proofErr w:type="spellStart"/>
      <w:r w:rsidRPr="00AE1641">
        <w:rPr>
          <w:rFonts w:ascii="Times New Roman" w:hAnsi="Times New Roman"/>
          <w:b/>
          <w:sz w:val="40"/>
          <w:szCs w:val="24"/>
          <w:lang w:val="nl-BE"/>
        </w:rPr>
        <w:t>protein</w:t>
      </w:r>
      <w:proofErr w:type="spellEnd"/>
    </w:p>
    <w:p w:rsidR="008B067D" w:rsidRPr="00CB672D" w:rsidRDefault="008B067D" w:rsidP="008B067D">
      <w:pPr>
        <w:spacing w:after="0" w:line="240" w:lineRule="auto"/>
        <w:jc w:val="center"/>
        <w:rPr>
          <w:rFonts w:ascii="Times New Roman" w:hAnsi="Times New Roman"/>
          <w:b/>
          <w:sz w:val="40"/>
          <w:szCs w:val="24"/>
          <w:lang w:val="nl-BE"/>
        </w:rPr>
      </w:pPr>
    </w:p>
    <w:p w:rsidR="008B067D" w:rsidRPr="00CB672D" w:rsidRDefault="008B067D" w:rsidP="008B067D">
      <w:pPr>
        <w:spacing w:after="0" w:line="360" w:lineRule="auto"/>
        <w:jc w:val="both"/>
        <w:rPr>
          <w:rFonts w:ascii="Times New Roman" w:hAnsi="Times New Roman"/>
          <w:sz w:val="24"/>
          <w:szCs w:val="24"/>
          <w:lang w:val="nl-BE"/>
        </w:rPr>
      </w:pPr>
    </w:p>
    <w:p w:rsidR="008B067D" w:rsidRDefault="008B067D" w:rsidP="008B067D">
      <w:pPr>
        <w:spacing w:after="0" w:line="360" w:lineRule="auto"/>
        <w:jc w:val="center"/>
        <w:rPr>
          <w:rFonts w:ascii="Times New Roman" w:hAnsi="Times New Roman"/>
          <w:sz w:val="24"/>
          <w:szCs w:val="24"/>
          <w:lang w:val="fr-FR"/>
        </w:rPr>
      </w:pPr>
      <w:r w:rsidRPr="000F5083">
        <w:rPr>
          <w:rFonts w:ascii="Times New Roman" w:hAnsi="Times New Roman"/>
          <w:sz w:val="24"/>
          <w:szCs w:val="24"/>
          <w:lang w:val="fr-FR"/>
        </w:rPr>
        <w:t>Maarten G. K. Ghequire</w:t>
      </w:r>
      <w:r w:rsidRPr="000F5083">
        <w:rPr>
          <w:rFonts w:ascii="Times New Roman" w:hAnsi="Times New Roman"/>
          <w:sz w:val="24"/>
          <w:szCs w:val="24"/>
          <w:vertAlign w:val="superscript"/>
          <w:lang w:val="fr-FR"/>
        </w:rPr>
        <w:t>1</w:t>
      </w:r>
      <w:r w:rsidRPr="000F5083">
        <w:rPr>
          <w:rFonts w:ascii="Times New Roman" w:hAnsi="Times New Roman"/>
          <w:sz w:val="24"/>
          <w:szCs w:val="24"/>
          <w:lang w:val="fr-FR"/>
        </w:rPr>
        <w:t xml:space="preserve">, </w:t>
      </w:r>
      <w:proofErr w:type="spellStart"/>
      <w:r w:rsidRPr="000F5083">
        <w:rPr>
          <w:rFonts w:ascii="Times New Roman" w:hAnsi="Times New Roman"/>
          <w:sz w:val="24"/>
          <w:szCs w:val="24"/>
          <w:lang w:val="fr-FR"/>
        </w:rPr>
        <w:t>Evelien</w:t>
      </w:r>
      <w:proofErr w:type="spellEnd"/>
      <w:r w:rsidRPr="000F5083">
        <w:rPr>
          <w:rFonts w:ascii="Times New Roman" w:hAnsi="Times New Roman"/>
          <w:sz w:val="24"/>
          <w:szCs w:val="24"/>
          <w:lang w:val="fr-FR"/>
        </w:rPr>
        <w:t xml:space="preserve"> De Canck</w:t>
      </w:r>
      <w:r w:rsidRPr="000F5083">
        <w:rPr>
          <w:rFonts w:ascii="Times New Roman" w:hAnsi="Times New Roman"/>
          <w:sz w:val="24"/>
          <w:szCs w:val="24"/>
          <w:vertAlign w:val="superscript"/>
          <w:lang w:val="fr-FR"/>
        </w:rPr>
        <w:t>2</w:t>
      </w:r>
      <w:r w:rsidRPr="000F5083">
        <w:rPr>
          <w:rFonts w:ascii="Times New Roman" w:hAnsi="Times New Roman"/>
          <w:sz w:val="24"/>
          <w:szCs w:val="24"/>
          <w:lang w:val="fr-FR"/>
        </w:rPr>
        <w:t>, Pierre Wattiau</w:t>
      </w:r>
      <w:r w:rsidRPr="000F5083">
        <w:rPr>
          <w:rFonts w:ascii="Times New Roman" w:hAnsi="Times New Roman"/>
          <w:sz w:val="24"/>
          <w:szCs w:val="24"/>
          <w:vertAlign w:val="superscript"/>
          <w:lang w:val="fr-FR"/>
        </w:rPr>
        <w:t>3</w:t>
      </w:r>
      <w:r w:rsidRPr="000F5083">
        <w:rPr>
          <w:rFonts w:ascii="Times New Roman" w:hAnsi="Times New Roman"/>
          <w:sz w:val="24"/>
          <w:szCs w:val="24"/>
          <w:lang w:val="fr-FR"/>
        </w:rPr>
        <w:t>, Iris Van Winge</w:t>
      </w:r>
      <w:r w:rsidRPr="000F5083">
        <w:rPr>
          <w:rFonts w:ascii="Times New Roman" w:hAnsi="Times New Roman"/>
          <w:sz w:val="24"/>
          <w:szCs w:val="24"/>
          <w:vertAlign w:val="superscript"/>
          <w:lang w:val="fr-FR"/>
        </w:rPr>
        <w:t>1</w:t>
      </w:r>
      <w:r w:rsidRPr="000F5083">
        <w:rPr>
          <w:rFonts w:ascii="Times New Roman" w:hAnsi="Times New Roman"/>
          <w:sz w:val="24"/>
          <w:szCs w:val="24"/>
          <w:lang w:val="fr-FR"/>
        </w:rPr>
        <w:t>,</w:t>
      </w:r>
    </w:p>
    <w:p w:rsidR="008B067D" w:rsidRPr="000F5083" w:rsidRDefault="008B067D" w:rsidP="008B067D">
      <w:pPr>
        <w:spacing w:after="0" w:line="360" w:lineRule="auto"/>
        <w:jc w:val="center"/>
        <w:rPr>
          <w:rFonts w:ascii="Times New Roman" w:hAnsi="Times New Roman"/>
          <w:sz w:val="24"/>
          <w:szCs w:val="24"/>
          <w:lang w:val="fr-FR"/>
        </w:rPr>
      </w:pPr>
      <w:r w:rsidRPr="000F5083">
        <w:rPr>
          <w:rFonts w:ascii="Times New Roman" w:hAnsi="Times New Roman"/>
          <w:sz w:val="24"/>
          <w:szCs w:val="24"/>
          <w:lang w:val="fr-FR"/>
        </w:rPr>
        <w:t>Remy Loris</w:t>
      </w:r>
      <w:r w:rsidRPr="000F5083">
        <w:rPr>
          <w:rFonts w:ascii="Times New Roman" w:hAnsi="Times New Roman"/>
          <w:sz w:val="24"/>
          <w:szCs w:val="24"/>
          <w:vertAlign w:val="superscript"/>
          <w:lang w:val="fr-FR"/>
        </w:rPr>
        <w:t>4,5</w:t>
      </w:r>
      <w:r w:rsidRPr="000F5083">
        <w:rPr>
          <w:rFonts w:ascii="Times New Roman" w:hAnsi="Times New Roman"/>
          <w:sz w:val="24"/>
          <w:szCs w:val="24"/>
          <w:lang w:val="fr-FR"/>
        </w:rPr>
        <w:t>, Tom Coenye</w:t>
      </w:r>
      <w:r w:rsidRPr="000F5083">
        <w:rPr>
          <w:rFonts w:ascii="Times New Roman" w:hAnsi="Times New Roman"/>
          <w:sz w:val="24"/>
          <w:szCs w:val="24"/>
          <w:vertAlign w:val="superscript"/>
          <w:lang w:val="fr-FR"/>
        </w:rPr>
        <w:t>2</w:t>
      </w:r>
      <w:r w:rsidRPr="000F5083">
        <w:rPr>
          <w:rFonts w:ascii="Times New Roman" w:hAnsi="Times New Roman"/>
          <w:sz w:val="24"/>
          <w:szCs w:val="24"/>
          <w:lang w:val="fr-FR"/>
        </w:rPr>
        <w:t>, René De Mot</w:t>
      </w:r>
      <w:r w:rsidRPr="000F5083">
        <w:rPr>
          <w:rFonts w:ascii="Times New Roman" w:hAnsi="Times New Roman"/>
          <w:sz w:val="24"/>
          <w:szCs w:val="24"/>
          <w:vertAlign w:val="superscript"/>
          <w:lang w:val="fr-FR"/>
        </w:rPr>
        <w:t>1</w:t>
      </w:r>
      <w:r w:rsidRPr="000F5083">
        <w:rPr>
          <w:rFonts w:ascii="Times New Roman" w:hAnsi="Times New Roman"/>
          <w:sz w:val="24"/>
          <w:szCs w:val="24"/>
          <w:lang w:val="fr-FR"/>
        </w:rPr>
        <w:t>*</w:t>
      </w:r>
    </w:p>
    <w:p w:rsidR="008B067D" w:rsidRPr="000F5083" w:rsidRDefault="008B067D" w:rsidP="008B067D">
      <w:pPr>
        <w:spacing w:after="0" w:line="360" w:lineRule="auto"/>
        <w:jc w:val="both"/>
        <w:rPr>
          <w:rFonts w:ascii="Times New Roman" w:hAnsi="Times New Roman"/>
          <w:sz w:val="24"/>
          <w:szCs w:val="24"/>
          <w:lang w:val="fr-FR"/>
        </w:rPr>
      </w:pPr>
    </w:p>
    <w:p w:rsidR="008B067D" w:rsidRPr="000F5083" w:rsidRDefault="008B067D" w:rsidP="008B067D">
      <w:pPr>
        <w:spacing w:after="0" w:line="360" w:lineRule="auto"/>
        <w:jc w:val="both"/>
        <w:rPr>
          <w:rFonts w:ascii="Times New Roman" w:hAnsi="Times New Roman"/>
          <w:sz w:val="24"/>
          <w:szCs w:val="24"/>
          <w:lang w:val="fr-FR"/>
        </w:rPr>
      </w:pPr>
      <w:r w:rsidRPr="000F5083">
        <w:rPr>
          <w:rFonts w:ascii="Times New Roman" w:hAnsi="Times New Roman"/>
          <w:sz w:val="24"/>
          <w:szCs w:val="24"/>
          <w:vertAlign w:val="superscript"/>
          <w:lang w:val="fr-FR"/>
        </w:rPr>
        <w:t>1</w:t>
      </w:r>
      <w:r w:rsidRPr="000F5083">
        <w:rPr>
          <w:rFonts w:ascii="Times New Roman" w:hAnsi="Times New Roman"/>
          <w:sz w:val="24"/>
          <w:szCs w:val="24"/>
          <w:lang w:val="fr-FR"/>
        </w:rPr>
        <w:t xml:space="preserve"> Centre of </w:t>
      </w:r>
      <w:proofErr w:type="spellStart"/>
      <w:r w:rsidRPr="000F5083">
        <w:rPr>
          <w:rFonts w:ascii="Times New Roman" w:hAnsi="Times New Roman"/>
          <w:sz w:val="24"/>
          <w:szCs w:val="24"/>
          <w:lang w:val="fr-FR"/>
        </w:rPr>
        <w:t>Microbial</w:t>
      </w:r>
      <w:proofErr w:type="spellEnd"/>
      <w:r w:rsidRPr="000F5083">
        <w:rPr>
          <w:rFonts w:ascii="Times New Roman" w:hAnsi="Times New Roman"/>
          <w:sz w:val="24"/>
          <w:szCs w:val="24"/>
          <w:lang w:val="fr-FR"/>
        </w:rPr>
        <w:t xml:space="preserve"> and Plant </w:t>
      </w:r>
      <w:proofErr w:type="spellStart"/>
      <w:r w:rsidRPr="000F5083">
        <w:rPr>
          <w:rFonts w:ascii="Times New Roman" w:hAnsi="Times New Roman"/>
          <w:sz w:val="24"/>
          <w:szCs w:val="24"/>
          <w:lang w:val="fr-FR"/>
        </w:rPr>
        <w:t>Genetics</w:t>
      </w:r>
      <w:proofErr w:type="spellEnd"/>
      <w:r w:rsidRPr="000F5083">
        <w:rPr>
          <w:rFonts w:ascii="Times New Roman" w:hAnsi="Times New Roman"/>
          <w:sz w:val="24"/>
          <w:szCs w:val="24"/>
          <w:lang w:val="fr-FR"/>
        </w:rPr>
        <w:t xml:space="preserve">, </w:t>
      </w:r>
      <w:proofErr w:type="spellStart"/>
      <w:r w:rsidRPr="000F5083">
        <w:rPr>
          <w:rFonts w:ascii="Times New Roman" w:hAnsi="Times New Roman"/>
          <w:sz w:val="24"/>
          <w:szCs w:val="24"/>
          <w:lang w:val="fr-FR"/>
        </w:rPr>
        <w:t>University</w:t>
      </w:r>
      <w:proofErr w:type="spellEnd"/>
      <w:r w:rsidRPr="000F5083">
        <w:rPr>
          <w:rFonts w:ascii="Times New Roman" w:hAnsi="Times New Roman"/>
          <w:sz w:val="24"/>
          <w:szCs w:val="24"/>
          <w:lang w:val="fr-FR"/>
        </w:rPr>
        <w:t xml:space="preserve"> of Leuven, Kasteelpark Arenberg 20 box 2460, 3001 </w:t>
      </w:r>
      <w:proofErr w:type="spellStart"/>
      <w:r w:rsidRPr="000F5083">
        <w:rPr>
          <w:rFonts w:ascii="Times New Roman" w:hAnsi="Times New Roman"/>
          <w:sz w:val="24"/>
          <w:szCs w:val="24"/>
          <w:lang w:val="fr-FR"/>
        </w:rPr>
        <w:t>Heverlee</w:t>
      </w:r>
      <w:proofErr w:type="spellEnd"/>
      <w:r w:rsidRPr="000F5083">
        <w:rPr>
          <w:rFonts w:ascii="Times New Roman" w:hAnsi="Times New Roman"/>
          <w:sz w:val="24"/>
          <w:szCs w:val="24"/>
          <w:lang w:val="fr-FR"/>
        </w:rPr>
        <w:t>, Belgium</w:t>
      </w:r>
    </w:p>
    <w:p w:rsidR="008B067D" w:rsidRPr="000F5083" w:rsidRDefault="008B067D" w:rsidP="008B067D">
      <w:pPr>
        <w:spacing w:after="0" w:line="360" w:lineRule="auto"/>
        <w:jc w:val="both"/>
        <w:rPr>
          <w:rFonts w:ascii="Times New Roman" w:hAnsi="Times New Roman"/>
          <w:sz w:val="24"/>
          <w:szCs w:val="24"/>
          <w:lang w:val="fr-FR"/>
        </w:rPr>
      </w:pPr>
      <w:r w:rsidRPr="000F5083">
        <w:rPr>
          <w:rFonts w:ascii="Times New Roman" w:hAnsi="Times New Roman"/>
          <w:sz w:val="24"/>
          <w:szCs w:val="24"/>
          <w:vertAlign w:val="superscript"/>
          <w:lang w:val="fr-FR"/>
        </w:rPr>
        <w:t>2</w:t>
      </w:r>
      <w:r w:rsidRPr="000F5083">
        <w:rPr>
          <w:rFonts w:ascii="Times New Roman" w:hAnsi="Times New Roman"/>
          <w:sz w:val="24"/>
          <w:szCs w:val="24"/>
          <w:lang w:val="fr-FR"/>
        </w:rPr>
        <w:t xml:space="preserve"> </w:t>
      </w:r>
      <w:proofErr w:type="spellStart"/>
      <w:r w:rsidRPr="000F5083">
        <w:rPr>
          <w:rFonts w:ascii="Times New Roman" w:hAnsi="Times New Roman"/>
          <w:color w:val="000000"/>
          <w:sz w:val="24"/>
          <w:szCs w:val="24"/>
          <w:shd w:val="clear" w:color="auto" w:fill="FFFFFF"/>
          <w:lang w:val="fr-FR"/>
        </w:rPr>
        <w:t>Laboratory</w:t>
      </w:r>
      <w:proofErr w:type="spellEnd"/>
      <w:r w:rsidRPr="000F5083">
        <w:rPr>
          <w:rFonts w:ascii="Times New Roman" w:hAnsi="Times New Roman"/>
          <w:color w:val="000000"/>
          <w:sz w:val="24"/>
          <w:szCs w:val="24"/>
          <w:shd w:val="clear" w:color="auto" w:fill="FFFFFF"/>
          <w:lang w:val="fr-FR"/>
        </w:rPr>
        <w:t xml:space="preserve"> of Pharmaceutical </w:t>
      </w:r>
      <w:proofErr w:type="spellStart"/>
      <w:r w:rsidRPr="000F5083">
        <w:rPr>
          <w:rFonts w:ascii="Times New Roman" w:hAnsi="Times New Roman"/>
          <w:color w:val="000000"/>
          <w:sz w:val="24"/>
          <w:szCs w:val="24"/>
          <w:shd w:val="clear" w:color="auto" w:fill="FFFFFF"/>
          <w:lang w:val="fr-FR"/>
        </w:rPr>
        <w:t>Microbiology</w:t>
      </w:r>
      <w:proofErr w:type="spellEnd"/>
      <w:r w:rsidRPr="000F5083">
        <w:rPr>
          <w:rFonts w:ascii="Times New Roman" w:hAnsi="Times New Roman"/>
          <w:color w:val="000000"/>
          <w:sz w:val="24"/>
          <w:szCs w:val="24"/>
          <w:shd w:val="clear" w:color="auto" w:fill="FFFFFF"/>
          <w:lang w:val="fr-FR"/>
        </w:rPr>
        <w:t xml:space="preserve">, </w:t>
      </w:r>
      <w:proofErr w:type="spellStart"/>
      <w:r w:rsidRPr="000F5083">
        <w:rPr>
          <w:rFonts w:ascii="Times New Roman" w:hAnsi="Times New Roman"/>
          <w:color w:val="000000"/>
          <w:sz w:val="24"/>
          <w:szCs w:val="24"/>
          <w:shd w:val="clear" w:color="auto" w:fill="FFFFFF"/>
          <w:lang w:val="fr-FR"/>
        </w:rPr>
        <w:t>Ghent</w:t>
      </w:r>
      <w:proofErr w:type="spellEnd"/>
      <w:r w:rsidRPr="000F5083">
        <w:rPr>
          <w:rFonts w:ascii="Times New Roman" w:hAnsi="Times New Roman"/>
          <w:color w:val="000000"/>
          <w:sz w:val="24"/>
          <w:szCs w:val="24"/>
          <w:shd w:val="clear" w:color="auto" w:fill="FFFFFF"/>
          <w:lang w:val="fr-FR"/>
        </w:rPr>
        <w:t xml:space="preserve"> </w:t>
      </w:r>
      <w:proofErr w:type="spellStart"/>
      <w:r w:rsidRPr="000F5083">
        <w:rPr>
          <w:rFonts w:ascii="Times New Roman" w:hAnsi="Times New Roman"/>
          <w:color w:val="000000"/>
          <w:sz w:val="24"/>
          <w:szCs w:val="24"/>
          <w:shd w:val="clear" w:color="auto" w:fill="FFFFFF"/>
          <w:lang w:val="fr-FR"/>
        </w:rPr>
        <w:t>University</w:t>
      </w:r>
      <w:proofErr w:type="spellEnd"/>
      <w:r w:rsidRPr="000F5083">
        <w:rPr>
          <w:rFonts w:ascii="Times New Roman" w:hAnsi="Times New Roman"/>
          <w:color w:val="000000"/>
          <w:sz w:val="24"/>
          <w:szCs w:val="24"/>
          <w:shd w:val="clear" w:color="auto" w:fill="FFFFFF"/>
          <w:lang w:val="fr-FR"/>
        </w:rPr>
        <w:t xml:space="preserve">, 9000 </w:t>
      </w:r>
      <w:proofErr w:type="spellStart"/>
      <w:r w:rsidRPr="000F5083">
        <w:rPr>
          <w:rFonts w:ascii="Times New Roman" w:hAnsi="Times New Roman"/>
          <w:color w:val="000000"/>
          <w:sz w:val="24"/>
          <w:szCs w:val="24"/>
          <w:shd w:val="clear" w:color="auto" w:fill="FFFFFF"/>
          <w:lang w:val="fr-FR"/>
        </w:rPr>
        <w:t>Ghent</w:t>
      </w:r>
      <w:proofErr w:type="spellEnd"/>
      <w:r w:rsidRPr="000F5083">
        <w:rPr>
          <w:rFonts w:ascii="Times New Roman" w:hAnsi="Times New Roman"/>
          <w:color w:val="000000"/>
          <w:sz w:val="24"/>
          <w:szCs w:val="24"/>
          <w:shd w:val="clear" w:color="auto" w:fill="FFFFFF"/>
          <w:lang w:val="fr-FR"/>
        </w:rPr>
        <w:t>, Belgium</w:t>
      </w:r>
    </w:p>
    <w:p w:rsidR="008B067D" w:rsidRPr="000F5083" w:rsidRDefault="008B067D" w:rsidP="008B067D">
      <w:pPr>
        <w:spacing w:after="0" w:line="360" w:lineRule="auto"/>
        <w:jc w:val="both"/>
        <w:rPr>
          <w:rFonts w:ascii="Times New Roman" w:hAnsi="Times New Roman"/>
          <w:sz w:val="24"/>
          <w:szCs w:val="24"/>
        </w:rPr>
      </w:pPr>
      <w:r w:rsidRPr="000F5083">
        <w:rPr>
          <w:rFonts w:ascii="Times New Roman" w:hAnsi="Times New Roman"/>
          <w:sz w:val="24"/>
          <w:szCs w:val="24"/>
          <w:vertAlign w:val="superscript"/>
        </w:rPr>
        <w:t>3</w:t>
      </w:r>
      <w:r w:rsidRPr="000F5083">
        <w:rPr>
          <w:rFonts w:ascii="Times New Roman" w:hAnsi="Times New Roman"/>
          <w:sz w:val="24"/>
          <w:szCs w:val="24"/>
        </w:rPr>
        <w:t xml:space="preserve"> Department of Bacteriology and Immunology, Veterinary and Agrochemical Research Centre, 1180 Brussels, Belgium</w:t>
      </w:r>
    </w:p>
    <w:p w:rsidR="008B067D" w:rsidRPr="000F5083" w:rsidRDefault="008B067D" w:rsidP="008B067D">
      <w:pPr>
        <w:spacing w:after="0" w:line="360" w:lineRule="auto"/>
        <w:jc w:val="both"/>
        <w:rPr>
          <w:rFonts w:ascii="Times New Roman" w:hAnsi="Times New Roman"/>
          <w:sz w:val="24"/>
          <w:szCs w:val="24"/>
        </w:rPr>
      </w:pPr>
      <w:r w:rsidRPr="000F5083">
        <w:rPr>
          <w:rFonts w:ascii="Times New Roman" w:hAnsi="Times New Roman"/>
          <w:sz w:val="24"/>
          <w:szCs w:val="24"/>
          <w:vertAlign w:val="superscript"/>
        </w:rPr>
        <w:t>4</w:t>
      </w:r>
      <w:r w:rsidRPr="000F5083">
        <w:rPr>
          <w:rFonts w:ascii="Times New Roman" w:hAnsi="Times New Roman"/>
          <w:sz w:val="24"/>
          <w:szCs w:val="24"/>
        </w:rPr>
        <w:t xml:space="preserve"> Molecular Recognition Unit, Department of Structural Biology, </w:t>
      </w:r>
      <w:proofErr w:type="spellStart"/>
      <w:r w:rsidRPr="000F5083">
        <w:rPr>
          <w:rFonts w:ascii="Times New Roman" w:hAnsi="Times New Roman"/>
          <w:sz w:val="24"/>
          <w:szCs w:val="24"/>
        </w:rPr>
        <w:t>Vlaams</w:t>
      </w:r>
      <w:proofErr w:type="spellEnd"/>
      <w:r w:rsidRPr="000F5083">
        <w:rPr>
          <w:rFonts w:ascii="Times New Roman" w:hAnsi="Times New Roman"/>
          <w:sz w:val="24"/>
          <w:szCs w:val="24"/>
        </w:rPr>
        <w:t xml:space="preserve"> </w:t>
      </w:r>
      <w:proofErr w:type="spellStart"/>
      <w:r w:rsidRPr="000F5083">
        <w:rPr>
          <w:rFonts w:ascii="Times New Roman" w:hAnsi="Times New Roman"/>
          <w:sz w:val="24"/>
          <w:szCs w:val="24"/>
        </w:rPr>
        <w:t>Instituut</w:t>
      </w:r>
      <w:proofErr w:type="spellEnd"/>
      <w:r w:rsidRPr="000F5083">
        <w:rPr>
          <w:rFonts w:ascii="Times New Roman" w:hAnsi="Times New Roman"/>
          <w:sz w:val="24"/>
          <w:szCs w:val="24"/>
        </w:rPr>
        <w:t xml:space="preserve"> </w:t>
      </w:r>
      <w:proofErr w:type="spellStart"/>
      <w:r w:rsidRPr="000F5083">
        <w:rPr>
          <w:rFonts w:ascii="Times New Roman" w:hAnsi="Times New Roman"/>
          <w:sz w:val="24"/>
          <w:szCs w:val="24"/>
        </w:rPr>
        <w:t>voor</w:t>
      </w:r>
      <w:proofErr w:type="spellEnd"/>
      <w:r w:rsidRPr="000F5083">
        <w:rPr>
          <w:rFonts w:ascii="Times New Roman" w:hAnsi="Times New Roman"/>
          <w:sz w:val="24"/>
          <w:szCs w:val="24"/>
        </w:rPr>
        <w:t xml:space="preserve"> </w:t>
      </w:r>
      <w:proofErr w:type="spellStart"/>
      <w:r w:rsidRPr="000F5083">
        <w:rPr>
          <w:rFonts w:ascii="Times New Roman" w:hAnsi="Times New Roman"/>
          <w:sz w:val="24"/>
          <w:szCs w:val="24"/>
        </w:rPr>
        <w:t>Biotechnologie</w:t>
      </w:r>
      <w:proofErr w:type="spellEnd"/>
      <w:r w:rsidRPr="000F5083">
        <w:rPr>
          <w:rFonts w:ascii="Times New Roman" w:hAnsi="Times New Roman"/>
          <w:sz w:val="24"/>
          <w:szCs w:val="24"/>
        </w:rPr>
        <w:t>, 1050 Brussels, Belgium</w:t>
      </w:r>
    </w:p>
    <w:p w:rsidR="008B067D" w:rsidRPr="000F5083" w:rsidRDefault="008B067D" w:rsidP="008B067D">
      <w:pPr>
        <w:spacing w:after="0" w:line="360" w:lineRule="auto"/>
        <w:jc w:val="both"/>
        <w:rPr>
          <w:rFonts w:ascii="Times New Roman" w:hAnsi="Times New Roman"/>
          <w:sz w:val="24"/>
          <w:szCs w:val="24"/>
        </w:rPr>
      </w:pPr>
      <w:r w:rsidRPr="000F5083">
        <w:rPr>
          <w:rFonts w:ascii="Times New Roman" w:hAnsi="Times New Roman"/>
          <w:sz w:val="24"/>
          <w:szCs w:val="24"/>
          <w:vertAlign w:val="superscript"/>
        </w:rPr>
        <w:t>5</w:t>
      </w:r>
      <w:r w:rsidRPr="000F5083">
        <w:rPr>
          <w:rFonts w:ascii="Times New Roman" w:hAnsi="Times New Roman"/>
          <w:sz w:val="24"/>
          <w:szCs w:val="24"/>
        </w:rPr>
        <w:t xml:space="preserve"> Structural Biology Brussels, Department of Biotechnology (DBIT), </w:t>
      </w:r>
      <w:proofErr w:type="spellStart"/>
      <w:r w:rsidRPr="000F5083">
        <w:rPr>
          <w:rFonts w:ascii="Times New Roman" w:hAnsi="Times New Roman"/>
          <w:sz w:val="24"/>
          <w:szCs w:val="24"/>
        </w:rPr>
        <w:t>Vrije</w:t>
      </w:r>
      <w:proofErr w:type="spellEnd"/>
      <w:r w:rsidRPr="000F5083">
        <w:rPr>
          <w:rFonts w:ascii="Times New Roman" w:hAnsi="Times New Roman"/>
          <w:sz w:val="24"/>
          <w:szCs w:val="24"/>
        </w:rPr>
        <w:t xml:space="preserve"> </w:t>
      </w:r>
      <w:proofErr w:type="spellStart"/>
      <w:r w:rsidRPr="000F5083">
        <w:rPr>
          <w:rFonts w:ascii="Times New Roman" w:hAnsi="Times New Roman"/>
          <w:sz w:val="24"/>
          <w:szCs w:val="24"/>
        </w:rPr>
        <w:t>Universiteit</w:t>
      </w:r>
      <w:proofErr w:type="spellEnd"/>
      <w:r w:rsidRPr="000F5083">
        <w:rPr>
          <w:rFonts w:ascii="Times New Roman" w:hAnsi="Times New Roman"/>
          <w:sz w:val="24"/>
          <w:szCs w:val="24"/>
        </w:rPr>
        <w:t xml:space="preserve"> </w:t>
      </w:r>
      <w:proofErr w:type="spellStart"/>
      <w:r w:rsidRPr="000F5083">
        <w:rPr>
          <w:rFonts w:ascii="Times New Roman" w:hAnsi="Times New Roman"/>
          <w:sz w:val="24"/>
          <w:szCs w:val="24"/>
        </w:rPr>
        <w:t>Brussel</w:t>
      </w:r>
      <w:proofErr w:type="spellEnd"/>
      <w:r w:rsidRPr="000F5083">
        <w:rPr>
          <w:rFonts w:ascii="Times New Roman" w:hAnsi="Times New Roman"/>
          <w:sz w:val="24"/>
          <w:szCs w:val="24"/>
        </w:rPr>
        <w:t>, 1050 Brussels, Belgium</w:t>
      </w:r>
    </w:p>
    <w:p w:rsidR="008B067D" w:rsidRPr="000F5083" w:rsidRDefault="008B067D" w:rsidP="008B067D">
      <w:pPr>
        <w:spacing w:after="0" w:line="360" w:lineRule="auto"/>
        <w:jc w:val="both"/>
        <w:rPr>
          <w:rFonts w:ascii="Times New Roman" w:hAnsi="Times New Roman"/>
          <w:sz w:val="24"/>
          <w:szCs w:val="24"/>
        </w:rPr>
      </w:pPr>
    </w:p>
    <w:p w:rsidR="008B067D" w:rsidRDefault="008B067D" w:rsidP="008B067D">
      <w:pPr>
        <w:spacing w:after="0" w:line="360" w:lineRule="auto"/>
        <w:jc w:val="both"/>
        <w:rPr>
          <w:rFonts w:ascii="Times New Roman" w:hAnsi="Times New Roman"/>
          <w:sz w:val="24"/>
          <w:szCs w:val="24"/>
        </w:rPr>
      </w:pPr>
      <w:r w:rsidRPr="000F5083">
        <w:rPr>
          <w:rFonts w:ascii="Times New Roman" w:hAnsi="Times New Roman"/>
          <w:sz w:val="24"/>
          <w:szCs w:val="24"/>
        </w:rPr>
        <w:t xml:space="preserve">* For correspondence. </w:t>
      </w:r>
      <w:r w:rsidRPr="000F5083">
        <w:rPr>
          <w:rFonts w:ascii="Times New Roman" w:hAnsi="Times New Roman"/>
          <w:sz w:val="24"/>
          <w:szCs w:val="24"/>
          <w:lang w:val="pt-BR"/>
        </w:rPr>
        <w:t xml:space="preserve">E-mail: </w:t>
      </w:r>
      <w:r w:rsidR="004903D7">
        <w:fldChar w:fldCharType="begin"/>
      </w:r>
      <w:r w:rsidR="004903D7">
        <w:instrText xml:space="preserve"> HYPERLINK "mailto:rene.demot@biw.kuleuven.be" </w:instrText>
      </w:r>
      <w:r w:rsidR="004903D7">
        <w:fldChar w:fldCharType="separate"/>
      </w:r>
      <w:r w:rsidRPr="000F5083">
        <w:rPr>
          <w:rStyle w:val="Hyperlink"/>
          <w:rFonts w:ascii="Times New Roman" w:hAnsi="Times New Roman"/>
          <w:sz w:val="24"/>
          <w:szCs w:val="24"/>
          <w:lang w:val="pt-BR"/>
        </w:rPr>
        <w:t>rene.demot@biw.kuleuven.be</w:t>
      </w:r>
      <w:r w:rsidR="004903D7">
        <w:rPr>
          <w:rStyle w:val="Hyperlink"/>
          <w:rFonts w:ascii="Times New Roman" w:hAnsi="Times New Roman"/>
          <w:sz w:val="24"/>
          <w:szCs w:val="24"/>
          <w:lang w:val="pt-BR"/>
        </w:rPr>
        <w:fldChar w:fldCharType="end"/>
      </w:r>
      <w:r w:rsidRPr="000F5083">
        <w:rPr>
          <w:rFonts w:ascii="Times New Roman" w:hAnsi="Times New Roman"/>
          <w:sz w:val="24"/>
          <w:szCs w:val="24"/>
          <w:lang w:val="pt-BR"/>
        </w:rPr>
        <w:t xml:space="preserve">; Tel. </w:t>
      </w:r>
      <w:r w:rsidRPr="000F5083">
        <w:rPr>
          <w:rFonts w:ascii="Times New Roman" w:hAnsi="Times New Roman"/>
          <w:sz w:val="24"/>
          <w:szCs w:val="24"/>
        </w:rPr>
        <w:t>+32 (0)16 329681, Fax: +32 (0)16 321963</w:t>
      </w:r>
    </w:p>
    <w:p w:rsidR="001066F3" w:rsidRDefault="001066F3">
      <w:pPr>
        <w:rPr>
          <w:rFonts w:ascii="Times New Roman" w:eastAsia="Times New Roman" w:hAnsi="Times New Roman"/>
          <w:b/>
          <w:sz w:val="24"/>
          <w:szCs w:val="24"/>
          <w:lang w:eastAsia="nl-BE"/>
        </w:rPr>
      </w:pPr>
      <w:r>
        <w:rPr>
          <w:b/>
        </w:rPr>
        <w:br w:type="page"/>
      </w:r>
    </w:p>
    <w:p w:rsidR="008F1CA7" w:rsidRPr="009C6297" w:rsidRDefault="008F1CA7" w:rsidP="008F1CA7">
      <w:pPr>
        <w:pStyle w:val="Title1"/>
        <w:spacing w:before="0" w:beforeAutospacing="0" w:after="0" w:afterAutospacing="0"/>
        <w:jc w:val="both"/>
        <w:rPr>
          <w:lang w:val="en-US"/>
        </w:rPr>
      </w:pPr>
      <w:r w:rsidRPr="007A7E80">
        <w:rPr>
          <w:b/>
          <w:lang w:val="en-US"/>
        </w:rPr>
        <w:lastRenderedPageBreak/>
        <w:t>T</w:t>
      </w:r>
      <w:r w:rsidR="00952308" w:rsidRPr="007A7E80">
        <w:rPr>
          <w:b/>
          <w:lang w:val="en-US"/>
        </w:rPr>
        <w:t xml:space="preserve">able </w:t>
      </w:r>
      <w:r w:rsidRPr="007A7E80">
        <w:rPr>
          <w:b/>
          <w:lang w:val="en-US"/>
        </w:rPr>
        <w:t>S1</w:t>
      </w:r>
      <w:r w:rsidR="00952308" w:rsidRPr="007A7E80">
        <w:rPr>
          <w:b/>
          <w:lang w:val="en-US"/>
        </w:rPr>
        <w:t>.</w:t>
      </w:r>
      <w:r w:rsidRPr="007A7E80">
        <w:rPr>
          <w:b/>
          <w:lang w:val="en-US"/>
        </w:rPr>
        <w:t xml:space="preserve"> </w:t>
      </w:r>
      <w:r w:rsidRPr="007A7E80">
        <w:rPr>
          <w:lang w:val="en-US"/>
        </w:rPr>
        <w:t>List of strains and plasmids used in this study.</w:t>
      </w:r>
    </w:p>
    <w:p w:rsidR="008F1CA7" w:rsidRPr="00370A53" w:rsidRDefault="008F1CA7" w:rsidP="008F1CA7">
      <w:pPr>
        <w:spacing w:after="0" w:line="240" w:lineRule="auto"/>
        <w:rPr>
          <w:rFonts w:ascii="Times New Roman" w:hAnsi="Times New Roman"/>
          <w:sz w:val="18"/>
          <w:szCs w:val="18"/>
        </w:rPr>
      </w:pPr>
    </w:p>
    <w:tbl>
      <w:tblPr>
        <w:tblW w:w="9989" w:type="dxa"/>
        <w:jc w:val="center"/>
        <w:tblInd w:w="44" w:type="dxa"/>
        <w:tblLayout w:type="fixed"/>
        <w:tblLook w:val="04A0" w:firstRow="1" w:lastRow="0" w:firstColumn="1" w:lastColumn="0" w:noHBand="0" w:noVBand="1"/>
      </w:tblPr>
      <w:tblGrid>
        <w:gridCol w:w="315"/>
        <w:gridCol w:w="2160"/>
        <w:gridCol w:w="1170"/>
        <w:gridCol w:w="4410"/>
        <w:gridCol w:w="1934"/>
      </w:tblGrid>
      <w:tr w:rsidR="00F152E6" w:rsidRPr="00715401" w:rsidTr="00FC2D3A">
        <w:trPr>
          <w:trHeight w:val="144"/>
          <w:jc w:val="center"/>
        </w:trPr>
        <w:tc>
          <w:tcPr>
            <w:tcW w:w="315" w:type="dxa"/>
            <w:tcBorders>
              <w:top w:val="single" w:sz="4" w:space="0" w:color="auto"/>
              <w:bottom w:val="single" w:sz="4" w:space="0" w:color="auto"/>
            </w:tcBorders>
            <w:shd w:val="clear" w:color="auto" w:fill="auto"/>
            <w:noWrap/>
            <w:vAlign w:val="bottom"/>
            <w:hideMark/>
          </w:tcPr>
          <w:p w:rsidR="00F152E6" w:rsidRPr="00715401" w:rsidRDefault="00F152E6" w:rsidP="004C6CD8">
            <w:pPr>
              <w:spacing w:before="120" w:after="12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w:t>
            </w:r>
          </w:p>
        </w:tc>
        <w:tc>
          <w:tcPr>
            <w:tcW w:w="2160" w:type="dxa"/>
            <w:tcBorders>
              <w:top w:val="single" w:sz="4" w:space="0" w:color="auto"/>
              <w:bottom w:val="single" w:sz="4" w:space="0" w:color="auto"/>
            </w:tcBorders>
            <w:shd w:val="clear" w:color="auto" w:fill="auto"/>
            <w:noWrap/>
            <w:vAlign w:val="bottom"/>
            <w:hideMark/>
          </w:tcPr>
          <w:p w:rsidR="00F152E6" w:rsidRPr="00715401" w:rsidRDefault="00F152E6" w:rsidP="004C6CD8">
            <w:pPr>
              <w:spacing w:before="120" w:after="120" w:line="240" w:lineRule="auto"/>
              <w:jc w:val="center"/>
              <w:rPr>
                <w:rFonts w:ascii="Times New Roman" w:eastAsia="Times New Roman" w:hAnsi="Times New Roman"/>
                <w:b/>
                <w:bCs/>
                <w:color w:val="000000"/>
                <w:sz w:val="16"/>
                <w:szCs w:val="18"/>
              </w:rPr>
            </w:pPr>
            <w:r w:rsidRPr="00715401">
              <w:rPr>
                <w:rFonts w:ascii="Times New Roman" w:eastAsia="Times New Roman" w:hAnsi="Times New Roman"/>
                <w:b/>
                <w:bCs/>
                <w:color w:val="000000"/>
                <w:sz w:val="16"/>
                <w:szCs w:val="18"/>
              </w:rPr>
              <w:t>Bacteria</w:t>
            </w:r>
          </w:p>
        </w:tc>
        <w:tc>
          <w:tcPr>
            <w:tcW w:w="1170" w:type="dxa"/>
            <w:tcBorders>
              <w:top w:val="single" w:sz="4" w:space="0" w:color="auto"/>
              <w:bottom w:val="single" w:sz="4" w:space="0" w:color="auto"/>
            </w:tcBorders>
            <w:shd w:val="clear" w:color="auto" w:fill="auto"/>
            <w:noWrap/>
            <w:vAlign w:val="bottom"/>
            <w:hideMark/>
          </w:tcPr>
          <w:p w:rsidR="00F152E6" w:rsidRPr="00715401" w:rsidRDefault="00F152E6" w:rsidP="004C6CD8">
            <w:pPr>
              <w:spacing w:before="120" w:after="120" w:line="240" w:lineRule="auto"/>
              <w:jc w:val="center"/>
              <w:rPr>
                <w:rFonts w:ascii="Times New Roman" w:eastAsia="Times New Roman" w:hAnsi="Times New Roman"/>
                <w:b/>
                <w:bCs/>
                <w:color w:val="000000"/>
                <w:sz w:val="16"/>
                <w:szCs w:val="18"/>
              </w:rPr>
            </w:pPr>
            <w:r w:rsidRPr="00715401">
              <w:rPr>
                <w:rFonts w:ascii="Times New Roman" w:eastAsia="Times New Roman" w:hAnsi="Times New Roman"/>
                <w:b/>
                <w:bCs/>
                <w:color w:val="000000"/>
                <w:sz w:val="16"/>
                <w:szCs w:val="18"/>
              </w:rPr>
              <w:t>Strain</w:t>
            </w:r>
          </w:p>
        </w:tc>
        <w:tc>
          <w:tcPr>
            <w:tcW w:w="4410" w:type="dxa"/>
            <w:tcBorders>
              <w:top w:val="single" w:sz="4" w:space="0" w:color="auto"/>
              <w:bottom w:val="single" w:sz="4" w:space="0" w:color="auto"/>
            </w:tcBorders>
          </w:tcPr>
          <w:p w:rsidR="00F152E6" w:rsidRPr="00715401" w:rsidRDefault="00E97068" w:rsidP="004C6CD8">
            <w:pPr>
              <w:spacing w:before="120" w:after="120" w:line="240" w:lineRule="auto"/>
              <w:jc w:val="center"/>
              <w:rPr>
                <w:rFonts w:ascii="Times New Roman" w:eastAsia="Times New Roman" w:hAnsi="Times New Roman"/>
                <w:b/>
                <w:bCs/>
                <w:color w:val="000000"/>
                <w:sz w:val="16"/>
                <w:szCs w:val="18"/>
              </w:rPr>
            </w:pPr>
            <w:r>
              <w:rPr>
                <w:rFonts w:ascii="Times New Roman" w:eastAsia="Times New Roman" w:hAnsi="Times New Roman"/>
                <w:b/>
                <w:bCs/>
                <w:color w:val="000000"/>
                <w:sz w:val="16"/>
                <w:szCs w:val="18"/>
              </w:rPr>
              <w:t>Genotype or relevant characteristic(s)</w:t>
            </w:r>
          </w:p>
        </w:tc>
        <w:tc>
          <w:tcPr>
            <w:tcW w:w="1934" w:type="dxa"/>
            <w:tcBorders>
              <w:top w:val="single" w:sz="4" w:space="0" w:color="auto"/>
              <w:bottom w:val="single" w:sz="4" w:space="0" w:color="auto"/>
            </w:tcBorders>
          </w:tcPr>
          <w:p w:rsidR="00F152E6" w:rsidRPr="00715401" w:rsidRDefault="00F152E6" w:rsidP="004C6CD8">
            <w:pPr>
              <w:spacing w:before="120" w:after="120" w:line="240" w:lineRule="auto"/>
              <w:jc w:val="center"/>
              <w:rPr>
                <w:rFonts w:ascii="Times New Roman" w:eastAsia="Times New Roman" w:hAnsi="Times New Roman"/>
                <w:b/>
                <w:bCs/>
                <w:color w:val="000000"/>
                <w:sz w:val="16"/>
                <w:szCs w:val="18"/>
              </w:rPr>
            </w:pPr>
            <w:r w:rsidRPr="00715401">
              <w:rPr>
                <w:rFonts w:ascii="Times New Roman" w:eastAsia="Times New Roman" w:hAnsi="Times New Roman"/>
                <w:b/>
                <w:bCs/>
                <w:color w:val="000000"/>
                <w:sz w:val="16"/>
                <w:szCs w:val="18"/>
              </w:rPr>
              <w:t>Source or reference</w:t>
            </w:r>
          </w:p>
        </w:tc>
      </w:tr>
      <w:tr w:rsidR="001066F3" w:rsidRPr="00715401" w:rsidTr="00FC2D3A">
        <w:trPr>
          <w:gridAfter w:val="1"/>
          <w:wAfter w:w="1934" w:type="dxa"/>
          <w:trHeight w:val="144"/>
          <w:jc w:val="center"/>
        </w:trPr>
        <w:tc>
          <w:tcPr>
            <w:tcW w:w="2475" w:type="dxa"/>
            <w:gridSpan w:val="2"/>
            <w:tcBorders>
              <w:top w:val="single" w:sz="4" w:space="0" w:color="auto"/>
            </w:tcBorders>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b/>
                <w:bCs/>
                <w:color w:val="000000"/>
                <w:sz w:val="16"/>
                <w:szCs w:val="18"/>
              </w:rPr>
              <w:t>β-proteobacteria</w:t>
            </w:r>
          </w:p>
        </w:tc>
        <w:tc>
          <w:tcPr>
            <w:tcW w:w="1170" w:type="dxa"/>
            <w:tcBorders>
              <w:top w:val="single" w:sz="4" w:space="0" w:color="auto"/>
            </w:tcBorders>
          </w:tcPr>
          <w:p w:rsidR="001066F3" w:rsidRPr="00715401" w:rsidRDefault="001066F3" w:rsidP="00DE79CD">
            <w:pPr>
              <w:spacing w:after="0" w:line="240" w:lineRule="auto"/>
              <w:rPr>
                <w:rFonts w:ascii="Times New Roman" w:eastAsia="Times New Roman" w:hAnsi="Times New Roman"/>
                <w:color w:val="000000"/>
                <w:sz w:val="16"/>
                <w:szCs w:val="18"/>
              </w:rPr>
            </w:pPr>
          </w:p>
        </w:tc>
        <w:tc>
          <w:tcPr>
            <w:tcW w:w="4410" w:type="dxa"/>
            <w:tcBorders>
              <w:top w:val="single" w:sz="4" w:space="0" w:color="auto"/>
            </w:tcBorders>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1066F3" w:rsidRPr="00715401" w:rsidTr="00FC2D3A">
        <w:trPr>
          <w:gridAfter w:val="1"/>
          <w:wAfter w:w="1934" w:type="dxa"/>
          <w:trHeight w:val="144"/>
          <w:jc w:val="center"/>
        </w:trPr>
        <w:tc>
          <w:tcPr>
            <w:tcW w:w="2475" w:type="dxa"/>
            <w:gridSpan w:val="2"/>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b/>
                <w:color w:val="000000"/>
                <w:sz w:val="16"/>
                <w:szCs w:val="18"/>
              </w:rPr>
              <w:t xml:space="preserve">Bcc </w:t>
            </w:r>
            <w:r w:rsidRPr="00715401">
              <w:rPr>
                <w:rFonts w:ascii="Times New Roman" w:eastAsia="Times New Roman" w:hAnsi="Times New Roman"/>
                <w:b/>
                <w:i/>
                <w:color w:val="000000"/>
                <w:sz w:val="16"/>
                <w:szCs w:val="18"/>
              </w:rPr>
              <w:t>Burkholderia</w:t>
            </w:r>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c>
          <w:tcPr>
            <w:tcW w:w="441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C33F99" w:rsidRPr="00715401" w:rsidTr="00FC2D3A">
        <w:trPr>
          <w:trHeight w:val="144"/>
          <w:jc w:val="center"/>
        </w:trPr>
        <w:tc>
          <w:tcPr>
            <w:tcW w:w="315" w:type="dxa"/>
            <w:shd w:val="clear" w:color="auto" w:fill="auto"/>
            <w:noWrap/>
            <w:vAlign w:val="bottom"/>
            <w:hideMark/>
          </w:tcPr>
          <w:p w:rsidR="00C33F99" w:rsidRPr="00715401" w:rsidRDefault="00C33F99"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C33F99" w:rsidRPr="00715401" w:rsidRDefault="00C33F99"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ambifaria</w:t>
            </w:r>
          </w:p>
        </w:tc>
        <w:tc>
          <w:tcPr>
            <w:tcW w:w="1170" w:type="dxa"/>
            <w:shd w:val="clear" w:color="auto" w:fill="auto"/>
            <w:vAlign w:val="bottom"/>
            <w:hideMark/>
          </w:tcPr>
          <w:p w:rsidR="00C33F99" w:rsidRPr="00715401" w:rsidRDefault="00C33F99"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7828</w:t>
            </w:r>
          </w:p>
        </w:tc>
        <w:tc>
          <w:tcPr>
            <w:tcW w:w="4410" w:type="dxa"/>
          </w:tcPr>
          <w:p w:rsidR="00C33F99"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corn roots isolate, USA</w:t>
            </w:r>
          </w:p>
        </w:tc>
        <w:tc>
          <w:tcPr>
            <w:tcW w:w="1934" w:type="dxa"/>
          </w:tcPr>
          <w:p w:rsidR="00C33F99" w:rsidRPr="00034720" w:rsidRDefault="00C33F99" w:rsidP="00DE79CD">
            <w:pPr>
              <w:spacing w:after="0" w:line="240" w:lineRule="auto"/>
              <w:rPr>
                <w:rFonts w:ascii="Times New Roman" w:eastAsia="Times New Roman" w:hAnsi="Times New Roman"/>
                <w:color w:val="000000"/>
                <w:sz w:val="16"/>
                <w:szCs w:val="18"/>
                <w:vertAlign w:val="superscript"/>
              </w:rPr>
            </w:pPr>
            <w:proofErr w:type="spellStart"/>
            <w:r w:rsidRPr="00715401">
              <w:rPr>
                <w:rFonts w:ascii="Times New Roman" w:eastAsia="Times New Roman" w:hAnsi="Times New Roman"/>
                <w:color w:val="000000"/>
                <w:sz w:val="16"/>
                <w:szCs w:val="18"/>
              </w:rPr>
              <w:t>BCCM</w:t>
            </w:r>
            <w:r w:rsidR="00034720">
              <w:rPr>
                <w:rFonts w:ascii="Times New Roman" w:eastAsia="Times New Roman" w:hAnsi="Times New Roman"/>
                <w:color w:val="000000"/>
                <w:sz w:val="16"/>
                <w:szCs w:val="18"/>
                <w:vertAlign w:val="superscript"/>
              </w:rPr>
              <w:t>a</w:t>
            </w:r>
            <w:proofErr w:type="spellEnd"/>
          </w:p>
        </w:tc>
      </w:tr>
      <w:tr w:rsidR="00C33F99" w:rsidRPr="00715401" w:rsidTr="00FC2D3A">
        <w:trPr>
          <w:trHeight w:val="144"/>
          <w:jc w:val="center"/>
        </w:trPr>
        <w:tc>
          <w:tcPr>
            <w:tcW w:w="315" w:type="dxa"/>
            <w:shd w:val="clear" w:color="auto" w:fill="auto"/>
            <w:noWrap/>
            <w:vAlign w:val="bottom"/>
            <w:hideMark/>
          </w:tcPr>
          <w:p w:rsidR="00C33F99" w:rsidRPr="00715401" w:rsidRDefault="00C33F99"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C33F99" w:rsidRPr="00715401" w:rsidRDefault="00C33F99"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C33F99" w:rsidRPr="00715401" w:rsidRDefault="00C33F99"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7829</w:t>
            </w:r>
          </w:p>
        </w:tc>
        <w:tc>
          <w:tcPr>
            <w:tcW w:w="4410" w:type="dxa"/>
          </w:tcPr>
          <w:p w:rsidR="00C33F99"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Corn roots isolate, USA</w:t>
            </w:r>
          </w:p>
        </w:tc>
        <w:tc>
          <w:tcPr>
            <w:tcW w:w="1934" w:type="dxa"/>
          </w:tcPr>
          <w:p w:rsidR="00C33F99" w:rsidRPr="00715401" w:rsidRDefault="00C33F99"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C33F99" w:rsidRPr="00715401" w:rsidTr="00FC2D3A">
        <w:trPr>
          <w:trHeight w:val="144"/>
          <w:jc w:val="center"/>
        </w:trPr>
        <w:tc>
          <w:tcPr>
            <w:tcW w:w="315" w:type="dxa"/>
            <w:shd w:val="clear" w:color="auto" w:fill="auto"/>
            <w:noWrap/>
            <w:vAlign w:val="bottom"/>
            <w:hideMark/>
          </w:tcPr>
          <w:p w:rsidR="00C33F99" w:rsidRPr="00715401" w:rsidRDefault="00C33F99"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C33F99" w:rsidRPr="00715401" w:rsidRDefault="00C33F99"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C33F99" w:rsidRPr="00715401" w:rsidRDefault="00C33F99"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9182</w:t>
            </w:r>
          </w:p>
        </w:tc>
        <w:tc>
          <w:tcPr>
            <w:tcW w:w="4410" w:type="dxa"/>
          </w:tcPr>
          <w:p w:rsidR="00C33F99"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d from pea rhizosphere, USA</w:t>
            </w:r>
          </w:p>
        </w:tc>
        <w:tc>
          <w:tcPr>
            <w:tcW w:w="1934" w:type="dxa"/>
          </w:tcPr>
          <w:p w:rsidR="00C33F99" w:rsidRPr="00715401" w:rsidRDefault="00C33F99"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C33F99" w:rsidRPr="00715401" w:rsidTr="00FC2D3A">
        <w:trPr>
          <w:trHeight w:val="144"/>
          <w:jc w:val="center"/>
        </w:trPr>
        <w:tc>
          <w:tcPr>
            <w:tcW w:w="315" w:type="dxa"/>
            <w:shd w:val="clear" w:color="auto" w:fill="auto"/>
            <w:noWrap/>
            <w:vAlign w:val="bottom"/>
            <w:hideMark/>
          </w:tcPr>
          <w:p w:rsidR="00C33F99" w:rsidRPr="00715401" w:rsidRDefault="00C33F99"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C33F99" w:rsidRPr="00715401" w:rsidRDefault="00C33F99"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C33F99" w:rsidRPr="00715401" w:rsidRDefault="00C33F99"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9466</w:t>
            </w:r>
          </w:p>
        </w:tc>
        <w:tc>
          <w:tcPr>
            <w:tcW w:w="4410" w:type="dxa"/>
          </w:tcPr>
          <w:p w:rsidR="00C33F99" w:rsidRPr="00715401" w:rsidRDefault="00FF381D" w:rsidP="00704096">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cystic fibrosis </w:t>
            </w:r>
            <w:r w:rsidR="00704096">
              <w:rPr>
                <w:rFonts w:ascii="Times New Roman" w:eastAsia="Times New Roman" w:hAnsi="Times New Roman"/>
                <w:color w:val="000000"/>
                <w:sz w:val="16"/>
                <w:szCs w:val="18"/>
              </w:rPr>
              <w:t xml:space="preserve">(CF) </w:t>
            </w:r>
            <w:r w:rsidRPr="00715401">
              <w:rPr>
                <w:rFonts w:ascii="Times New Roman" w:eastAsia="Times New Roman" w:hAnsi="Times New Roman"/>
                <w:color w:val="000000"/>
                <w:sz w:val="16"/>
                <w:szCs w:val="18"/>
              </w:rPr>
              <w:t>patient, USA</w:t>
            </w:r>
          </w:p>
        </w:tc>
        <w:tc>
          <w:tcPr>
            <w:tcW w:w="1934" w:type="dxa"/>
          </w:tcPr>
          <w:p w:rsidR="00C33F99" w:rsidRPr="00715401" w:rsidRDefault="00C33F99"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9467</w:t>
            </w:r>
          </w:p>
        </w:tc>
        <w:tc>
          <w:tcPr>
            <w:tcW w:w="4410"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Australia</w:t>
            </w: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FF381D" w:rsidRPr="0033503C" w:rsidRDefault="00FF381D"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26702</w:t>
            </w:r>
          </w:p>
        </w:tc>
        <w:tc>
          <w:tcPr>
            <w:tcW w:w="4410" w:type="dxa"/>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anthina</w:t>
            </w:r>
            <w:proofErr w:type="spellEnd"/>
          </w:p>
        </w:tc>
        <w:tc>
          <w:tcPr>
            <w:tcW w:w="117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0980</w:t>
            </w:r>
          </w:p>
        </w:tc>
        <w:tc>
          <w:tcPr>
            <w:tcW w:w="4410"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soil rhizosphere isolate, USA</w:t>
            </w: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0983</w:t>
            </w:r>
          </w:p>
        </w:tc>
        <w:tc>
          <w:tcPr>
            <w:tcW w:w="4410"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Sputum isolate from CF patient, UK</w:t>
            </w: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arboris</w:t>
            </w:r>
            <w:proofErr w:type="spellEnd"/>
          </w:p>
        </w:tc>
        <w:tc>
          <w:tcPr>
            <w:tcW w:w="117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4066</w:t>
            </w:r>
          </w:p>
        </w:tc>
        <w:tc>
          <w:tcPr>
            <w:tcW w:w="4410"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soil isolate, USA</w:t>
            </w: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FF381D" w:rsidRPr="0033503C" w:rsidRDefault="00FF381D"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R-132</w:t>
            </w:r>
          </w:p>
        </w:tc>
        <w:tc>
          <w:tcPr>
            <w:tcW w:w="4410" w:type="dxa"/>
          </w:tcPr>
          <w:p w:rsidR="00FF381D" w:rsidRPr="00715401" w:rsidRDefault="00465F7E" w:rsidP="00465F7E">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CF patient, USA</w:t>
            </w:r>
          </w:p>
        </w:tc>
        <w:tc>
          <w:tcPr>
            <w:tcW w:w="1934" w:type="dxa"/>
          </w:tcPr>
          <w:p w:rsidR="00FF381D" w:rsidRPr="00715401" w:rsidRDefault="0033503C"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Vandamme</w:t>
            </w:r>
            <w:r w:rsidR="001066F3" w:rsidRPr="001066F3">
              <w:rPr>
                <w:rFonts w:ascii="Times New Roman" w:eastAsia="Times New Roman" w:hAnsi="Times New Roman"/>
                <w:color w:val="000000"/>
                <w:sz w:val="16"/>
                <w:szCs w:val="18"/>
                <w:vertAlign w:val="superscript"/>
              </w:rPr>
              <w:t>b</w:t>
            </w:r>
            <w:proofErr w:type="spellEnd"/>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cenocepacia</w:t>
            </w:r>
          </w:p>
        </w:tc>
        <w:tc>
          <w:tcPr>
            <w:tcW w:w="1170" w:type="dxa"/>
            <w:shd w:val="clear" w:color="auto" w:fill="auto"/>
            <w:vAlign w:val="bottom"/>
            <w:hideMark/>
          </w:tcPr>
          <w:p w:rsidR="00FF381D" w:rsidRPr="0033503C" w:rsidRDefault="00FF381D"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6986</w:t>
            </w:r>
          </w:p>
        </w:tc>
        <w:tc>
          <w:tcPr>
            <w:tcW w:w="4410"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Urine isolate, USA</w:t>
            </w: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FF381D" w:rsidRPr="0033503C" w:rsidRDefault="00FF381D"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6656</w:t>
            </w:r>
          </w:p>
        </w:tc>
        <w:tc>
          <w:tcPr>
            <w:tcW w:w="4410"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sputum isolate from CF patient</w:t>
            </w:r>
            <w:r w:rsidR="00D6308E" w:rsidRPr="00715401">
              <w:rPr>
                <w:rFonts w:ascii="Times New Roman" w:eastAsia="Times New Roman" w:hAnsi="Times New Roman"/>
                <w:color w:val="000000"/>
                <w:sz w:val="16"/>
                <w:szCs w:val="18"/>
              </w:rPr>
              <w:t>, UK</w:t>
            </w: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FF381D" w:rsidRPr="0033503C" w:rsidRDefault="00FF381D"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6659</w:t>
            </w:r>
          </w:p>
        </w:tc>
        <w:tc>
          <w:tcPr>
            <w:tcW w:w="4410" w:type="dxa"/>
          </w:tcPr>
          <w:p w:rsidR="00FF381D"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UK</w:t>
            </w: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FF381D" w:rsidRPr="00715401" w:rsidTr="00FC2D3A">
        <w:trPr>
          <w:trHeight w:val="144"/>
          <w:jc w:val="center"/>
        </w:trPr>
        <w:tc>
          <w:tcPr>
            <w:tcW w:w="315" w:type="dxa"/>
            <w:shd w:val="clear" w:color="auto" w:fill="auto"/>
            <w:noWrap/>
            <w:vAlign w:val="bottom"/>
            <w:hideMark/>
          </w:tcPr>
          <w:p w:rsidR="00FF381D" w:rsidRPr="00715401" w:rsidRDefault="00FF381D"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FF381D" w:rsidRPr="00715401" w:rsidRDefault="00FF381D"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FF381D" w:rsidRPr="0033503C" w:rsidRDefault="00FF381D"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826</w:t>
            </w:r>
          </w:p>
        </w:tc>
        <w:tc>
          <w:tcPr>
            <w:tcW w:w="4410" w:type="dxa"/>
          </w:tcPr>
          <w:p w:rsidR="00FF381D"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Canada</w:t>
            </w:r>
          </w:p>
        </w:tc>
        <w:tc>
          <w:tcPr>
            <w:tcW w:w="1934" w:type="dxa"/>
          </w:tcPr>
          <w:p w:rsidR="00FF381D" w:rsidRPr="00715401" w:rsidRDefault="00FF381D"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827</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Canad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828</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Canad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829</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US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830</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Australi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863</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Canad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9230</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heat root </w:t>
            </w:r>
            <w:proofErr w:type="spellStart"/>
            <w:r w:rsidRPr="00715401">
              <w:rPr>
                <w:rFonts w:ascii="Times New Roman" w:eastAsia="Times New Roman" w:hAnsi="Times New Roman"/>
                <w:color w:val="000000"/>
                <w:sz w:val="16"/>
                <w:szCs w:val="18"/>
              </w:rPr>
              <w:t>endophyte</w:t>
            </w:r>
            <w:proofErr w:type="spellEnd"/>
            <w:r w:rsidRPr="00715401">
              <w:rPr>
                <w:rFonts w:ascii="Times New Roman" w:eastAsia="Times New Roman" w:hAnsi="Times New Roman"/>
                <w:color w:val="000000"/>
                <w:sz w:val="16"/>
                <w:szCs w:val="18"/>
              </w:rPr>
              <w:t>, Australi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21461</w:t>
            </w:r>
          </w:p>
        </w:tc>
        <w:tc>
          <w:tcPr>
            <w:tcW w:w="4410" w:type="dxa"/>
          </w:tcPr>
          <w:p w:rsidR="00D6308E" w:rsidRPr="00715401" w:rsidRDefault="00D6308E" w:rsidP="00704096">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Sputum isolate from </w:t>
            </w:r>
            <w:r w:rsidR="00704096">
              <w:rPr>
                <w:rFonts w:ascii="Times New Roman" w:eastAsia="Times New Roman" w:hAnsi="Times New Roman"/>
                <w:color w:val="000000"/>
                <w:sz w:val="16"/>
                <w:szCs w:val="18"/>
              </w:rPr>
              <w:t>CF patient</w:t>
            </w:r>
            <w:r w:rsidRPr="00715401">
              <w:rPr>
                <w:rFonts w:ascii="Times New Roman" w:eastAsia="Times New Roman" w:hAnsi="Times New Roman"/>
                <w:color w:val="000000"/>
                <w:sz w:val="16"/>
                <w:szCs w:val="18"/>
              </w:rPr>
              <w:t>, Argentin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21462</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Spu</w:t>
            </w:r>
            <w:r w:rsidR="00704096">
              <w:rPr>
                <w:rFonts w:ascii="Times New Roman" w:eastAsia="Times New Roman" w:hAnsi="Times New Roman"/>
                <w:color w:val="000000"/>
                <w:sz w:val="16"/>
                <w:szCs w:val="18"/>
              </w:rPr>
              <w:t>tum isolate from CF patient</w:t>
            </w:r>
            <w:r w:rsidRPr="00715401">
              <w:rPr>
                <w:rFonts w:ascii="Times New Roman" w:eastAsia="Times New Roman" w:hAnsi="Times New Roman"/>
                <w:color w:val="000000"/>
                <w:sz w:val="16"/>
                <w:szCs w:val="18"/>
              </w:rPr>
              <w:t>, Italy</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cepacia</w:t>
            </w:r>
            <w:proofErr w:type="spellEnd"/>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222</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Type strain, isolate from </w:t>
            </w:r>
            <w:r w:rsidRPr="00715401">
              <w:rPr>
                <w:rFonts w:ascii="Times New Roman" w:eastAsia="Times New Roman" w:hAnsi="Times New Roman"/>
                <w:i/>
                <w:color w:val="000000"/>
                <w:sz w:val="16"/>
                <w:szCs w:val="18"/>
              </w:rPr>
              <w:t xml:space="preserve">Allium </w:t>
            </w:r>
            <w:proofErr w:type="spellStart"/>
            <w:r w:rsidRPr="00715401">
              <w:rPr>
                <w:rFonts w:ascii="Times New Roman" w:eastAsia="Times New Roman" w:hAnsi="Times New Roman"/>
                <w:i/>
                <w:color w:val="000000"/>
                <w:sz w:val="16"/>
                <w:szCs w:val="18"/>
              </w:rPr>
              <w:t>cepa</w:t>
            </w:r>
            <w:proofErr w:type="spellEnd"/>
            <w:r w:rsidRPr="00715401">
              <w:rPr>
                <w:rFonts w:ascii="Times New Roman" w:eastAsia="Times New Roman" w:hAnsi="Times New Roman"/>
                <w:color w:val="000000"/>
                <w:sz w:val="16"/>
                <w:szCs w:val="18"/>
              </w:rPr>
              <w:t>, US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821</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Australi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contaminans</w:t>
            </w:r>
            <w:proofErr w:type="spellEnd"/>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6227</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respiratory tract from CF patient, Sweden</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R-12710</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milk isolate from sheep with mastitis, Spain</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diffusa</w:t>
            </w:r>
            <w:proofErr w:type="spellEnd"/>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24065</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 from CF patient, US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24266</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Canad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dolosa</w:t>
            </w:r>
            <w:proofErr w:type="spellEnd"/>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941</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US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943</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USA</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D6308E" w:rsidRPr="00715401" w:rsidTr="00FC2D3A">
        <w:trPr>
          <w:trHeight w:val="144"/>
          <w:jc w:val="center"/>
        </w:trPr>
        <w:tc>
          <w:tcPr>
            <w:tcW w:w="315" w:type="dxa"/>
            <w:shd w:val="clear" w:color="auto" w:fill="auto"/>
            <w:noWrap/>
            <w:vAlign w:val="bottom"/>
            <w:hideMark/>
          </w:tcPr>
          <w:p w:rsidR="00D6308E" w:rsidRPr="00715401" w:rsidRDefault="00D6308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D6308E" w:rsidRPr="00715401" w:rsidRDefault="00D6308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lata</w:t>
            </w:r>
            <w:proofErr w:type="spellEnd"/>
          </w:p>
        </w:tc>
        <w:tc>
          <w:tcPr>
            <w:tcW w:w="1170" w:type="dxa"/>
            <w:shd w:val="clear" w:color="auto" w:fill="auto"/>
            <w:vAlign w:val="bottom"/>
            <w:hideMark/>
          </w:tcPr>
          <w:p w:rsidR="00D6308E" w:rsidRPr="0033503C" w:rsidRDefault="00D6308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6992</w:t>
            </w:r>
          </w:p>
        </w:tc>
        <w:tc>
          <w:tcPr>
            <w:tcW w:w="4410"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Soil isolate, Trinidad and Tobago</w:t>
            </w:r>
          </w:p>
        </w:tc>
        <w:tc>
          <w:tcPr>
            <w:tcW w:w="1934" w:type="dxa"/>
          </w:tcPr>
          <w:p w:rsidR="00D6308E" w:rsidRPr="00715401" w:rsidRDefault="00D6308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33503C" w:rsidRDefault="00465F7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R-9940</w:t>
            </w:r>
          </w:p>
        </w:tc>
        <w:tc>
          <w:tcPr>
            <w:tcW w:w="4410" w:type="dxa"/>
          </w:tcPr>
          <w:p w:rsidR="00465F7E" w:rsidRPr="00715401" w:rsidRDefault="00465F7E" w:rsidP="00465F7E">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CF patient, Canada</w:t>
            </w:r>
          </w:p>
        </w:tc>
        <w:tc>
          <w:tcPr>
            <w:tcW w:w="1934" w:type="dxa"/>
          </w:tcPr>
          <w:p w:rsidR="00465F7E" w:rsidRPr="00715401" w:rsidRDefault="0033503C"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Vandamme</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latens</w:t>
            </w:r>
            <w:proofErr w:type="spellEnd"/>
          </w:p>
        </w:tc>
        <w:tc>
          <w:tcPr>
            <w:tcW w:w="1170" w:type="dxa"/>
            <w:shd w:val="clear" w:color="auto" w:fill="auto"/>
            <w:vAlign w:val="bottom"/>
            <w:hideMark/>
          </w:tcPr>
          <w:p w:rsidR="00465F7E" w:rsidRPr="0033503C" w:rsidRDefault="00465F7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24064</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 from CF patient, Italy</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33503C" w:rsidRDefault="00465F7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R-11768</w:t>
            </w:r>
          </w:p>
        </w:tc>
        <w:tc>
          <w:tcPr>
            <w:tcW w:w="4410" w:type="dxa"/>
          </w:tcPr>
          <w:p w:rsidR="00465F7E" w:rsidRPr="00715401" w:rsidRDefault="00465F7E" w:rsidP="00465F7E">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CF patient, UK</w:t>
            </w:r>
          </w:p>
        </w:tc>
        <w:tc>
          <w:tcPr>
            <w:tcW w:w="1934" w:type="dxa"/>
          </w:tcPr>
          <w:p w:rsidR="00465F7E" w:rsidRPr="00715401" w:rsidRDefault="0033503C"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Vandamme</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metallica</w:t>
            </w:r>
            <w:proofErr w:type="spellEnd"/>
          </w:p>
        </w:tc>
        <w:tc>
          <w:tcPr>
            <w:tcW w:w="1170" w:type="dxa"/>
            <w:shd w:val="clear" w:color="auto" w:fill="auto"/>
            <w:vAlign w:val="bottom"/>
            <w:hideMark/>
          </w:tcPr>
          <w:p w:rsidR="00465F7E" w:rsidRPr="0033503C" w:rsidRDefault="00465F7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24068</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 from CF patient, US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33503C" w:rsidRDefault="00465F7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R-2712</w:t>
            </w:r>
          </w:p>
        </w:tc>
        <w:tc>
          <w:tcPr>
            <w:tcW w:w="4410" w:type="dxa"/>
          </w:tcPr>
          <w:p w:rsidR="00465F7E" w:rsidRPr="00715401" w:rsidRDefault="00465F7E" w:rsidP="00465F7E">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CF patient, Canada</w:t>
            </w:r>
          </w:p>
        </w:tc>
        <w:tc>
          <w:tcPr>
            <w:tcW w:w="1934" w:type="dxa"/>
          </w:tcPr>
          <w:p w:rsidR="00465F7E" w:rsidRPr="00715401" w:rsidRDefault="0033503C"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Vandamme</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ultivorans</w:t>
            </w:r>
          </w:p>
        </w:tc>
        <w:tc>
          <w:tcPr>
            <w:tcW w:w="1170" w:type="dxa"/>
            <w:shd w:val="clear" w:color="auto" w:fill="auto"/>
            <w:vAlign w:val="bottom"/>
            <w:hideMark/>
          </w:tcPr>
          <w:p w:rsidR="00465F7E" w:rsidRPr="0033503C" w:rsidRDefault="00465F7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8825</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UK</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33503C" w:rsidRDefault="00465F7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3010</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UK</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pyrrocinia</w:t>
            </w:r>
            <w:proofErr w:type="spellEnd"/>
          </w:p>
        </w:tc>
        <w:tc>
          <w:tcPr>
            <w:tcW w:w="1170" w:type="dxa"/>
            <w:shd w:val="clear" w:color="auto" w:fill="auto"/>
            <w:vAlign w:val="bottom"/>
            <w:hideMark/>
          </w:tcPr>
          <w:p w:rsidR="00465F7E" w:rsidRPr="0033503C" w:rsidRDefault="00465F7E" w:rsidP="00DE79CD">
            <w:pPr>
              <w:spacing w:after="0" w:line="240" w:lineRule="auto"/>
              <w:contextualSpacing/>
              <w:rPr>
                <w:rFonts w:ascii="Times New Roman" w:eastAsia="Times New Roman" w:hAnsi="Times New Roman"/>
                <w:color w:val="000000"/>
                <w:sz w:val="16"/>
                <w:szCs w:val="18"/>
              </w:rPr>
            </w:pPr>
            <w:r w:rsidRPr="0033503C">
              <w:rPr>
                <w:rFonts w:ascii="Times New Roman" w:eastAsia="Times New Roman" w:hAnsi="Times New Roman"/>
                <w:color w:val="000000"/>
                <w:sz w:val="16"/>
                <w:szCs w:val="18"/>
              </w:rPr>
              <w:t>LMG 1419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soil isolate</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1824</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US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seminalis</w:t>
            </w:r>
            <w:proofErr w:type="spellEnd"/>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4067</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 from CF patient, US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seminalis</w:t>
            </w:r>
            <w:proofErr w:type="spellEnd"/>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427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nosocomial infection, Thai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stabilis</w:t>
            </w:r>
            <w:proofErr w:type="spellEnd"/>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4294</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 from CF patient, Belgium</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408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d from a respirator, UK</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ubonensis</w:t>
            </w:r>
            <w:proofErr w:type="spellEnd"/>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0358</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d from surface soil, Thai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4263</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nosocomial infection, Thai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vietnamensis</w:t>
            </w:r>
            <w:proofErr w:type="spellEnd"/>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8835</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Isolate from CF patient, US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0927</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Oryza</w:t>
            </w:r>
            <w:proofErr w:type="spellEnd"/>
            <w:r w:rsidRPr="00715401">
              <w:rPr>
                <w:rFonts w:ascii="Times New Roman" w:eastAsia="Times New Roman" w:hAnsi="Times New Roman"/>
                <w:i/>
                <w:color w:val="000000"/>
                <w:sz w:val="16"/>
                <w:szCs w:val="18"/>
              </w:rPr>
              <w:t xml:space="preserve"> sativa</w:t>
            </w:r>
            <w:r w:rsidRPr="00715401">
              <w:rPr>
                <w:rFonts w:ascii="Times New Roman" w:eastAsia="Times New Roman" w:hAnsi="Times New Roman"/>
                <w:color w:val="000000"/>
                <w:sz w:val="16"/>
                <w:szCs w:val="18"/>
              </w:rPr>
              <w:t xml:space="preserve"> rhizosphere soil, Thai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0929</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Type strain, isolate from </w:t>
            </w:r>
            <w:proofErr w:type="spellStart"/>
            <w:r w:rsidRPr="00715401">
              <w:rPr>
                <w:rFonts w:ascii="Times New Roman" w:eastAsia="Times New Roman" w:hAnsi="Times New Roman"/>
                <w:i/>
                <w:color w:val="000000"/>
                <w:sz w:val="16"/>
                <w:szCs w:val="18"/>
              </w:rPr>
              <w:t>Oryza</w:t>
            </w:r>
            <w:proofErr w:type="spellEnd"/>
            <w:r w:rsidRPr="00715401">
              <w:rPr>
                <w:rFonts w:ascii="Times New Roman" w:eastAsia="Times New Roman" w:hAnsi="Times New Roman"/>
                <w:i/>
                <w:color w:val="000000"/>
                <w:sz w:val="16"/>
                <w:szCs w:val="18"/>
              </w:rPr>
              <w:t xml:space="preserve"> sativa</w:t>
            </w:r>
            <w:r w:rsidRPr="00715401">
              <w:rPr>
                <w:rFonts w:ascii="Times New Roman" w:eastAsia="Times New Roman" w:hAnsi="Times New Roman"/>
                <w:color w:val="000000"/>
                <w:sz w:val="16"/>
                <w:szCs w:val="18"/>
              </w:rPr>
              <w:t xml:space="preserve"> rhizosphere soil, Vietnam</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1066F3" w:rsidRPr="00715401" w:rsidTr="001066F3">
        <w:trPr>
          <w:gridAfter w:val="2"/>
          <w:wAfter w:w="6344" w:type="dxa"/>
          <w:trHeight w:val="144"/>
          <w:jc w:val="center"/>
        </w:trPr>
        <w:tc>
          <w:tcPr>
            <w:tcW w:w="2475" w:type="dxa"/>
            <w:gridSpan w:val="2"/>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b/>
                <w:bCs/>
                <w:i/>
                <w:color w:val="000000"/>
                <w:sz w:val="16"/>
                <w:szCs w:val="18"/>
              </w:rPr>
              <w:t>Burkholderia pseudomallei</w:t>
            </w:r>
            <w:r w:rsidRPr="00715401">
              <w:rPr>
                <w:rFonts w:ascii="Times New Roman" w:eastAsia="Times New Roman" w:hAnsi="Times New Roman"/>
                <w:b/>
                <w:bCs/>
                <w:color w:val="000000"/>
                <w:sz w:val="16"/>
                <w:szCs w:val="18"/>
              </w:rPr>
              <w:t xml:space="preserve"> group</w:t>
            </w:r>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120</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704096" w:rsidP="00DE79CD">
            <w:pPr>
              <w:spacing w:after="0" w:line="240" w:lineRule="auto"/>
              <w:rPr>
                <w:rFonts w:ascii="Times New Roman" w:eastAsia="Times New Roman" w:hAnsi="Times New Roman"/>
                <w:color w:val="000000"/>
                <w:sz w:val="16"/>
                <w:szCs w:val="18"/>
              </w:rPr>
            </w:pPr>
            <w:proofErr w:type="spellStart"/>
            <w:r>
              <w:rPr>
                <w:rFonts w:ascii="Times New Roman" w:eastAsia="Times New Roman" w:hAnsi="Times New Roman"/>
                <w:color w:val="000000"/>
                <w:sz w:val="16"/>
                <w:szCs w:val="18"/>
              </w:rPr>
              <w:t>HPA</w:t>
            </w:r>
            <w:r>
              <w:rPr>
                <w:rFonts w:ascii="Times New Roman" w:eastAsia="Times New Roman" w:hAnsi="Times New Roman"/>
                <w:color w:val="000000"/>
                <w:sz w:val="16"/>
                <w:szCs w:val="18"/>
                <w:vertAlign w:val="superscript"/>
              </w:rPr>
              <w:t>c</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806616" w:rsidRDefault="00465F7E" w:rsidP="00DE79CD">
            <w:pPr>
              <w:spacing w:after="0" w:line="240" w:lineRule="auto"/>
              <w:contextualSpacing/>
              <w:rPr>
                <w:rFonts w:ascii="Times New Roman" w:eastAsia="Times New Roman" w:hAnsi="Times New Roman"/>
                <w:color w:val="000000"/>
                <w:sz w:val="16"/>
                <w:szCs w:val="18"/>
              </w:rPr>
            </w:pPr>
            <w:r w:rsidRPr="00806616">
              <w:rPr>
                <w:rFonts w:ascii="Times New Roman" w:eastAsia="Times New Roman" w:hAnsi="Times New Roman"/>
                <w:color w:val="000000"/>
                <w:sz w:val="16"/>
                <w:szCs w:val="18"/>
              </w:rPr>
              <w:t>NCTC 3708</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lung of mule, India</w:t>
            </w:r>
          </w:p>
        </w:tc>
        <w:tc>
          <w:tcPr>
            <w:tcW w:w="1934" w:type="dxa"/>
          </w:tcPr>
          <w:p w:rsidR="00465F7E" w:rsidRPr="00715401" w:rsidRDefault="00465F7E" w:rsidP="00704096">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806616" w:rsidRDefault="00465F7E" w:rsidP="00DE79CD">
            <w:pPr>
              <w:spacing w:after="0" w:line="240" w:lineRule="auto"/>
              <w:contextualSpacing/>
              <w:rPr>
                <w:rFonts w:ascii="Times New Roman" w:eastAsia="Times New Roman" w:hAnsi="Times New Roman"/>
                <w:color w:val="000000"/>
                <w:sz w:val="16"/>
                <w:szCs w:val="18"/>
              </w:rPr>
            </w:pPr>
            <w:r w:rsidRPr="00806616">
              <w:rPr>
                <w:rFonts w:ascii="Times New Roman" w:eastAsia="Times New Roman" w:hAnsi="Times New Roman"/>
                <w:color w:val="000000"/>
                <w:sz w:val="16"/>
                <w:szCs w:val="18"/>
              </w:rPr>
              <w:t>NCTC 3709</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horse, Indi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806616" w:rsidRDefault="00465F7E" w:rsidP="00DE79CD">
            <w:pPr>
              <w:spacing w:after="0" w:line="240" w:lineRule="auto"/>
              <w:contextualSpacing/>
              <w:rPr>
                <w:rFonts w:ascii="Times New Roman" w:eastAsia="Times New Roman" w:hAnsi="Times New Roman"/>
                <w:color w:val="000000"/>
                <w:sz w:val="16"/>
                <w:szCs w:val="18"/>
              </w:rPr>
            </w:pPr>
            <w:r w:rsidRPr="00806616">
              <w:rPr>
                <w:rFonts w:ascii="Times New Roman" w:eastAsia="Times New Roman" w:hAnsi="Times New Roman"/>
                <w:color w:val="000000"/>
                <w:sz w:val="16"/>
                <w:szCs w:val="18"/>
              </w:rPr>
              <w:t>NCTC 10229</w:t>
            </w:r>
          </w:p>
        </w:tc>
        <w:tc>
          <w:tcPr>
            <w:tcW w:w="4410" w:type="dxa"/>
          </w:tcPr>
          <w:p w:rsidR="00465F7E" w:rsidRPr="00715401" w:rsidRDefault="00465F7E" w:rsidP="00806616">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bir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806616" w:rsidRDefault="00465F7E" w:rsidP="00DE79CD">
            <w:pPr>
              <w:spacing w:after="0" w:line="240" w:lineRule="auto"/>
              <w:contextualSpacing/>
              <w:rPr>
                <w:rFonts w:ascii="Times New Roman" w:eastAsia="Times New Roman" w:hAnsi="Times New Roman"/>
                <w:color w:val="000000"/>
                <w:sz w:val="16"/>
                <w:szCs w:val="18"/>
              </w:rPr>
            </w:pPr>
            <w:r w:rsidRPr="00806616">
              <w:rPr>
                <w:rFonts w:ascii="Times New Roman" w:eastAsia="Times New Roman" w:hAnsi="Times New Roman"/>
                <w:color w:val="000000"/>
                <w:sz w:val="16"/>
                <w:szCs w:val="18"/>
              </w:rPr>
              <w:t>NCTC 10230</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806616" w:rsidRDefault="00465F7E" w:rsidP="00DE79CD">
            <w:pPr>
              <w:spacing w:after="0" w:line="240" w:lineRule="auto"/>
              <w:contextualSpacing/>
              <w:rPr>
                <w:rFonts w:ascii="Times New Roman" w:eastAsia="Times New Roman" w:hAnsi="Times New Roman"/>
                <w:color w:val="000000"/>
                <w:sz w:val="16"/>
                <w:szCs w:val="18"/>
              </w:rPr>
            </w:pPr>
            <w:r w:rsidRPr="00806616">
              <w:rPr>
                <w:rFonts w:ascii="Times New Roman" w:eastAsia="Times New Roman" w:hAnsi="Times New Roman"/>
                <w:color w:val="000000"/>
                <w:sz w:val="16"/>
                <w:szCs w:val="18"/>
              </w:rPr>
              <w:t>NCTC 10245</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lung and nose of horse</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806616" w:rsidRDefault="00465F7E" w:rsidP="00DE79CD">
            <w:pPr>
              <w:spacing w:after="0" w:line="240" w:lineRule="auto"/>
              <w:contextualSpacing/>
              <w:rPr>
                <w:rFonts w:ascii="Times New Roman" w:eastAsia="Times New Roman" w:hAnsi="Times New Roman"/>
                <w:color w:val="000000"/>
                <w:sz w:val="16"/>
                <w:szCs w:val="18"/>
              </w:rPr>
            </w:pPr>
            <w:r w:rsidRPr="00806616">
              <w:rPr>
                <w:rFonts w:ascii="Times New Roman" w:eastAsia="Times New Roman" w:hAnsi="Times New Roman"/>
                <w:color w:val="000000"/>
                <w:sz w:val="16"/>
                <w:szCs w:val="18"/>
              </w:rPr>
              <w:t>NCTC 10247</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806616" w:rsidRDefault="00465F7E" w:rsidP="00DE79CD">
            <w:pPr>
              <w:spacing w:after="0" w:line="240" w:lineRule="auto"/>
              <w:contextualSpacing/>
              <w:rPr>
                <w:rFonts w:ascii="Times New Roman" w:eastAsia="Times New Roman" w:hAnsi="Times New Roman"/>
                <w:color w:val="000000"/>
                <w:sz w:val="16"/>
                <w:szCs w:val="18"/>
              </w:rPr>
            </w:pPr>
            <w:r w:rsidRPr="00806616">
              <w:rPr>
                <w:rFonts w:ascii="Times New Roman" w:eastAsia="Times New Roman" w:hAnsi="Times New Roman"/>
                <w:color w:val="000000"/>
                <w:sz w:val="16"/>
                <w:szCs w:val="18"/>
              </w:rPr>
              <w:t>NCTC 10248</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huma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mallei</w:t>
            </w:r>
          </w:p>
        </w:tc>
        <w:tc>
          <w:tcPr>
            <w:tcW w:w="1170" w:type="dxa"/>
            <w:shd w:val="clear" w:color="auto" w:fill="auto"/>
            <w:vAlign w:val="bottom"/>
            <w:hideMark/>
          </w:tcPr>
          <w:p w:rsidR="00465F7E" w:rsidRPr="00806616" w:rsidRDefault="00465F7E" w:rsidP="00DE79CD">
            <w:pPr>
              <w:spacing w:after="0" w:line="240" w:lineRule="auto"/>
              <w:contextualSpacing/>
              <w:rPr>
                <w:rFonts w:ascii="Times New Roman" w:eastAsia="Times New Roman" w:hAnsi="Times New Roman"/>
                <w:color w:val="000000"/>
                <w:sz w:val="16"/>
                <w:szCs w:val="18"/>
              </w:rPr>
            </w:pPr>
            <w:r w:rsidRPr="00806616">
              <w:rPr>
                <w:rFonts w:ascii="Times New Roman" w:eastAsia="Times New Roman" w:hAnsi="Times New Roman"/>
                <w:color w:val="000000"/>
                <w:sz w:val="16"/>
                <w:szCs w:val="18"/>
              </w:rPr>
              <w:t>NCTC 10260</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human, Turkey</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BE23EB" w:rsidRDefault="00465F7E" w:rsidP="00DE79CD">
            <w:pPr>
              <w:spacing w:after="0" w:line="240" w:lineRule="auto"/>
              <w:contextualSpacing/>
              <w:rPr>
                <w:rFonts w:ascii="Times New Roman" w:eastAsia="Times New Roman" w:hAnsi="Times New Roman"/>
                <w:color w:val="000000"/>
                <w:sz w:val="16"/>
                <w:szCs w:val="18"/>
              </w:rPr>
            </w:pPr>
            <w:r w:rsidRPr="00BE23EB">
              <w:rPr>
                <w:rFonts w:ascii="Times New Roman" w:eastAsia="Times New Roman" w:hAnsi="Times New Roman"/>
                <w:color w:val="000000"/>
                <w:sz w:val="16"/>
                <w:szCs w:val="18"/>
              </w:rPr>
              <w:t>ATCC11668</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Clinical isolate</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proofErr w:type="spellStart"/>
            <w:r>
              <w:rPr>
                <w:rFonts w:ascii="Times New Roman" w:eastAsia="Times New Roman" w:hAnsi="Times New Roman"/>
                <w:color w:val="000000"/>
                <w:sz w:val="16"/>
                <w:szCs w:val="18"/>
              </w:rPr>
              <w:t>ATCC</w:t>
            </w:r>
            <w:r w:rsidR="001066F3">
              <w:rPr>
                <w:rFonts w:ascii="Times New Roman" w:eastAsia="Times New Roman" w:hAnsi="Times New Roman"/>
                <w:color w:val="000000"/>
                <w:sz w:val="16"/>
                <w:szCs w:val="18"/>
                <w:vertAlign w:val="superscript"/>
              </w:rPr>
              <w:t>d</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36336F" w:rsidRDefault="00465F7E" w:rsidP="00DE79CD">
            <w:pPr>
              <w:spacing w:after="0" w:line="240" w:lineRule="auto"/>
              <w:contextualSpacing/>
              <w:rPr>
                <w:rFonts w:ascii="Times New Roman" w:eastAsia="Times New Roman" w:hAnsi="Times New Roman"/>
                <w:color w:val="000000"/>
                <w:sz w:val="16"/>
                <w:szCs w:val="18"/>
              </w:rPr>
            </w:pPr>
            <w:proofErr w:type="spellStart"/>
            <w:r w:rsidRPr="0036336F">
              <w:rPr>
                <w:rFonts w:ascii="Times New Roman" w:eastAsia="Times New Roman" w:hAnsi="Times New Roman"/>
                <w:color w:val="000000"/>
                <w:sz w:val="16"/>
                <w:szCs w:val="18"/>
              </w:rPr>
              <w:t>Bengla</w:t>
            </w:r>
            <w:proofErr w:type="spellEnd"/>
            <w:r w:rsidRPr="0036336F">
              <w:rPr>
                <w:rFonts w:ascii="Times New Roman" w:eastAsia="Times New Roman" w:hAnsi="Times New Roman"/>
                <w:color w:val="000000"/>
                <w:sz w:val="16"/>
                <w:szCs w:val="18"/>
              </w:rPr>
              <w:t xml:space="preserve"> 0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sick traveler from South Asia, Belgium</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Wattiau</w:t>
            </w:r>
            <w:r w:rsidR="001066F3">
              <w:rPr>
                <w:rFonts w:ascii="Times New Roman" w:eastAsia="Times New Roman" w:hAnsi="Times New Roman"/>
                <w:color w:val="000000"/>
                <w:sz w:val="16"/>
                <w:szCs w:val="18"/>
                <w:vertAlign w:val="superscript"/>
              </w:rPr>
              <w:t>e</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36336F" w:rsidRDefault="00465F7E" w:rsidP="00DE79CD">
            <w:pPr>
              <w:spacing w:after="0" w:line="240" w:lineRule="auto"/>
              <w:contextualSpacing/>
              <w:rPr>
                <w:rFonts w:ascii="Times New Roman" w:eastAsia="Times New Roman" w:hAnsi="Times New Roman"/>
                <w:color w:val="000000"/>
                <w:sz w:val="16"/>
                <w:szCs w:val="18"/>
              </w:rPr>
            </w:pPr>
            <w:r w:rsidRPr="0036336F">
              <w:rPr>
                <w:rFonts w:ascii="Times New Roman" w:eastAsia="Times New Roman" w:hAnsi="Times New Roman"/>
                <w:color w:val="000000"/>
                <w:sz w:val="16"/>
                <w:szCs w:val="18"/>
              </w:rPr>
              <w:t>ID 147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sick traveler from South Asia, Belgium</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Wattiau</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 xml:space="preserve">NCTC 1688 </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 xml:space="preserve">Isolate from rat with </w:t>
            </w:r>
            <w:proofErr w:type="spellStart"/>
            <w:r w:rsidRPr="00CE62BF">
              <w:rPr>
                <w:rFonts w:ascii="Times New Roman" w:eastAsia="Times New Roman" w:hAnsi="Times New Roman"/>
                <w:color w:val="000000"/>
                <w:sz w:val="16"/>
                <w:szCs w:val="18"/>
              </w:rPr>
              <w:t>melioidosis</w:t>
            </w:r>
            <w:proofErr w:type="spellEnd"/>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4845</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Isolate from laboratory monkey</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4846</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Isolate from laboratory monkey</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6700</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Isolate from huma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7383</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7431</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8016</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Isolate from sheep</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8707</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8708</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10274</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Isolate from human blood, Malaysi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10276</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Isolate from huma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CE62BF" w:rsidRDefault="00465F7E" w:rsidP="00DE79CD">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NCTC 11642</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HPA</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pseudomallei</w:t>
            </w:r>
          </w:p>
        </w:tc>
        <w:tc>
          <w:tcPr>
            <w:tcW w:w="1170" w:type="dxa"/>
            <w:shd w:val="clear" w:color="auto" w:fill="auto"/>
            <w:vAlign w:val="bottom"/>
            <w:hideMark/>
          </w:tcPr>
          <w:p w:rsidR="00465F7E" w:rsidRPr="0036336F" w:rsidRDefault="00465F7E" w:rsidP="00DE79CD">
            <w:pPr>
              <w:spacing w:after="0" w:line="240" w:lineRule="auto"/>
              <w:contextualSpacing/>
              <w:rPr>
                <w:rFonts w:ascii="Times New Roman" w:eastAsia="Times New Roman" w:hAnsi="Times New Roman"/>
                <w:color w:val="000000"/>
                <w:sz w:val="16"/>
                <w:szCs w:val="18"/>
              </w:rPr>
            </w:pPr>
            <w:proofErr w:type="spellStart"/>
            <w:r w:rsidRPr="0036336F">
              <w:rPr>
                <w:rFonts w:ascii="Times New Roman" w:eastAsia="Times New Roman" w:hAnsi="Times New Roman"/>
                <w:color w:val="000000"/>
                <w:sz w:val="16"/>
                <w:szCs w:val="18"/>
              </w:rPr>
              <w:t>UCl</w:t>
            </w:r>
            <w:proofErr w:type="spellEnd"/>
            <w:r w:rsidRPr="0036336F">
              <w:rPr>
                <w:rFonts w:ascii="Times New Roman" w:eastAsia="Times New Roman" w:hAnsi="Times New Roman"/>
                <w:color w:val="000000"/>
                <w:sz w:val="16"/>
                <w:szCs w:val="18"/>
              </w:rPr>
              <w:t xml:space="preserve"> 467</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sick traveler from South Asia, Belgium</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Wattiau</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thailandensis</w:t>
            </w:r>
            <w:proofErr w:type="spellEnd"/>
          </w:p>
        </w:tc>
        <w:tc>
          <w:tcPr>
            <w:tcW w:w="1170" w:type="dxa"/>
            <w:shd w:val="clear" w:color="auto" w:fill="auto"/>
            <w:vAlign w:val="bottom"/>
            <w:hideMark/>
          </w:tcPr>
          <w:p w:rsidR="00465F7E" w:rsidRPr="00CE62BF" w:rsidRDefault="00465F7E" w:rsidP="0036336F">
            <w:pPr>
              <w:spacing w:after="0" w:line="240" w:lineRule="auto"/>
              <w:contextualSpacing/>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CIP10630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rice field soil, Thai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proofErr w:type="spellStart"/>
            <w:r>
              <w:rPr>
                <w:rFonts w:ascii="Times New Roman" w:eastAsia="Times New Roman" w:hAnsi="Times New Roman"/>
                <w:color w:val="000000"/>
                <w:sz w:val="16"/>
                <w:szCs w:val="18"/>
              </w:rPr>
              <w:t>IPC</w:t>
            </w:r>
            <w:r w:rsidR="001066F3">
              <w:rPr>
                <w:rFonts w:ascii="Times New Roman" w:eastAsia="Times New Roman" w:hAnsi="Times New Roman"/>
                <w:color w:val="000000"/>
                <w:sz w:val="16"/>
                <w:szCs w:val="18"/>
                <w:vertAlign w:val="superscript"/>
              </w:rPr>
              <w:t>f</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thailandensis</w:t>
            </w:r>
            <w:proofErr w:type="spellEnd"/>
          </w:p>
        </w:tc>
        <w:tc>
          <w:tcPr>
            <w:tcW w:w="1170" w:type="dxa"/>
            <w:shd w:val="clear" w:color="auto" w:fill="auto"/>
            <w:vAlign w:val="bottom"/>
            <w:hideMark/>
          </w:tcPr>
          <w:p w:rsidR="00465F7E" w:rsidRPr="0036336F" w:rsidRDefault="00465F7E" w:rsidP="0036336F">
            <w:pPr>
              <w:spacing w:after="0" w:line="240" w:lineRule="auto"/>
              <w:contextualSpacing/>
              <w:rPr>
                <w:rFonts w:ascii="Times New Roman" w:eastAsia="Times New Roman" w:hAnsi="Times New Roman"/>
                <w:color w:val="000000"/>
                <w:sz w:val="16"/>
                <w:szCs w:val="18"/>
              </w:rPr>
            </w:pPr>
            <w:r w:rsidRPr="0036336F">
              <w:rPr>
                <w:rFonts w:ascii="Times New Roman" w:eastAsia="Times New Roman" w:hAnsi="Times New Roman"/>
                <w:color w:val="000000"/>
                <w:sz w:val="16"/>
                <w:szCs w:val="18"/>
              </w:rPr>
              <w:t>CIP10630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PC</w:t>
            </w:r>
          </w:p>
        </w:tc>
      </w:tr>
      <w:tr w:rsidR="001066F3" w:rsidRPr="00715401" w:rsidTr="00FC2D3A">
        <w:trPr>
          <w:gridAfter w:val="1"/>
          <w:wAfter w:w="1934" w:type="dxa"/>
          <w:trHeight w:val="144"/>
          <w:jc w:val="center"/>
        </w:trPr>
        <w:tc>
          <w:tcPr>
            <w:tcW w:w="2475" w:type="dxa"/>
            <w:gridSpan w:val="2"/>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b/>
                <w:color w:val="000000"/>
                <w:sz w:val="16"/>
                <w:szCs w:val="18"/>
              </w:rPr>
              <w:t xml:space="preserve">Other </w:t>
            </w:r>
            <w:r w:rsidRPr="00715401">
              <w:rPr>
                <w:rFonts w:ascii="Times New Roman" w:eastAsia="Times New Roman" w:hAnsi="Times New Roman"/>
                <w:b/>
                <w:i/>
                <w:color w:val="000000"/>
                <w:sz w:val="16"/>
                <w:szCs w:val="18"/>
              </w:rPr>
              <w:t>Burkholderia</w:t>
            </w:r>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c>
          <w:tcPr>
            <w:tcW w:w="441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glumae</w:t>
            </w:r>
            <w:proofErr w:type="spellEnd"/>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19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Type strain, isolate from </w:t>
            </w:r>
            <w:proofErr w:type="spellStart"/>
            <w:r w:rsidRPr="00715401">
              <w:rPr>
                <w:rFonts w:ascii="Times New Roman" w:eastAsia="Times New Roman" w:hAnsi="Times New Roman"/>
                <w:i/>
                <w:color w:val="000000"/>
                <w:sz w:val="16"/>
                <w:szCs w:val="18"/>
              </w:rPr>
              <w:t>Oryza</w:t>
            </w:r>
            <w:proofErr w:type="spellEnd"/>
            <w:r w:rsidRPr="00715401">
              <w:rPr>
                <w:rFonts w:ascii="Times New Roman" w:eastAsia="Times New Roman" w:hAnsi="Times New Roman"/>
                <w:i/>
                <w:color w:val="000000"/>
                <w:sz w:val="16"/>
                <w:szCs w:val="18"/>
              </w:rPr>
              <w:t xml:space="preserve"> sativa </w:t>
            </w:r>
            <w:r w:rsidRPr="00715401">
              <w:rPr>
                <w:rFonts w:ascii="Times New Roman" w:eastAsia="Times New Roman" w:hAnsi="Times New Roman"/>
                <w:color w:val="000000"/>
                <w:sz w:val="16"/>
                <w:szCs w:val="18"/>
              </w:rPr>
              <w:t>grain, Japa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B. gladioli</w:t>
            </w:r>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21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r w:rsidRPr="00715401">
              <w:rPr>
                <w:rFonts w:ascii="Times New Roman" w:eastAsia="Times New Roman" w:hAnsi="Times New Roman"/>
                <w:i/>
                <w:color w:val="000000"/>
                <w:sz w:val="16"/>
                <w:szCs w:val="18"/>
              </w:rPr>
              <w:t>Gladiolus</w:t>
            </w:r>
            <w:r w:rsidRPr="00715401">
              <w:rPr>
                <w:rFonts w:ascii="Times New Roman" w:eastAsia="Times New Roman" w:hAnsi="Times New Roman"/>
                <w:color w:val="000000"/>
                <w:sz w:val="16"/>
                <w:szCs w:val="18"/>
              </w:rPr>
              <w:t xml:space="preserve"> sp., US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i/>
                <w:iCs/>
                <w:color w:val="000000"/>
                <w:sz w:val="16"/>
                <w:szCs w:val="18"/>
              </w:rPr>
            </w:pPr>
            <w:r w:rsidRPr="00715401">
              <w:rPr>
                <w:rFonts w:ascii="Times New Roman" w:eastAsia="Times New Roman" w:hAnsi="Times New Roman"/>
                <w:i/>
                <w:iCs/>
                <w:color w:val="000000"/>
                <w:sz w:val="16"/>
                <w:szCs w:val="18"/>
              </w:rPr>
              <w:t xml:space="preserve">B. </w:t>
            </w:r>
            <w:proofErr w:type="spellStart"/>
            <w:r w:rsidRPr="00715401">
              <w:rPr>
                <w:rFonts w:ascii="Times New Roman" w:eastAsia="Times New Roman" w:hAnsi="Times New Roman"/>
                <w:i/>
                <w:iCs/>
                <w:color w:val="000000"/>
                <w:sz w:val="16"/>
                <w:szCs w:val="18"/>
              </w:rPr>
              <w:t>plantarii</w:t>
            </w:r>
            <w:proofErr w:type="spellEnd"/>
          </w:p>
        </w:tc>
        <w:tc>
          <w:tcPr>
            <w:tcW w:w="1170" w:type="dxa"/>
            <w:shd w:val="clear" w:color="auto" w:fill="auto"/>
            <w:vAlign w:val="bottom"/>
            <w:hideMark/>
          </w:tcPr>
          <w:p w:rsidR="00465F7E" w:rsidRPr="00715401" w:rsidRDefault="00465F7E" w:rsidP="00DE79CD">
            <w:pPr>
              <w:spacing w:after="0" w:line="240" w:lineRule="auto"/>
              <w:contextualSpacing/>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9035</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Type strain, isolate from </w:t>
            </w:r>
            <w:proofErr w:type="spellStart"/>
            <w:r w:rsidRPr="00715401">
              <w:rPr>
                <w:rFonts w:ascii="Times New Roman" w:eastAsia="Times New Roman" w:hAnsi="Times New Roman"/>
                <w:i/>
                <w:color w:val="000000"/>
                <w:sz w:val="16"/>
                <w:szCs w:val="18"/>
              </w:rPr>
              <w:t>Oryza</w:t>
            </w:r>
            <w:proofErr w:type="spellEnd"/>
            <w:r w:rsidRPr="00715401">
              <w:rPr>
                <w:rFonts w:ascii="Times New Roman" w:eastAsia="Times New Roman" w:hAnsi="Times New Roman"/>
                <w:i/>
                <w:color w:val="000000"/>
                <w:sz w:val="16"/>
                <w:szCs w:val="18"/>
              </w:rPr>
              <w:t xml:space="preserve"> sativa</w:t>
            </w:r>
            <w:r w:rsidRPr="00715401">
              <w:rPr>
                <w:rFonts w:ascii="Times New Roman" w:eastAsia="Times New Roman" w:hAnsi="Times New Roman"/>
                <w:color w:val="000000"/>
                <w:sz w:val="16"/>
                <w:szCs w:val="18"/>
              </w:rPr>
              <w:t xml:space="preserve"> with blight and </w:t>
            </w:r>
            <w:proofErr w:type="spellStart"/>
            <w:r w:rsidRPr="00715401">
              <w:rPr>
                <w:rFonts w:ascii="Times New Roman" w:eastAsia="Times New Roman" w:hAnsi="Times New Roman"/>
                <w:color w:val="000000"/>
                <w:sz w:val="16"/>
                <w:szCs w:val="18"/>
              </w:rPr>
              <w:t>chlorosis</w:t>
            </w:r>
            <w:proofErr w:type="spellEnd"/>
            <w:r w:rsidRPr="00715401">
              <w:rPr>
                <w:rFonts w:ascii="Times New Roman" w:eastAsia="Times New Roman" w:hAnsi="Times New Roman"/>
                <w:color w:val="000000"/>
                <w:sz w:val="16"/>
                <w:szCs w:val="18"/>
              </w:rPr>
              <w:t>, Japa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1066F3" w:rsidRPr="00715401" w:rsidTr="00FC2D3A">
        <w:trPr>
          <w:gridAfter w:val="1"/>
          <w:wAfter w:w="1934" w:type="dxa"/>
          <w:trHeight w:val="144"/>
          <w:jc w:val="center"/>
        </w:trPr>
        <w:tc>
          <w:tcPr>
            <w:tcW w:w="2475" w:type="dxa"/>
            <w:gridSpan w:val="2"/>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b/>
                <w:color w:val="000000"/>
                <w:sz w:val="16"/>
                <w:szCs w:val="18"/>
              </w:rPr>
              <w:t>Non-</w:t>
            </w:r>
            <w:proofErr w:type="spellStart"/>
            <w:r w:rsidRPr="00715401">
              <w:rPr>
                <w:rFonts w:ascii="Times New Roman" w:eastAsia="Times New Roman" w:hAnsi="Times New Roman"/>
                <w:b/>
                <w:color w:val="000000"/>
                <w:sz w:val="16"/>
                <w:szCs w:val="18"/>
              </w:rPr>
              <w:t>burkholderiads</w:t>
            </w:r>
            <w:proofErr w:type="spellEnd"/>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c>
          <w:tcPr>
            <w:tcW w:w="441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Achromobacter</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xylosoxidans</w:t>
            </w:r>
            <w:proofErr w:type="spellEnd"/>
          </w:p>
        </w:tc>
        <w:tc>
          <w:tcPr>
            <w:tcW w:w="117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RW8P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Strain isolated from rice rhizosphere</w:t>
            </w:r>
            <w:r w:rsidR="000A5316">
              <w:rPr>
                <w:rFonts w:ascii="Times New Roman" w:eastAsia="Times New Roman" w:hAnsi="Times New Roman"/>
                <w:color w:val="000000"/>
                <w:sz w:val="16"/>
                <w:szCs w:val="18"/>
              </w:rPr>
              <w:t>, Sri Lanka</w:t>
            </w:r>
          </w:p>
        </w:tc>
        <w:tc>
          <w:tcPr>
            <w:tcW w:w="1934" w:type="dxa"/>
          </w:tcPr>
          <w:p w:rsidR="00465F7E" w:rsidRPr="00715401" w:rsidRDefault="00FC2D3A" w:rsidP="00DE79CD">
            <w:pPr>
              <w:spacing w:after="0" w:line="240" w:lineRule="auto"/>
              <w:rPr>
                <w:rFonts w:ascii="Times New Roman" w:eastAsia="Times New Roman" w:hAnsi="Times New Roman"/>
                <w:color w:val="000000"/>
                <w:sz w:val="16"/>
                <w:szCs w:val="18"/>
              </w:rPr>
            </w:pPr>
            <w:proofErr w:type="spellStart"/>
            <w:r>
              <w:rPr>
                <w:rFonts w:ascii="Times New Roman" w:eastAsia="Times New Roman" w:hAnsi="Times New Roman"/>
                <w:color w:val="000000"/>
                <w:sz w:val="16"/>
                <w:szCs w:val="18"/>
              </w:rPr>
              <w:t>Vlassak</w:t>
            </w:r>
            <w:proofErr w:type="spellEnd"/>
            <w:r>
              <w:rPr>
                <w:rFonts w:ascii="Times New Roman" w:eastAsia="Times New Roman" w:hAnsi="Times New Roman"/>
                <w:color w:val="000000"/>
                <w:sz w:val="16"/>
                <w:szCs w:val="18"/>
              </w:rPr>
              <w:t xml:space="preserve"> et al. 1992</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Alcaligene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denitrificans</w:t>
            </w:r>
            <w:proofErr w:type="spellEnd"/>
          </w:p>
        </w:tc>
        <w:tc>
          <w:tcPr>
            <w:tcW w:w="1170" w:type="dxa"/>
            <w:shd w:val="clear" w:color="auto" w:fill="auto"/>
            <w:vAlign w:val="bottom"/>
            <w:hideMark/>
          </w:tcPr>
          <w:p w:rsidR="00465F7E" w:rsidRPr="00E31461" w:rsidRDefault="00465F7E" w:rsidP="00DE79CD">
            <w:pPr>
              <w:spacing w:after="0" w:line="240" w:lineRule="auto"/>
              <w:rPr>
                <w:rFonts w:ascii="Times New Roman" w:eastAsia="Times New Roman" w:hAnsi="Times New Roman"/>
                <w:color w:val="000000"/>
                <w:sz w:val="16"/>
                <w:szCs w:val="18"/>
              </w:rPr>
            </w:pPr>
            <w:r w:rsidRPr="00E31461">
              <w:rPr>
                <w:rFonts w:ascii="Times New Roman" w:eastAsia="Times New Roman" w:hAnsi="Times New Roman"/>
                <w:color w:val="000000"/>
                <w:sz w:val="16"/>
                <w:szCs w:val="18"/>
              </w:rPr>
              <w:t>PGSB 779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maize rhizosphere, France</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CMPG-collection</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Pr>
                <w:rFonts w:ascii="Times New Roman" w:eastAsia="Times New Roman" w:hAnsi="Times New Roman"/>
                <w:i/>
                <w:color w:val="000000"/>
                <w:sz w:val="16"/>
                <w:szCs w:val="18"/>
              </w:rPr>
              <w:t>Alcaligene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eutrophus</w:t>
            </w:r>
            <w:proofErr w:type="spellEnd"/>
          </w:p>
        </w:tc>
        <w:tc>
          <w:tcPr>
            <w:tcW w:w="1170" w:type="dxa"/>
            <w:shd w:val="clear" w:color="auto" w:fill="auto"/>
            <w:vAlign w:val="bottom"/>
            <w:hideMark/>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AE81</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034720" w:rsidRDefault="00465F7E" w:rsidP="00DE79CD">
            <w:pPr>
              <w:spacing w:after="0" w:line="240" w:lineRule="auto"/>
              <w:rPr>
                <w:rFonts w:ascii="Times New Roman" w:eastAsia="Times New Roman" w:hAnsi="Times New Roman"/>
                <w:color w:val="000000"/>
                <w:sz w:val="16"/>
                <w:szCs w:val="18"/>
                <w:vertAlign w:val="superscript"/>
              </w:rPr>
            </w:pPr>
            <w:r>
              <w:rPr>
                <w:rFonts w:ascii="Times New Roman" w:eastAsia="Times New Roman" w:hAnsi="Times New Roman"/>
                <w:color w:val="000000"/>
                <w:sz w:val="16"/>
                <w:szCs w:val="18"/>
              </w:rPr>
              <w:t>M</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Mergeay</w:t>
            </w:r>
            <w:r w:rsidR="001066F3">
              <w:rPr>
                <w:rFonts w:ascii="Times New Roman" w:eastAsia="Times New Roman" w:hAnsi="Times New Roman"/>
                <w:color w:val="000000"/>
                <w:sz w:val="16"/>
                <w:szCs w:val="18"/>
                <w:vertAlign w:val="superscript"/>
              </w:rPr>
              <w:t>g</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Alcaligene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eutrophus</w:t>
            </w:r>
            <w:proofErr w:type="spellEnd"/>
          </w:p>
        </w:tc>
        <w:tc>
          <w:tcPr>
            <w:tcW w:w="1170" w:type="dxa"/>
            <w:shd w:val="clear" w:color="auto" w:fill="auto"/>
            <w:vAlign w:val="bottom"/>
            <w:hideMark/>
          </w:tcPr>
          <w:p w:rsidR="00465F7E" w:rsidRPr="00CE62BF" w:rsidRDefault="00465F7E" w:rsidP="00DE79CD">
            <w:pPr>
              <w:spacing w:after="0" w:line="240" w:lineRule="auto"/>
              <w:rPr>
                <w:rFonts w:ascii="Times New Roman" w:eastAsia="Times New Roman" w:hAnsi="Times New Roman"/>
                <w:color w:val="000000"/>
                <w:sz w:val="16"/>
                <w:szCs w:val="18"/>
              </w:rPr>
            </w:pPr>
            <w:r w:rsidRPr="00CE62BF">
              <w:rPr>
                <w:rFonts w:ascii="Times New Roman" w:eastAsia="Times New Roman" w:hAnsi="Times New Roman"/>
                <w:color w:val="000000"/>
                <w:sz w:val="16"/>
                <w:szCs w:val="18"/>
              </w:rPr>
              <w:t>AE215</w:t>
            </w:r>
          </w:p>
        </w:tc>
        <w:tc>
          <w:tcPr>
            <w:tcW w:w="4410" w:type="dxa"/>
          </w:tcPr>
          <w:p w:rsidR="00465F7E" w:rsidRPr="00CE62BF" w:rsidRDefault="00465F7E" w:rsidP="00DE79CD">
            <w:pPr>
              <w:spacing w:after="0" w:line="240" w:lineRule="auto"/>
              <w:rPr>
                <w:rFonts w:ascii="Times New Roman" w:eastAsia="Times New Roman" w:hAnsi="Times New Roman"/>
                <w:color w:val="000000"/>
                <w:sz w:val="16"/>
                <w:szCs w:val="18"/>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M</w:t>
            </w:r>
            <w:r w:rsidR="00FC2D3A">
              <w:rPr>
                <w:rFonts w:ascii="Times New Roman" w:eastAsia="Times New Roman" w:hAnsi="Times New Roman"/>
                <w:color w:val="000000"/>
                <w:sz w:val="16"/>
                <w:szCs w:val="18"/>
              </w:rPr>
              <w:t>.</w:t>
            </w:r>
            <w:r>
              <w:rPr>
                <w:rFonts w:ascii="Times New Roman" w:eastAsia="Times New Roman" w:hAnsi="Times New Roman"/>
                <w:color w:val="000000"/>
                <w:sz w:val="16"/>
                <w:szCs w:val="18"/>
              </w:rPr>
              <w:t xml:space="preserve"> </w:t>
            </w:r>
            <w:proofErr w:type="spellStart"/>
            <w:r>
              <w:rPr>
                <w:rFonts w:ascii="Times New Roman" w:eastAsia="Times New Roman" w:hAnsi="Times New Roman"/>
                <w:color w:val="000000"/>
                <w:sz w:val="16"/>
                <w:szCs w:val="18"/>
              </w:rPr>
              <w:t>Mergeay</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Alcaligene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faecalis</w:t>
            </w:r>
            <w:proofErr w:type="spellEnd"/>
          </w:p>
        </w:tc>
        <w:tc>
          <w:tcPr>
            <w:tcW w:w="117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229</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Azoarcu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indigens</w:t>
            </w:r>
            <w:proofErr w:type="spellEnd"/>
          </w:p>
        </w:tc>
        <w:tc>
          <w:tcPr>
            <w:tcW w:w="1170" w:type="dxa"/>
            <w:shd w:val="clear" w:color="auto" w:fill="auto"/>
            <w:vAlign w:val="bottom"/>
            <w:hideMark/>
          </w:tcPr>
          <w:p w:rsidR="00465F7E" w:rsidRPr="00F707C6" w:rsidRDefault="00465F7E" w:rsidP="00DE79CD">
            <w:pPr>
              <w:spacing w:after="0" w:line="240" w:lineRule="auto"/>
              <w:rPr>
                <w:rFonts w:ascii="Times New Roman" w:eastAsia="Times New Roman" w:hAnsi="Times New Roman"/>
                <w:color w:val="000000"/>
                <w:sz w:val="16"/>
                <w:szCs w:val="18"/>
              </w:rPr>
            </w:pPr>
            <w:r w:rsidRPr="00F707C6">
              <w:rPr>
                <w:rFonts w:ascii="Times New Roman" w:eastAsia="Times New Roman" w:hAnsi="Times New Roman"/>
                <w:color w:val="000000"/>
                <w:sz w:val="16"/>
                <w:szCs w:val="18"/>
              </w:rPr>
              <w:t>LMG 909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Isolate from </w:t>
            </w:r>
            <w:proofErr w:type="spellStart"/>
            <w:r>
              <w:rPr>
                <w:rFonts w:ascii="Times New Roman" w:eastAsia="Times New Roman" w:hAnsi="Times New Roman"/>
                <w:color w:val="000000"/>
                <w:sz w:val="16"/>
                <w:szCs w:val="18"/>
              </w:rPr>
              <w:t>Kallar</w:t>
            </w:r>
            <w:proofErr w:type="spellEnd"/>
            <w:r>
              <w:rPr>
                <w:rFonts w:ascii="Times New Roman" w:eastAsia="Times New Roman" w:hAnsi="Times New Roman"/>
                <w:color w:val="000000"/>
                <w:sz w:val="16"/>
                <w:szCs w:val="18"/>
              </w:rPr>
              <w:t xml:space="preserve"> grass, Pakista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Bordetella</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avium</w:t>
            </w:r>
            <w:proofErr w:type="spellEnd"/>
          </w:p>
        </w:tc>
        <w:tc>
          <w:tcPr>
            <w:tcW w:w="1170" w:type="dxa"/>
            <w:shd w:val="clear" w:color="auto" w:fill="auto"/>
            <w:noWrap/>
            <w:vAlign w:val="bottom"/>
            <w:hideMark/>
          </w:tcPr>
          <w:p w:rsidR="00465F7E" w:rsidRPr="00681255" w:rsidRDefault="00465F7E" w:rsidP="00DE79CD">
            <w:pPr>
              <w:spacing w:after="0" w:line="240" w:lineRule="auto"/>
              <w:rPr>
                <w:rFonts w:ascii="Times New Roman" w:eastAsia="Times New Roman" w:hAnsi="Times New Roman"/>
                <w:color w:val="000000"/>
                <w:sz w:val="16"/>
                <w:szCs w:val="18"/>
              </w:rPr>
            </w:pPr>
            <w:r w:rsidRPr="00681255">
              <w:rPr>
                <w:rFonts w:ascii="Times New Roman" w:eastAsia="Times New Roman" w:hAnsi="Times New Roman"/>
                <w:color w:val="000000"/>
                <w:sz w:val="16"/>
                <w:szCs w:val="18"/>
              </w:rPr>
              <w:t>197N</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Domesticated turkey isolate</w:t>
            </w:r>
          </w:p>
        </w:tc>
        <w:tc>
          <w:tcPr>
            <w:tcW w:w="1934" w:type="dxa"/>
          </w:tcPr>
          <w:p w:rsidR="00465F7E" w:rsidRPr="00715401" w:rsidRDefault="00FC2D3A" w:rsidP="00DE79CD">
            <w:pPr>
              <w:spacing w:after="0" w:line="240" w:lineRule="auto"/>
              <w:rPr>
                <w:rFonts w:ascii="Times New Roman" w:eastAsia="Times New Roman" w:hAnsi="Times New Roman"/>
                <w:color w:val="000000"/>
                <w:sz w:val="16"/>
                <w:szCs w:val="18"/>
              </w:rPr>
            </w:pPr>
            <w:proofErr w:type="spellStart"/>
            <w:r>
              <w:rPr>
                <w:rFonts w:ascii="Times New Roman" w:eastAsia="Times New Roman" w:hAnsi="Times New Roman"/>
                <w:color w:val="000000"/>
                <w:sz w:val="16"/>
                <w:szCs w:val="18"/>
              </w:rPr>
              <w:t>Sebaihia</w:t>
            </w:r>
            <w:proofErr w:type="spellEnd"/>
            <w:r>
              <w:rPr>
                <w:rFonts w:ascii="Times New Roman" w:eastAsia="Times New Roman" w:hAnsi="Times New Roman"/>
                <w:color w:val="000000"/>
                <w:sz w:val="16"/>
                <w:szCs w:val="18"/>
              </w:rPr>
              <w:t xml:space="preserve"> et al. 2006</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Chromobacterium</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violaceum</w:t>
            </w:r>
            <w:proofErr w:type="spellEnd"/>
          </w:p>
        </w:tc>
        <w:tc>
          <w:tcPr>
            <w:tcW w:w="1170" w:type="dxa"/>
            <w:shd w:val="clear" w:color="auto" w:fill="auto"/>
            <w:vAlign w:val="bottom"/>
            <w:hideMark/>
          </w:tcPr>
          <w:p w:rsidR="00465F7E" w:rsidRPr="00DE79CD" w:rsidRDefault="00465F7E" w:rsidP="00DE79CD">
            <w:pPr>
              <w:spacing w:after="0" w:line="240" w:lineRule="auto"/>
              <w:rPr>
                <w:rFonts w:ascii="Times New Roman" w:eastAsia="Times New Roman" w:hAnsi="Times New Roman"/>
                <w:color w:val="000000"/>
                <w:sz w:val="16"/>
                <w:szCs w:val="18"/>
              </w:rPr>
            </w:pPr>
            <w:r w:rsidRPr="00DE79CD">
              <w:rPr>
                <w:rFonts w:ascii="Times New Roman" w:eastAsia="Times New Roman" w:hAnsi="Times New Roman"/>
                <w:color w:val="000000"/>
                <w:sz w:val="16"/>
                <w:szCs w:val="18"/>
              </w:rPr>
              <w:t>CV02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Mini-Tn</w:t>
            </w:r>
            <w:r w:rsidRPr="00FC2D3A">
              <w:rPr>
                <w:rFonts w:ascii="Times New Roman" w:eastAsia="Times New Roman" w:hAnsi="Times New Roman"/>
                <w:i/>
                <w:color w:val="000000"/>
                <w:sz w:val="16"/>
                <w:szCs w:val="18"/>
              </w:rPr>
              <w:t>5</w:t>
            </w:r>
            <w:r>
              <w:rPr>
                <w:rFonts w:ascii="Times New Roman" w:eastAsia="Times New Roman" w:hAnsi="Times New Roman"/>
                <w:color w:val="000000"/>
                <w:sz w:val="16"/>
                <w:szCs w:val="18"/>
              </w:rPr>
              <w:t xml:space="preserve"> mutant of ATCC31532</w:t>
            </w:r>
          </w:p>
        </w:tc>
        <w:tc>
          <w:tcPr>
            <w:tcW w:w="1934" w:type="dxa"/>
          </w:tcPr>
          <w:p w:rsidR="00465F7E" w:rsidRPr="00715401" w:rsidRDefault="00FC2D3A" w:rsidP="00DE79CD">
            <w:pPr>
              <w:spacing w:after="0" w:line="240" w:lineRule="auto"/>
              <w:rPr>
                <w:rFonts w:ascii="Times New Roman" w:eastAsia="Times New Roman" w:hAnsi="Times New Roman"/>
                <w:color w:val="000000"/>
                <w:sz w:val="16"/>
                <w:szCs w:val="18"/>
              </w:rPr>
            </w:pPr>
            <w:proofErr w:type="spellStart"/>
            <w:r>
              <w:rPr>
                <w:rFonts w:ascii="Times New Roman" w:eastAsia="Times New Roman" w:hAnsi="Times New Roman"/>
                <w:color w:val="000000"/>
                <w:sz w:val="16"/>
                <w:szCs w:val="18"/>
              </w:rPr>
              <w:t>Throup</w:t>
            </w:r>
            <w:proofErr w:type="spellEnd"/>
            <w:r>
              <w:rPr>
                <w:rFonts w:ascii="Times New Roman" w:eastAsia="Times New Roman" w:hAnsi="Times New Roman"/>
                <w:color w:val="000000"/>
                <w:sz w:val="16"/>
                <w:szCs w:val="18"/>
              </w:rPr>
              <w:t xml:space="preserve"> et al. 1995</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Herbaspirillum</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seropedicae</w:t>
            </w:r>
            <w:proofErr w:type="spellEnd"/>
          </w:p>
        </w:tc>
        <w:tc>
          <w:tcPr>
            <w:tcW w:w="1170" w:type="dxa"/>
            <w:shd w:val="clear" w:color="auto" w:fill="auto"/>
            <w:vAlign w:val="bottom"/>
            <w:hideMark/>
          </w:tcPr>
          <w:p w:rsidR="00465F7E" w:rsidRPr="00914D1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LMG6513</w:t>
            </w:r>
          </w:p>
        </w:tc>
        <w:tc>
          <w:tcPr>
            <w:tcW w:w="4410" w:type="dxa"/>
          </w:tcPr>
          <w:p w:rsidR="00465F7E" w:rsidRPr="00914D1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Type strain, isolate from </w:t>
            </w:r>
            <w:proofErr w:type="spellStart"/>
            <w:r>
              <w:rPr>
                <w:rFonts w:ascii="Times New Roman" w:eastAsia="Times New Roman" w:hAnsi="Times New Roman"/>
                <w:i/>
                <w:color w:val="000000"/>
                <w:sz w:val="16"/>
                <w:szCs w:val="18"/>
              </w:rPr>
              <w:t>Oryza</w:t>
            </w:r>
            <w:proofErr w:type="spellEnd"/>
            <w:r>
              <w:rPr>
                <w:rFonts w:ascii="Times New Roman" w:eastAsia="Times New Roman" w:hAnsi="Times New Roman"/>
                <w:i/>
                <w:color w:val="000000"/>
                <w:sz w:val="16"/>
                <w:szCs w:val="18"/>
              </w:rPr>
              <w:t xml:space="preserve"> sativa</w:t>
            </w:r>
            <w:r>
              <w:rPr>
                <w:rFonts w:ascii="Times New Roman" w:eastAsia="Times New Roman" w:hAnsi="Times New Roman"/>
                <w:color w:val="000000"/>
                <w:sz w:val="16"/>
                <w:szCs w:val="18"/>
              </w:rPr>
              <w:t xml:space="preserve"> roots</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Herbaspirillum</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seropedicae</w:t>
            </w:r>
            <w:proofErr w:type="spellEnd"/>
          </w:p>
        </w:tc>
        <w:tc>
          <w:tcPr>
            <w:tcW w:w="1170" w:type="dxa"/>
            <w:shd w:val="clear" w:color="auto" w:fill="auto"/>
            <w:vAlign w:val="bottom"/>
            <w:hideMark/>
          </w:tcPr>
          <w:p w:rsidR="00465F7E" w:rsidRPr="00914D11" w:rsidRDefault="00465F7E" w:rsidP="00DE79CD">
            <w:pPr>
              <w:spacing w:after="0" w:line="240" w:lineRule="auto"/>
              <w:rPr>
                <w:rFonts w:ascii="Times New Roman" w:eastAsia="Times New Roman" w:hAnsi="Times New Roman"/>
                <w:color w:val="000000"/>
                <w:sz w:val="16"/>
                <w:szCs w:val="18"/>
              </w:rPr>
            </w:pPr>
            <w:r w:rsidRPr="00914D11">
              <w:rPr>
                <w:rFonts w:ascii="Times New Roman" w:eastAsia="Times New Roman" w:hAnsi="Times New Roman"/>
                <w:color w:val="000000"/>
                <w:sz w:val="16"/>
                <w:szCs w:val="18"/>
              </w:rPr>
              <w:t>LMG6514</w:t>
            </w:r>
          </w:p>
        </w:tc>
        <w:tc>
          <w:tcPr>
            <w:tcW w:w="4410" w:type="dxa"/>
          </w:tcPr>
          <w:p w:rsidR="00465F7E" w:rsidRPr="00914D1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Isolate from </w:t>
            </w:r>
            <w:r>
              <w:rPr>
                <w:rFonts w:ascii="Times New Roman" w:eastAsia="Times New Roman" w:hAnsi="Times New Roman"/>
                <w:i/>
                <w:color w:val="000000"/>
                <w:sz w:val="16"/>
                <w:szCs w:val="18"/>
              </w:rPr>
              <w:t>Sorghum bicolor</w:t>
            </w:r>
            <w:r>
              <w:rPr>
                <w:rFonts w:ascii="Times New Roman" w:eastAsia="Times New Roman" w:hAnsi="Times New Roman"/>
                <w:color w:val="000000"/>
                <w:sz w:val="16"/>
                <w:szCs w:val="18"/>
              </w:rPr>
              <w:t xml:space="preserve"> roots</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Ralstonia</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pickettii</w:t>
            </w:r>
            <w:proofErr w:type="spellEnd"/>
          </w:p>
        </w:tc>
        <w:tc>
          <w:tcPr>
            <w:tcW w:w="1170" w:type="dxa"/>
            <w:shd w:val="clear" w:color="auto" w:fill="auto"/>
            <w:noWrap/>
            <w:vAlign w:val="bottom"/>
            <w:hideMark/>
          </w:tcPr>
          <w:p w:rsidR="00465F7E" w:rsidRPr="007B2B80" w:rsidRDefault="00465F7E" w:rsidP="00DE79CD">
            <w:pPr>
              <w:spacing w:after="0" w:line="240" w:lineRule="auto"/>
              <w:rPr>
                <w:rFonts w:ascii="Times New Roman" w:eastAsia="Times New Roman" w:hAnsi="Times New Roman"/>
                <w:color w:val="000000"/>
                <w:sz w:val="16"/>
                <w:szCs w:val="18"/>
              </w:rPr>
            </w:pPr>
            <w:r w:rsidRPr="007B2B80">
              <w:rPr>
                <w:rFonts w:ascii="Times New Roman" w:eastAsia="Times New Roman" w:hAnsi="Times New Roman"/>
                <w:color w:val="000000"/>
                <w:sz w:val="16"/>
                <w:szCs w:val="18"/>
              </w:rPr>
              <w:t>LMG 594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Type strain, isolate from </w:t>
            </w:r>
            <w:proofErr w:type="spellStart"/>
            <w:r>
              <w:rPr>
                <w:rFonts w:ascii="Times New Roman" w:eastAsia="Times New Roman" w:hAnsi="Times New Roman"/>
                <w:color w:val="000000"/>
                <w:sz w:val="16"/>
                <w:szCs w:val="18"/>
              </w:rPr>
              <w:t>tracheotomized</w:t>
            </w:r>
            <w:proofErr w:type="spellEnd"/>
            <w:r>
              <w:rPr>
                <w:rFonts w:ascii="Times New Roman" w:eastAsia="Times New Roman" w:hAnsi="Times New Roman"/>
                <w:color w:val="000000"/>
                <w:sz w:val="16"/>
                <w:szCs w:val="18"/>
              </w:rPr>
              <w:t xml:space="preserve"> patient, US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roofErr w:type="spellStart"/>
            <w:r w:rsidRPr="00715401">
              <w:rPr>
                <w:rFonts w:ascii="Times New Roman" w:eastAsia="Times New Roman" w:hAnsi="Times New Roman"/>
                <w:i/>
                <w:color w:val="000000"/>
                <w:sz w:val="16"/>
                <w:szCs w:val="18"/>
              </w:rPr>
              <w:t>Variovorax</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paradoxus</w:t>
            </w:r>
            <w:proofErr w:type="spellEnd"/>
            <w:r w:rsidRPr="00715401">
              <w:rPr>
                <w:rFonts w:ascii="Times New Roman" w:eastAsia="Times New Roman" w:hAnsi="Times New Roman"/>
                <w:i/>
                <w:color w:val="000000"/>
                <w:sz w:val="16"/>
                <w:szCs w:val="18"/>
              </w:rPr>
              <w:t xml:space="preserve"> </w:t>
            </w:r>
          </w:p>
        </w:tc>
        <w:tc>
          <w:tcPr>
            <w:tcW w:w="1170" w:type="dxa"/>
            <w:shd w:val="clear" w:color="auto" w:fill="auto"/>
            <w:noWrap/>
            <w:vAlign w:val="bottom"/>
            <w:hideMark/>
          </w:tcPr>
          <w:p w:rsidR="00465F7E" w:rsidRPr="007B2B80" w:rsidRDefault="00465F7E" w:rsidP="00DE79CD">
            <w:pPr>
              <w:spacing w:after="0" w:line="240" w:lineRule="auto"/>
              <w:rPr>
                <w:rFonts w:ascii="Times New Roman" w:eastAsia="Times New Roman" w:hAnsi="Times New Roman"/>
                <w:color w:val="000000"/>
                <w:sz w:val="16"/>
                <w:szCs w:val="18"/>
              </w:rPr>
            </w:pPr>
            <w:r w:rsidRPr="007B2B80">
              <w:rPr>
                <w:rFonts w:ascii="Times New Roman" w:eastAsia="Times New Roman" w:hAnsi="Times New Roman"/>
                <w:color w:val="000000"/>
                <w:sz w:val="16"/>
                <w:szCs w:val="18"/>
              </w:rPr>
              <w:t>LMG 1797</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Type strain, isolate from soil in mineral medium</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gridAfter w:val="1"/>
          <w:wAfter w:w="1934" w:type="dxa"/>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b/>
                <w:bCs/>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1170" w:type="dxa"/>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p>
        </w:tc>
      </w:tr>
      <w:tr w:rsidR="001066F3" w:rsidRPr="00715401" w:rsidTr="00FC2D3A">
        <w:trPr>
          <w:gridAfter w:val="1"/>
          <w:wAfter w:w="1934" w:type="dxa"/>
          <w:trHeight w:val="144"/>
          <w:jc w:val="center"/>
        </w:trPr>
        <w:tc>
          <w:tcPr>
            <w:tcW w:w="2475" w:type="dxa"/>
            <w:gridSpan w:val="2"/>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b/>
                <w:bCs/>
                <w:color w:val="000000"/>
                <w:sz w:val="16"/>
                <w:szCs w:val="18"/>
              </w:rPr>
              <w:t>γ-proteobacteria</w:t>
            </w:r>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c>
          <w:tcPr>
            <w:tcW w:w="441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1066F3" w:rsidRPr="00715401" w:rsidTr="00FC2D3A">
        <w:trPr>
          <w:gridAfter w:val="1"/>
          <w:wAfter w:w="1934" w:type="dxa"/>
          <w:trHeight w:val="144"/>
          <w:jc w:val="center"/>
        </w:trPr>
        <w:tc>
          <w:tcPr>
            <w:tcW w:w="2475" w:type="dxa"/>
            <w:gridSpan w:val="2"/>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b/>
                <w:bCs/>
                <w:i/>
                <w:color w:val="000000"/>
                <w:sz w:val="16"/>
                <w:szCs w:val="18"/>
              </w:rPr>
              <w:t>Pseudomonas</w:t>
            </w:r>
            <w:r w:rsidRPr="00715401">
              <w:rPr>
                <w:rFonts w:ascii="Times New Roman" w:eastAsia="Times New Roman" w:hAnsi="Times New Roman"/>
                <w:b/>
                <w:bCs/>
                <w:color w:val="000000"/>
                <w:sz w:val="16"/>
                <w:szCs w:val="18"/>
              </w:rPr>
              <w:t xml:space="preserve"> group</w:t>
            </w:r>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c>
          <w:tcPr>
            <w:tcW w:w="441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agarici</w:t>
            </w:r>
            <w:proofErr w:type="spellEnd"/>
          </w:p>
        </w:tc>
        <w:tc>
          <w:tcPr>
            <w:tcW w:w="1170" w:type="dxa"/>
            <w:shd w:val="clear" w:color="auto" w:fill="auto"/>
            <w:noWrap/>
            <w:vAlign w:val="bottom"/>
            <w:hideMark/>
          </w:tcPr>
          <w:p w:rsidR="00465F7E" w:rsidRPr="003D5FD2" w:rsidRDefault="00465F7E" w:rsidP="00DE79CD">
            <w:pPr>
              <w:spacing w:after="0" w:line="240" w:lineRule="auto"/>
              <w:rPr>
                <w:rFonts w:ascii="Times New Roman" w:eastAsia="Times New Roman" w:hAnsi="Times New Roman"/>
                <w:color w:val="000000"/>
                <w:sz w:val="16"/>
                <w:szCs w:val="18"/>
              </w:rPr>
            </w:pPr>
            <w:r w:rsidRPr="003D5FD2">
              <w:rPr>
                <w:rFonts w:ascii="Times New Roman" w:eastAsia="Times New Roman" w:hAnsi="Times New Roman"/>
                <w:color w:val="000000"/>
                <w:sz w:val="16"/>
                <w:szCs w:val="18"/>
              </w:rPr>
              <w:t>LMG 211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Type strain, isolate from cultivated mushroom, New Zea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chlororaphis</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5004</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contaminated plate</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P. fluorescens</w:t>
            </w:r>
          </w:p>
        </w:tc>
        <w:tc>
          <w:tcPr>
            <w:tcW w:w="1170" w:type="dxa"/>
            <w:shd w:val="clear" w:color="auto" w:fill="auto"/>
            <w:noWrap/>
            <w:vAlign w:val="bottom"/>
            <w:hideMark/>
          </w:tcPr>
          <w:p w:rsidR="00465F7E" w:rsidRPr="003D5FD2" w:rsidRDefault="00465F7E" w:rsidP="00DE79CD">
            <w:pPr>
              <w:spacing w:after="0" w:line="240" w:lineRule="auto"/>
              <w:rPr>
                <w:rFonts w:ascii="Times New Roman" w:eastAsia="Times New Roman" w:hAnsi="Times New Roman"/>
                <w:color w:val="000000"/>
                <w:sz w:val="16"/>
                <w:szCs w:val="18"/>
              </w:rPr>
            </w:pPr>
            <w:r w:rsidRPr="003D5FD2">
              <w:rPr>
                <w:rFonts w:ascii="Times New Roman" w:eastAsia="Times New Roman" w:hAnsi="Times New Roman"/>
                <w:color w:val="000000"/>
                <w:sz w:val="16"/>
                <w:szCs w:val="18"/>
              </w:rPr>
              <w:t>F113</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Isolate from </w:t>
            </w:r>
            <w:proofErr w:type="spellStart"/>
            <w:r>
              <w:rPr>
                <w:rFonts w:ascii="Times New Roman" w:eastAsia="Times New Roman" w:hAnsi="Times New Roman"/>
                <w:color w:val="000000"/>
                <w:sz w:val="16"/>
                <w:szCs w:val="18"/>
              </w:rPr>
              <w:t>sugarbeet</w:t>
            </w:r>
            <w:proofErr w:type="spellEnd"/>
            <w:r>
              <w:rPr>
                <w:rFonts w:ascii="Times New Roman" w:eastAsia="Times New Roman" w:hAnsi="Times New Roman"/>
                <w:color w:val="000000"/>
                <w:sz w:val="16"/>
                <w:szCs w:val="18"/>
              </w:rPr>
              <w:t xml:space="preserve"> rhizosphere</w:t>
            </w:r>
          </w:p>
        </w:tc>
        <w:tc>
          <w:tcPr>
            <w:tcW w:w="1934" w:type="dxa"/>
          </w:tcPr>
          <w:p w:rsidR="00465F7E" w:rsidRPr="00715401" w:rsidRDefault="00FC2D3A"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Shanahan et al. 1992</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P. fluorescens</w:t>
            </w:r>
          </w:p>
        </w:tc>
        <w:tc>
          <w:tcPr>
            <w:tcW w:w="1170" w:type="dxa"/>
            <w:shd w:val="clear" w:color="auto" w:fill="auto"/>
            <w:noWrap/>
            <w:vAlign w:val="bottom"/>
            <w:hideMark/>
          </w:tcPr>
          <w:p w:rsidR="00465F7E" w:rsidRPr="00B02632" w:rsidRDefault="00465F7E" w:rsidP="00DE79CD">
            <w:pPr>
              <w:spacing w:after="0" w:line="240" w:lineRule="auto"/>
              <w:rPr>
                <w:rFonts w:ascii="Times New Roman" w:eastAsia="Times New Roman" w:hAnsi="Times New Roman"/>
                <w:color w:val="000000"/>
                <w:sz w:val="16"/>
                <w:szCs w:val="18"/>
              </w:rPr>
            </w:pPr>
            <w:r w:rsidRPr="00B02632">
              <w:rPr>
                <w:rFonts w:ascii="Times New Roman" w:eastAsia="Times New Roman" w:hAnsi="Times New Roman"/>
                <w:color w:val="000000"/>
                <w:sz w:val="16"/>
                <w:szCs w:val="18"/>
              </w:rPr>
              <w:t>2-79</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solate from wheat rhizosphere</w:t>
            </w:r>
          </w:p>
        </w:tc>
        <w:tc>
          <w:tcPr>
            <w:tcW w:w="1934" w:type="dxa"/>
          </w:tcPr>
          <w:p w:rsidR="00465F7E" w:rsidRPr="00715401" w:rsidRDefault="00FC2D3A"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Weller and Cook 1983</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P. fluorescens</w:t>
            </w:r>
          </w:p>
        </w:tc>
        <w:tc>
          <w:tcPr>
            <w:tcW w:w="1170" w:type="dxa"/>
            <w:shd w:val="clear" w:color="auto" w:fill="auto"/>
            <w:noWrap/>
            <w:vAlign w:val="bottom"/>
            <w:hideMark/>
          </w:tcPr>
          <w:p w:rsidR="00465F7E" w:rsidRPr="00B02632" w:rsidRDefault="00465F7E" w:rsidP="00DE79CD">
            <w:pPr>
              <w:spacing w:after="0" w:line="240" w:lineRule="auto"/>
              <w:rPr>
                <w:rFonts w:ascii="Times New Roman" w:eastAsia="Times New Roman" w:hAnsi="Times New Roman"/>
                <w:color w:val="000000"/>
                <w:sz w:val="16"/>
                <w:szCs w:val="18"/>
              </w:rPr>
            </w:pPr>
            <w:r w:rsidRPr="00B02632">
              <w:rPr>
                <w:rFonts w:ascii="Times New Roman" w:eastAsia="Times New Roman" w:hAnsi="Times New Roman"/>
                <w:color w:val="000000"/>
                <w:sz w:val="16"/>
                <w:szCs w:val="18"/>
              </w:rPr>
              <w:t>SBW25</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Isolate from </w:t>
            </w:r>
            <w:proofErr w:type="spellStart"/>
            <w:r>
              <w:rPr>
                <w:rFonts w:ascii="Times New Roman" w:eastAsia="Times New Roman" w:hAnsi="Times New Roman"/>
                <w:color w:val="000000"/>
                <w:sz w:val="16"/>
                <w:szCs w:val="18"/>
              </w:rPr>
              <w:t>sugarbeet</w:t>
            </w:r>
            <w:proofErr w:type="spellEnd"/>
            <w:r>
              <w:rPr>
                <w:rFonts w:ascii="Times New Roman" w:eastAsia="Times New Roman" w:hAnsi="Times New Roman"/>
                <w:color w:val="000000"/>
                <w:sz w:val="16"/>
                <w:szCs w:val="18"/>
              </w:rPr>
              <w:t xml:space="preserve"> leaves</w:t>
            </w:r>
          </w:p>
        </w:tc>
        <w:tc>
          <w:tcPr>
            <w:tcW w:w="1934" w:type="dxa"/>
          </w:tcPr>
          <w:p w:rsidR="00465F7E" w:rsidRPr="00715401" w:rsidRDefault="00FC2D3A"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Rainey and Bailey 1996</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marginali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 xml:space="preserve">. </w:t>
            </w:r>
            <w:proofErr w:type="spellStart"/>
            <w:r w:rsidRPr="00034720">
              <w:rPr>
                <w:rFonts w:ascii="Times New Roman" w:eastAsia="Times New Roman" w:hAnsi="Times New Roman"/>
                <w:i/>
                <w:color w:val="000000"/>
                <w:sz w:val="16"/>
                <w:szCs w:val="18"/>
              </w:rPr>
              <w:t>marginalis</w:t>
            </w:r>
            <w:proofErr w:type="spellEnd"/>
          </w:p>
        </w:tc>
        <w:tc>
          <w:tcPr>
            <w:tcW w:w="1170" w:type="dxa"/>
            <w:shd w:val="clear" w:color="auto" w:fill="auto"/>
            <w:noWrap/>
            <w:vAlign w:val="bottom"/>
            <w:hideMark/>
          </w:tcPr>
          <w:p w:rsidR="00465F7E" w:rsidRPr="003D5FD2" w:rsidRDefault="00465F7E" w:rsidP="00DE79CD">
            <w:pPr>
              <w:spacing w:after="0" w:line="240" w:lineRule="auto"/>
              <w:rPr>
                <w:rFonts w:ascii="Times New Roman" w:eastAsia="Times New Roman" w:hAnsi="Times New Roman"/>
                <w:color w:val="000000"/>
                <w:sz w:val="16"/>
                <w:szCs w:val="18"/>
              </w:rPr>
            </w:pPr>
            <w:r w:rsidRPr="003D5FD2">
              <w:rPr>
                <w:rFonts w:ascii="Times New Roman" w:eastAsia="Times New Roman" w:hAnsi="Times New Roman"/>
                <w:color w:val="000000"/>
                <w:sz w:val="16"/>
                <w:szCs w:val="18"/>
              </w:rPr>
              <w:t>LMG 2210</w:t>
            </w:r>
          </w:p>
        </w:tc>
        <w:tc>
          <w:tcPr>
            <w:tcW w:w="4410" w:type="dxa"/>
          </w:tcPr>
          <w:p w:rsidR="00465F7E" w:rsidRPr="003D5FD2"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Isolate from </w:t>
            </w:r>
            <w:proofErr w:type="spellStart"/>
            <w:r>
              <w:rPr>
                <w:rFonts w:ascii="Times New Roman" w:eastAsia="Times New Roman" w:hAnsi="Times New Roman"/>
                <w:i/>
                <w:color w:val="000000"/>
                <w:sz w:val="16"/>
                <w:szCs w:val="18"/>
              </w:rPr>
              <w:t>Cichorium</w:t>
            </w:r>
            <w:proofErr w:type="spellEnd"/>
            <w:r>
              <w:rPr>
                <w:rFonts w:ascii="Times New Roman" w:eastAsia="Times New Roman" w:hAnsi="Times New Roman"/>
                <w:i/>
                <w:color w:val="000000"/>
                <w:sz w:val="16"/>
                <w:szCs w:val="18"/>
              </w:rPr>
              <w:t xml:space="preserve"> </w:t>
            </w:r>
            <w:proofErr w:type="spellStart"/>
            <w:r>
              <w:rPr>
                <w:rFonts w:ascii="Times New Roman" w:eastAsia="Times New Roman" w:hAnsi="Times New Roman"/>
                <w:i/>
                <w:color w:val="000000"/>
                <w:sz w:val="16"/>
                <w:szCs w:val="18"/>
              </w:rPr>
              <w:t>intybus</w:t>
            </w:r>
            <w:proofErr w:type="spellEnd"/>
            <w:r>
              <w:rPr>
                <w:rFonts w:ascii="Times New Roman" w:eastAsia="Times New Roman" w:hAnsi="Times New Roman"/>
                <w:color w:val="000000"/>
                <w:sz w:val="16"/>
                <w:szCs w:val="18"/>
              </w:rPr>
              <w:t>, Belgium</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mendocina</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223</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 from ethanol enriched soil, Argentin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P. putida</w:t>
            </w:r>
          </w:p>
        </w:tc>
        <w:tc>
          <w:tcPr>
            <w:tcW w:w="1170" w:type="dxa"/>
            <w:shd w:val="clear" w:color="auto" w:fill="auto"/>
            <w:noWrap/>
            <w:vAlign w:val="bottom"/>
            <w:hideMark/>
          </w:tcPr>
          <w:p w:rsidR="00465F7E" w:rsidRPr="00914D11" w:rsidRDefault="00465F7E" w:rsidP="00DE79CD">
            <w:pPr>
              <w:spacing w:after="0" w:line="240" w:lineRule="auto"/>
              <w:rPr>
                <w:rFonts w:ascii="Times New Roman" w:eastAsia="Times New Roman" w:hAnsi="Times New Roman"/>
                <w:color w:val="000000"/>
                <w:sz w:val="16"/>
                <w:szCs w:val="18"/>
              </w:rPr>
            </w:pPr>
            <w:r w:rsidRPr="00914D11">
              <w:rPr>
                <w:rFonts w:ascii="Times New Roman" w:eastAsia="Times New Roman" w:hAnsi="Times New Roman"/>
                <w:color w:val="000000"/>
                <w:sz w:val="16"/>
                <w:szCs w:val="18"/>
              </w:rPr>
              <w:t>KT2440</w:t>
            </w:r>
          </w:p>
        </w:tc>
        <w:tc>
          <w:tcPr>
            <w:tcW w:w="4410" w:type="dxa"/>
          </w:tcPr>
          <w:p w:rsidR="00465F7E" w:rsidRPr="00914D1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Restriction-deficient derivative of </w:t>
            </w:r>
            <w:r>
              <w:rPr>
                <w:rFonts w:ascii="Times New Roman" w:eastAsia="Times New Roman" w:hAnsi="Times New Roman"/>
                <w:i/>
                <w:color w:val="000000"/>
                <w:sz w:val="16"/>
                <w:szCs w:val="18"/>
              </w:rPr>
              <w:t>Pseudomonas putida</w:t>
            </w:r>
            <w:r>
              <w:rPr>
                <w:rFonts w:ascii="Times New Roman" w:eastAsia="Times New Roman" w:hAnsi="Times New Roman"/>
                <w:color w:val="000000"/>
                <w:sz w:val="16"/>
                <w:szCs w:val="18"/>
              </w:rPr>
              <w:t xml:space="preserve"> mt-2</w:t>
            </w:r>
          </w:p>
        </w:tc>
        <w:tc>
          <w:tcPr>
            <w:tcW w:w="1934" w:type="dxa"/>
          </w:tcPr>
          <w:p w:rsidR="00465F7E" w:rsidRPr="00715401" w:rsidRDefault="00FC2D3A"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Franklin et al. 1981</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resinovorans</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274</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soil isolate, France</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savastanoi</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 xml:space="preserve">. </w:t>
            </w:r>
            <w:proofErr w:type="spellStart"/>
            <w:r w:rsidRPr="00034720">
              <w:rPr>
                <w:rFonts w:ascii="Times New Roman" w:eastAsia="Times New Roman" w:hAnsi="Times New Roman"/>
                <w:i/>
                <w:color w:val="000000"/>
                <w:sz w:val="16"/>
                <w:szCs w:val="18"/>
              </w:rPr>
              <w:t>savastanoi</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501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Olea</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europaea</w:t>
            </w:r>
            <w:proofErr w:type="spellEnd"/>
            <w:r w:rsidRPr="00715401">
              <w:rPr>
                <w:rFonts w:ascii="Times New Roman" w:eastAsia="Times New Roman" w:hAnsi="Times New Roman"/>
                <w:color w:val="000000"/>
                <w:sz w:val="16"/>
                <w:szCs w:val="18"/>
              </w:rPr>
              <w:t>, Portugal</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savastanoi</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 xml:space="preserve">. </w:t>
            </w:r>
            <w:proofErr w:type="spellStart"/>
            <w:r w:rsidRPr="00034720">
              <w:rPr>
                <w:rFonts w:ascii="Times New Roman" w:eastAsia="Times New Roman" w:hAnsi="Times New Roman"/>
                <w:i/>
                <w:color w:val="000000"/>
                <w:sz w:val="16"/>
                <w:szCs w:val="18"/>
              </w:rPr>
              <w:t>savastanoi</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209</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Olea</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europaea</w:t>
            </w:r>
            <w:proofErr w:type="spellEnd"/>
            <w:r w:rsidRPr="00715401">
              <w:rPr>
                <w:rFonts w:ascii="Times New Roman" w:eastAsia="Times New Roman" w:hAnsi="Times New Roman"/>
                <w:color w:val="000000"/>
                <w:sz w:val="16"/>
                <w:szCs w:val="18"/>
              </w:rPr>
              <w:t>, Yugoslavi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syringa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 xml:space="preserve">. </w:t>
            </w:r>
            <w:proofErr w:type="spellStart"/>
            <w:r w:rsidRPr="00034720">
              <w:rPr>
                <w:rFonts w:ascii="Times New Roman" w:eastAsia="Times New Roman" w:hAnsi="Times New Roman"/>
                <w:i/>
                <w:color w:val="000000"/>
                <w:sz w:val="16"/>
                <w:szCs w:val="18"/>
              </w:rPr>
              <w:t>glycinea</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506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r w:rsidRPr="00715401">
              <w:rPr>
                <w:rFonts w:ascii="Times New Roman" w:eastAsia="Times New Roman" w:hAnsi="Times New Roman"/>
                <w:i/>
                <w:color w:val="000000"/>
                <w:sz w:val="16"/>
                <w:szCs w:val="18"/>
              </w:rPr>
              <w:t>Glycine max</w:t>
            </w:r>
            <w:r w:rsidRPr="00715401">
              <w:rPr>
                <w:rFonts w:ascii="Times New Roman" w:eastAsia="Times New Roman" w:hAnsi="Times New Roman"/>
                <w:color w:val="000000"/>
                <w:sz w:val="16"/>
                <w:szCs w:val="18"/>
              </w:rPr>
              <w:t xml:space="preserve"> with leaf blight, New Zea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syringa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 xml:space="preserve">. </w:t>
            </w:r>
            <w:r w:rsidRPr="00034720">
              <w:rPr>
                <w:rFonts w:ascii="Times New Roman" w:eastAsia="Times New Roman" w:hAnsi="Times New Roman"/>
                <w:i/>
                <w:color w:val="000000"/>
                <w:sz w:val="16"/>
                <w:szCs w:val="18"/>
              </w:rPr>
              <w:t>syringae</w:t>
            </w:r>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247</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Syringa</w:t>
            </w:r>
            <w:proofErr w:type="spellEnd"/>
            <w:r w:rsidRPr="00715401">
              <w:rPr>
                <w:rFonts w:ascii="Times New Roman" w:eastAsia="Times New Roman" w:hAnsi="Times New Roman"/>
                <w:i/>
                <w:color w:val="000000"/>
                <w:sz w:val="16"/>
                <w:szCs w:val="18"/>
              </w:rPr>
              <w:t xml:space="preserve"> vulgaris</w:t>
            </w:r>
            <w:r w:rsidRPr="00715401">
              <w:rPr>
                <w:rFonts w:ascii="Times New Roman" w:eastAsia="Times New Roman" w:hAnsi="Times New Roman"/>
                <w:color w:val="000000"/>
                <w:sz w:val="16"/>
                <w:szCs w:val="18"/>
              </w:rPr>
              <w:t>, UK</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tolaasii</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34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Type strain, isolate from cultivated mushroom, UK</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tolaasii</w:t>
            </w:r>
            <w:proofErr w:type="spellEnd"/>
          </w:p>
        </w:tc>
        <w:tc>
          <w:tcPr>
            <w:tcW w:w="1170" w:type="dxa"/>
            <w:shd w:val="clear" w:color="auto" w:fill="auto"/>
            <w:noWrap/>
            <w:vAlign w:val="bottom"/>
            <w:hideMark/>
          </w:tcPr>
          <w:p w:rsidR="00465F7E" w:rsidRPr="00EE23D9" w:rsidRDefault="00465F7E" w:rsidP="00DE79CD">
            <w:pPr>
              <w:spacing w:after="0" w:line="240" w:lineRule="auto"/>
              <w:rPr>
                <w:rFonts w:ascii="Times New Roman" w:eastAsia="Times New Roman" w:hAnsi="Times New Roman"/>
                <w:color w:val="000000"/>
                <w:sz w:val="16"/>
                <w:szCs w:val="18"/>
              </w:rPr>
            </w:pPr>
            <w:r w:rsidRPr="00EE23D9">
              <w:rPr>
                <w:rFonts w:ascii="Times New Roman" w:eastAsia="Times New Roman" w:hAnsi="Times New Roman"/>
                <w:color w:val="000000"/>
                <w:sz w:val="16"/>
                <w:szCs w:val="18"/>
              </w:rPr>
              <w:t>CH3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Mushroom isolate</w:t>
            </w:r>
          </w:p>
        </w:tc>
        <w:tc>
          <w:tcPr>
            <w:tcW w:w="1934" w:type="dxa"/>
          </w:tcPr>
          <w:p w:rsidR="00465F7E" w:rsidRPr="00715401" w:rsidRDefault="00FC2D3A"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De Mot et al. 1994</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P. </w:t>
            </w:r>
            <w:proofErr w:type="spellStart"/>
            <w:r w:rsidRPr="00715401">
              <w:rPr>
                <w:rFonts w:ascii="Times New Roman" w:eastAsia="Times New Roman" w:hAnsi="Times New Roman"/>
                <w:i/>
                <w:color w:val="000000"/>
                <w:sz w:val="16"/>
                <w:szCs w:val="18"/>
              </w:rPr>
              <w:t>viridiflava</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235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Type strain, isolate from </w:t>
            </w:r>
            <w:proofErr w:type="spellStart"/>
            <w:r w:rsidRPr="00715401">
              <w:rPr>
                <w:rFonts w:ascii="Times New Roman" w:eastAsia="Times New Roman" w:hAnsi="Times New Roman"/>
                <w:i/>
                <w:color w:val="000000"/>
                <w:sz w:val="16"/>
                <w:szCs w:val="18"/>
              </w:rPr>
              <w:t>Phaseolus</w:t>
            </w:r>
            <w:proofErr w:type="spellEnd"/>
            <w:r w:rsidRPr="00715401">
              <w:rPr>
                <w:rFonts w:ascii="Times New Roman" w:eastAsia="Times New Roman" w:hAnsi="Times New Roman"/>
                <w:i/>
                <w:color w:val="000000"/>
                <w:sz w:val="16"/>
                <w:szCs w:val="18"/>
              </w:rPr>
              <w:t xml:space="preserve"> </w:t>
            </w:r>
            <w:r w:rsidRPr="00715401">
              <w:rPr>
                <w:rFonts w:ascii="Times New Roman" w:eastAsia="Times New Roman" w:hAnsi="Times New Roman"/>
                <w:color w:val="000000"/>
                <w:sz w:val="16"/>
                <w:szCs w:val="18"/>
              </w:rPr>
              <w:t>sp., Switzer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1066F3" w:rsidRPr="00715401" w:rsidTr="00FC2D3A">
        <w:trPr>
          <w:gridAfter w:val="1"/>
          <w:wAfter w:w="1934" w:type="dxa"/>
          <w:trHeight w:val="144"/>
          <w:jc w:val="center"/>
        </w:trPr>
        <w:tc>
          <w:tcPr>
            <w:tcW w:w="2475" w:type="dxa"/>
            <w:gridSpan w:val="2"/>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b/>
                <w:bCs/>
                <w:i/>
                <w:color w:val="000000"/>
                <w:sz w:val="16"/>
                <w:szCs w:val="18"/>
              </w:rPr>
              <w:t>Xanthomonas</w:t>
            </w:r>
            <w:r w:rsidRPr="00715401">
              <w:rPr>
                <w:rFonts w:ascii="Times New Roman" w:eastAsia="Times New Roman" w:hAnsi="Times New Roman"/>
                <w:b/>
                <w:bCs/>
                <w:color w:val="000000"/>
                <w:sz w:val="16"/>
                <w:szCs w:val="18"/>
              </w:rPr>
              <w:t xml:space="preserve"> group</w:t>
            </w:r>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c>
          <w:tcPr>
            <w:tcW w:w="441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alfalfae</w:t>
            </w:r>
            <w:proofErr w:type="spellEnd"/>
            <w:r w:rsidRPr="00715401">
              <w:rPr>
                <w:rFonts w:ascii="Times New Roman" w:eastAsia="Times New Roman" w:hAnsi="Times New Roman"/>
                <w:i/>
                <w:color w:val="000000"/>
                <w:sz w:val="16"/>
                <w:szCs w:val="18"/>
              </w:rPr>
              <w:t xml:space="preserve"> </w:t>
            </w:r>
            <w:r w:rsidRPr="00715401">
              <w:rPr>
                <w:rFonts w:ascii="Times New Roman" w:eastAsia="Times New Roman" w:hAnsi="Times New Roman"/>
                <w:color w:val="000000"/>
                <w:sz w:val="16"/>
                <w:szCs w:val="18"/>
              </w:rPr>
              <w:t xml:space="preserve">subsp. </w:t>
            </w:r>
            <w:proofErr w:type="spellStart"/>
            <w:r w:rsidRPr="00034720">
              <w:rPr>
                <w:rFonts w:ascii="Times New Roman" w:eastAsia="Times New Roman" w:hAnsi="Times New Roman"/>
                <w:i/>
                <w:color w:val="000000"/>
                <w:sz w:val="16"/>
                <w:szCs w:val="18"/>
              </w:rPr>
              <w:t>alfalfae</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497</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Medicago</w:t>
            </w:r>
            <w:proofErr w:type="spellEnd"/>
            <w:r w:rsidRPr="00715401">
              <w:rPr>
                <w:rFonts w:ascii="Times New Roman" w:eastAsia="Times New Roman" w:hAnsi="Times New Roman"/>
                <w:i/>
                <w:color w:val="000000"/>
                <w:sz w:val="16"/>
                <w:szCs w:val="18"/>
              </w:rPr>
              <w:t xml:space="preserve"> sativa</w:t>
            </w:r>
            <w:r w:rsidRPr="00715401">
              <w:rPr>
                <w:rFonts w:ascii="Times New Roman" w:eastAsia="Times New Roman" w:hAnsi="Times New Roman"/>
                <w:color w:val="000000"/>
                <w:sz w:val="16"/>
                <w:szCs w:val="18"/>
              </w:rPr>
              <w:t>, Suda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axonopodi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 xml:space="preserve">. </w:t>
            </w:r>
            <w:proofErr w:type="spellStart"/>
            <w:r w:rsidRPr="00034720">
              <w:rPr>
                <w:rFonts w:ascii="Times New Roman" w:eastAsia="Times New Roman" w:hAnsi="Times New Roman"/>
                <w:i/>
                <w:color w:val="000000"/>
                <w:sz w:val="16"/>
                <w:szCs w:val="18"/>
              </w:rPr>
              <w:t>manihotis</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629</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Leaf isolate from </w:t>
            </w:r>
            <w:proofErr w:type="spellStart"/>
            <w:r w:rsidRPr="00715401">
              <w:rPr>
                <w:rFonts w:ascii="Times New Roman" w:eastAsia="Times New Roman" w:hAnsi="Times New Roman"/>
                <w:i/>
                <w:color w:val="000000"/>
                <w:sz w:val="16"/>
                <w:szCs w:val="18"/>
              </w:rPr>
              <w:t>Manihot</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esculenta</w:t>
            </w:r>
            <w:proofErr w:type="spellEnd"/>
            <w:r w:rsidRPr="00715401">
              <w:rPr>
                <w:rFonts w:ascii="Times New Roman" w:eastAsia="Times New Roman" w:hAnsi="Times New Roman"/>
                <w:color w:val="000000"/>
                <w:sz w:val="16"/>
                <w:szCs w:val="18"/>
              </w:rPr>
              <w:t>, Cameroo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axonopodi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 xml:space="preserve">. </w:t>
            </w:r>
            <w:proofErr w:type="spellStart"/>
            <w:r w:rsidRPr="00034720">
              <w:rPr>
                <w:rFonts w:ascii="Times New Roman" w:eastAsia="Times New Roman" w:hAnsi="Times New Roman"/>
                <w:i/>
                <w:color w:val="000000"/>
                <w:sz w:val="16"/>
                <w:szCs w:val="18"/>
              </w:rPr>
              <w:t>manihotis</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784</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Manihot</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esculenta</w:t>
            </w:r>
            <w:proofErr w:type="spellEnd"/>
            <w:r w:rsidRPr="00715401">
              <w:rPr>
                <w:rFonts w:ascii="Times New Roman" w:eastAsia="Times New Roman" w:hAnsi="Times New Roman"/>
                <w:color w:val="000000"/>
                <w:sz w:val="16"/>
                <w:szCs w:val="18"/>
              </w:rPr>
              <w:t>, Brazil</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campestri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i/>
                <w:color w:val="000000"/>
                <w:sz w:val="16"/>
                <w:szCs w:val="18"/>
              </w:rPr>
              <w:t xml:space="preserve">. </w:t>
            </w:r>
            <w:proofErr w:type="spellStart"/>
            <w:r w:rsidRPr="00034720">
              <w:rPr>
                <w:rFonts w:ascii="Times New Roman" w:eastAsia="Times New Roman" w:hAnsi="Times New Roman"/>
                <w:i/>
                <w:color w:val="000000"/>
                <w:sz w:val="16"/>
                <w:szCs w:val="18"/>
              </w:rPr>
              <w:t>campestris</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582</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Leaf isolate from </w:t>
            </w:r>
            <w:r w:rsidRPr="00715401">
              <w:rPr>
                <w:rFonts w:ascii="Times New Roman" w:eastAsia="Times New Roman" w:hAnsi="Times New Roman"/>
                <w:i/>
                <w:color w:val="000000"/>
                <w:sz w:val="16"/>
                <w:szCs w:val="18"/>
              </w:rPr>
              <w:t>Brassica</w:t>
            </w:r>
            <w:r w:rsidRPr="00715401">
              <w:rPr>
                <w:rFonts w:ascii="Times New Roman" w:eastAsia="Times New Roman" w:hAnsi="Times New Roman"/>
                <w:color w:val="000000"/>
                <w:sz w:val="16"/>
                <w:szCs w:val="18"/>
              </w:rPr>
              <w:t xml:space="preserve"> sp., Belgium</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citri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i/>
                <w:color w:val="000000"/>
                <w:sz w:val="16"/>
                <w:szCs w:val="18"/>
              </w:rPr>
              <w:t xml:space="preserve">. </w:t>
            </w:r>
            <w:proofErr w:type="spellStart"/>
            <w:r w:rsidRPr="00034720">
              <w:rPr>
                <w:rFonts w:ascii="Times New Roman" w:eastAsia="Times New Roman" w:hAnsi="Times New Roman"/>
                <w:i/>
                <w:color w:val="000000"/>
                <w:sz w:val="16"/>
                <w:szCs w:val="18"/>
              </w:rPr>
              <w:t>malvacearum</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76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Gossypium</w:t>
            </w:r>
            <w:proofErr w:type="spellEnd"/>
            <w:r w:rsidRPr="00715401">
              <w:rPr>
                <w:rFonts w:ascii="Times New Roman" w:eastAsia="Times New Roman" w:hAnsi="Times New Roman"/>
                <w:i/>
                <w:color w:val="000000"/>
                <w:sz w:val="16"/>
                <w:szCs w:val="18"/>
              </w:rPr>
              <w:t xml:space="preserve"> </w:t>
            </w:r>
            <w:r w:rsidRPr="00715401">
              <w:rPr>
                <w:rFonts w:ascii="Times New Roman" w:eastAsia="Times New Roman" w:hAnsi="Times New Roman"/>
                <w:color w:val="000000"/>
                <w:sz w:val="16"/>
                <w:szCs w:val="18"/>
              </w:rPr>
              <w:t>sp., Sudan</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hortorum</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i/>
                <w:color w:val="000000"/>
                <w:sz w:val="16"/>
                <w:szCs w:val="18"/>
              </w:rPr>
              <w:t xml:space="preserve">. </w:t>
            </w:r>
            <w:proofErr w:type="spellStart"/>
            <w:r w:rsidRPr="00034720">
              <w:rPr>
                <w:rFonts w:ascii="Times New Roman" w:eastAsia="Times New Roman" w:hAnsi="Times New Roman"/>
                <w:i/>
                <w:color w:val="000000"/>
                <w:sz w:val="16"/>
                <w:szCs w:val="18"/>
              </w:rPr>
              <w:t>hederae</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741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Hedera</w:t>
            </w:r>
            <w:proofErr w:type="spellEnd"/>
            <w:r w:rsidRPr="00715401">
              <w:rPr>
                <w:rFonts w:ascii="Times New Roman" w:eastAsia="Times New Roman" w:hAnsi="Times New Roman"/>
                <w:i/>
                <w:color w:val="000000"/>
                <w:sz w:val="16"/>
                <w:szCs w:val="18"/>
              </w:rPr>
              <w:t xml:space="preserve"> helix</w:t>
            </w:r>
            <w:r w:rsidRPr="00715401">
              <w:rPr>
                <w:rFonts w:ascii="Times New Roman" w:eastAsia="Times New Roman" w:hAnsi="Times New Roman"/>
                <w:color w:val="000000"/>
                <w:sz w:val="16"/>
                <w:szCs w:val="18"/>
              </w:rPr>
              <w:t>, US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translucens</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1292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Callus isolate from </w:t>
            </w:r>
            <w:proofErr w:type="spellStart"/>
            <w:r w:rsidRPr="00715401">
              <w:rPr>
                <w:rFonts w:ascii="Times New Roman" w:eastAsia="Times New Roman" w:hAnsi="Times New Roman"/>
                <w:i/>
                <w:color w:val="000000"/>
                <w:sz w:val="16"/>
                <w:szCs w:val="18"/>
              </w:rPr>
              <w:t>Anthurium</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andreanum</w:t>
            </w:r>
            <w:proofErr w:type="spellEnd"/>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translucen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i/>
                <w:color w:val="000000"/>
                <w:sz w:val="16"/>
                <w:szCs w:val="18"/>
              </w:rPr>
              <w:t xml:space="preserve">. </w:t>
            </w:r>
            <w:proofErr w:type="spellStart"/>
            <w:r w:rsidRPr="00034720">
              <w:rPr>
                <w:rFonts w:ascii="Times New Roman" w:eastAsia="Times New Roman" w:hAnsi="Times New Roman"/>
                <w:i/>
                <w:color w:val="000000"/>
                <w:sz w:val="16"/>
                <w:szCs w:val="18"/>
              </w:rPr>
              <w:t>graminis</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72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Dactylis</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glomerata</w:t>
            </w:r>
            <w:proofErr w:type="spellEnd"/>
            <w:r w:rsidRPr="00715401">
              <w:rPr>
                <w:rFonts w:ascii="Times New Roman" w:eastAsia="Times New Roman" w:hAnsi="Times New Roman"/>
                <w:color w:val="000000"/>
                <w:sz w:val="16"/>
                <w:szCs w:val="18"/>
              </w:rPr>
              <w:t>, Switzer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vasicola</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i/>
                <w:color w:val="000000"/>
                <w:sz w:val="16"/>
                <w:szCs w:val="18"/>
              </w:rPr>
              <w:t xml:space="preserve">. </w:t>
            </w:r>
            <w:proofErr w:type="spellStart"/>
            <w:r w:rsidRPr="00034720">
              <w:rPr>
                <w:rFonts w:ascii="Times New Roman" w:eastAsia="Times New Roman" w:hAnsi="Times New Roman"/>
                <w:i/>
                <w:color w:val="000000"/>
                <w:sz w:val="16"/>
                <w:szCs w:val="18"/>
              </w:rPr>
              <w:t>holcicola</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736</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r w:rsidRPr="00715401">
              <w:rPr>
                <w:rFonts w:ascii="Times New Roman" w:eastAsia="Times New Roman" w:hAnsi="Times New Roman"/>
                <w:i/>
                <w:color w:val="000000"/>
                <w:sz w:val="16"/>
                <w:szCs w:val="18"/>
              </w:rPr>
              <w:t>Sorghum bicolor</w:t>
            </w:r>
            <w:r w:rsidRPr="00715401">
              <w:rPr>
                <w:rFonts w:ascii="Times New Roman" w:eastAsia="Times New Roman" w:hAnsi="Times New Roman"/>
                <w:color w:val="000000"/>
                <w:sz w:val="16"/>
                <w:szCs w:val="18"/>
              </w:rPr>
              <w:t>, New Zealand</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vasicola</w:t>
            </w:r>
            <w:proofErr w:type="spellEnd"/>
            <w:r w:rsidRPr="00715401">
              <w:rPr>
                <w:rFonts w:ascii="Times New Roman" w:eastAsia="Times New Roman" w:hAnsi="Times New Roman"/>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w:t>
            </w:r>
            <w:r w:rsidRPr="00715401">
              <w:rPr>
                <w:rFonts w:ascii="Times New Roman" w:eastAsia="Times New Roman" w:hAnsi="Times New Roman"/>
                <w:i/>
                <w:color w:val="000000"/>
                <w:sz w:val="16"/>
                <w:szCs w:val="18"/>
              </w:rPr>
              <w:t xml:space="preserve"> </w:t>
            </w:r>
            <w:proofErr w:type="spellStart"/>
            <w:r w:rsidRPr="00034720">
              <w:rPr>
                <w:rFonts w:ascii="Times New Roman" w:eastAsia="Times New Roman" w:hAnsi="Times New Roman"/>
                <w:i/>
                <w:color w:val="000000"/>
                <w:sz w:val="16"/>
                <w:szCs w:val="18"/>
              </w:rPr>
              <w:t>musacearum</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785</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proofErr w:type="spellStart"/>
            <w:r w:rsidRPr="00715401">
              <w:rPr>
                <w:rFonts w:ascii="Times New Roman" w:eastAsia="Times New Roman" w:hAnsi="Times New Roman"/>
                <w:i/>
                <w:color w:val="000000"/>
                <w:sz w:val="16"/>
                <w:szCs w:val="18"/>
              </w:rPr>
              <w:t>Ensete</w:t>
            </w:r>
            <w:proofErr w:type="spellEnd"/>
            <w:r w:rsidRPr="00715401">
              <w:rPr>
                <w:rFonts w:ascii="Times New Roman" w:eastAsia="Times New Roman" w:hAnsi="Times New Roman"/>
                <w:i/>
                <w:color w:val="000000"/>
                <w:sz w:val="16"/>
                <w:szCs w:val="18"/>
              </w:rPr>
              <w:t xml:space="preserve"> </w:t>
            </w:r>
            <w:proofErr w:type="spellStart"/>
            <w:r w:rsidRPr="00715401">
              <w:rPr>
                <w:rFonts w:ascii="Times New Roman" w:eastAsia="Times New Roman" w:hAnsi="Times New Roman"/>
                <w:i/>
                <w:color w:val="000000"/>
                <w:sz w:val="16"/>
                <w:szCs w:val="18"/>
              </w:rPr>
              <w:t>ventricosum</w:t>
            </w:r>
            <w:proofErr w:type="spellEnd"/>
            <w:r w:rsidRPr="00715401">
              <w:rPr>
                <w:rFonts w:ascii="Times New Roman" w:eastAsia="Times New Roman" w:hAnsi="Times New Roman"/>
                <w:color w:val="000000"/>
                <w:sz w:val="16"/>
                <w:szCs w:val="18"/>
              </w:rPr>
              <w:t>, Ethiopi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 </w:t>
            </w:r>
            <w:proofErr w:type="spellStart"/>
            <w:r w:rsidRPr="00715401">
              <w:rPr>
                <w:rFonts w:ascii="Times New Roman" w:eastAsia="Times New Roman" w:hAnsi="Times New Roman"/>
                <w:i/>
                <w:color w:val="000000"/>
                <w:sz w:val="16"/>
                <w:szCs w:val="18"/>
              </w:rPr>
              <w:t>vasicola</w:t>
            </w:r>
            <w:proofErr w:type="spellEnd"/>
            <w:r w:rsidRPr="00715401">
              <w:rPr>
                <w:rFonts w:ascii="Times New Roman" w:eastAsia="Times New Roman" w:hAnsi="Times New Roman"/>
                <w:color w:val="000000"/>
                <w:sz w:val="16"/>
                <w:szCs w:val="18"/>
              </w:rPr>
              <w:t xml:space="preserve">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w:t>
            </w:r>
            <w:r w:rsidRPr="00715401">
              <w:rPr>
                <w:rFonts w:ascii="Times New Roman" w:eastAsia="Times New Roman" w:hAnsi="Times New Roman"/>
                <w:i/>
                <w:color w:val="000000"/>
                <w:sz w:val="16"/>
                <w:szCs w:val="18"/>
              </w:rPr>
              <w:t xml:space="preserve"> </w:t>
            </w:r>
            <w:proofErr w:type="spellStart"/>
            <w:r w:rsidRPr="00034720">
              <w:rPr>
                <w:rFonts w:ascii="Times New Roman" w:eastAsia="Times New Roman" w:hAnsi="Times New Roman"/>
                <w:i/>
                <w:color w:val="000000"/>
                <w:sz w:val="16"/>
                <w:szCs w:val="18"/>
              </w:rPr>
              <w:t>musacearum</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7431</w:t>
            </w:r>
          </w:p>
        </w:tc>
        <w:tc>
          <w:tcPr>
            <w:tcW w:w="4410"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 xml:space="preserve">Isolate from </w:t>
            </w:r>
            <w:r w:rsidRPr="00715401">
              <w:rPr>
                <w:rFonts w:ascii="Times New Roman" w:eastAsia="Times New Roman" w:hAnsi="Times New Roman"/>
                <w:i/>
                <w:color w:val="000000"/>
                <w:sz w:val="16"/>
                <w:szCs w:val="18"/>
              </w:rPr>
              <w:t>Musa</w:t>
            </w:r>
            <w:r w:rsidRPr="00715401">
              <w:rPr>
                <w:rFonts w:ascii="Times New Roman" w:eastAsia="Times New Roman" w:hAnsi="Times New Roman"/>
                <w:color w:val="000000"/>
                <w:sz w:val="16"/>
                <w:szCs w:val="18"/>
              </w:rPr>
              <w:t xml:space="preserve"> sp., Ethiopi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r w:rsidRPr="00715401">
              <w:rPr>
                <w:rFonts w:ascii="Times New Roman" w:eastAsia="Times New Roman" w:hAnsi="Times New Roman"/>
                <w:i/>
                <w:color w:val="000000"/>
                <w:sz w:val="16"/>
                <w:szCs w:val="18"/>
              </w:rPr>
              <w:t xml:space="preserve">Xanthomonas </w:t>
            </w:r>
            <w:r w:rsidRPr="00715401">
              <w:rPr>
                <w:rFonts w:ascii="Times New Roman" w:eastAsia="Times New Roman" w:hAnsi="Times New Roman"/>
                <w:color w:val="000000"/>
                <w:sz w:val="16"/>
                <w:szCs w:val="18"/>
              </w:rPr>
              <w:t xml:space="preserve">sp. </w:t>
            </w:r>
            <w:proofErr w:type="spellStart"/>
            <w:r w:rsidRPr="00715401">
              <w:rPr>
                <w:rFonts w:ascii="Times New Roman" w:eastAsia="Times New Roman" w:hAnsi="Times New Roman"/>
                <w:color w:val="000000"/>
                <w:sz w:val="16"/>
                <w:szCs w:val="18"/>
              </w:rPr>
              <w:t>pv</w:t>
            </w:r>
            <w:proofErr w:type="spellEnd"/>
            <w:r w:rsidRPr="00715401">
              <w:rPr>
                <w:rFonts w:ascii="Times New Roman" w:eastAsia="Times New Roman" w:hAnsi="Times New Roman"/>
                <w:color w:val="000000"/>
                <w:sz w:val="16"/>
                <w:szCs w:val="18"/>
              </w:rPr>
              <w:t>.</w:t>
            </w:r>
            <w:r w:rsidRPr="00715401">
              <w:rPr>
                <w:rFonts w:ascii="Times New Roman" w:eastAsia="Times New Roman" w:hAnsi="Times New Roman"/>
                <w:i/>
                <w:color w:val="000000"/>
                <w:sz w:val="16"/>
                <w:szCs w:val="18"/>
              </w:rPr>
              <w:t xml:space="preserve"> </w:t>
            </w:r>
            <w:proofErr w:type="spellStart"/>
            <w:r w:rsidRPr="00034720">
              <w:rPr>
                <w:rFonts w:ascii="Times New Roman" w:eastAsia="Times New Roman" w:hAnsi="Times New Roman"/>
                <w:i/>
                <w:color w:val="000000"/>
                <w:sz w:val="16"/>
                <w:szCs w:val="18"/>
              </w:rPr>
              <w:t>zinniae</w:t>
            </w:r>
            <w:proofErr w:type="spellEnd"/>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LMG 8692</w:t>
            </w:r>
          </w:p>
        </w:tc>
        <w:tc>
          <w:tcPr>
            <w:tcW w:w="4410" w:type="dxa"/>
          </w:tcPr>
          <w:p w:rsidR="00465F7E" w:rsidRPr="00DE79CD" w:rsidRDefault="00465F7E" w:rsidP="00DE79CD">
            <w:pPr>
              <w:spacing w:after="0" w:line="240" w:lineRule="auto"/>
              <w:rPr>
                <w:rFonts w:ascii="Times New Roman" w:eastAsia="Times New Roman" w:hAnsi="Times New Roman"/>
                <w:color w:val="000000"/>
                <w:sz w:val="16"/>
                <w:szCs w:val="16"/>
              </w:rPr>
            </w:pPr>
            <w:r w:rsidRPr="00DE79CD">
              <w:rPr>
                <w:rFonts w:ascii="Times New Roman" w:eastAsia="Times New Roman" w:hAnsi="Times New Roman"/>
                <w:color w:val="000000"/>
                <w:sz w:val="16"/>
                <w:szCs w:val="16"/>
              </w:rPr>
              <w:t xml:space="preserve">Isolate from </w:t>
            </w:r>
            <w:r w:rsidRPr="00DE79CD">
              <w:rPr>
                <w:rFonts w:ascii="Times New Roman" w:eastAsia="Times New Roman" w:hAnsi="Times New Roman"/>
                <w:i/>
                <w:color w:val="000000"/>
                <w:sz w:val="16"/>
                <w:szCs w:val="16"/>
              </w:rPr>
              <w:t xml:space="preserve">Zinnia </w:t>
            </w:r>
            <w:proofErr w:type="spellStart"/>
            <w:r w:rsidRPr="00DE79CD">
              <w:rPr>
                <w:rFonts w:ascii="Times New Roman" w:eastAsia="Times New Roman" w:hAnsi="Times New Roman"/>
                <w:i/>
                <w:color w:val="000000"/>
                <w:sz w:val="16"/>
                <w:szCs w:val="16"/>
              </w:rPr>
              <w:t>elegans</w:t>
            </w:r>
            <w:proofErr w:type="spellEnd"/>
            <w:r w:rsidRPr="00DE79CD">
              <w:rPr>
                <w:rFonts w:ascii="Times New Roman" w:eastAsia="Times New Roman" w:hAnsi="Times New Roman"/>
                <w:color w:val="000000"/>
                <w:sz w:val="16"/>
                <w:szCs w:val="16"/>
              </w:rPr>
              <w:t>, Australia</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sidRPr="00715401">
              <w:rPr>
                <w:rFonts w:ascii="Times New Roman" w:eastAsia="Times New Roman" w:hAnsi="Times New Roman"/>
                <w:color w:val="000000"/>
                <w:sz w:val="16"/>
                <w:szCs w:val="18"/>
              </w:rPr>
              <w:t>BCCM</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Pr>
          <w:p w:rsidR="00465F7E" w:rsidRPr="00DE79CD" w:rsidRDefault="00465F7E" w:rsidP="00DE79CD">
            <w:pPr>
              <w:spacing w:after="0" w:line="240" w:lineRule="auto"/>
              <w:rPr>
                <w:rFonts w:ascii="Times New Roman" w:eastAsia="Times New Roman" w:hAnsi="Times New Roman"/>
                <w:color w:val="000000"/>
                <w:sz w:val="16"/>
                <w:szCs w:val="16"/>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p>
        </w:tc>
      </w:tr>
      <w:tr w:rsidR="001066F3" w:rsidRPr="00715401" w:rsidTr="001066F3">
        <w:trPr>
          <w:gridAfter w:val="2"/>
          <w:wAfter w:w="6344" w:type="dxa"/>
          <w:trHeight w:val="144"/>
          <w:jc w:val="center"/>
        </w:trPr>
        <w:tc>
          <w:tcPr>
            <w:tcW w:w="2475" w:type="dxa"/>
            <w:gridSpan w:val="2"/>
            <w:shd w:val="clear" w:color="auto" w:fill="auto"/>
            <w:noWrap/>
            <w:vAlign w:val="bottom"/>
            <w:hideMark/>
          </w:tcPr>
          <w:p w:rsidR="001066F3" w:rsidRPr="00DE79CD" w:rsidRDefault="001066F3" w:rsidP="00DE79CD">
            <w:pPr>
              <w:spacing w:after="0" w:line="240" w:lineRule="auto"/>
              <w:rPr>
                <w:rFonts w:ascii="Times New Roman" w:eastAsia="Times New Roman" w:hAnsi="Times New Roman"/>
                <w:color w:val="000000"/>
                <w:sz w:val="16"/>
                <w:szCs w:val="16"/>
              </w:rPr>
            </w:pPr>
            <w:r w:rsidRPr="00E97068">
              <w:rPr>
                <w:rFonts w:ascii="Times New Roman" w:eastAsia="Times New Roman" w:hAnsi="Times New Roman"/>
                <w:b/>
                <w:i/>
                <w:color w:val="000000"/>
                <w:sz w:val="16"/>
                <w:szCs w:val="18"/>
              </w:rPr>
              <w:t xml:space="preserve">E. coli </w:t>
            </w:r>
            <w:r w:rsidRPr="00E97068">
              <w:rPr>
                <w:rFonts w:ascii="Times New Roman" w:eastAsia="Times New Roman" w:hAnsi="Times New Roman"/>
                <w:b/>
                <w:color w:val="000000"/>
                <w:sz w:val="16"/>
                <w:szCs w:val="18"/>
              </w:rPr>
              <w:t>strains</w:t>
            </w:r>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TOP10F’</w:t>
            </w:r>
          </w:p>
          <w:p w:rsidR="00465F7E" w:rsidRPr="00DE79CD" w:rsidRDefault="00465F7E" w:rsidP="00DE79CD">
            <w:pPr>
              <w:spacing w:after="0" w:line="240" w:lineRule="auto"/>
              <w:rPr>
                <w:rFonts w:ascii="Times New Roman" w:eastAsia="Times New Roman" w:hAnsi="Times New Roman"/>
                <w:color w:val="000000"/>
                <w:sz w:val="16"/>
                <w:szCs w:val="18"/>
              </w:rPr>
            </w:pPr>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Pr>
          <w:p w:rsidR="00465F7E" w:rsidRPr="00DE79CD" w:rsidRDefault="00465F7E" w:rsidP="0080026D">
            <w:pPr>
              <w:spacing w:after="0" w:line="240" w:lineRule="auto"/>
              <w:rPr>
                <w:rFonts w:ascii="Times New Roman" w:eastAsia="Times New Roman" w:hAnsi="Times New Roman"/>
                <w:color w:val="000000"/>
                <w:sz w:val="16"/>
                <w:szCs w:val="16"/>
              </w:rPr>
            </w:pPr>
            <w:r w:rsidRPr="00DE79CD">
              <w:rPr>
                <w:rFonts w:ascii="Times New Roman" w:hAnsi="Times New Roman"/>
                <w:color w:val="000000"/>
                <w:sz w:val="16"/>
                <w:szCs w:val="16"/>
                <w:shd w:val="clear" w:color="auto" w:fill="FFFFFF"/>
              </w:rPr>
              <w:t>F'[</w:t>
            </w:r>
            <w:proofErr w:type="spellStart"/>
            <w:r w:rsidRPr="00DE79CD">
              <w:rPr>
                <w:rFonts w:ascii="Times New Roman" w:hAnsi="Times New Roman"/>
                <w:i/>
                <w:color w:val="000000"/>
                <w:sz w:val="16"/>
                <w:szCs w:val="16"/>
                <w:shd w:val="clear" w:color="auto" w:fill="FFFFFF"/>
              </w:rPr>
              <w:t>lac</w:t>
            </w:r>
            <w:r w:rsidRPr="0080026D">
              <w:rPr>
                <w:rFonts w:ascii="Times New Roman" w:hAnsi="Times New Roman"/>
                <w:color w:val="000000"/>
                <w:sz w:val="16"/>
                <w:szCs w:val="16"/>
                <w:shd w:val="clear" w:color="auto" w:fill="FFFFFF"/>
              </w:rPr>
              <w:t>I</w:t>
            </w:r>
            <w:r w:rsidRPr="00DE79CD">
              <w:rPr>
                <w:rFonts w:ascii="Times New Roman" w:hAnsi="Times New Roman"/>
                <w:color w:val="000000"/>
                <w:sz w:val="16"/>
                <w:szCs w:val="16"/>
                <w:shd w:val="clear" w:color="auto" w:fill="FFFFFF"/>
                <w:vertAlign w:val="superscript"/>
              </w:rPr>
              <w:t>q</w:t>
            </w:r>
            <w:proofErr w:type="spellEnd"/>
            <w:r w:rsidRPr="00DE79CD">
              <w:rPr>
                <w:rStyle w:val="apple-converted-space"/>
                <w:rFonts w:ascii="Times New Roman" w:hAnsi="Times New Roman"/>
                <w:color w:val="000000"/>
                <w:sz w:val="16"/>
                <w:szCs w:val="16"/>
                <w:shd w:val="clear" w:color="auto" w:fill="FFFFFF"/>
              </w:rPr>
              <w:t> </w:t>
            </w:r>
            <w:r>
              <w:rPr>
                <w:rFonts w:ascii="Times New Roman" w:hAnsi="Times New Roman"/>
                <w:color w:val="000000"/>
                <w:sz w:val="16"/>
                <w:szCs w:val="16"/>
                <w:shd w:val="clear" w:color="auto" w:fill="FFFFFF"/>
              </w:rPr>
              <w:t>Tn</w:t>
            </w:r>
            <w:r w:rsidRPr="00DE79CD">
              <w:rPr>
                <w:rFonts w:ascii="Times New Roman" w:hAnsi="Times New Roman"/>
                <w:i/>
                <w:color w:val="000000"/>
                <w:sz w:val="16"/>
                <w:szCs w:val="16"/>
                <w:shd w:val="clear" w:color="auto" w:fill="FFFFFF"/>
              </w:rPr>
              <w:t>10</w:t>
            </w:r>
            <w:r>
              <w:rPr>
                <w:rFonts w:ascii="Times New Roman" w:hAnsi="Times New Roman"/>
                <w:color w:val="000000"/>
                <w:sz w:val="16"/>
                <w:szCs w:val="16"/>
                <w:shd w:val="clear" w:color="auto" w:fill="FFFFFF"/>
              </w:rPr>
              <w:t>(</w:t>
            </w:r>
            <w:proofErr w:type="spellStart"/>
            <w:r>
              <w:rPr>
                <w:rFonts w:ascii="Times New Roman" w:hAnsi="Times New Roman"/>
                <w:color w:val="000000"/>
                <w:sz w:val="16"/>
                <w:szCs w:val="16"/>
                <w:shd w:val="clear" w:color="auto" w:fill="FFFFFF"/>
              </w:rPr>
              <w:t>T</w:t>
            </w:r>
            <w:r w:rsidRPr="00DE79CD">
              <w:rPr>
                <w:rFonts w:ascii="Times New Roman" w:hAnsi="Times New Roman"/>
                <w:color w:val="000000"/>
                <w:sz w:val="16"/>
                <w:szCs w:val="16"/>
                <w:shd w:val="clear" w:color="auto" w:fill="FFFFFF"/>
              </w:rPr>
              <w:t>et</w:t>
            </w:r>
            <w:r w:rsidRPr="00DE79CD">
              <w:rPr>
                <w:rFonts w:ascii="Times New Roman" w:hAnsi="Times New Roman"/>
                <w:color w:val="000000"/>
                <w:sz w:val="16"/>
                <w:szCs w:val="16"/>
                <w:shd w:val="clear" w:color="auto" w:fill="FFFFFF"/>
                <w:vertAlign w:val="superscript"/>
              </w:rPr>
              <w:t>R</w:t>
            </w:r>
            <w:proofErr w:type="spellEnd"/>
            <w:r w:rsidRPr="00DE79CD">
              <w:rPr>
                <w:rFonts w:ascii="Times New Roman" w:hAnsi="Times New Roman"/>
                <w:color w:val="000000"/>
                <w:sz w:val="16"/>
                <w:szCs w:val="16"/>
                <w:shd w:val="clear" w:color="auto" w:fill="FFFFFF"/>
              </w:rPr>
              <w:t xml:space="preserve">)] </w:t>
            </w:r>
            <w:proofErr w:type="spellStart"/>
            <w:r w:rsidRPr="00DE79CD">
              <w:rPr>
                <w:rFonts w:ascii="Times New Roman" w:hAnsi="Times New Roman"/>
                <w:i/>
                <w:color w:val="000000"/>
                <w:sz w:val="16"/>
                <w:szCs w:val="16"/>
                <w:shd w:val="clear" w:color="auto" w:fill="FFFFFF"/>
              </w:rPr>
              <w:t>mcr</w:t>
            </w:r>
            <w:r w:rsidRPr="0080026D">
              <w:rPr>
                <w:rFonts w:ascii="Times New Roman" w:hAnsi="Times New Roman"/>
                <w:color w:val="000000"/>
                <w:sz w:val="16"/>
                <w:szCs w:val="16"/>
                <w:shd w:val="clear" w:color="auto" w:fill="FFFFFF"/>
              </w:rPr>
              <w:t>A</w:t>
            </w:r>
            <w:proofErr w:type="spellEnd"/>
            <w:r w:rsidRPr="00DE79CD">
              <w:rPr>
                <w:rFonts w:ascii="Times New Roman" w:hAnsi="Times New Roman"/>
                <w:color w:val="000000"/>
                <w:sz w:val="16"/>
                <w:szCs w:val="16"/>
                <w:shd w:val="clear" w:color="auto" w:fill="FFFFFF"/>
              </w:rPr>
              <w:t xml:space="preserve"> Δ(</w:t>
            </w:r>
            <w:proofErr w:type="spellStart"/>
            <w:r w:rsidRPr="00DE79CD">
              <w:rPr>
                <w:rFonts w:ascii="Times New Roman" w:hAnsi="Times New Roman"/>
                <w:i/>
                <w:color w:val="000000"/>
                <w:sz w:val="16"/>
                <w:szCs w:val="16"/>
                <w:shd w:val="clear" w:color="auto" w:fill="FFFFFF"/>
              </w:rPr>
              <w:t>mrr-hsd</w:t>
            </w:r>
            <w:r w:rsidRPr="0080026D">
              <w:rPr>
                <w:rFonts w:ascii="Times New Roman" w:hAnsi="Times New Roman"/>
                <w:color w:val="000000"/>
                <w:sz w:val="16"/>
                <w:szCs w:val="16"/>
                <w:shd w:val="clear" w:color="auto" w:fill="FFFFFF"/>
              </w:rPr>
              <w:t>RMS</w:t>
            </w:r>
            <w:r w:rsidRPr="00DE79CD">
              <w:rPr>
                <w:rFonts w:ascii="Times New Roman" w:hAnsi="Times New Roman"/>
                <w:i/>
                <w:color w:val="000000"/>
                <w:sz w:val="16"/>
                <w:szCs w:val="16"/>
                <w:shd w:val="clear" w:color="auto" w:fill="FFFFFF"/>
              </w:rPr>
              <w:t>-mcr</w:t>
            </w:r>
            <w:r w:rsidRPr="0080026D">
              <w:rPr>
                <w:rFonts w:ascii="Times New Roman" w:hAnsi="Times New Roman"/>
                <w:color w:val="000000"/>
                <w:sz w:val="16"/>
                <w:szCs w:val="16"/>
                <w:shd w:val="clear" w:color="auto" w:fill="FFFFFF"/>
              </w:rPr>
              <w:t>BC</w:t>
            </w:r>
            <w:proofErr w:type="spellEnd"/>
            <w:r w:rsidRPr="00DE79CD">
              <w:rPr>
                <w:rFonts w:ascii="Times New Roman" w:hAnsi="Times New Roman"/>
                <w:color w:val="000000"/>
                <w:sz w:val="16"/>
                <w:szCs w:val="16"/>
                <w:shd w:val="clear" w:color="auto" w:fill="FFFFFF"/>
              </w:rPr>
              <w:t>) φ80</w:t>
            </w:r>
            <w:r w:rsidRPr="00DE79CD">
              <w:rPr>
                <w:rFonts w:ascii="Times New Roman" w:hAnsi="Times New Roman"/>
                <w:i/>
                <w:color w:val="000000"/>
                <w:sz w:val="16"/>
                <w:szCs w:val="16"/>
                <w:shd w:val="clear" w:color="auto" w:fill="FFFFFF"/>
              </w:rPr>
              <w:t>lac</w:t>
            </w:r>
            <w:r w:rsidRPr="0080026D">
              <w:rPr>
                <w:rFonts w:ascii="Times New Roman" w:hAnsi="Times New Roman"/>
                <w:color w:val="000000"/>
                <w:sz w:val="16"/>
                <w:szCs w:val="16"/>
                <w:shd w:val="clear" w:color="auto" w:fill="FFFFFF"/>
              </w:rPr>
              <w:t>Z</w:t>
            </w:r>
            <w:r w:rsidRPr="00DE79CD">
              <w:rPr>
                <w:rFonts w:ascii="Times New Roman" w:hAnsi="Times New Roman"/>
                <w:color w:val="000000"/>
                <w:sz w:val="16"/>
                <w:szCs w:val="16"/>
                <w:shd w:val="clear" w:color="auto" w:fill="FFFFFF"/>
              </w:rPr>
              <w:t>ΔM15 Δ</w:t>
            </w:r>
            <w:r w:rsidRPr="00DE79CD">
              <w:rPr>
                <w:rFonts w:ascii="Times New Roman" w:hAnsi="Times New Roman"/>
                <w:i/>
                <w:color w:val="000000"/>
                <w:sz w:val="16"/>
                <w:szCs w:val="16"/>
                <w:shd w:val="clear" w:color="auto" w:fill="FFFFFF"/>
              </w:rPr>
              <w:t>lac</w:t>
            </w:r>
            <w:r w:rsidRPr="0080026D">
              <w:rPr>
                <w:rFonts w:ascii="Times New Roman" w:hAnsi="Times New Roman"/>
                <w:color w:val="000000"/>
                <w:sz w:val="16"/>
                <w:szCs w:val="16"/>
                <w:shd w:val="clear" w:color="auto" w:fill="FFFFFF"/>
              </w:rPr>
              <w:t xml:space="preserve">X74 </w:t>
            </w:r>
            <w:r w:rsidRPr="00DE79CD">
              <w:rPr>
                <w:rFonts w:ascii="Times New Roman" w:hAnsi="Times New Roman"/>
                <w:i/>
                <w:color w:val="000000"/>
                <w:sz w:val="16"/>
                <w:szCs w:val="16"/>
                <w:shd w:val="clear" w:color="auto" w:fill="FFFFFF"/>
              </w:rPr>
              <w:t>rec</w:t>
            </w:r>
            <w:r w:rsidRPr="0080026D">
              <w:rPr>
                <w:rFonts w:ascii="Times New Roman" w:hAnsi="Times New Roman"/>
                <w:color w:val="000000"/>
                <w:sz w:val="16"/>
                <w:szCs w:val="16"/>
                <w:shd w:val="clear" w:color="auto" w:fill="FFFFFF"/>
              </w:rPr>
              <w:t>A1</w:t>
            </w:r>
            <w:r w:rsidRPr="00DE79CD">
              <w:rPr>
                <w:rFonts w:ascii="Times New Roman" w:hAnsi="Times New Roman"/>
                <w:color w:val="000000"/>
                <w:sz w:val="16"/>
                <w:szCs w:val="16"/>
                <w:shd w:val="clear" w:color="auto" w:fill="FFFFFF"/>
              </w:rPr>
              <w:t xml:space="preserve"> </w:t>
            </w:r>
            <w:r w:rsidRPr="00DE79CD">
              <w:rPr>
                <w:rFonts w:ascii="Times New Roman" w:hAnsi="Times New Roman"/>
                <w:i/>
                <w:color w:val="000000"/>
                <w:sz w:val="16"/>
                <w:szCs w:val="16"/>
                <w:shd w:val="clear" w:color="auto" w:fill="FFFFFF"/>
              </w:rPr>
              <w:t>ara</w:t>
            </w:r>
            <w:r w:rsidRPr="0080026D">
              <w:rPr>
                <w:rFonts w:ascii="Times New Roman" w:hAnsi="Times New Roman"/>
                <w:color w:val="000000"/>
                <w:sz w:val="16"/>
                <w:szCs w:val="16"/>
                <w:shd w:val="clear" w:color="auto" w:fill="FFFFFF"/>
              </w:rPr>
              <w:t>D139</w:t>
            </w:r>
            <w:r w:rsidRPr="00DE79CD">
              <w:rPr>
                <w:rFonts w:ascii="Times New Roman" w:hAnsi="Times New Roman"/>
                <w:color w:val="000000"/>
                <w:sz w:val="16"/>
                <w:szCs w:val="16"/>
                <w:shd w:val="clear" w:color="auto" w:fill="FFFFFF"/>
              </w:rPr>
              <w:t xml:space="preserve"> Δ(</w:t>
            </w:r>
            <w:proofErr w:type="spellStart"/>
            <w:r w:rsidRPr="00DE79CD">
              <w:rPr>
                <w:rFonts w:ascii="Times New Roman" w:hAnsi="Times New Roman"/>
                <w:i/>
                <w:color w:val="000000"/>
                <w:sz w:val="16"/>
                <w:szCs w:val="16"/>
                <w:shd w:val="clear" w:color="auto" w:fill="FFFFFF"/>
              </w:rPr>
              <w:t>ara-leu</w:t>
            </w:r>
            <w:proofErr w:type="spellEnd"/>
            <w:r w:rsidRPr="00DE79CD">
              <w:rPr>
                <w:rFonts w:ascii="Times New Roman" w:hAnsi="Times New Roman"/>
                <w:color w:val="000000"/>
                <w:sz w:val="16"/>
                <w:szCs w:val="16"/>
                <w:shd w:val="clear" w:color="auto" w:fill="FFFFFF"/>
              </w:rPr>
              <w:t>)</w:t>
            </w:r>
            <w:r w:rsidRPr="0080026D">
              <w:rPr>
                <w:rFonts w:ascii="Times New Roman" w:hAnsi="Times New Roman"/>
                <w:color w:val="000000"/>
                <w:sz w:val="16"/>
                <w:szCs w:val="16"/>
                <w:shd w:val="clear" w:color="auto" w:fill="FFFFFF"/>
              </w:rPr>
              <w:t>7697</w:t>
            </w:r>
            <w:r w:rsidRPr="00DE79CD">
              <w:rPr>
                <w:rFonts w:ascii="Times New Roman" w:hAnsi="Times New Roman"/>
                <w:color w:val="000000"/>
                <w:sz w:val="16"/>
                <w:szCs w:val="16"/>
                <w:shd w:val="clear" w:color="auto" w:fill="FFFFFF"/>
              </w:rPr>
              <w:t xml:space="preserve"> </w:t>
            </w:r>
            <w:proofErr w:type="spellStart"/>
            <w:r w:rsidRPr="00DE79CD">
              <w:rPr>
                <w:rFonts w:ascii="Times New Roman" w:hAnsi="Times New Roman"/>
                <w:i/>
                <w:color w:val="000000"/>
                <w:sz w:val="16"/>
                <w:szCs w:val="16"/>
                <w:shd w:val="clear" w:color="auto" w:fill="FFFFFF"/>
              </w:rPr>
              <w:t>gal</w:t>
            </w:r>
            <w:r w:rsidRPr="0080026D">
              <w:rPr>
                <w:rFonts w:ascii="Times New Roman" w:hAnsi="Times New Roman"/>
                <w:color w:val="000000"/>
                <w:sz w:val="16"/>
                <w:szCs w:val="16"/>
                <w:shd w:val="clear" w:color="auto" w:fill="FFFFFF"/>
              </w:rPr>
              <w:t>U</w:t>
            </w:r>
            <w:proofErr w:type="spellEnd"/>
            <w:r w:rsidRPr="00DE79CD">
              <w:rPr>
                <w:rFonts w:ascii="Times New Roman" w:hAnsi="Times New Roman"/>
                <w:i/>
                <w:color w:val="000000"/>
                <w:sz w:val="16"/>
                <w:szCs w:val="16"/>
                <w:shd w:val="clear" w:color="auto" w:fill="FFFFFF"/>
              </w:rPr>
              <w:t xml:space="preserve"> </w:t>
            </w:r>
            <w:proofErr w:type="spellStart"/>
            <w:r w:rsidRPr="00DE79CD">
              <w:rPr>
                <w:rFonts w:ascii="Times New Roman" w:hAnsi="Times New Roman"/>
                <w:i/>
                <w:color w:val="000000"/>
                <w:sz w:val="16"/>
                <w:szCs w:val="16"/>
                <w:shd w:val="clear" w:color="auto" w:fill="FFFFFF"/>
              </w:rPr>
              <w:t>gal</w:t>
            </w:r>
            <w:r w:rsidRPr="0080026D">
              <w:rPr>
                <w:rFonts w:ascii="Times New Roman" w:hAnsi="Times New Roman"/>
                <w:color w:val="000000"/>
                <w:sz w:val="16"/>
                <w:szCs w:val="16"/>
                <w:shd w:val="clear" w:color="auto" w:fill="FFFFFF"/>
              </w:rPr>
              <w:t>K</w:t>
            </w:r>
            <w:proofErr w:type="spellEnd"/>
            <w:r w:rsidRPr="00DE79CD">
              <w:rPr>
                <w:rFonts w:ascii="Times New Roman" w:hAnsi="Times New Roman"/>
                <w:color w:val="000000"/>
                <w:sz w:val="16"/>
                <w:szCs w:val="16"/>
                <w:shd w:val="clear" w:color="auto" w:fill="FFFFFF"/>
              </w:rPr>
              <w:t xml:space="preserve"> </w:t>
            </w:r>
            <w:proofErr w:type="spellStart"/>
            <w:r w:rsidRPr="00DE79CD">
              <w:rPr>
                <w:rFonts w:ascii="Times New Roman" w:hAnsi="Times New Roman"/>
                <w:i/>
                <w:color w:val="000000"/>
                <w:sz w:val="16"/>
                <w:szCs w:val="16"/>
                <w:shd w:val="clear" w:color="auto" w:fill="FFFFFF"/>
              </w:rPr>
              <w:t>rps</w:t>
            </w:r>
            <w:r w:rsidRPr="0080026D">
              <w:rPr>
                <w:rFonts w:ascii="Times New Roman" w:hAnsi="Times New Roman"/>
                <w:color w:val="000000"/>
                <w:sz w:val="16"/>
                <w:szCs w:val="16"/>
                <w:shd w:val="clear" w:color="auto" w:fill="FFFFFF"/>
              </w:rPr>
              <w:t>L</w:t>
            </w:r>
            <w:proofErr w:type="spellEnd"/>
            <w:r>
              <w:rPr>
                <w:rFonts w:ascii="Times New Roman" w:hAnsi="Times New Roman"/>
                <w:i/>
                <w:color w:val="000000"/>
                <w:sz w:val="16"/>
                <w:szCs w:val="16"/>
                <w:shd w:val="clear" w:color="auto" w:fill="FFFFFF"/>
              </w:rPr>
              <w:t xml:space="preserve"> </w:t>
            </w:r>
            <w:r w:rsidRPr="00DE79CD">
              <w:rPr>
                <w:rFonts w:ascii="Times New Roman" w:hAnsi="Times New Roman"/>
                <w:color w:val="000000"/>
                <w:sz w:val="16"/>
                <w:szCs w:val="16"/>
                <w:shd w:val="clear" w:color="auto" w:fill="FFFFFF"/>
              </w:rPr>
              <w:t>(</w:t>
            </w:r>
            <w:proofErr w:type="spellStart"/>
            <w:r w:rsidRPr="00DE79CD">
              <w:rPr>
                <w:rFonts w:ascii="Times New Roman" w:hAnsi="Times New Roman"/>
                <w:color w:val="000000"/>
                <w:sz w:val="16"/>
                <w:szCs w:val="16"/>
                <w:shd w:val="clear" w:color="auto" w:fill="FFFFFF"/>
              </w:rPr>
              <w:t>Str</w:t>
            </w:r>
            <w:r w:rsidRPr="00DE79CD">
              <w:rPr>
                <w:rFonts w:ascii="Times New Roman" w:hAnsi="Times New Roman"/>
                <w:color w:val="000000"/>
                <w:sz w:val="16"/>
                <w:szCs w:val="16"/>
                <w:shd w:val="clear" w:color="auto" w:fill="FFFFFF"/>
                <w:vertAlign w:val="superscript"/>
              </w:rPr>
              <w:t>R</w:t>
            </w:r>
            <w:proofErr w:type="spellEnd"/>
            <w:r w:rsidRPr="00DE79CD">
              <w:rPr>
                <w:rFonts w:ascii="Times New Roman" w:hAnsi="Times New Roman"/>
                <w:color w:val="000000"/>
                <w:sz w:val="16"/>
                <w:szCs w:val="16"/>
                <w:shd w:val="clear" w:color="auto" w:fill="FFFFFF"/>
              </w:rPr>
              <w:t xml:space="preserve">) </w:t>
            </w:r>
            <w:r w:rsidRPr="00DE79CD">
              <w:rPr>
                <w:rFonts w:ascii="Times New Roman" w:hAnsi="Times New Roman"/>
                <w:i/>
                <w:color w:val="000000"/>
                <w:sz w:val="16"/>
                <w:szCs w:val="16"/>
                <w:shd w:val="clear" w:color="auto" w:fill="FFFFFF"/>
              </w:rPr>
              <w:t>end</w:t>
            </w:r>
            <w:r w:rsidRPr="0080026D">
              <w:rPr>
                <w:rFonts w:ascii="Times New Roman" w:hAnsi="Times New Roman"/>
                <w:color w:val="000000"/>
                <w:sz w:val="16"/>
                <w:szCs w:val="16"/>
                <w:shd w:val="clear" w:color="auto" w:fill="FFFFFF"/>
              </w:rPr>
              <w:t>A1</w:t>
            </w:r>
            <w:r w:rsidRPr="00DE79CD">
              <w:rPr>
                <w:rFonts w:ascii="Times New Roman" w:hAnsi="Times New Roman"/>
                <w:color w:val="000000"/>
                <w:sz w:val="16"/>
                <w:szCs w:val="16"/>
                <w:shd w:val="clear" w:color="auto" w:fill="FFFFFF"/>
              </w:rPr>
              <w:t xml:space="preserve"> </w:t>
            </w:r>
            <w:proofErr w:type="spellStart"/>
            <w:r w:rsidRPr="00DE79CD">
              <w:rPr>
                <w:rFonts w:ascii="Times New Roman" w:hAnsi="Times New Roman"/>
                <w:i/>
                <w:color w:val="000000"/>
                <w:sz w:val="16"/>
                <w:szCs w:val="16"/>
                <w:shd w:val="clear" w:color="auto" w:fill="FFFFFF"/>
              </w:rPr>
              <w:t>nup</w:t>
            </w:r>
            <w:r w:rsidRPr="0080026D">
              <w:rPr>
                <w:rFonts w:ascii="Times New Roman" w:hAnsi="Times New Roman"/>
                <w:color w:val="000000"/>
                <w:sz w:val="16"/>
                <w:szCs w:val="16"/>
                <w:shd w:val="clear" w:color="auto" w:fill="FFFFFF"/>
              </w:rPr>
              <w:t>G</w:t>
            </w:r>
            <w:proofErr w:type="spellEnd"/>
            <w:r w:rsidRPr="0080026D">
              <w:rPr>
                <w:rFonts w:ascii="Times New Roman" w:hAnsi="Times New Roman"/>
                <w:color w:val="000000"/>
                <w:sz w:val="16"/>
                <w:szCs w:val="16"/>
                <w:shd w:val="clear" w:color="auto" w:fill="FFFFFF"/>
              </w:rPr>
              <w:t xml:space="preserve"> </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Invitrogen</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DE79CD"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BL21(DE3)</w:t>
            </w:r>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Pr>
          <w:p w:rsidR="00465F7E" w:rsidRPr="0080026D" w:rsidRDefault="00465F7E" w:rsidP="0080026D">
            <w:pPr>
              <w:spacing w:after="0" w:line="240" w:lineRule="auto"/>
              <w:rPr>
                <w:rFonts w:ascii="Times New Roman" w:eastAsia="Times New Roman" w:hAnsi="Times New Roman"/>
                <w:color w:val="000000"/>
                <w:sz w:val="16"/>
                <w:szCs w:val="16"/>
                <w:lang w:val="nl-BE"/>
              </w:rPr>
            </w:pPr>
            <w:r w:rsidRPr="0080026D">
              <w:rPr>
                <w:rFonts w:ascii="Times New Roman" w:hAnsi="Times New Roman"/>
                <w:color w:val="000000"/>
                <w:sz w:val="16"/>
                <w:szCs w:val="16"/>
                <w:shd w:val="clear" w:color="auto" w:fill="FFFFFF"/>
                <w:lang w:val="nl-BE"/>
              </w:rPr>
              <w:t>F</w:t>
            </w:r>
            <w:r w:rsidRPr="0080026D">
              <w:rPr>
                <w:rFonts w:ascii="Times New Roman" w:hAnsi="Times New Roman"/>
                <w:color w:val="000000"/>
                <w:sz w:val="16"/>
                <w:szCs w:val="16"/>
                <w:shd w:val="clear" w:color="auto" w:fill="FFFFFF"/>
                <w:vertAlign w:val="superscript"/>
                <w:lang w:val="nl-BE"/>
              </w:rPr>
              <w:t>–</w:t>
            </w:r>
            <w:r w:rsidRPr="0080026D">
              <w:rPr>
                <w:rStyle w:val="apple-converted-space"/>
                <w:rFonts w:ascii="Times New Roman" w:hAnsi="Times New Roman"/>
                <w:color w:val="000000"/>
                <w:sz w:val="16"/>
                <w:szCs w:val="16"/>
                <w:shd w:val="clear" w:color="auto" w:fill="FFFFFF"/>
                <w:lang w:val="nl-BE"/>
              </w:rPr>
              <w:t> </w:t>
            </w:r>
            <w:proofErr w:type="spellStart"/>
            <w:r w:rsidRPr="0080026D">
              <w:rPr>
                <w:rFonts w:ascii="Times New Roman" w:hAnsi="Times New Roman"/>
                <w:i/>
                <w:color w:val="000000"/>
                <w:sz w:val="16"/>
                <w:szCs w:val="16"/>
                <w:shd w:val="clear" w:color="auto" w:fill="FFFFFF"/>
                <w:lang w:val="nl-BE"/>
              </w:rPr>
              <w:t>ompT</w:t>
            </w:r>
            <w:proofErr w:type="spellEnd"/>
            <w:r w:rsidRPr="0080026D">
              <w:rPr>
                <w:rFonts w:ascii="Times New Roman" w:hAnsi="Times New Roman"/>
                <w:i/>
                <w:color w:val="000000"/>
                <w:sz w:val="16"/>
                <w:szCs w:val="16"/>
                <w:shd w:val="clear" w:color="auto" w:fill="FFFFFF"/>
                <w:lang w:val="nl-BE"/>
              </w:rPr>
              <w:t xml:space="preserve"> </w:t>
            </w:r>
            <w:proofErr w:type="spellStart"/>
            <w:r w:rsidRPr="0080026D">
              <w:rPr>
                <w:rFonts w:ascii="Times New Roman" w:hAnsi="Times New Roman"/>
                <w:i/>
                <w:color w:val="000000"/>
                <w:sz w:val="16"/>
                <w:szCs w:val="16"/>
                <w:shd w:val="clear" w:color="auto" w:fill="FFFFFF"/>
                <w:lang w:val="nl-BE"/>
              </w:rPr>
              <w:t>hsdS</w:t>
            </w:r>
            <w:r w:rsidRPr="0080026D">
              <w:rPr>
                <w:rFonts w:ascii="Times New Roman" w:hAnsi="Times New Roman"/>
                <w:i/>
                <w:color w:val="000000"/>
                <w:sz w:val="16"/>
                <w:szCs w:val="16"/>
                <w:shd w:val="clear" w:color="auto" w:fill="FFFFFF"/>
                <w:vertAlign w:val="subscript"/>
                <w:lang w:val="nl-BE"/>
              </w:rPr>
              <w:t>B</w:t>
            </w:r>
            <w:proofErr w:type="spellEnd"/>
            <w:r w:rsidRPr="0080026D">
              <w:rPr>
                <w:rFonts w:ascii="Times New Roman" w:hAnsi="Times New Roman"/>
                <w:color w:val="000000"/>
                <w:sz w:val="16"/>
                <w:szCs w:val="16"/>
                <w:shd w:val="clear" w:color="auto" w:fill="FFFFFF"/>
                <w:lang w:val="nl-BE"/>
              </w:rPr>
              <w:t>(</w:t>
            </w:r>
            <w:proofErr w:type="spellStart"/>
            <w:r w:rsidRPr="0080026D">
              <w:rPr>
                <w:rFonts w:ascii="Times New Roman" w:hAnsi="Times New Roman"/>
                <w:color w:val="000000"/>
                <w:sz w:val="16"/>
                <w:szCs w:val="16"/>
                <w:shd w:val="clear" w:color="auto" w:fill="FFFFFF"/>
                <w:lang w:val="nl-BE"/>
              </w:rPr>
              <w:t>r</w:t>
            </w:r>
            <w:r w:rsidRPr="0080026D">
              <w:rPr>
                <w:rFonts w:ascii="Times New Roman" w:hAnsi="Times New Roman"/>
                <w:color w:val="000000"/>
                <w:sz w:val="16"/>
                <w:szCs w:val="16"/>
                <w:shd w:val="clear" w:color="auto" w:fill="FFFFFF"/>
                <w:vertAlign w:val="subscript"/>
                <w:lang w:val="nl-BE"/>
              </w:rPr>
              <w:t>B</w:t>
            </w:r>
            <w:proofErr w:type="spellEnd"/>
            <w:r w:rsidRPr="0080026D">
              <w:rPr>
                <w:rFonts w:ascii="Times New Roman" w:hAnsi="Times New Roman"/>
                <w:color w:val="000000"/>
                <w:sz w:val="16"/>
                <w:szCs w:val="16"/>
                <w:shd w:val="clear" w:color="auto" w:fill="FFFFFF"/>
                <w:vertAlign w:val="superscript"/>
                <w:lang w:val="nl-BE"/>
              </w:rPr>
              <w:t>-</w:t>
            </w:r>
            <w:r w:rsidRPr="0080026D">
              <w:rPr>
                <w:rStyle w:val="apple-converted-space"/>
                <w:rFonts w:ascii="Times New Roman" w:hAnsi="Times New Roman"/>
                <w:color w:val="000000"/>
                <w:sz w:val="16"/>
                <w:szCs w:val="16"/>
                <w:shd w:val="clear" w:color="auto" w:fill="FFFFFF"/>
                <w:lang w:val="nl-BE"/>
              </w:rPr>
              <w:t> </w:t>
            </w:r>
            <w:proofErr w:type="spellStart"/>
            <w:r w:rsidRPr="0080026D">
              <w:rPr>
                <w:rFonts w:ascii="Times New Roman" w:hAnsi="Times New Roman"/>
                <w:color w:val="000000"/>
                <w:sz w:val="16"/>
                <w:szCs w:val="16"/>
                <w:shd w:val="clear" w:color="auto" w:fill="FFFFFF"/>
                <w:lang w:val="nl-BE"/>
              </w:rPr>
              <w:t>m</w:t>
            </w:r>
            <w:r w:rsidRPr="0080026D">
              <w:rPr>
                <w:rFonts w:ascii="Times New Roman" w:hAnsi="Times New Roman"/>
                <w:color w:val="000000"/>
                <w:sz w:val="16"/>
                <w:szCs w:val="16"/>
                <w:shd w:val="clear" w:color="auto" w:fill="FFFFFF"/>
                <w:vertAlign w:val="subscript"/>
                <w:lang w:val="nl-BE"/>
              </w:rPr>
              <w:t>B</w:t>
            </w:r>
            <w:proofErr w:type="spellEnd"/>
            <w:r w:rsidRPr="0080026D">
              <w:rPr>
                <w:rFonts w:ascii="Times New Roman" w:hAnsi="Times New Roman"/>
                <w:color w:val="000000"/>
                <w:sz w:val="16"/>
                <w:szCs w:val="16"/>
                <w:shd w:val="clear" w:color="auto" w:fill="FFFFFF"/>
                <w:vertAlign w:val="superscript"/>
                <w:lang w:val="nl-BE"/>
              </w:rPr>
              <w:t>-</w:t>
            </w:r>
            <w:r w:rsidRPr="0080026D">
              <w:rPr>
                <w:rFonts w:ascii="Times New Roman" w:hAnsi="Times New Roman"/>
                <w:color w:val="000000"/>
                <w:sz w:val="16"/>
                <w:szCs w:val="16"/>
                <w:shd w:val="clear" w:color="auto" w:fill="FFFFFF"/>
                <w:lang w:val="nl-BE"/>
              </w:rPr>
              <w:t xml:space="preserve">) </w:t>
            </w:r>
            <w:proofErr w:type="spellStart"/>
            <w:r w:rsidRPr="0080026D">
              <w:rPr>
                <w:rFonts w:ascii="Times New Roman" w:hAnsi="Times New Roman"/>
                <w:i/>
                <w:color w:val="000000"/>
                <w:sz w:val="16"/>
                <w:szCs w:val="16"/>
                <w:shd w:val="clear" w:color="auto" w:fill="FFFFFF"/>
                <w:lang w:val="nl-BE"/>
              </w:rPr>
              <w:t>dc</w:t>
            </w:r>
            <w:r>
              <w:rPr>
                <w:rFonts w:ascii="Times New Roman" w:hAnsi="Times New Roman"/>
                <w:i/>
                <w:color w:val="000000"/>
                <w:sz w:val="16"/>
                <w:szCs w:val="16"/>
                <w:shd w:val="clear" w:color="auto" w:fill="FFFFFF"/>
                <w:lang w:val="nl-BE"/>
              </w:rPr>
              <w:t>m</w:t>
            </w:r>
            <w:proofErr w:type="spellEnd"/>
            <w:r w:rsidRPr="0080026D">
              <w:rPr>
                <w:rFonts w:ascii="Times New Roman" w:hAnsi="Times New Roman"/>
                <w:color w:val="000000"/>
                <w:sz w:val="16"/>
                <w:szCs w:val="16"/>
                <w:shd w:val="clear" w:color="auto" w:fill="FFFFFF"/>
                <w:lang w:val="nl-BE"/>
              </w:rPr>
              <w:t xml:space="preserve"> </w:t>
            </w:r>
            <w:r w:rsidRPr="0080026D">
              <w:rPr>
                <w:rFonts w:ascii="Times New Roman" w:hAnsi="Times New Roman"/>
                <w:i/>
                <w:color w:val="000000"/>
                <w:sz w:val="16"/>
                <w:szCs w:val="16"/>
                <w:shd w:val="clear" w:color="auto" w:fill="FFFFFF"/>
                <w:lang w:val="nl-BE"/>
              </w:rPr>
              <w:t xml:space="preserve">gal </w:t>
            </w:r>
            <w:r w:rsidRPr="0080026D">
              <w:rPr>
                <w:rFonts w:ascii="Times New Roman" w:hAnsi="Times New Roman"/>
                <w:color w:val="000000"/>
                <w:sz w:val="16"/>
                <w:szCs w:val="16"/>
                <w:shd w:val="clear" w:color="auto" w:fill="FFFFFF"/>
                <w:lang w:val="nl-BE"/>
              </w:rPr>
              <w:t>(DE3)</w:t>
            </w: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proofErr w:type="spellStart"/>
            <w:r>
              <w:rPr>
                <w:rFonts w:ascii="Times New Roman" w:eastAsia="Times New Roman" w:hAnsi="Times New Roman"/>
                <w:color w:val="000000"/>
                <w:sz w:val="16"/>
                <w:szCs w:val="18"/>
              </w:rPr>
              <w:t>Novagen</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i/>
                <w:color w:val="000000"/>
                <w:sz w:val="16"/>
                <w:szCs w:val="18"/>
              </w:rPr>
            </w:pPr>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Pr>
          <w:p w:rsidR="00465F7E" w:rsidRPr="00DE79CD" w:rsidRDefault="00465F7E" w:rsidP="00DE79CD">
            <w:pPr>
              <w:spacing w:after="0" w:line="240" w:lineRule="auto"/>
              <w:rPr>
                <w:rFonts w:ascii="Times New Roman" w:eastAsia="Times New Roman" w:hAnsi="Times New Roman"/>
                <w:color w:val="000000"/>
                <w:sz w:val="16"/>
                <w:szCs w:val="16"/>
              </w:rPr>
            </w:pPr>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p>
        </w:tc>
      </w:tr>
      <w:tr w:rsidR="001066F3" w:rsidRPr="00715401" w:rsidTr="00FC2D3A">
        <w:trPr>
          <w:gridAfter w:val="1"/>
          <w:wAfter w:w="1934" w:type="dxa"/>
          <w:trHeight w:val="144"/>
          <w:jc w:val="center"/>
        </w:trPr>
        <w:tc>
          <w:tcPr>
            <w:tcW w:w="2475" w:type="dxa"/>
            <w:gridSpan w:val="2"/>
            <w:shd w:val="clear" w:color="auto" w:fill="auto"/>
            <w:noWrap/>
            <w:vAlign w:val="bottom"/>
            <w:hideMark/>
          </w:tcPr>
          <w:p w:rsidR="001066F3" w:rsidRPr="00715401" w:rsidRDefault="001066F3" w:rsidP="00DE79CD">
            <w:pPr>
              <w:spacing w:after="0" w:line="240" w:lineRule="auto"/>
              <w:rPr>
                <w:rFonts w:ascii="Times New Roman" w:eastAsia="Times New Roman" w:hAnsi="Times New Roman"/>
                <w:color w:val="000000"/>
                <w:sz w:val="16"/>
                <w:szCs w:val="18"/>
              </w:rPr>
            </w:pPr>
            <w:r w:rsidRPr="00E97068">
              <w:rPr>
                <w:rFonts w:ascii="Times New Roman" w:eastAsia="Times New Roman" w:hAnsi="Times New Roman"/>
                <w:b/>
                <w:color w:val="000000"/>
                <w:sz w:val="16"/>
                <w:szCs w:val="18"/>
              </w:rPr>
              <w:t>Plasmids</w:t>
            </w:r>
          </w:p>
        </w:tc>
        <w:tc>
          <w:tcPr>
            <w:tcW w:w="1170" w:type="dxa"/>
          </w:tcPr>
          <w:p w:rsidR="001066F3" w:rsidRPr="00715401" w:rsidRDefault="001066F3" w:rsidP="00DE79CD">
            <w:pPr>
              <w:spacing w:after="0" w:line="240" w:lineRule="auto"/>
              <w:rPr>
                <w:rFonts w:ascii="Times New Roman" w:eastAsia="Times New Roman" w:hAnsi="Times New Roman"/>
                <w:color w:val="000000"/>
                <w:sz w:val="16"/>
                <w:szCs w:val="18"/>
              </w:rPr>
            </w:pPr>
          </w:p>
        </w:tc>
        <w:tc>
          <w:tcPr>
            <w:tcW w:w="4410" w:type="dxa"/>
          </w:tcPr>
          <w:p w:rsidR="001066F3" w:rsidRPr="00715401" w:rsidRDefault="001066F3" w:rsidP="00DE79CD">
            <w:pPr>
              <w:spacing w:after="0" w:line="240" w:lineRule="auto"/>
              <w:rPr>
                <w:rFonts w:ascii="Times New Roman" w:eastAsia="Times New Roman" w:hAnsi="Times New Roman"/>
                <w:color w:val="000000"/>
                <w:sz w:val="16"/>
                <w:szCs w:val="18"/>
              </w:rPr>
            </w:pP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Pr="00E97068"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ET28a(+)</w:t>
            </w:r>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Pr>
          <w:p w:rsidR="00465F7E" w:rsidRPr="004C6CD8"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pBR322 origin, His-tag/thrombin/T7 tag ; </w:t>
            </w:r>
            <w:proofErr w:type="spellStart"/>
            <w:r>
              <w:rPr>
                <w:rFonts w:ascii="Times New Roman" w:eastAsia="Times New Roman" w:hAnsi="Times New Roman"/>
                <w:color w:val="000000"/>
                <w:sz w:val="16"/>
                <w:szCs w:val="18"/>
              </w:rPr>
              <w:t>Km</w:t>
            </w:r>
            <w:r>
              <w:rPr>
                <w:rFonts w:ascii="Times New Roman" w:eastAsia="Times New Roman" w:hAnsi="Times New Roman"/>
                <w:color w:val="000000"/>
                <w:sz w:val="16"/>
                <w:szCs w:val="18"/>
                <w:vertAlign w:val="superscript"/>
              </w:rPr>
              <w:t>R</w:t>
            </w:r>
            <w:proofErr w:type="spellEnd"/>
          </w:p>
        </w:tc>
        <w:tc>
          <w:tcPr>
            <w:tcW w:w="1934" w:type="dxa"/>
          </w:tcPr>
          <w:p w:rsidR="00465F7E" w:rsidRPr="001945A5" w:rsidRDefault="00465F7E" w:rsidP="00DE79CD">
            <w:pPr>
              <w:spacing w:after="0" w:line="240" w:lineRule="auto"/>
              <w:rPr>
                <w:rFonts w:ascii="Times New Roman" w:eastAsia="Times New Roman" w:hAnsi="Times New Roman"/>
                <w:color w:val="000000"/>
                <w:sz w:val="16"/>
                <w:szCs w:val="18"/>
                <w:highlight w:val="yellow"/>
              </w:rPr>
            </w:pPr>
            <w:proofErr w:type="spellStart"/>
            <w:r w:rsidRPr="004C6CD8">
              <w:rPr>
                <w:rFonts w:ascii="Times New Roman" w:eastAsia="Times New Roman" w:hAnsi="Times New Roman"/>
                <w:color w:val="000000"/>
                <w:sz w:val="16"/>
                <w:szCs w:val="18"/>
              </w:rPr>
              <w:t>Novagen</w:t>
            </w:r>
            <w:proofErr w:type="spellEnd"/>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CMPG6192</w:t>
            </w:r>
          </w:p>
          <w:p w:rsidR="00465F7E" w:rsidRPr="004C6CD8" w:rsidRDefault="00465F7E" w:rsidP="00DE79CD">
            <w:pPr>
              <w:spacing w:after="0" w:line="240" w:lineRule="auto"/>
              <w:rPr>
                <w:rFonts w:ascii="Times New Roman" w:eastAsia="Times New Roman" w:hAnsi="Times New Roman"/>
                <w:color w:val="000000"/>
                <w:sz w:val="16"/>
                <w:szCs w:val="18"/>
              </w:rPr>
            </w:pPr>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Pr>
          <w:p w:rsidR="00465F7E" w:rsidRPr="00715401" w:rsidRDefault="00465F7E" w:rsidP="006E5112">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pET28a(+) with 858-bp PCR-amplified fragment containing Bcen_1091 from </w:t>
            </w:r>
            <w:r>
              <w:rPr>
                <w:rFonts w:ascii="Times New Roman" w:eastAsia="Times New Roman" w:hAnsi="Times New Roman"/>
                <w:i/>
                <w:color w:val="000000"/>
                <w:sz w:val="16"/>
                <w:szCs w:val="18"/>
              </w:rPr>
              <w:t xml:space="preserve">B. cenocepacia </w:t>
            </w:r>
            <w:r>
              <w:rPr>
                <w:rFonts w:ascii="Times New Roman" w:eastAsia="Times New Roman" w:hAnsi="Times New Roman"/>
                <w:color w:val="000000"/>
                <w:sz w:val="16"/>
                <w:szCs w:val="18"/>
              </w:rPr>
              <w:t xml:space="preserve">AU1054 cloned in </w:t>
            </w:r>
            <w:proofErr w:type="spellStart"/>
            <w:r>
              <w:rPr>
                <w:rFonts w:ascii="Times New Roman" w:eastAsia="Times New Roman" w:hAnsi="Times New Roman"/>
                <w:color w:val="000000"/>
                <w:sz w:val="16"/>
                <w:szCs w:val="18"/>
              </w:rPr>
              <w:t>NdeI</w:t>
            </w:r>
            <w:proofErr w:type="spellEnd"/>
            <w:r>
              <w:rPr>
                <w:rFonts w:ascii="Times New Roman" w:eastAsia="Times New Roman" w:hAnsi="Times New Roman"/>
                <w:color w:val="000000"/>
                <w:sz w:val="16"/>
                <w:szCs w:val="18"/>
              </w:rPr>
              <w:t>/</w:t>
            </w:r>
            <w:proofErr w:type="spellStart"/>
            <w:r>
              <w:rPr>
                <w:rFonts w:ascii="Times New Roman" w:eastAsia="Times New Roman" w:hAnsi="Times New Roman"/>
                <w:color w:val="000000"/>
                <w:sz w:val="16"/>
                <w:szCs w:val="18"/>
              </w:rPr>
              <w:t>XhoI</w:t>
            </w:r>
            <w:proofErr w:type="spellEnd"/>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This study</w:t>
            </w:r>
          </w:p>
        </w:tc>
      </w:tr>
      <w:tr w:rsidR="00465F7E" w:rsidRPr="00715401" w:rsidTr="00FC2D3A">
        <w:trPr>
          <w:trHeight w:val="144"/>
          <w:jc w:val="center"/>
        </w:trPr>
        <w:tc>
          <w:tcPr>
            <w:tcW w:w="315"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shd w:val="clear" w:color="auto" w:fill="auto"/>
            <w:noWrap/>
            <w:vAlign w:val="bottom"/>
            <w:hideMark/>
          </w:tcPr>
          <w:p w:rsidR="00465F7E"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CMPG6196</w:t>
            </w:r>
          </w:p>
          <w:p w:rsidR="00465F7E" w:rsidRPr="004C6CD8" w:rsidRDefault="00465F7E" w:rsidP="00DE79CD">
            <w:pPr>
              <w:spacing w:after="0" w:line="240" w:lineRule="auto"/>
              <w:rPr>
                <w:rFonts w:ascii="Times New Roman" w:eastAsia="Times New Roman" w:hAnsi="Times New Roman"/>
                <w:color w:val="000000"/>
                <w:sz w:val="16"/>
                <w:szCs w:val="18"/>
              </w:rPr>
            </w:pPr>
          </w:p>
        </w:tc>
        <w:tc>
          <w:tcPr>
            <w:tcW w:w="1170" w:type="dxa"/>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Pr>
          <w:p w:rsidR="00465F7E" w:rsidRPr="00715401" w:rsidRDefault="00465F7E" w:rsidP="006E5112">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pET28a(+) with 774-bp PCR-amplified fragment containing Bcen_1092 from </w:t>
            </w:r>
            <w:r>
              <w:rPr>
                <w:rFonts w:ascii="Times New Roman" w:eastAsia="Times New Roman" w:hAnsi="Times New Roman"/>
                <w:i/>
                <w:color w:val="000000"/>
                <w:sz w:val="16"/>
                <w:szCs w:val="18"/>
              </w:rPr>
              <w:t xml:space="preserve">B. cenocepacia </w:t>
            </w:r>
            <w:r>
              <w:rPr>
                <w:rFonts w:ascii="Times New Roman" w:eastAsia="Times New Roman" w:hAnsi="Times New Roman"/>
                <w:color w:val="000000"/>
                <w:sz w:val="16"/>
                <w:szCs w:val="18"/>
              </w:rPr>
              <w:t xml:space="preserve">AU1054 cloned in </w:t>
            </w:r>
            <w:proofErr w:type="spellStart"/>
            <w:r>
              <w:rPr>
                <w:rFonts w:ascii="Times New Roman" w:eastAsia="Times New Roman" w:hAnsi="Times New Roman"/>
                <w:color w:val="000000"/>
                <w:sz w:val="16"/>
                <w:szCs w:val="18"/>
              </w:rPr>
              <w:t>NdeI</w:t>
            </w:r>
            <w:proofErr w:type="spellEnd"/>
            <w:r>
              <w:rPr>
                <w:rFonts w:ascii="Times New Roman" w:eastAsia="Times New Roman" w:hAnsi="Times New Roman"/>
                <w:color w:val="000000"/>
                <w:sz w:val="16"/>
                <w:szCs w:val="18"/>
              </w:rPr>
              <w:t>/</w:t>
            </w:r>
            <w:proofErr w:type="spellStart"/>
            <w:r>
              <w:rPr>
                <w:rFonts w:ascii="Times New Roman" w:eastAsia="Times New Roman" w:hAnsi="Times New Roman"/>
                <w:color w:val="000000"/>
                <w:sz w:val="16"/>
                <w:szCs w:val="18"/>
              </w:rPr>
              <w:t>XhoI</w:t>
            </w:r>
            <w:proofErr w:type="spellEnd"/>
          </w:p>
        </w:tc>
        <w:tc>
          <w:tcPr>
            <w:tcW w:w="1934" w:type="dxa"/>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This study</w:t>
            </w:r>
          </w:p>
        </w:tc>
      </w:tr>
      <w:tr w:rsidR="00465F7E" w:rsidRPr="00715401" w:rsidTr="00FC2D3A">
        <w:trPr>
          <w:trHeight w:val="144"/>
          <w:jc w:val="center"/>
        </w:trPr>
        <w:tc>
          <w:tcPr>
            <w:tcW w:w="315" w:type="dxa"/>
            <w:tcBorders>
              <w:bottom w:val="single" w:sz="4" w:space="0" w:color="auto"/>
            </w:tcBorders>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2160" w:type="dxa"/>
            <w:tcBorders>
              <w:bottom w:val="single" w:sz="4" w:space="0" w:color="auto"/>
            </w:tcBorders>
            <w:shd w:val="clear" w:color="auto" w:fill="auto"/>
            <w:noWrap/>
            <w:vAlign w:val="bottom"/>
            <w:hideMark/>
          </w:tcPr>
          <w:p w:rsidR="00465F7E" w:rsidRPr="004C6CD8" w:rsidRDefault="00465F7E" w:rsidP="00034720">
            <w:pPr>
              <w:spacing w:after="12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pCMPG6200</w:t>
            </w:r>
          </w:p>
        </w:tc>
        <w:tc>
          <w:tcPr>
            <w:tcW w:w="1170" w:type="dxa"/>
            <w:tcBorders>
              <w:bottom w:val="single" w:sz="4" w:space="0" w:color="auto"/>
            </w:tcBorders>
            <w:shd w:val="clear" w:color="auto" w:fill="auto"/>
            <w:noWrap/>
            <w:vAlign w:val="bottom"/>
            <w:hideMark/>
          </w:tcPr>
          <w:p w:rsidR="00465F7E" w:rsidRPr="00715401" w:rsidRDefault="00465F7E" w:rsidP="00DE79CD">
            <w:pPr>
              <w:spacing w:after="0" w:line="240" w:lineRule="auto"/>
              <w:rPr>
                <w:rFonts w:ascii="Times New Roman" w:eastAsia="Times New Roman" w:hAnsi="Times New Roman"/>
                <w:color w:val="000000"/>
                <w:sz w:val="16"/>
                <w:szCs w:val="18"/>
              </w:rPr>
            </w:pPr>
          </w:p>
        </w:tc>
        <w:tc>
          <w:tcPr>
            <w:tcW w:w="4410" w:type="dxa"/>
            <w:tcBorders>
              <w:bottom w:val="single" w:sz="4" w:space="0" w:color="auto"/>
            </w:tcBorders>
          </w:tcPr>
          <w:p w:rsidR="00465F7E" w:rsidRPr="00715401" w:rsidRDefault="00465F7E" w:rsidP="00034720">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 xml:space="preserve">pET28a(+) with 786-bp PCR-amplified fragment containing Bamb_0926 from </w:t>
            </w:r>
            <w:r>
              <w:rPr>
                <w:rFonts w:ascii="Times New Roman" w:eastAsia="Times New Roman" w:hAnsi="Times New Roman"/>
                <w:i/>
                <w:color w:val="000000"/>
                <w:sz w:val="16"/>
                <w:szCs w:val="18"/>
              </w:rPr>
              <w:t xml:space="preserve">B. ambifaria </w:t>
            </w:r>
            <w:r>
              <w:rPr>
                <w:rFonts w:ascii="Times New Roman" w:eastAsia="Times New Roman" w:hAnsi="Times New Roman"/>
                <w:color w:val="000000"/>
                <w:sz w:val="16"/>
                <w:szCs w:val="18"/>
              </w:rPr>
              <w:t xml:space="preserve">MEX-5 cloned in </w:t>
            </w:r>
            <w:proofErr w:type="spellStart"/>
            <w:r>
              <w:rPr>
                <w:rFonts w:ascii="Times New Roman" w:eastAsia="Times New Roman" w:hAnsi="Times New Roman"/>
                <w:color w:val="000000"/>
                <w:sz w:val="16"/>
                <w:szCs w:val="18"/>
              </w:rPr>
              <w:t>NdeI</w:t>
            </w:r>
            <w:proofErr w:type="spellEnd"/>
            <w:r>
              <w:rPr>
                <w:rFonts w:ascii="Times New Roman" w:eastAsia="Times New Roman" w:hAnsi="Times New Roman"/>
                <w:color w:val="000000"/>
                <w:sz w:val="16"/>
                <w:szCs w:val="18"/>
              </w:rPr>
              <w:t>/</w:t>
            </w:r>
            <w:proofErr w:type="spellStart"/>
            <w:r>
              <w:rPr>
                <w:rFonts w:ascii="Times New Roman" w:eastAsia="Times New Roman" w:hAnsi="Times New Roman"/>
                <w:color w:val="000000"/>
                <w:sz w:val="16"/>
                <w:szCs w:val="18"/>
              </w:rPr>
              <w:t>XhoI</w:t>
            </w:r>
            <w:proofErr w:type="spellEnd"/>
          </w:p>
        </w:tc>
        <w:tc>
          <w:tcPr>
            <w:tcW w:w="1934" w:type="dxa"/>
            <w:tcBorders>
              <w:bottom w:val="single" w:sz="4" w:space="0" w:color="auto"/>
            </w:tcBorders>
          </w:tcPr>
          <w:p w:rsidR="00465F7E" w:rsidRPr="00715401" w:rsidRDefault="00465F7E" w:rsidP="00DE79CD">
            <w:pPr>
              <w:spacing w:after="0" w:line="240" w:lineRule="auto"/>
              <w:rPr>
                <w:rFonts w:ascii="Times New Roman" w:eastAsia="Times New Roman" w:hAnsi="Times New Roman"/>
                <w:color w:val="000000"/>
                <w:sz w:val="16"/>
                <w:szCs w:val="18"/>
              </w:rPr>
            </w:pPr>
            <w:r>
              <w:rPr>
                <w:rFonts w:ascii="Times New Roman" w:eastAsia="Times New Roman" w:hAnsi="Times New Roman"/>
                <w:color w:val="000000"/>
                <w:sz w:val="16"/>
                <w:szCs w:val="18"/>
              </w:rPr>
              <w:t>This study</w:t>
            </w:r>
          </w:p>
        </w:tc>
      </w:tr>
    </w:tbl>
    <w:p w:rsidR="008F1CA7" w:rsidRPr="008F1CA7" w:rsidRDefault="008F1CA7" w:rsidP="008F1CA7">
      <w:pPr>
        <w:spacing w:after="0" w:line="240" w:lineRule="auto"/>
        <w:rPr>
          <w:rFonts w:ascii="Times New Roman" w:hAnsi="Times New Roman"/>
          <w:sz w:val="18"/>
          <w:szCs w:val="18"/>
        </w:rPr>
      </w:pPr>
    </w:p>
    <w:p w:rsidR="00F152E6" w:rsidRDefault="00034720" w:rsidP="00034720">
      <w:pPr>
        <w:spacing w:after="0" w:line="240" w:lineRule="auto"/>
        <w:rPr>
          <w:rFonts w:ascii="Times New Roman" w:hAnsi="Times New Roman"/>
          <w:sz w:val="16"/>
          <w:szCs w:val="24"/>
        </w:rPr>
      </w:pPr>
      <w:r>
        <w:rPr>
          <w:rFonts w:ascii="Times New Roman" w:hAnsi="Times New Roman"/>
          <w:sz w:val="16"/>
          <w:szCs w:val="24"/>
          <w:vertAlign w:val="superscript"/>
        </w:rPr>
        <w:t>a</w:t>
      </w:r>
      <w:r>
        <w:rPr>
          <w:rFonts w:ascii="Times New Roman" w:hAnsi="Times New Roman"/>
          <w:sz w:val="16"/>
          <w:szCs w:val="24"/>
        </w:rPr>
        <w:t xml:space="preserve"> </w:t>
      </w:r>
      <w:r w:rsidR="00F152E6" w:rsidRPr="00034720">
        <w:rPr>
          <w:rFonts w:ascii="Times New Roman" w:hAnsi="Times New Roman"/>
          <w:sz w:val="16"/>
          <w:szCs w:val="24"/>
        </w:rPr>
        <w:t>BCCM: Belgian Coordinated Collections of Microorganisms (</w:t>
      </w:r>
      <w:r w:rsidR="00CE62BF" w:rsidRPr="0036336F">
        <w:rPr>
          <w:rFonts w:ascii="Times New Roman" w:hAnsi="Times New Roman"/>
          <w:sz w:val="16"/>
          <w:szCs w:val="24"/>
        </w:rPr>
        <w:t>http://www.belspo.be/bccm/index.htm</w:t>
      </w:r>
      <w:r w:rsidR="00F152E6" w:rsidRPr="00034720">
        <w:rPr>
          <w:rFonts w:ascii="Times New Roman" w:hAnsi="Times New Roman"/>
          <w:sz w:val="16"/>
          <w:szCs w:val="24"/>
        </w:rPr>
        <w:t>)</w:t>
      </w:r>
    </w:p>
    <w:p w:rsidR="0033503C" w:rsidRPr="0033503C" w:rsidRDefault="0033503C" w:rsidP="00034720">
      <w:pPr>
        <w:spacing w:after="0" w:line="240" w:lineRule="auto"/>
        <w:rPr>
          <w:rFonts w:ascii="Times New Roman" w:hAnsi="Times New Roman"/>
          <w:sz w:val="16"/>
          <w:szCs w:val="24"/>
        </w:rPr>
      </w:pPr>
      <w:r>
        <w:rPr>
          <w:rFonts w:ascii="Times New Roman" w:hAnsi="Times New Roman"/>
          <w:sz w:val="16"/>
          <w:szCs w:val="24"/>
          <w:vertAlign w:val="superscript"/>
        </w:rPr>
        <w:t>b</w:t>
      </w:r>
      <w:r>
        <w:rPr>
          <w:rFonts w:ascii="Times New Roman" w:hAnsi="Times New Roman"/>
          <w:sz w:val="16"/>
          <w:szCs w:val="24"/>
        </w:rPr>
        <w:t xml:space="preserve"> Peter </w:t>
      </w:r>
      <w:proofErr w:type="spellStart"/>
      <w:r>
        <w:rPr>
          <w:rFonts w:ascii="Times New Roman" w:hAnsi="Times New Roman"/>
          <w:sz w:val="16"/>
          <w:szCs w:val="24"/>
        </w:rPr>
        <w:t>Vandamme</w:t>
      </w:r>
      <w:proofErr w:type="spellEnd"/>
      <w:r>
        <w:rPr>
          <w:rFonts w:ascii="Times New Roman" w:hAnsi="Times New Roman"/>
          <w:sz w:val="16"/>
          <w:szCs w:val="24"/>
        </w:rPr>
        <w:t>: Laboratory of Microbiology, University of Ghent, Ghent, Belgium</w:t>
      </w:r>
    </w:p>
    <w:p w:rsidR="00CE62BF" w:rsidRDefault="001066F3" w:rsidP="00034720">
      <w:pPr>
        <w:spacing w:after="0" w:line="240" w:lineRule="auto"/>
        <w:rPr>
          <w:rFonts w:ascii="Times New Roman" w:hAnsi="Times New Roman"/>
          <w:sz w:val="16"/>
          <w:szCs w:val="24"/>
        </w:rPr>
      </w:pPr>
      <w:r w:rsidRPr="001066F3">
        <w:rPr>
          <w:rFonts w:ascii="Times New Roman" w:hAnsi="Times New Roman"/>
          <w:sz w:val="16"/>
          <w:szCs w:val="24"/>
          <w:vertAlign w:val="superscript"/>
        </w:rPr>
        <w:t>c</w:t>
      </w:r>
      <w:r w:rsidR="00BE23EB">
        <w:rPr>
          <w:rFonts w:ascii="Times New Roman" w:hAnsi="Times New Roman"/>
          <w:sz w:val="16"/>
          <w:szCs w:val="24"/>
        </w:rPr>
        <w:t xml:space="preserve"> </w:t>
      </w:r>
      <w:r w:rsidR="00CE62BF">
        <w:rPr>
          <w:rFonts w:ascii="Times New Roman" w:hAnsi="Times New Roman"/>
          <w:sz w:val="16"/>
          <w:szCs w:val="24"/>
        </w:rPr>
        <w:t>HPA: Health Protection Agency</w:t>
      </w:r>
      <w:r w:rsidR="0036336F">
        <w:rPr>
          <w:rFonts w:ascii="Times New Roman" w:hAnsi="Times New Roman"/>
          <w:sz w:val="16"/>
          <w:szCs w:val="24"/>
        </w:rPr>
        <w:t xml:space="preserve"> (</w:t>
      </w:r>
      <w:r w:rsidR="0036336F" w:rsidRPr="0036336F">
        <w:rPr>
          <w:rFonts w:ascii="Times New Roman" w:hAnsi="Times New Roman"/>
          <w:sz w:val="16"/>
          <w:szCs w:val="24"/>
        </w:rPr>
        <w:t>http://www.hpa.org.uk/</w:t>
      </w:r>
      <w:r w:rsidR="0036336F">
        <w:rPr>
          <w:rFonts w:ascii="Times New Roman" w:hAnsi="Times New Roman"/>
          <w:sz w:val="16"/>
          <w:szCs w:val="24"/>
        </w:rPr>
        <w:t>)</w:t>
      </w:r>
    </w:p>
    <w:p w:rsidR="00BE23EB" w:rsidRDefault="001066F3" w:rsidP="00034720">
      <w:pPr>
        <w:spacing w:after="0" w:line="240" w:lineRule="auto"/>
        <w:rPr>
          <w:rFonts w:ascii="Times New Roman" w:hAnsi="Times New Roman"/>
          <w:sz w:val="16"/>
          <w:szCs w:val="24"/>
        </w:rPr>
      </w:pPr>
      <w:r>
        <w:rPr>
          <w:rFonts w:ascii="Times New Roman" w:hAnsi="Times New Roman"/>
          <w:sz w:val="16"/>
          <w:szCs w:val="24"/>
          <w:vertAlign w:val="superscript"/>
        </w:rPr>
        <w:t>d</w:t>
      </w:r>
      <w:r w:rsidR="00BE23EB">
        <w:rPr>
          <w:rFonts w:ascii="Times New Roman" w:hAnsi="Times New Roman"/>
          <w:sz w:val="16"/>
          <w:szCs w:val="24"/>
        </w:rPr>
        <w:t xml:space="preserve"> ATCC: American Type Culture Collection (</w:t>
      </w:r>
      <w:r w:rsidR="00BE23EB" w:rsidRPr="00BE23EB">
        <w:rPr>
          <w:rFonts w:ascii="Times New Roman" w:hAnsi="Times New Roman"/>
          <w:sz w:val="16"/>
          <w:szCs w:val="24"/>
        </w:rPr>
        <w:t>http://www.lgcstandards-atcc.org/</w:t>
      </w:r>
      <w:r w:rsidR="00BE23EB">
        <w:rPr>
          <w:rFonts w:ascii="Times New Roman" w:hAnsi="Times New Roman"/>
          <w:sz w:val="16"/>
          <w:szCs w:val="24"/>
        </w:rPr>
        <w:t>)</w:t>
      </w:r>
    </w:p>
    <w:p w:rsidR="0036336F" w:rsidRDefault="001066F3" w:rsidP="00034720">
      <w:pPr>
        <w:spacing w:after="0" w:line="240" w:lineRule="auto"/>
        <w:rPr>
          <w:rFonts w:ascii="Times New Roman" w:hAnsi="Times New Roman"/>
          <w:sz w:val="16"/>
          <w:szCs w:val="24"/>
        </w:rPr>
      </w:pPr>
      <w:r>
        <w:rPr>
          <w:rFonts w:ascii="Times New Roman" w:hAnsi="Times New Roman"/>
          <w:sz w:val="16"/>
          <w:szCs w:val="24"/>
          <w:vertAlign w:val="superscript"/>
        </w:rPr>
        <w:t>e</w:t>
      </w:r>
      <w:r w:rsidR="00BE23EB">
        <w:rPr>
          <w:rFonts w:ascii="Times New Roman" w:hAnsi="Times New Roman"/>
          <w:sz w:val="16"/>
          <w:szCs w:val="24"/>
        </w:rPr>
        <w:t xml:space="preserve"> </w:t>
      </w:r>
      <w:r w:rsidR="0036336F">
        <w:rPr>
          <w:rFonts w:ascii="Times New Roman" w:hAnsi="Times New Roman"/>
          <w:sz w:val="16"/>
          <w:szCs w:val="24"/>
        </w:rPr>
        <w:t xml:space="preserve">Pierre </w:t>
      </w:r>
      <w:proofErr w:type="spellStart"/>
      <w:r w:rsidR="0036336F">
        <w:rPr>
          <w:rFonts w:ascii="Times New Roman" w:hAnsi="Times New Roman"/>
          <w:sz w:val="16"/>
          <w:szCs w:val="24"/>
        </w:rPr>
        <w:t>Wattiau</w:t>
      </w:r>
      <w:proofErr w:type="spellEnd"/>
      <w:r w:rsidR="0036336F">
        <w:rPr>
          <w:rFonts w:ascii="Times New Roman" w:hAnsi="Times New Roman"/>
          <w:sz w:val="16"/>
          <w:szCs w:val="24"/>
        </w:rPr>
        <w:t xml:space="preserve">: </w:t>
      </w:r>
      <w:r w:rsidR="00BE23EB">
        <w:rPr>
          <w:rFonts w:ascii="Times New Roman" w:hAnsi="Times New Roman"/>
          <w:sz w:val="16"/>
          <w:szCs w:val="24"/>
        </w:rPr>
        <w:t>Department of Bacteriology and Immunology, Veterinary and Agrochemical Research Centre, Brussels, Belgium</w:t>
      </w:r>
    </w:p>
    <w:p w:rsidR="00CE62BF" w:rsidRPr="00034720" w:rsidRDefault="001066F3" w:rsidP="00034720">
      <w:pPr>
        <w:spacing w:after="0" w:line="240" w:lineRule="auto"/>
        <w:rPr>
          <w:rFonts w:ascii="Times New Roman" w:hAnsi="Times New Roman"/>
          <w:sz w:val="16"/>
          <w:szCs w:val="24"/>
        </w:rPr>
      </w:pPr>
      <w:r>
        <w:rPr>
          <w:rFonts w:ascii="Times New Roman" w:hAnsi="Times New Roman"/>
          <w:sz w:val="16"/>
          <w:szCs w:val="24"/>
          <w:vertAlign w:val="superscript"/>
        </w:rPr>
        <w:t>f</w:t>
      </w:r>
      <w:r w:rsidR="00BE23EB">
        <w:rPr>
          <w:rFonts w:ascii="Times New Roman" w:hAnsi="Times New Roman"/>
          <w:sz w:val="16"/>
          <w:szCs w:val="24"/>
        </w:rPr>
        <w:t xml:space="preserve"> </w:t>
      </w:r>
      <w:r w:rsidR="00CE62BF">
        <w:rPr>
          <w:rFonts w:ascii="Times New Roman" w:hAnsi="Times New Roman"/>
          <w:sz w:val="16"/>
          <w:szCs w:val="24"/>
        </w:rPr>
        <w:t xml:space="preserve">IPC: </w:t>
      </w:r>
      <w:proofErr w:type="spellStart"/>
      <w:r w:rsidR="00CE62BF">
        <w:rPr>
          <w:rFonts w:ascii="Times New Roman" w:hAnsi="Times New Roman"/>
          <w:sz w:val="16"/>
          <w:szCs w:val="24"/>
        </w:rPr>
        <w:t>Institut</w:t>
      </w:r>
      <w:proofErr w:type="spellEnd"/>
      <w:r w:rsidR="00CE62BF">
        <w:rPr>
          <w:rFonts w:ascii="Times New Roman" w:hAnsi="Times New Roman"/>
          <w:sz w:val="16"/>
          <w:szCs w:val="24"/>
        </w:rPr>
        <w:t xml:space="preserve"> Pasteur Collection (</w:t>
      </w:r>
      <w:r w:rsidR="00CE62BF" w:rsidRPr="00CE62BF">
        <w:rPr>
          <w:rFonts w:ascii="Times New Roman" w:hAnsi="Times New Roman"/>
          <w:sz w:val="16"/>
          <w:szCs w:val="24"/>
        </w:rPr>
        <w:t>http://www.crbip.pasteur.fr/</w:t>
      </w:r>
      <w:r w:rsidR="00CE62BF">
        <w:rPr>
          <w:rFonts w:ascii="Times New Roman" w:hAnsi="Times New Roman"/>
          <w:sz w:val="16"/>
          <w:szCs w:val="24"/>
        </w:rPr>
        <w:t>)</w:t>
      </w:r>
    </w:p>
    <w:p w:rsidR="001066F3" w:rsidRDefault="001066F3" w:rsidP="00034720">
      <w:pPr>
        <w:spacing w:after="0" w:line="240" w:lineRule="auto"/>
        <w:rPr>
          <w:rFonts w:ascii="Times New Roman" w:hAnsi="Times New Roman"/>
          <w:sz w:val="16"/>
          <w:szCs w:val="24"/>
        </w:rPr>
      </w:pPr>
      <w:r>
        <w:rPr>
          <w:rFonts w:ascii="Times New Roman" w:hAnsi="Times New Roman"/>
          <w:sz w:val="16"/>
          <w:szCs w:val="24"/>
          <w:vertAlign w:val="superscript"/>
        </w:rPr>
        <w:t>g</w:t>
      </w:r>
      <w:r w:rsidR="00034720">
        <w:rPr>
          <w:rFonts w:ascii="Times New Roman" w:hAnsi="Times New Roman"/>
          <w:sz w:val="16"/>
          <w:szCs w:val="24"/>
        </w:rPr>
        <w:t xml:space="preserve"> </w:t>
      </w:r>
      <w:r w:rsidR="0080018B" w:rsidRPr="00034720">
        <w:rPr>
          <w:rFonts w:ascii="Times New Roman" w:hAnsi="Times New Roman"/>
          <w:sz w:val="16"/>
          <w:szCs w:val="24"/>
        </w:rPr>
        <w:t xml:space="preserve">Max </w:t>
      </w:r>
      <w:proofErr w:type="spellStart"/>
      <w:r w:rsidR="0080018B" w:rsidRPr="00034720">
        <w:rPr>
          <w:rFonts w:ascii="Times New Roman" w:hAnsi="Times New Roman"/>
          <w:sz w:val="16"/>
          <w:szCs w:val="24"/>
        </w:rPr>
        <w:t>Mergeay</w:t>
      </w:r>
      <w:proofErr w:type="spellEnd"/>
      <w:r w:rsidR="0080018B" w:rsidRPr="00034720">
        <w:rPr>
          <w:rFonts w:ascii="Times New Roman" w:hAnsi="Times New Roman"/>
          <w:sz w:val="16"/>
          <w:szCs w:val="24"/>
        </w:rPr>
        <w:t xml:space="preserve">: Unit of Microbiology (MIC), Belgian Nuclear Research Centre, SCK.CEN, </w:t>
      </w:r>
      <w:proofErr w:type="spellStart"/>
      <w:r w:rsidR="0080018B" w:rsidRPr="00034720">
        <w:rPr>
          <w:rFonts w:ascii="Times New Roman" w:hAnsi="Times New Roman"/>
          <w:sz w:val="16"/>
          <w:szCs w:val="24"/>
        </w:rPr>
        <w:t>Mol</w:t>
      </w:r>
      <w:proofErr w:type="spellEnd"/>
      <w:r w:rsidR="0080018B" w:rsidRPr="00034720">
        <w:rPr>
          <w:rFonts w:ascii="Times New Roman" w:hAnsi="Times New Roman"/>
          <w:sz w:val="16"/>
          <w:szCs w:val="24"/>
        </w:rPr>
        <w:t>, Belgium</w:t>
      </w:r>
    </w:p>
    <w:p w:rsidR="00CB672D" w:rsidRDefault="00CB672D">
      <w:pPr>
        <w:rPr>
          <w:rFonts w:ascii="Times New Roman" w:eastAsia="Times New Roman" w:hAnsi="Times New Roman"/>
          <w:b/>
          <w:sz w:val="24"/>
          <w:szCs w:val="24"/>
          <w:lang w:eastAsia="nl-BE"/>
        </w:rPr>
      </w:pPr>
      <w:r>
        <w:rPr>
          <w:b/>
        </w:rPr>
        <w:br w:type="page"/>
      </w:r>
    </w:p>
    <w:p w:rsidR="008F1CA7" w:rsidRPr="009C6297" w:rsidRDefault="008F1CA7" w:rsidP="008F1CA7">
      <w:pPr>
        <w:pStyle w:val="Title1"/>
        <w:spacing w:before="0" w:beforeAutospacing="0" w:after="0" w:afterAutospacing="0"/>
        <w:jc w:val="both"/>
        <w:rPr>
          <w:b/>
          <w:lang w:val="en-US"/>
        </w:rPr>
      </w:pPr>
      <w:r>
        <w:rPr>
          <w:b/>
          <w:lang w:val="en-US"/>
        </w:rPr>
        <w:lastRenderedPageBreak/>
        <w:t>T</w:t>
      </w:r>
      <w:r w:rsidR="00952308">
        <w:rPr>
          <w:b/>
          <w:lang w:val="en-US"/>
        </w:rPr>
        <w:t>able</w:t>
      </w:r>
      <w:r w:rsidRPr="008F1CA7">
        <w:rPr>
          <w:b/>
          <w:lang w:val="en-US"/>
        </w:rPr>
        <w:t xml:space="preserve"> S</w:t>
      </w:r>
      <w:r>
        <w:rPr>
          <w:b/>
          <w:lang w:val="en-US"/>
        </w:rPr>
        <w:t>2</w:t>
      </w:r>
      <w:r w:rsidR="00952308">
        <w:rPr>
          <w:b/>
          <w:lang w:val="en-US"/>
        </w:rPr>
        <w:t>.</w:t>
      </w:r>
      <w:r w:rsidRPr="008F1CA7">
        <w:rPr>
          <w:lang w:val="en-US"/>
        </w:rPr>
        <w:t xml:space="preserve"> List of bacterial growth media tested to trigger LlpA production in </w:t>
      </w:r>
      <w:r w:rsidRPr="008F1CA7">
        <w:rPr>
          <w:i/>
          <w:lang w:val="en-US"/>
        </w:rPr>
        <w:t xml:space="preserve">B. cenocepacia </w:t>
      </w:r>
      <w:r w:rsidRPr="008F1CA7">
        <w:rPr>
          <w:lang w:val="en-US"/>
        </w:rPr>
        <w:t xml:space="preserve">AU1054. Media were solidified with 1.5 % agar. Overlay assays with LlpA-sensitive bacteria after chloroform killing of </w:t>
      </w:r>
      <w:r w:rsidRPr="008F1CA7">
        <w:rPr>
          <w:i/>
          <w:lang w:val="en-US"/>
        </w:rPr>
        <w:t xml:space="preserve">B. cenocepacia </w:t>
      </w:r>
      <w:r w:rsidRPr="008F1CA7">
        <w:rPr>
          <w:lang w:val="en-US"/>
        </w:rPr>
        <w:t>AU1054</w:t>
      </w:r>
      <w:r w:rsidR="00C33F99">
        <w:rPr>
          <w:lang w:val="en-US"/>
        </w:rPr>
        <w:t>,</w:t>
      </w:r>
      <w:r w:rsidRPr="008F1CA7">
        <w:rPr>
          <w:lang w:val="en-US"/>
        </w:rPr>
        <w:t xml:space="preserve"> were done in LB soft </w:t>
      </w:r>
      <w:r w:rsidRPr="00657A50">
        <w:rPr>
          <w:lang w:val="en-US"/>
        </w:rPr>
        <w:t>agar (0.5 % agar).</w:t>
      </w:r>
      <w:r w:rsidRPr="008F1CA7">
        <w:rPr>
          <w:lang w:val="en-US"/>
        </w:rPr>
        <w:t xml:space="preserve"> Media were also tested in </w:t>
      </w:r>
      <w:proofErr w:type="spellStart"/>
      <w:r w:rsidRPr="008F1CA7">
        <w:rPr>
          <w:lang w:val="en-US"/>
        </w:rPr>
        <w:t>coculture</w:t>
      </w:r>
      <w:proofErr w:type="spellEnd"/>
      <w:r w:rsidRPr="008F1CA7">
        <w:rPr>
          <w:lang w:val="en-US"/>
        </w:rPr>
        <w:t xml:space="preserve">, in the latter case cell lawns of indicator bacteria were made in soft agar, after which AU1054 was spotted on </w:t>
      </w:r>
      <w:r w:rsidRPr="00657A50">
        <w:rPr>
          <w:lang w:val="en-US"/>
        </w:rPr>
        <w:t xml:space="preserve">top. </w:t>
      </w:r>
      <w:r w:rsidR="00C33F99" w:rsidRPr="00657A50">
        <w:rPr>
          <w:lang w:val="en-US"/>
        </w:rPr>
        <w:t>In parallel, the different growth media</w:t>
      </w:r>
      <w:r w:rsidRPr="00657A50">
        <w:rPr>
          <w:lang w:val="en-US"/>
        </w:rPr>
        <w:t xml:space="preserve"> were also tested </w:t>
      </w:r>
      <w:r w:rsidR="00C33F99" w:rsidRPr="00657A50">
        <w:rPr>
          <w:lang w:val="en-US"/>
        </w:rPr>
        <w:t>when</w:t>
      </w:r>
      <w:r w:rsidRPr="00657A50">
        <w:rPr>
          <w:lang w:val="en-US"/>
        </w:rPr>
        <w:t xml:space="preserve"> </w:t>
      </w:r>
      <w:r w:rsidRPr="00657A50">
        <w:rPr>
          <w:i/>
          <w:lang w:val="en-US"/>
        </w:rPr>
        <w:t>B. cenocepacia</w:t>
      </w:r>
      <w:r w:rsidRPr="00657A50">
        <w:rPr>
          <w:lang w:val="en-US"/>
        </w:rPr>
        <w:t xml:space="preserve"> AU1054 </w:t>
      </w:r>
      <w:r w:rsidR="00C33F99" w:rsidRPr="00657A50">
        <w:rPr>
          <w:lang w:val="en-US"/>
        </w:rPr>
        <w:t xml:space="preserve">was supplemented </w:t>
      </w:r>
      <w:r w:rsidRPr="00657A50">
        <w:rPr>
          <w:lang w:val="en-US"/>
        </w:rPr>
        <w:t xml:space="preserve">with </w:t>
      </w:r>
      <w:proofErr w:type="spellStart"/>
      <w:r w:rsidRPr="00657A50">
        <w:rPr>
          <w:lang w:val="en-US"/>
        </w:rPr>
        <w:t>mitomycin</w:t>
      </w:r>
      <w:proofErr w:type="spellEnd"/>
      <w:r w:rsidRPr="00657A50">
        <w:rPr>
          <w:lang w:val="en-US"/>
        </w:rPr>
        <w:t xml:space="preserve"> (1 µg/ml final concentration) prior to spotting. </w:t>
      </w:r>
      <w:r w:rsidR="00657A50" w:rsidRPr="00657A50">
        <w:rPr>
          <w:lang w:val="en-US"/>
        </w:rPr>
        <w:t>Plates were scored after overnight</w:t>
      </w:r>
      <w:r w:rsidR="00657A50">
        <w:rPr>
          <w:lang w:val="en-US"/>
        </w:rPr>
        <w:t xml:space="preserve"> incubation at 37</w:t>
      </w:r>
      <w:r w:rsidR="00657A50" w:rsidRPr="008F1CA7">
        <w:rPr>
          <w:lang w:val="en-US"/>
        </w:rPr>
        <w:t>°C.</w:t>
      </w:r>
      <w:r w:rsidR="00657A50">
        <w:rPr>
          <w:lang w:val="en-US"/>
        </w:rPr>
        <w:t xml:space="preserve"> </w:t>
      </w:r>
      <w:r w:rsidRPr="00657A50">
        <w:rPr>
          <w:lang w:val="en-US"/>
        </w:rPr>
        <w:t xml:space="preserve">Generated halos were not </w:t>
      </w:r>
      <w:proofErr w:type="spellStart"/>
      <w:r w:rsidRPr="00657A50">
        <w:rPr>
          <w:lang w:val="en-US"/>
        </w:rPr>
        <w:t>pronase</w:t>
      </w:r>
      <w:proofErr w:type="spellEnd"/>
      <w:r w:rsidRPr="00657A50">
        <w:rPr>
          <w:lang w:val="en-US"/>
        </w:rPr>
        <w:t xml:space="preserve"> sensitive, not thought to be bacteriocin-derived. </w:t>
      </w:r>
    </w:p>
    <w:p w:rsidR="008F1CA7" w:rsidRDefault="008F1CA7" w:rsidP="008F1CA7">
      <w:pPr>
        <w:rPr>
          <w:rFonts w:ascii="Times New Roman" w:hAnsi="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7128"/>
      </w:tblGrid>
      <w:tr w:rsidR="008F1CA7" w:rsidRPr="00DA33A8" w:rsidTr="008F1CA7">
        <w:tc>
          <w:tcPr>
            <w:tcW w:w="2448" w:type="dxa"/>
            <w:tcBorders>
              <w:top w:val="single" w:sz="4" w:space="0" w:color="auto"/>
              <w:bottom w:val="single" w:sz="4" w:space="0" w:color="auto"/>
            </w:tcBorders>
          </w:tcPr>
          <w:p w:rsidR="008F1CA7" w:rsidRPr="00DA33A8" w:rsidRDefault="008F1CA7" w:rsidP="008F1CA7">
            <w:pPr>
              <w:spacing w:before="120" w:after="120"/>
              <w:rPr>
                <w:rFonts w:ascii="Times New Roman" w:hAnsi="Times New Roman"/>
                <w:b/>
                <w:sz w:val="20"/>
                <w:szCs w:val="24"/>
              </w:rPr>
            </w:pPr>
            <w:r w:rsidRPr="00DA33A8">
              <w:rPr>
                <w:rFonts w:ascii="Times New Roman" w:hAnsi="Times New Roman"/>
                <w:b/>
                <w:sz w:val="20"/>
                <w:szCs w:val="24"/>
              </w:rPr>
              <w:t>Growth medium</w:t>
            </w:r>
          </w:p>
        </w:tc>
        <w:tc>
          <w:tcPr>
            <w:tcW w:w="7128" w:type="dxa"/>
            <w:tcBorders>
              <w:top w:val="single" w:sz="4" w:space="0" w:color="auto"/>
              <w:bottom w:val="single" w:sz="4" w:space="0" w:color="auto"/>
            </w:tcBorders>
          </w:tcPr>
          <w:p w:rsidR="008F1CA7" w:rsidRPr="00DA33A8" w:rsidRDefault="008F1CA7" w:rsidP="008F1CA7">
            <w:pPr>
              <w:spacing w:before="120" w:after="120"/>
              <w:rPr>
                <w:rFonts w:ascii="Times New Roman" w:hAnsi="Times New Roman"/>
                <w:b/>
                <w:sz w:val="20"/>
                <w:szCs w:val="24"/>
              </w:rPr>
            </w:pPr>
            <w:r w:rsidRPr="00DA33A8">
              <w:rPr>
                <w:rFonts w:ascii="Times New Roman" w:hAnsi="Times New Roman"/>
                <w:b/>
                <w:sz w:val="20"/>
                <w:szCs w:val="24"/>
              </w:rPr>
              <w:t>Composition</w:t>
            </w:r>
          </w:p>
        </w:tc>
      </w:tr>
      <w:tr w:rsidR="008F1CA7" w:rsidRPr="00DA33A8" w:rsidTr="008F1CA7">
        <w:tc>
          <w:tcPr>
            <w:tcW w:w="2448" w:type="dxa"/>
            <w:tcBorders>
              <w:top w:val="single" w:sz="4" w:space="0" w:color="auto"/>
            </w:tcBorders>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LB</w:t>
            </w:r>
          </w:p>
        </w:tc>
        <w:tc>
          <w:tcPr>
            <w:tcW w:w="7128" w:type="dxa"/>
            <w:tcBorders>
              <w:top w:val="single" w:sz="4" w:space="0" w:color="auto"/>
            </w:tcBorders>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 xml:space="preserve">1 % bacterial peptone, 0.5 % yeast extract, 1 % </w:t>
            </w:r>
            <w:proofErr w:type="spellStart"/>
            <w:r w:rsidRPr="00DA33A8">
              <w:rPr>
                <w:rFonts w:ascii="Times New Roman" w:hAnsi="Times New Roman"/>
                <w:sz w:val="20"/>
                <w:szCs w:val="24"/>
              </w:rPr>
              <w:t>NaCl</w:t>
            </w:r>
            <w:proofErr w:type="spellEnd"/>
          </w:p>
        </w:tc>
      </w:tr>
      <w:tr w:rsidR="008F1CA7" w:rsidRPr="00DA33A8" w:rsidTr="008F1CA7">
        <w:tc>
          <w:tcPr>
            <w:tcW w:w="244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LB pH 5</w:t>
            </w:r>
          </w:p>
        </w:tc>
        <w:tc>
          <w:tcPr>
            <w:tcW w:w="712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 xml:space="preserve">1 % bacterial peptone, 0.5 % yeast extract, 1 % </w:t>
            </w:r>
            <w:proofErr w:type="spellStart"/>
            <w:r w:rsidRPr="00DA33A8">
              <w:rPr>
                <w:rFonts w:ascii="Times New Roman" w:hAnsi="Times New Roman"/>
                <w:sz w:val="20"/>
                <w:szCs w:val="24"/>
              </w:rPr>
              <w:t>NaCl</w:t>
            </w:r>
            <w:proofErr w:type="spellEnd"/>
            <w:r w:rsidRPr="00DA33A8">
              <w:rPr>
                <w:rFonts w:ascii="Times New Roman" w:hAnsi="Times New Roman"/>
                <w:sz w:val="20"/>
                <w:szCs w:val="24"/>
              </w:rPr>
              <w:t>, adjustment to pH 5</w:t>
            </w:r>
          </w:p>
        </w:tc>
      </w:tr>
      <w:tr w:rsidR="008F1CA7" w:rsidRPr="00DA33A8" w:rsidTr="008F1CA7">
        <w:tc>
          <w:tcPr>
            <w:tcW w:w="244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LB pH 9</w:t>
            </w:r>
          </w:p>
        </w:tc>
        <w:tc>
          <w:tcPr>
            <w:tcW w:w="712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 xml:space="preserve">1 % bacterial peptone, 0.5 % yeast extract, 1 % </w:t>
            </w:r>
            <w:proofErr w:type="spellStart"/>
            <w:r w:rsidRPr="00DA33A8">
              <w:rPr>
                <w:rFonts w:ascii="Times New Roman" w:hAnsi="Times New Roman"/>
                <w:sz w:val="20"/>
                <w:szCs w:val="24"/>
              </w:rPr>
              <w:t>NaCl</w:t>
            </w:r>
            <w:proofErr w:type="spellEnd"/>
            <w:r w:rsidRPr="00DA33A8">
              <w:rPr>
                <w:rFonts w:ascii="Times New Roman" w:hAnsi="Times New Roman"/>
                <w:sz w:val="20"/>
                <w:szCs w:val="24"/>
              </w:rPr>
              <w:t>, adjustment to pH 9</w:t>
            </w:r>
          </w:p>
        </w:tc>
      </w:tr>
      <w:tr w:rsidR="008F1CA7" w:rsidRPr="00DA33A8" w:rsidTr="008F1CA7">
        <w:tc>
          <w:tcPr>
            <w:tcW w:w="244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TSB</w:t>
            </w:r>
          </w:p>
        </w:tc>
        <w:tc>
          <w:tcPr>
            <w:tcW w:w="712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 xml:space="preserve">3 % </w:t>
            </w:r>
            <w:proofErr w:type="spellStart"/>
            <w:r w:rsidRPr="00DA33A8">
              <w:rPr>
                <w:rFonts w:ascii="Times New Roman" w:hAnsi="Times New Roman"/>
                <w:sz w:val="20"/>
                <w:szCs w:val="24"/>
              </w:rPr>
              <w:t>trypticase</w:t>
            </w:r>
            <w:proofErr w:type="spellEnd"/>
            <w:r w:rsidRPr="00DA33A8">
              <w:rPr>
                <w:rFonts w:ascii="Times New Roman" w:hAnsi="Times New Roman"/>
                <w:sz w:val="20"/>
                <w:szCs w:val="24"/>
              </w:rPr>
              <w:t xml:space="preserve"> soy broth</w:t>
            </w:r>
          </w:p>
        </w:tc>
      </w:tr>
      <w:tr w:rsidR="008F1CA7" w:rsidRPr="00DA33A8" w:rsidTr="008F1CA7">
        <w:tc>
          <w:tcPr>
            <w:tcW w:w="244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TSB pH 5</w:t>
            </w:r>
          </w:p>
        </w:tc>
        <w:tc>
          <w:tcPr>
            <w:tcW w:w="712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 xml:space="preserve">3 % </w:t>
            </w:r>
            <w:proofErr w:type="spellStart"/>
            <w:r w:rsidRPr="00DA33A8">
              <w:rPr>
                <w:rFonts w:ascii="Times New Roman" w:hAnsi="Times New Roman"/>
                <w:sz w:val="20"/>
                <w:szCs w:val="24"/>
              </w:rPr>
              <w:t>trypticase</w:t>
            </w:r>
            <w:proofErr w:type="spellEnd"/>
            <w:r w:rsidRPr="00DA33A8">
              <w:rPr>
                <w:rFonts w:ascii="Times New Roman" w:hAnsi="Times New Roman"/>
                <w:sz w:val="20"/>
                <w:szCs w:val="24"/>
              </w:rPr>
              <w:t xml:space="preserve"> soy broth, adjustment to pH 5</w:t>
            </w:r>
          </w:p>
        </w:tc>
      </w:tr>
      <w:tr w:rsidR="008F1CA7" w:rsidRPr="00DA33A8" w:rsidTr="008F1CA7">
        <w:tc>
          <w:tcPr>
            <w:tcW w:w="244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TSB pH 9</w:t>
            </w:r>
          </w:p>
        </w:tc>
        <w:tc>
          <w:tcPr>
            <w:tcW w:w="712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 xml:space="preserve">3 % </w:t>
            </w:r>
            <w:proofErr w:type="spellStart"/>
            <w:r w:rsidRPr="00DA33A8">
              <w:rPr>
                <w:rFonts w:ascii="Times New Roman" w:hAnsi="Times New Roman"/>
                <w:sz w:val="20"/>
                <w:szCs w:val="24"/>
              </w:rPr>
              <w:t>trypticase</w:t>
            </w:r>
            <w:proofErr w:type="spellEnd"/>
            <w:r w:rsidRPr="00DA33A8">
              <w:rPr>
                <w:rFonts w:ascii="Times New Roman" w:hAnsi="Times New Roman"/>
                <w:sz w:val="20"/>
                <w:szCs w:val="24"/>
              </w:rPr>
              <w:t xml:space="preserve"> soy broth, adjustment to pH 9</w:t>
            </w:r>
          </w:p>
        </w:tc>
      </w:tr>
      <w:tr w:rsidR="008F1CA7" w:rsidRPr="00DA33A8" w:rsidTr="008F1CA7">
        <w:tc>
          <w:tcPr>
            <w:tcW w:w="2448" w:type="dxa"/>
          </w:tcPr>
          <w:p w:rsidR="008F1CA7" w:rsidRPr="00C231EE" w:rsidRDefault="008F1CA7" w:rsidP="008F1CA7">
            <w:pPr>
              <w:spacing w:before="120"/>
              <w:rPr>
                <w:rFonts w:ascii="Times New Roman" w:hAnsi="Times New Roman"/>
                <w:sz w:val="20"/>
                <w:szCs w:val="24"/>
              </w:rPr>
            </w:pPr>
            <w:r w:rsidRPr="00C231EE">
              <w:rPr>
                <w:rFonts w:ascii="Times New Roman" w:hAnsi="Times New Roman"/>
                <w:sz w:val="20"/>
                <w:szCs w:val="24"/>
              </w:rPr>
              <w:t>M9</w:t>
            </w:r>
          </w:p>
        </w:tc>
        <w:tc>
          <w:tcPr>
            <w:tcW w:w="7128" w:type="dxa"/>
          </w:tcPr>
          <w:p w:rsidR="008F1CA7" w:rsidRPr="00DA33A8" w:rsidRDefault="008F1CA7" w:rsidP="008F1CA7">
            <w:pPr>
              <w:spacing w:before="120"/>
              <w:rPr>
                <w:rFonts w:ascii="Times New Roman" w:hAnsi="Times New Roman"/>
                <w:sz w:val="20"/>
                <w:szCs w:val="24"/>
              </w:rPr>
            </w:pPr>
            <w:r w:rsidRPr="00C231EE">
              <w:rPr>
                <w:rFonts w:ascii="Times New Roman" w:hAnsi="Times New Roman"/>
                <w:sz w:val="20"/>
                <w:szCs w:val="24"/>
                <w:lang w:val="nl-BE"/>
              </w:rPr>
              <w:t>12.8 g Na</w:t>
            </w:r>
            <w:r w:rsidRPr="00C231EE">
              <w:rPr>
                <w:rFonts w:ascii="Times New Roman" w:hAnsi="Times New Roman"/>
                <w:sz w:val="20"/>
                <w:szCs w:val="24"/>
                <w:vertAlign w:val="subscript"/>
                <w:lang w:val="nl-BE"/>
              </w:rPr>
              <w:t>2</w:t>
            </w:r>
            <w:r w:rsidRPr="00C231EE">
              <w:rPr>
                <w:rFonts w:ascii="Times New Roman" w:hAnsi="Times New Roman"/>
                <w:sz w:val="20"/>
                <w:szCs w:val="24"/>
                <w:lang w:val="nl-BE"/>
              </w:rPr>
              <w:t>HPO</w:t>
            </w:r>
            <w:r w:rsidRPr="00C231EE">
              <w:rPr>
                <w:rFonts w:ascii="Times New Roman" w:hAnsi="Times New Roman"/>
                <w:sz w:val="20"/>
                <w:szCs w:val="24"/>
                <w:vertAlign w:val="subscript"/>
                <w:lang w:val="nl-BE"/>
              </w:rPr>
              <w:t>4</w:t>
            </w:r>
            <w:r w:rsidRPr="00C231EE">
              <w:rPr>
                <w:rFonts w:ascii="Times New Roman" w:hAnsi="Times New Roman"/>
                <w:sz w:val="20"/>
                <w:szCs w:val="24"/>
                <w:lang w:val="nl-BE"/>
              </w:rPr>
              <w:t>.7H</w:t>
            </w:r>
            <w:r w:rsidRPr="00C231EE">
              <w:rPr>
                <w:rFonts w:ascii="Times New Roman" w:hAnsi="Times New Roman"/>
                <w:sz w:val="20"/>
                <w:szCs w:val="24"/>
                <w:vertAlign w:val="subscript"/>
                <w:lang w:val="nl-BE"/>
              </w:rPr>
              <w:t>2</w:t>
            </w:r>
            <w:r w:rsidRPr="00C231EE">
              <w:rPr>
                <w:rFonts w:ascii="Times New Roman" w:hAnsi="Times New Roman"/>
                <w:sz w:val="20"/>
                <w:szCs w:val="24"/>
                <w:lang w:val="nl-BE"/>
              </w:rPr>
              <w:t>O, 3 g KH</w:t>
            </w:r>
            <w:r w:rsidRPr="00C231EE">
              <w:rPr>
                <w:rFonts w:ascii="Times New Roman" w:hAnsi="Times New Roman"/>
                <w:sz w:val="20"/>
                <w:szCs w:val="24"/>
                <w:vertAlign w:val="subscript"/>
                <w:lang w:val="nl-BE"/>
              </w:rPr>
              <w:t>2</w:t>
            </w:r>
            <w:r w:rsidRPr="00C231EE">
              <w:rPr>
                <w:rFonts w:ascii="Times New Roman" w:hAnsi="Times New Roman"/>
                <w:sz w:val="20"/>
                <w:szCs w:val="24"/>
                <w:lang w:val="nl-BE"/>
              </w:rPr>
              <w:t>PO</w:t>
            </w:r>
            <w:r w:rsidRPr="00C231EE">
              <w:rPr>
                <w:rFonts w:ascii="Times New Roman" w:hAnsi="Times New Roman"/>
                <w:sz w:val="20"/>
                <w:szCs w:val="24"/>
                <w:vertAlign w:val="subscript"/>
                <w:lang w:val="nl-BE"/>
              </w:rPr>
              <w:t>4</w:t>
            </w:r>
            <w:r w:rsidRPr="00C231EE">
              <w:rPr>
                <w:rFonts w:ascii="Times New Roman" w:hAnsi="Times New Roman"/>
                <w:sz w:val="20"/>
                <w:szCs w:val="24"/>
                <w:lang w:val="nl-BE"/>
              </w:rPr>
              <w:t xml:space="preserve">, 0.5 g </w:t>
            </w:r>
            <w:proofErr w:type="spellStart"/>
            <w:r w:rsidRPr="00C231EE">
              <w:rPr>
                <w:rFonts w:ascii="Times New Roman" w:hAnsi="Times New Roman"/>
                <w:sz w:val="20"/>
                <w:szCs w:val="24"/>
                <w:lang w:val="nl-BE"/>
              </w:rPr>
              <w:t>NaCl</w:t>
            </w:r>
            <w:proofErr w:type="spellEnd"/>
            <w:r w:rsidRPr="00C231EE">
              <w:rPr>
                <w:rFonts w:ascii="Times New Roman" w:hAnsi="Times New Roman"/>
                <w:sz w:val="20"/>
                <w:szCs w:val="24"/>
                <w:lang w:val="nl-BE"/>
              </w:rPr>
              <w:t>, 1 g NH</w:t>
            </w:r>
            <w:r w:rsidRPr="00C231EE">
              <w:rPr>
                <w:rFonts w:ascii="Times New Roman" w:hAnsi="Times New Roman"/>
                <w:sz w:val="20"/>
                <w:szCs w:val="24"/>
                <w:vertAlign w:val="subscript"/>
                <w:lang w:val="nl-BE"/>
              </w:rPr>
              <w:t>4</w:t>
            </w:r>
            <w:r w:rsidRPr="00C231EE">
              <w:rPr>
                <w:rFonts w:ascii="Times New Roman" w:hAnsi="Times New Roman"/>
                <w:sz w:val="20"/>
                <w:szCs w:val="24"/>
                <w:lang w:val="nl-BE"/>
              </w:rPr>
              <w:t>Cl (</w:t>
            </w:r>
            <w:proofErr w:type="spellStart"/>
            <w:r w:rsidRPr="00C231EE">
              <w:rPr>
                <w:rFonts w:ascii="Times New Roman" w:hAnsi="Times New Roman"/>
                <w:sz w:val="20"/>
                <w:szCs w:val="24"/>
                <w:lang w:val="nl-BE"/>
              </w:rPr>
              <w:t>for</w:t>
            </w:r>
            <w:proofErr w:type="spellEnd"/>
            <w:r w:rsidRPr="00C231EE">
              <w:rPr>
                <w:rFonts w:ascii="Times New Roman" w:hAnsi="Times New Roman"/>
                <w:sz w:val="20"/>
                <w:szCs w:val="24"/>
                <w:lang w:val="nl-BE"/>
              </w:rPr>
              <w:t xml:space="preserve"> 1 liter). </w:t>
            </w:r>
            <w:r w:rsidRPr="00C231EE">
              <w:rPr>
                <w:rFonts w:ascii="Times New Roman" w:hAnsi="Times New Roman"/>
                <w:sz w:val="20"/>
                <w:szCs w:val="24"/>
              </w:rPr>
              <w:t xml:space="preserve">0.4 % glucose, 2 </w:t>
            </w:r>
            <w:proofErr w:type="spellStart"/>
            <w:r w:rsidRPr="00C231EE">
              <w:rPr>
                <w:rFonts w:ascii="Times New Roman" w:hAnsi="Times New Roman"/>
                <w:sz w:val="20"/>
                <w:szCs w:val="24"/>
              </w:rPr>
              <w:t>mM</w:t>
            </w:r>
            <w:proofErr w:type="spellEnd"/>
            <w:r w:rsidRPr="00C231EE">
              <w:rPr>
                <w:rFonts w:ascii="Times New Roman" w:hAnsi="Times New Roman"/>
                <w:sz w:val="20"/>
                <w:szCs w:val="24"/>
              </w:rPr>
              <w:t xml:space="preserve"> MgSO4, 0.1 </w:t>
            </w:r>
            <w:proofErr w:type="spellStart"/>
            <w:r w:rsidRPr="00C231EE">
              <w:rPr>
                <w:rFonts w:ascii="Times New Roman" w:hAnsi="Times New Roman"/>
                <w:sz w:val="20"/>
                <w:szCs w:val="24"/>
              </w:rPr>
              <w:t>mM</w:t>
            </w:r>
            <w:proofErr w:type="spellEnd"/>
            <w:r w:rsidRPr="00C231EE">
              <w:rPr>
                <w:rFonts w:ascii="Times New Roman" w:hAnsi="Times New Roman"/>
                <w:sz w:val="20"/>
                <w:szCs w:val="24"/>
              </w:rPr>
              <w:t xml:space="preserve"> CaCl</w:t>
            </w:r>
            <w:r w:rsidRPr="00C231EE">
              <w:rPr>
                <w:rFonts w:ascii="Times New Roman" w:hAnsi="Times New Roman"/>
                <w:sz w:val="20"/>
                <w:szCs w:val="24"/>
                <w:vertAlign w:val="subscript"/>
              </w:rPr>
              <w:t>2</w:t>
            </w:r>
            <w:r w:rsidRPr="00C231EE">
              <w:rPr>
                <w:rFonts w:ascii="Times New Roman" w:hAnsi="Times New Roman"/>
                <w:sz w:val="20"/>
                <w:szCs w:val="24"/>
              </w:rPr>
              <w:t xml:space="preserve"> are added after autoclaving</w:t>
            </w:r>
          </w:p>
        </w:tc>
      </w:tr>
      <w:tr w:rsidR="008F1CA7" w:rsidRPr="00DA33A8" w:rsidTr="008F1CA7">
        <w:tc>
          <w:tcPr>
            <w:tcW w:w="2448" w:type="dxa"/>
          </w:tcPr>
          <w:p w:rsidR="008F1CA7" w:rsidRPr="00DA33A8" w:rsidRDefault="008F1CA7" w:rsidP="008F1CA7">
            <w:pPr>
              <w:spacing w:before="120"/>
              <w:rPr>
                <w:rFonts w:ascii="Times New Roman" w:hAnsi="Times New Roman"/>
                <w:sz w:val="20"/>
                <w:szCs w:val="24"/>
              </w:rPr>
            </w:pPr>
            <w:r w:rsidRPr="00DA33A8">
              <w:rPr>
                <w:rFonts w:ascii="Times New Roman" w:hAnsi="Times New Roman"/>
                <w:sz w:val="20"/>
                <w:szCs w:val="24"/>
              </w:rPr>
              <w:t>King B</w:t>
            </w:r>
          </w:p>
        </w:tc>
        <w:tc>
          <w:tcPr>
            <w:tcW w:w="7128" w:type="dxa"/>
          </w:tcPr>
          <w:p w:rsidR="008F1CA7" w:rsidRPr="00DA33A8" w:rsidRDefault="008F1CA7" w:rsidP="00C231EE">
            <w:pPr>
              <w:spacing w:before="120"/>
              <w:rPr>
                <w:rFonts w:ascii="Times New Roman" w:hAnsi="Times New Roman"/>
                <w:sz w:val="20"/>
                <w:szCs w:val="24"/>
              </w:rPr>
            </w:pPr>
            <w:r w:rsidRPr="00DA33A8">
              <w:rPr>
                <w:rFonts w:ascii="Times New Roman" w:hAnsi="Times New Roman"/>
                <w:sz w:val="20"/>
                <w:szCs w:val="24"/>
              </w:rPr>
              <w:t xml:space="preserve">20 g </w:t>
            </w:r>
            <w:proofErr w:type="spellStart"/>
            <w:r w:rsidRPr="00DA33A8">
              <w:rPr>
                <w:rFonts w:ascii="Times New Roman" w:hAnsi="Times New Roman"/>
                <w:sz w:val="20"/>
                <w:szCs w:val="24"/>
              </w:rPr>
              <w:t>proteose</w:t>
            </w:r>
            <w:proofErr w:type="spellEnd"/>
            <w:r w:rsidRPr="00DA33A8">
              <w:rPr>
                <w:rFonts w:ascii="Times New Roman" w:hAnsi="Times New Roman"/>
                <w:sz w:val="20"/>
                <w:szCs w:val="24"/>
              </w:rPr>
              <w:t xml:space="preserve"> peptone #2, 1.5 g K</w:t>
            </w:r>
            <w:r w:rsidRPr="00DA33A8">
              <w:rPr>
                <w:rFonts w:ascii="Times New Roman" w:hAnsi="Times New Roman"/>
                <w:sz w:val="20"/>
                <w:szCs w:val="24"/>
                <w:vertAlign w:val="subscript"/>
              </w:rPr>
              <w:t>2</w:t>
            </w:r>
            <w:r w:rsidRPr="00DA33A8">
              <w:rPr>
                <w:rFonts w:ascii="Times New Roman" w:hAnsi="Times New Roman"/>
                <w:sz w:val="20"/>
                <w:szCs w:val="24"/>
              </w:rPr>
              <w:t>HPO</w:t>
            </w:r>
            <w:r w:rsidRPr="00DA33A8">
              <w:rPr>
                <w:rFonts w:ascii="Times New Roman" w:hAnsi="Times New Roman"/>
                <w:sz w:val="20"/>
                <w:szCs w:val="24"/>
                <w:vertAlign w:val="subscript"/>
              </w:rPr>
              <w:t>4</w:t>
            </w:r>
            <w:r w:rsidRPr="00DA33A8">
              <w:rPr>
                <w:rFonts w:ascii="Times New Roman" w:hAnsi="Times New Roman"/>
                <w:sz w:val="20"/>
                <w:szCs w:val="24"/>
              </w:rPr>
              <w:t xml:space="preserve">, 10 ml glycerol, </w:t>
            </w:r>
            <w:r w:rsidR="00C231EE">
              <w:rPr>
                <w:rFonts w:ascii="Times New Roman" w:hAnsi="Times New Roman"/>
                <w:sz w:val="20"/>
                <w:szCs w:val="24"/>
              </w:rPr>
              <w:t>1.5 g</w:t>
            </w:r>
            <w:r w:rsidRPr="00DA33A8">
              <w:rPr>
                <w:rFonts w:ascii="Times New Roman" w:hAnsi="Times New Roman"/>
                <w:sz w:val="20"/>
                <w:szCs w:val="24"/>
              </w:rPr>
              <w:t xml:space="preserve"> MgSO</w:t>
            </w:r>
            <w:r w:rsidRPr="00DA33A8">
              <w:rPr>
                <w:rFonts w:ascii="Times New Roman" w:hAnsi="Times New Roman"/>
                <w:sz w:val="20"/>
                <w:szCs w:val="24"/>
                <w:vertAlign w:val="subscript"/>
              </w:rPr>
              <w:t>4</w:t>
            </w:r>
            <w:r w:rsidR="00C231EE">
              <w:rPr>
                <w:rFonts w:ascii="Times New Roman" w:hAnsi="Times New Roman"/>
                <w:sz w:val="20"/>
                <w:szCs w:val="24"/>
              </w:rPr>
              <w:t>.7H</w:t>
            </w:r>
            <w:r w:rsidR="00C231EE" w:rsidRPr="00C231EE">
              <w:rPr>
                <w:rFonts w:ascii="Times New Roman" w:hAnsi="Times New Roman"/>
                <w:sz w:val="20"/>
                <w:szCs w:val="24"/>
                <w:vertAlign w:val="subscript"/>
              </w:rPr>
              <w:t>2</w:t>
            </w:r>
            <w:r w:rsidR="00C231EE">
              <w:rPr>
                <w:rFonts w:ascii="Times New Roman" w:hAnsi="Times New Roman"/>
                <w:sz w:val="20"/>
                <w:szCs w:val="24"/>
              </w:rPr>
              <w:t>O</w:t>
            </w:r>
            <w:r w:rsidRPr="00DA33A8">
              <w:rPr>
                <w:rFonts w:ascii="Times New Roman" w:hAnsi="Times New Roman"/>
                <w:sz w:val="20"/>
                <w:szCs w:val="24"/>
              </w:rPr>
              <w:t xml:space="preserve"> (for 1 liter)</w:t>
            </w:r>
          </w:p>
        </w:tc>
      </w:tr>
      <w:tr w:rsidR="008F1CA7" w:rsidRPr="00DA33A8" w:rsidTr="008F1CA7">
        <w:tc>
          <w:tcPr>
            <w:tcW w:w="2448" w:type="dxa"/>
            <w:tcBorders>
              <w:bottom w:val="single" w:sz="4" w:space="0" w:color="auto"/>
            </w:tcBorders>
          </w:tcPr>
          <w:p w:rsidR="008F1CA7" w:rsidRPr="00DA33A8" w:rsidRDefault="008F1CA7" w:rsidP="008F1CA7">
            <w:pPr>
              <w:spacing w:before="120" w:after="120"/>
              <w:rPr>
                <w:rFonts w:ascii="Times New Roman" w:hAnsi="Times New Roman"/>
                <w:sz w:val="20"/>
                <w:szCs w:val="24"/>
              </w:rPr>
            </w:pPr>
            <w:r w:rsidRPr="00DA33A8">
              <w:rPr>
                <w:rFonts w:ascii="Times New Roman" w:hAnsi="Times New Roman"/>
                <w:sz w:val="20"/>
                <w:szCs w:val="24"/>
              </w:rPr>
              <w:t>Rhizosphere soil medium</w:t>
            </w:r>
          </w:p>
        </w:tc>
        <w:tc>
          <w:tcPr>
            <w:tcW w:w="7128" w:type="dxa"/>
            <w:tcBorders>
              <w:bottom w:val="single" w:sz="4" w:space="0" w:color="auto"/>
            </w:tcBorders>
          </w:tcPr>
          <w:p w:rsidR="008F1CA7" w:rsidRPr="00211B61" w:rsidRDefault="008F1CA7" w:rsidP="00704096">
            <w:pPr>
              <w:spacing w:before="120" w:after="120"/>
              <w:rPr>
                <w:rFonts w:ascii="Times New Roman" w:hAnsi="Times New Roman"/>
                <w:sz w:val="20"/>
                <w:szCs w:val="24"/>
              </w:rPr>
            </w:pPr>
            <w:r w:rsidRPr="00DA33A8">
              <w:rPr>
                <w:rFonts w:ascii="Times New Roman" w:hAnsi="Times New Roman"/>
                <w:sz w:val="20"/>
                <w:szCs w:val="24"/>
              </w:rPr>
              <w:t xml:space="preserve">3 </w:t>
            </w:r>
            <w:proofErr w:type="spellStart"/>
            <w:r w:rsidRPr="00DA33A8">
              <w:rPr>
                <w:rFonts w:ascii="Times New Roman" w:hAnsi="Times New Roman"/>
                <w:sz w:val="20"/>
                <w:szCs w:val="24"/>
              </w:rPr>
              <w:t>mM</w:t>
            </w:r>
            <w:proofErr w:type="spellEnd"/>
            <w:r w:rsidRPr="00DA33A8">
              <w:rPr>
                <w:rFonts w:ascii="Times New Roman" w:hAnsi="Times New Roman"/>
                <w:sz w:val="20"/>
                <w:szCs w:val="24"/>
              </w:rPr>
              <w:t xml:space="preserve"> glucose, 10 % soil extract (maize, bean </w:t>
            </w:r>
            <w:r w:rsidRPr="00211B61">
              <w:rPr>
                <w:rFonts w:ascii="Times New Roman" w:hAnsi="Times New Roman"/>
                <w:sz w:val="20"/>
                <w:szCs w:val="24"/>
              </w:rPr>
              <w:t>or garden compost</w:t>
            </w:r>
            <w:r w:rsidRPr="00DA33A8">
              <w:rPr>
                <w:rFonts w:ascii="Times New Roman" w:hAnsi="Times New Roman"/>
                <w:sz w:val="20"/>
                <w:szCs w:val="24"/>
              </w:rPr>
              <w:t>)</w:t>
            </w:r>
            <w:r>
              <w:rPr>
                <w:rFonts w:ascii="Times New Roman" w:hAnsi="Times New Roman"/>
                <w:sz w:val="20"/>
                <w:szCs w:val="24"/>
              </w:rPr>
              <w:t xml:space="preserve"> (</w:t>
            </w:r>
            <w:r w:rsidR="00704096">
              <w:rPr>
                <w:rFonts w:ascii="Times New Roman" w:hAnsi="Times New Roman"/>
                <w:sz w:val="20"/>
                <w:szCs w:val="24"/>
              </w:rPr>
              <w:t>Yoder-Himes et al. 2009</w:t>
            </w:r>
            <w:r>
              <w:rPr>
                <w:rFonts w:ascii="Times New Roman" w:hAnsi="Times New Roman"/>
                <w:sz w:val="20"/>
                <w:szCs w:val="24"/>
              </w:rPr>
              <w:t>)</w:t>
            </w:r>
          </w:p>
        </w:tc>
      </w:tr>
    </w:tbl>
    <w:p w:rsidR="008F1CA7" w:rsidRDefault="008F1CA7">
      <w:pPr>
        <w:rPr>
          <w:rFonts w:ascii="Times New Roman" w:eastAsia="Times New Roman" w:hAnsi="Times New Roman"/>
          <w:b/>
          <w:sz w:val="24"/>
          <w:szCs w:val="24"/>
          <w:highlight w:val="yellow"/>
          <w:lang w:eastAsia="nl-BE"/>
        </w:rPr>
      </w:pPr>
      <w:r>
        <w:rPr>
          <w:b/>
          <w:highlight w:val="yellow"/>
        </w:rPr>
        <w:br w:type="page"/>
      </w:r>
    </w:p>
    <w:p w:rsidR="008F1CA7" w:rsidRPr="009C6297" w:rsidRDefault="008F1CA7" w:rsidP="008F1CA7">
      <w:pPr>
        <w:pStyle w:val="Title1"/>
        <w:spacing w:before="0" w:beforeAutospacing="0" w:after="0" w:afterAutospacing="0" w:line="480" w:lineRule="auto"/>
        <w:jc w:val="both"/>
        <w:rPr>
          <w:lang w:val="en-US"/>
        </w:rPr>
      </w:pPr>
      <w:r w:rsidRPr="008F1CA7">
        <w:rPr>
          <w:b/>
          <w:lang w:val="en-US"/>
        </w:rPr>
        <w:lastRenderedPageBreak/>
        <w:t>T</w:t>
      </w:r>
      <w:r w:rsidR="00952308">
        <w:rPr>
          <w:b/>
          <w:lang w:val="en-US"/>
        </w:rPr>
        <w:t>able</w:t>
      </w:r>
      <w:r w:rsidRPr="008F1CA7">
        <w:rPr>
          <w:b/>
          <w:lang w:val="en-US"/>
        </w:rPr>
        <w:t xml:space="preserve"> S3</w:t>
      </w:r>
      <w:r w:rsidR="00952308">
        <w:rPr>
          <w:b/>
          <w:lang w:val="en-US"/>
        </w:rPr>
        <w:t>.</w:t>
      </w:r>
      <w:r w:rsidRPr="008F1CA7">
        <w:rPr>
          <w:b/>
          <w:lang w:val="en-US"/>
        </w:rPr>
        <w:t xml:space="preserve"> </w:t>
      </w:r>
      <w:r w:rsidRPr="008F1CA7">
        <w:rPr>
          <w:lang w:val="en-US"/>
        </w:rPr>
        <w:t>List of primers used in this study</w:t>
      </w:r>
      <w:r w:rsidR="00C33F99">
        <w:rPr>
          <w:lang w:val="en-US"/>
        </w:rPr>
        <w:t>.</w:t>
      </w:r>
    </w:p>
    <w:tbl>
      <w:tblPr>
        <w:tblStyle w:val="TableGrid"/>
        <w:tblW w:w="97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5"/>
        <w:gridCol w:w="3510"/>
        <w:gridCol w:w="4590"/>
      </w:tblGrid>
      <w:tr w:rsidR="008F1CA7" w:rsidRPr="00DA33A8" w:rsidTr="008F1CA7">
        <w:trPr>
          <w:jc w:val="center"/>
        </w:trPr>
        <w:tc>
          <w:tcPr>
            <w:tcW w:w="1655" w:type="dxa"/>
            <w:tcBorders>
              <w:top w:val="single" w:sz="4" w:space="0" w:color="auto"/>
              <w:bottom w:val="single" w:sz="4" w:space="0" w:color="auto"/>
            </w:tcBorders>
          </w:tcPr>
          <w:p w:rsidR="008F1CA7" w:rsidRPr="00DA33A8" w:rsidRDefault="008F1CA7" w:rsidP="008F1CA7">
            <w:pPr>
              <w:spacing w:before="120" w:line="360" w:lineRule="auto"/>
              <w:rPr>
                <w:rFonts w:ascii="Times New Roman" w:hAnsi="Times New Roman"/>
                <w:b/>
                <w:sz w:val="20"/>
                <w:szCs w:val="18"/>
              </w:rPr>
            </w:pPr>
            <w:r w:rsidRPr="00DA33A8">
              <w:rPr>
                <w:rFonts w:ascii="Times New Roman" w:hAnsi="Times New Roman"/>
                <w:b/>
                <w:sz w:val="20"/>
                <w:szCs w:val="18"/>
              </w:rPr>
              <w:t>Primer number</w:t>
            </w:r>
          </w:p>
        </w:tc>
        <w:tc>
          <w:tcPr>
            <w:tcW w:w="3510" w:type="dxa"/>
            <w:tcBorders>
              <w:top w:val="single" w:sz="4" w:space="0" w:color="auto"/>
              <w:bottom w:val="single" w:sz="4" w:space="0" w:color="auto"/>
            </w:tcBorders>
          </w:tcPr>
          <w:p w:rsidR="008F1CA7" w:rsidRPr="00DA33A8" w:rsidRDefault="008F1CA7" w:rsidP="008F1CA7">
            <w:pPr>
              <w:spacing w:before="120" w:line="360" w:lineRule="auto"/>
              <w:rPr>
                <w:rFonts w:ascii="Times New Roman" w:hAnsi="Times New Roman"/>
                <w:b/>
                <w:sz w:val="20"/>
                <w:szCs w:val="18"/>
              </w:rPr>
            </w:pPr>
            <w:r w:rsidRPr="00DA33A8">
              <w:rPr>
                <w:rFonts w:ascii="Times New Roman" w:hAnsi="Times New Roman"/>
                <w:b/>
                <w:sz w:val="20"/>
                <w:szCs w:val="18"/>
              </w:rPr>
              <w:t>Primer sequence</w:t>
            </w:r>
          </w:p>
        </w:tc>
        <w:tc>
          <w:tcPr>
            <w:tcW w:w="4590" w:type="dxa"/>
            <w:tcBorders>
              <w:top w:val="single" w:sz="4" w:space="0" w:color="auto"/>
              <w:bottom w:val="single" w:sz="4" w:space="0" w:color="auto"/>
            </w:tcBorders>
          </w:tcPr>
          <w:p w:rsidR="008F1CA7" w:rsidRPr="00DA33A8" w:rsidRDefault="008F1CA7" w:rsidP="008F1CA7">
            <w:pPr>
              <w:spacing w:before="120" w:line="360" w:lineRule="auto"/>
              <w:rPr>
                <w:rFonts w:ascii="Times New Roman" w:hAnsi="Times New Roman"/>
                <w:b/>
                <w:sz w:val="20"/>
                <w:szCs w:val="18"/>
              </w:rPr>
            </w:pPr>
            <w:r w:rsidRPr="00DA33A8">
              <w:rPr>
                <w:rFonts w:ascii="Times New Roman" w:hAnsi="Times New Roman"/>
                <w:b/>
                <w:sz w:val="20"/>
                <w:szCs w:val="18"/>
              </w:rPr>
              <w:t>Purpose of use</w:t>
            </w:r>
          </w:p>
        </w:tc>
      </w:tr>
      <w:tr w:rsidR="008F1CA7" w:rsidRPr="00DA33A8" w:rsidTr="008F1CA7">
        <w:trPr>
          <w:jc w:val="center"/>
        </w:trPr>
        <w:tc>
          <w:tcPr>
            <w:tcW w:w="1655" w:type="dxa"/>
            <w:tcBorders>
              <w:top w:val="single" w:sz="4" w:space="0" w:color="auto"/>
            </w:tcBorders>
          </w:tcPr>
          <w:p w:rsidR="008F1CA7" w:rsidRPr="00DA33A8" w:rsidRDefault="008F1CA7" w:rsidP="008F1CA7">
            <w:pPr>
              <w:spacing w:before="120" w:line="360" w:lineRule="auto"/>
              <w:rPr>
                <w:rFonts w:ascii="Times New Roman" w:hAnsi="Times New Roman"/>
                <w:sz w:val="20"/>
                <w:szCs w:val="18"/>
              </w:rPr>
            </w:pPr>
            <w:r w:rsidRPr="00DA33A8">
              <w:rPr>
                <w:rFonts w:ascii="Times New Roman" w:hAnsi="Times New Roman"/>
                <w:sz w:val="20"/>
                <w:szCs w:val="18"/>
              </w:rPr>
              <w:t>PGPRB-5104</w:t>
            </w:r>
          </w:p>
        </w:tc>
        <w:tc>
          <w:tcPr>
            <w:tcW w:w="3510" w:type="dxa"/>
            <w:tcBorders>
              <w:top w:val="single" w:sz="4" w:space="0" w:color="auto"/>
            </w:tcBorders>
          </w:tcPr>
          <w:p w:rsidR="008F1CA7" w:rsidRPr="00DA33A8" w:rsidRDefault="008F1CA7" w:rsidP="008F1CA7">
            <w:pPr>
              <w:spacing w:before="120" w:line="360" w:lineRule="auto"/>
              <w:rPr>
                <w:rFonts w:ascii="Times New Roman" w:hAnsi="Times New Roman"/>
                <w:sz w:val="20"/>
                <w:szCs w:val="18"/>
              </w:rPr>
            </w:pPr>
            <w:r w:rsidRPr="00952308">
              <w:rPr>
                <w:rFonts w:ascii="Times New Roman" w:hAnsi="Times New Roman"/>
                <w:sz w:val="20"/>
                <w:szCs w:val="18"/>
              </w:rPr>
              <w:t>TGGCAGCAGCCAACTCAGCTT</w:t>
            </w:r>
          </w:p>
        </w:tc>
        <w:tc>
          <w:tcPr>
            <w:tcW w:w="4590" w:type="dxa"/>
            <w:tcBorders>
              <w:top w:val="single" w:sz="4" w:space="0" w:color="auto"/>
            </w:tcBorders>
          </w:tcPr>
          <w:p w:rsidR="008F1CA7" w:rsidRPr="00DA33A8" w:rsidRDefault="008F1CA7" w:rsidP="008F1CA7">
            <w:pPr>
              <w:spacing w:before="120" w:line="360" w:lineRule="auto"/>
              <w:rPr>
                <w:rFonts w:ascii="Times New Roman" w:hAnsi="Times New Roman"/>
                <w:sz w:val="20"/>
                <w:szCs w:val="18"/>
              </w:rPr>
            </w:pPr>
            <w:r w:rsidRPr="00DA33A8">
              <w:rPr>
                <w:rFonts w:ascii="Times New Roman" w:hAnsi="Times New Roman"/>
                <w:sz w:val="20"/>
                <w:szCs w:val="18"/>
              </w:rPr>
              <w:t>Reverse sequencing primer pET28a</w:t>
            </w:r>
          </w:p>
        </w:tc>
      </w:tr>
      <w:tr w:rsidR="008F1CA7" w:rsidRPr="00DA33A8" w:rsidTr="008F1CA7">
        <w:trPr>
          <w:jc w:val="center"/>
        </w:trPr>
        <w:tc>
          <w:tcPr>
            <w:tcW w:w="1655"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PGPRB-5105</w:t>
            </w:r>
          </w:p>
        </w:tc>
        <w:tc>
          <w:tcPr>
            <w:tcW w:w="3510" w:type="dxa"/>
          </w:tcPr>
          <w:p w:rsidR="008F1CA7" w:rsidRPr="00DA33A8" w:rsidRDefault="008F1CA7" w:rsidP="008F1CA7">
            <w:pPr>
              <w:spacing w:line="360" w:lineRule="auto"/>
              <w:rPr>
                <w:rFonts w:ascii="Times New Roman" w:hAnsi="Times New Roman"/>
                <w:sz w:val="20"/>
                <w:szCs w:val="18"/>
              </w:rPr>
            </w:pPr>
            <w:r w:rsidRPr="00952308">
              <w:rPr>
                <w:rFonts w:ascii="Times New Roman" w:hAnsi="Times New Roman"/>
                <w:sz w:val="20"/>
                <w:szCs w:val="18"/>
              </w:rPr>
              <w:t>TAT</w:t>
            </w:r>
            <w:r w:rsidRPr="00DA33A8">
              <w:rPr>
                <w:rFonts w:ascii="Times New Roman" w:hAnsi="Times New Roman"/>
                <w:sz w:val="20"/>
                <w:szCs w:val="18"/>
                <w:lang w:val="nl-NL"/>
              </w:rPr>
              <w:t>AGGCGCCAGCAACCGCA</w:t>
            </w:r>
          </w:p>
        </w:tc>
        <w:tc>
          <w:tcPr>
            <w:tcW w:w="459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Forward sequencing primer pET28a</w:t>
            </w:r>
          </w:p>
        </w:tc>
      </w:tr>
      <w:tr w:rsidR="008F1CA7" w:rsidRPr="00DA33A8" w:rsidTr="008F1CA7">
        <w:trPr>
          <w:jc w:val="center"/>
        </w:trPr>
        <w:tc>
          <w:tcPr>
            <w:tcW w:w="1655"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lang w:val="nl-NL"/>
              </w:rPr>
              <w:t>PGPRB-6368</w:t>
            </w:r>
          </w:p>
        </w:tc>
        <w:tc>
          <w:tcPr>
            <w:tcW w:w="351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lang w:val="nl-NL"/>
              </w:rPr>
              <w:t>TTGCTA</w:t>
            </w:r>
            <w:r w:rsidRPr="00DA33A8">
              <w:rPr>
                <w:rFonts w:ascii="Times New Roman" w:hAnsi="Times New Roman"/>
                <w:b/>
                <w:sz w:val="20"/>
                <w:szCs w:val="18"/>
                <w:lang w:val="nl-NL"/>
              </w:rPr>
              <w:t>CATATG</w:t>
            </w:r>
            <w:r w:rsidRPr="00DA33A8">
              <w:rPr>
                <w:rFonts w:ascii="Times New Roman" w:hAnsi="Times New Roman"/>
                <w:sz w:val="20"/>
                <w:szCs w:val="18"/>
                <w:lang w:val="nl-NL"/>
              </w:rPr>
              <w:t>AAACGACTTGAGCCGGGC</w:t>
            </w:r>
          </w:p>
        </w:tc>
        <w:tc>
          <w:tcPr>
            <w:tcW w:w="459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 xml:space="preserve">Forward primer used to construct pCMPG6200 (cloning of Bamb_0926 from </w:t>
            </w:r>
            <w:r w:rsidRPr="00DA33A8">
              <w:rPr>
                <w:rFonts w:ascii="Times New Roman" w:hAnsi="Times New Roman"/>
                <w:i/>
                <w:sz w:val="20"/>
                <w:szCs w:val="18"/>
              </w:rPr>
              <w:t>B. ambifaria</w:t>
            </w:r>
            <w:r w:rsidRPr="00DA33A8">
              <w:rPr>
                <w:rFonts w:ascii="Times New Roman" w:hAnsi="Times New Roman"/>
                <w:sz w:val="20"/>
                <w:szCs w:val="18"/>
              </w:rPr>
              <w:t xml:space="preserve"> MEX5)</w:t>
            </w:r>
          </w:p>
        </w:tc>
      </w:tr>
      <w:tr w:rsidR="008F1CA7" w:rsidRPr="00DA33A8" w:rsidTr="008F1CA7">
        <w:trPr>
          <w:jc w:val="center"/>
        </w:trPr>
        <w:tc>
          <w:tcPr>
            <w:tcW w:w="1655"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PGPRB-6371</w:t>
            </w:r>
          </w:p>
        </w:tc>
        <w:tc>
          <w:tcPr>
            <w:tcW w:w="351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TTGCTA</w:t>
            </w:r>
            <w:r w:rsidRPr="00DA33A8">
              <w:rPr>
                <w:rFonts w:ascii="Times New Roman" w:hAnsi="Times New Roman"/>
                <w:b/>
                <w:sz w:val="20"/>
                <w:szCs w:val="18"/>
              </w:rPr>
              <w:t>CTCGAG</w:t>
            </w:r>
            <w:r w:rsidRPr="00DA33A8">
              <w:rPr>
                <w:rFonts w:ascii="Times New Roman" w:hAnsi="Times New Roman"/>
                <w:sz w:val="20"/>
                <w:szCs w:val="18"/>
              </w:rPr>
              <w:t>TCAGAACGGAAGTGAAATGATCGC</w:t>
            </w:r>
          </w:p>
        </w:tc>
        <w:tc>
          <w:tcPr>
            <w:tcW w:w="459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 xml:space="preserve">Reverse primer used to construct pCMPG6200 (cloning of Bamb_0926 from </w:t>
            </w:r>
            <w:r w:rsidRPr="00DA33A8">
              <w:rPr>
                <w:rFonts w:ascii="Times New Roman" w:hAnsi="Times New Roman"/>
                <w:i/>
                <w:sz w:val="20"/>
                <w:szCs w:val="18"/>
              </w:rPr>
              <w:t>B. ambifaria</w:t>
            </w:r>
            <w:r w:rsidRPr="00DA33A8">
              <w:rPr>
                <w:rFonts w:ascii="Times New Roman" w:hAnsi="Times New Roman"/>
                <w:sz w:val="20"/>
                <w:szCs w:val="18"/>
              </w:rPr>
              <w:t xml:space="preserve"> MEX5)</w:t>
            </w:r>
          </w:p>
        </w:tc>
      </w:tr>
      <w:tr w:rsidR="008F1CA7" w:rsidRPr="00DA33A8" w:rsidTr="008F1CA7">
        <w:trPr>
          <w:jc w:val="center"/>
        </w:trPr>
        <w:tc>
          <w:tcPr>
            <w:tcW w:w="1655"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PGPRB-6373</w:t>
            </w:r>
          </w:p>
        </w:tc>
        <w:tc>
          <w:tcPr>
            <w:tcW w:w="351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TTGCTA</w:t>
            </w:r>
            <w:r w:rsidRPr="00DA33A8">
              <w:rPr>
                <w:rFonts w:ascii="Times New Roman" w:hAnsi="Times New Roman"/>
                <w:b/>
                <w:sz w:val="20"/>
                <w:szCs w:val="18"/>
              </w:rPr>
              <w:t>CATATG</w:t>
            </w:r>
            <w:r w:rsidRPr="00DA33A8">
              <w:rPr>
                <w:rFonts w:ascii="Times New Roman" w:hAnsi="Times New Roman"/>
                <w:sz w:val="20"/>
                <w:szCs w:val="18"/>
              </w:rPr>
              <w:t>AAGATCCTTGGCTCAAATGAAACG</w:t>
            </w:r>
          </w:p>
        </w:tc>
        <w:tc>
          <w:tcPr>
            <w:tcW w:w="459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 xml:space="preserve">Forward primer used to construct pCMPG6192 (cloning of Bcen_1091 from </w:t>
            </w:r>
            <w:r w:rsidRPr="00DA33A8">
              <w:rPr>
                <w:rFonts w:ascii="Times New Roman" w:hAnsi="Times New Roman"/>
                <w:i/>
                <w:sz w:val="20"/>
                <w:szCs w:val="18"/>
              </w:rPr>
              <w:t>B. cenocepacia</w:t>
            </w:r>
            <w:r w:rsidRPr="00DA33A8">
              <w:rPr>
                <w:rFonts w:ascii="Times New Roman" w:hAnsi="Times New Roman"/>
                <w:sz w:val="20"/>
                <w:szCs w:val="18"/>
              </w:rPr>
              <w:t xml:space="preserve"> AU1054)</w:t>
            </w:r>
          </w:p>
        </w:tc>
      </w:tr>
      <w:tr w:rsidR="008F1CA7" w:rsidRPr="00DA33A8" w:rsidTr="008F1CA7">
        <w:trPr>
          <w:jc w:val="center"/>
        </w:trPr>
        <w:tc>
          <w:tcPr>
            <w:tcW w:w="1655"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lang w:val="nl-NL"/>
              </w:rPr>
              <w:t>PGPRB-6376</w:t>
            </w:r>
          </w:p>
        </w:tc>
        <w:tc>
          <w:tcPr>
            <w:tcW w:w="351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lang w:val="nl-NL"/>
              </w:rPr>
              <w:t>TTGCTA</w:t>
            </w:r>
            <w:r w:rsidRPr="00DA33A8">
              <w:rPr>
                <w:rFonts w:ascii="Times New Roman" w:hAnsi="Times New Roman"/>
                <w:b/>
                <w:sz w:val="20"/>
                <w:szCs w:val="18"/>
                <w:lang w:val="nl-NL"/>
              </w:rPr>
              <w:t>CTCGAG</w:t>
            </w:r>
            <w:r w:rsidRPr="00DA33A8">
              <w:rPr>
                <w:rFonts w:ascii="Times New Roman" w:hAnsi="Times New Roman"/>
                <w:sz w:val="20"/>
                <w:szCs w:val="18"/>
                <w:lang w:val="nl-NL"/>
              </w:rPr>
              <w:t xml:space="preserve">TCAGAAGGCGGCACCC    </w:t>
            </w:r>
          </w:p>
        </w:tc>
        <w:tc>
          <w:tcPr>
            <w:tcW w:w="459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 xml:space="preserve">Reverse primer used to construct pCMPG6192 (cloning of Bcen_1091 from </w:t>
            </w:r>
            <w:r w:rsidRPr="00DA33A8">
              <w:rPr>
                <w:rFonts w:ascii="Times New Roman" w:hAnsi="Times New Roman"/>
                <w:i/>
                <w:sz w:val="20"/>
                <w:szCs w:val="18"/>
              </w:rPr>
              <w:t>B. cenocepacia</w:t>
            </w:r>
            <w:r w:rsidRPr="00DA33A8">
              <w:rPr>
                <w:rFonts w:ascii="Times New Roman" w:hAnsi="Times New Roman"/>
                <w:sz w:val="20"/>
                <w:szCs w:val="18"/>
              </w:rPr>
              <w:t xml:space="preserve"> AU1054)</w:t>
            </w:r>
          </w:p>
        </w:tc>
      </w:tr>
      <w:tr w:rsidR="008F1CA7" w:rsidRPr="00DA33A8" w:rsidTr="008F1CA7">
        <w:trPr>
          <w:jc w:val="center"/>
        </w:trPr>
        <w:tc>
          <w:tcPr>
            <w:tcW w:w="1655"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lang w:val="nl-NL"/>
              </w:rPr>
              <w:t>PGPRB-6378</w:t>
            </w:r>
          </w:p>
        </w:tc>
        <w:tc>
          <w:tcPr>
            <w:tcW w:w="351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TTGCTA</w:t>
            </w:r>
            <w:r w:rsidRPr="00DA33A8">
              <w:rPr>
                <w:rFonts w:ascii="Times New Roman" w:hAnsi="Times New Roman"/>
                <w:b/>
                <w:sz w:val="20"/>
                <w:szCs w:val="18"/>
              </w:rPr>
              <w:t>CATATG</w:t>
            </w:r>
            <w:r w:rsidRPr="00DA33A8">
              <w:rPr>
                <w:rFonts w:ascii="Times New Roman" w:hAnsi="Times New Roman"/>
                <w:sz w:val="20"/>
                <w:szCs w:val="18"/>
              </w:rPr>
              <w:t>ACGGTGATTCCTTCTGGGG</w:t>
            </w:r>
          </w:p>
        </w:tc>
        <w:tc>
          <w:tcPr>
            <w:tcW w:w="4590" w:type="dxa"/>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 xml:space="preserve">Forward primer used to construct pCMPG6196 (cloning of Bcen_1092 from </w:t>
            </w:r>
            <w:r w:rsidRPr="00DA33A8">
              <w:rPr>
                <w:rFonts w:ascii="Times New Roman" w:hAnsi="Times New Roman"/>
                <w:i/>
                <w:sz w:val="20"/>
                <w:szCs w:val="18"/>
              </w:rPr>
              <w:t>B. cenocepacia</w:t>
            </w:r>
            <w:r w:rsidRPr="00DA33A8">
              <w:rPr>
                <w:rFonts w:ascii="Times New Roman" w:hAnsi="Times New Roman"/>
                <w:sz w:val="20"/>
                <w:szCs w:val="18"/>
              </w:rPr>
              <w:t xml:space="preserve"> AU1054)</w:t>
            </w:r>
          </w:p>
        </w:tc>
      </w:tr>
      <w:tr w:rsidR="008F1CA7" w:rsidRPr="00DA33A8" w:rsidTr="008F1CA7">
        <w:trPr>
          <w:jc w:val="center"/>
        </w:trPr>
        <w:tc>
          <w:tcPr>
            <w:tcW w:w="1655" w:type="dxa"/>
            <w:tcBorders>
              <w:bottom w:val="single" w:sz="4" w:space="0" w:color="auto"/>
            </w:tcBorders>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lang w:val="nl-NL"/>
              </w:rPr>
              <w:t>PGPRB-</w:t>
            </w:r>
            <w:r w:rsidRPr="00DA33A8">
              <w:rPr>
                <w:rFonts w:ascii="Times New Roman" w:hAnsi="Times New Roman"/>
                <w:sz w:val="20"/>
                <w:szCs w:val="18"/>
              </w:rPr>
              <w:t>6381</w:t>
            </w:r>
          </w:p>
        </w:tc>
        <w:tc>
          <w:tcPr>
            <w:tcW w:w="3510" w:type="dxa"/>
            <w:tcBorders>
              <w:bottom w:val="single" w:sz="4" w:space="0" w:color="auto"/>
            </w:tcBorders>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TTGCTA</w:t>
            </w:r>
            <w:r w:rsidRPr="00DA33A8">
              <w:rPr>
                <w:rFonts w:ascii="Times New Roman" w:hAnsi="Times New Roman"/>
                <w:b/>
                <w:sz w:val="20"/>
                <w:szCs w:val="18"/>
              </w:rPr>
              <w:t>CTCGAG</w:t>
            </w:r>
            <w:r w:rsidRPr="00DA33A8">
              <w:rPr>
                <w:rFonts w:ascii="Times New Roman" w:hAnsi="Times New Roman"/>
                <w:sz w:val="20"/>
                <w:szCs w:val="18"/>
              </w:rPr>
              <w:t>TTAGAACGGAATTGAGATTGGCTTC</w:t>
            </w:r>
          </w:p>
        </w:tc>
        <w:tc>
          <w:tcPr>
            <w:tcW w:w="4590" w:type="dxa"/>
            <w:tcBorders>
              <w:bottom w:val="single" w:sz="4" w:space="0" w:color="auto"/>
            </w:tcBorders>
          </w:tcPr>
          <w:p w:rsidR="008F1CA7" w:rsidRPr="00DA33A8" w:rsidRDefault="008F1CA7" w:rsidP="008F1CA7">
            <w:pPr>
              <w:spacing w:line="360" w:lineRule="auto"/>
              <w:rPr>
                <w:rFonts w:ascii="Times New Roman" w:hAnsi="Times New Roman"/>
                <w:sz w:val="20"/>
                <w:szCs w:val="18"/>
              </w:rPr>
            </w:pPr>
            <w:r w:rsidRPr="00DA33A8">
              <w:rPr>
                <w:rFonts w:ascii="Times New Roman" w:hAnsi="Times New Roman"/>
                <w:sz w:val="20"/>
                <w:szCs w:val="18"/>
              </w:rPr>
              <w:t xml:space="preserve">Reverse primer used to construct pCMPG6196 (cloning of Bcen_1092 from </w:t>
            </w:r>
            <w:r w:rsidRPr="00DA33A8">
              <w:rPr>
                <w:rFonts w:ascii="Times New Roman" w:hAnsi="Times New Roman"/>
                <w:i/>
                <w:sz w:val="20"/>
                <w:szCs w:val="18"/>
              </w:rPr>
              <w:t>B. cenocepacia</w:t>
            </w:r>
            <w:r w:rsidRPr="00DA33A8">
              <w:rPr>
                <w:rFonts w:ascii="Times New Roman" w:hAnsi="Times New Roman"/>
                <w:sz w:val="20"/>
                <w:szCs w:val="18"/>
              </w:rPr>
              <w:t xml:space="preserve"> AU1054)</w:t>
            </w:r>
          </w:p>
        </w:tc>
      </w:tr>
    </w:tbl>
    <w:p w:rsidR="008F1CA7" w:rsidRDefault="008F1CA7" w:rsidP="008F1CA7">
      <w:pPr>
        <w:spacing w:after="0" w:line="360" w:lineRule="auto"/>
        <w:rPr>
          <w:rFonts w:ascii="Times New Roman" w:hAnsi="Times New Roman"/>
          <w:sz w:val="18"/>
          <w:szCs w:val="18"/>
        </w:rPr>
      </w:pPr>
    </w:p>
    <w:p w:rsidR="008F1CA7" w:rsidRPr="00457CCA" w:rsidRDefault="008F1CA7" w:rsidP="008F1CA7">
      <w:pPr>
        <w:spacing w:after="0" w:line="360" w:lineRule="auto"/>
        <w:rPr>
          <w:rFonts w:ascii="Times New Roman" w:hAnsi="Times New Roman"/>
          <w:sz w:val="18"/>
          <w:szCs w:val="18"/>
        </w:rPr>
      </w:pPr>
      <w:r w:rsidRPr="00457CCA">
        <w:rPr>
          <w:rFonts w:ascii="Times New Roman" w:hAnsi="Times New Roman"/>
          <w:sz w:val="18"/>
          <w:szCs w:val="18"/>
        </w:rPr>
        <w:t>The restriction sites incorporated in the primers are in bold: CATATG</w:t>
      </w:r>
      <w:r w:rsidRPr="00807930">
        <w:rPr>
          <w:rFonts w:ascii="Times New Roman" w:hAnsi="Times New Roman"/>
          <w:sz w:val="18"/>
          <w:szCs w:val="18"/>
        </w:rPr>
        <w:t xml:space="preserve">, </w:t>
      </w:r>
      <w:proofErr w:type="spellStart"/>
      <w:r w:rsidRPr="00807930">
        <w:rPr>
          <w:rFonts w:ascii="Times New Roman" w:hAnsi="Times New Roman"/>
          <w:sz w:val="18"/>
          <w:szCs w:val="18"/>
        </w:rPr>
        <w:t>NdeI</w:t>
      </w:r>
      <w:proofErr w:type="spellEnd"/>
      <w:r w:rsidRPr="00807930">
        <w:rPr>
          <w:rFonts w:ascii="Times New Roman" w:hAnsi="Times New Roman"/>
          <w:sz w:val="18"/>
          <w:szCs w:val="18"/>
        </w:rPr>
        <w:t xml:space="preserve">; CTCGAG, </w:t>
      </w:r>
      <w:proofErr w:type="spellStart"/>
      <w:r w:rsidRPr="00807930">
        <w:rPr>
          <w:rFonts w:ascii="Times New Roman" w:hAnsi="Times New Roman"/>
          <w:sz w:val="18"/>
          <w:szCs w:val="18"/>
        </w:rPr>
        <w:t>XhoI</w:t>
      </w:r>
      <w:proofErr w:type="spellEnd"/>
      <w:r w:rsidRPr="00807930">
        <w:rPr>
          <w:rFonts w:ascii="Times New Roman" w:hAnsi="Times New Roman"/>
          <w:sz w:val="18"/>
          <w:szCs w:val="18"/>
        </w:rPr>
        <w:t>.</w:t>
      </w:r>
    </w:p>
    <w:p w:rsidR="008F1CA7" w:rsidRDefault="008F1CA7">
      <w:pPr>
        <w:rPr>
          <w:rFonts w:ascii="Times New Roman" w:eastAsia="Times New Roman" w:hAnsi="Times New Roman"/>
          <w:b/>
          <w:sz w:val="24"/>
          <w:szCs w:val="24"/>
          <w:highlight w:val="yellow"/>
          <w:lang w:eastAsia="nl-BE"/>
        </w:rPr>
      </w:pPr>
    </w:p>
    <w:p w:rsidR="00D12110" w:rsidRDefault="00D12110">
      <w:pPr>
        <w:rPr>
          <w:rFonts w:ascii="Times New Roman" w:hAnsi="Times New Roman"/>
          <w:sz w:val="24"/>
          <w:szCs w:val="24"/>
        </w:rPr>
        <w:sectPr w:rsidR="00D12110" w:rsidSect="008F3B86">
          <w:pgSz w:w="12240" w:h="15840"/>
          <w:pgMar w:top="1440" w:right="1440" w:bottom="1440" w:left="1440" w:header="720" w:footer="720" w:gutter="0"/>
          <w:cols w:space="720"/>
          <w:docGrid w:linePitch="360"/>
        </w:sectPr>
      </w:pPr>
    </w:p>
    <w:p w:rsidR="00211B61" w:rsidRPr="009C6297" w:rsidRDefault="00211B61" w:rsidP="00211B61">
      <w:pPr>
        <w:pStyle w:val="Title1"/>
        <w:spacing w:before="0" w:beforeAutospacing="0" w:after="0" w:afterAutospacing="0"/>
        <w:jc w:val="both"/>
        <w:rPr>
          <w:lang w:val="en-US"/>
        </w:rPr>
      </w:pPr>
      <w:r w:rsidRPr="008F1CA7">
        <w:rPr>
          <w:b/>
          <w:lang w:val="en-US"/>
        </w:rPr>
        <w:lastRenderedPageBreak/>
        <w:t>F</w:t>
      </w:r>
      <w:r w:rsidR="00952308">
        <w:rPr>
          <w:b/>
          <w:lang w:val="en-US"/>
        </w:rPr>
        <w:t>igure</w:t>
      </w:r>
      <w:r w:rsidRPr="008F1CA7">
        <w:rPr>
          <w:b/>
          <w:lang w:val="en-US"/>
        </w:rPr>
        <w:t xml:space="preserve"> S1</w:t>
      </w:r>
      <w:r w:rsidR="00952308">
        <w:rPr>
          <w:b/>
          <w:lang w:val="en-US"/>
        </w:rPr>
        <w:t>.</w:t>
      </w:r>
      <w:r w:rsidRPr="008F1CA7">
        <w:rPr>
          <w:b/>
          <w:lang w:val="en-US"/>
        </w:rPr>
        <w:t xml:space="preserve"> </w:t>
      </w:r>
      <w:r w:rsidRPr="008F1CA7">
        <w:rPr>
          <w:lang w:val="en-US"/>
        </w:rPr>
        <w:t xml:space="preserve">Multiple amino acid sequence alignment used to construct the phylogenetic tree of LlpA homologues (Fig. 1). The protein codes and accession numbers are specified in Fig. 1. Sequence conservation is visualized by differential shading. The position of the sequences corresponding to </w:t>
      </w:r>
      <w:proofErr w:type="spellStart"/>
      <w:r w:rsidRPr="008F1CA7">
        <w:rPr>
          <w:lang w:val="en-US"/>
        </w:rPr>
        <w:t>QxDxNxVxY</w:t>
      </w:r>
      <w:proofErr w:type="spellEnd"/>
      <w:r w:rsidRPr="008F1CA7">
        <w:rPr>
          <w:lang w:val="en-US"/>
        </w:rPr>
        <w:t xml:space="preserve">-like motifs of MMBL proteins, representing </w:t>
      </w:r>
      <w:r w:rsidRPr="00657A50">
        <w:rPr>
          <w:lang w:val="en-US"/>
        </w:rPr>
        <w:t xml:space="preserve">potential carbohydrate-binding pockets, and the separate domains (N- and C-domain with MMBL fold; β-hairpin extension) present in </w:t>
      </w:r>
      <w:r w:rsidRPr="00657A50">
        <w:rPr>
          <w:i/>
          <w:lang w:val="en-US"/>
        </w:rPr>
        <w:t>P. putida</w:t>
      </w:r>
      <w:r w:rsidRPr="00657A50">
        <w:rPr>
          <w:lang w:val="en-US"/>
        </w:rPr>
        <w:t xml:space="preserve"> BW11M1 LlpA </w:t>
      </w:r>
      <w:r w:rsidR="00FC2D3A">
        <w:rPr>
          <w:lang w:val="en-US"/>
        </w:rPr>
        <w:t xml:space="preserve">(PDB 3M7H) </w:t>
      </w:r>
      <w:r w:rsidRPr="00657A50">
        <w:rPr>
          <w:lang w:val="en-US"/>
        </w:rPr>
        <w:t>are</w:t>
      </w:r>
      <w:r w:rsidRPr="008F1CA7">
        <w:rPr>
          <w:lang w:val="en-US"/>
        </w:rPr>
        <w:t xml:space="preserve"> indicated.</w:t>
      </w:r>
    </w:p>
    <w:p w:rsidR="00FD0EFF" w:rsidRDefault="000F1156">
      <w:pPr>
        <w:rPr>
          <w:rFonts w:ascii="Times New Roman" w:hAnsi="Times New Roman"/>
          <w:sz w:val="24"/>
          <w:szCs w:val="24"/>
        </w:rPr>
      </w:pPr>
      <w:r>
        <w:rPr>
          <w:rFonts w:ascii="Times New Roman" w:hAnsi="Times New Roman"/>
          <w:noProof/>
          <w:sz w:val="24"/>
          <w:szCs w:val="24"/>
          <w:lang w:val="nl-BE" w:eastAsia="nl-BE"/>
        </w:rPr>
        <w:drawing>
          <wp:inline distT="0" distB="0" distL="0" distR="0">
            <wp:extent cx="8229600" cy="4368037"/>
            <wp:effectExtent l="1905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8229600" cy="4368037"/>
                    </a:xfrm>
                    <a:prstGeom prst="rect">
                      <a:avLst/>
                    </a:prstGeom>
                    <a:noFill/>
                    <a:ln w="9525">
                      <a:noFill/>
                      <a:miter lim="800000"/>
                      <a:headEnd/>
                      <a:tailEnd/>
                    </a:ln>
                  </pic:spPr>
                </pic:pic>
              </a:graphicData>
            </a:graphic>
          </wp:inline>
        </w:drawing>
      </w:r>
    </w:p>
    <w:p w:rsidR="00FD0EFF" w:rsidRDefault="00FD0EFF">
      <w:pPr>
        <w:rPr>
          <w:rFonts w:ascii="Times New Roman" w:hAnsi="Times New Roman"/>
          <w:sz w:val="24"/>
          <w:szCs w:val="24"/>
        </w:rPr>
      </w:pPr>
    </w:p>
    <w:p w:rsidR="00FD0EFF" w:rsidRDefault="00FD0EFF">
      <w:pPr>
        <w:rPr>
          <w:rFonts w:ascii="Times New Roman" w:hAnsi="Times New Roman"/>
          <w:sz w:val="24"/>
          <w:szCs w:val="24"/>
        </w:rPr>
        <w:sectPr w:rsidR="00FD0EFF" w:rsidSect="00FD0EFF">
          <w:pgSz w:w="15840" w:h="12240" w:orient="landscape"/>
          <w:pgMar w:top="1440" w:right="1440" w:bottom="1440" w:left="1440" w:header="720" w:footer="720" w:gutter="0"/>
          <w:cols w:space="720"/>
          <w:docGrid w:linePitch="360"/>
        </w:sectPr>
      </w:pPr>
    </w:p>
    <w:p w:rsidR="00211B61" w:rsidRPr="009C6297" w:rsidRDefault="00211B61" w:rsidP="00211B61">
      <w:pPr>
        <w:pStyle w:val="Title1"/>
        <w:spacing w:before="0" w:beforeAutospacing="0" w:after="0" w:afterAutospacing="0"/>
        <w:jc w:val="both"/>
        <w:rPr>
          <w:b/>
          <w:lang w:val="en-US"/>
        </w:rPr>
      </w:pPr>
      <w:r w:rsidRPr="009C6297">
        <w:rPr>
          <w:b/>
          <w:lang w:val="en-US"/>
        </w:rPr>
        <w:lastRenderedPageBreak/>
        <w:t>F</w:t>
      </w:r>
      <w:r w:rsidR="00952308">
        <w:rPr>
          <w:b/>
          <w:lang w:val="en-US"/>
        </w:rPr>
        <w:t xml:space="preserve">igure </w:t>
      </w:r>
      <w:r w:rsidRPr="009C6297">
        <w:rPr>
          <w:b/>
          <w:lang w:val="en-US"/>
        </w:rPr>
        <w:t>S</w:t>
      </w:r>
      <w:r w:rsidR="008F1CA7">
        <w:rPr>
          <w:b/>
          <w:lang w:val="en-US"/>
        </w:rPr>
        <w:t>2</w:t>
      </w:r>
      <w:r w:rsidR="00952308">
        <w:rPr>
          <w:b/>
          <w:lang w:val="en-US"/>
        </w:rPr>
        <w:t>.</w:t>
      </w:r>
      <w:r w:rsidRPr="009C6297">
        <w:rPr>
          <w:lang w:val="en-US"/>
        </w:rPr>
        <w:t xml:space="preserve"> </w:t>
      </w:r>
      <w:r w:rsidR="004903D7" w:rsidRPr="009C6297">
        <w:rPr>
          <w:lang w:val="en-US" w:eastAsia="en-US"/>
        </w:rPr>
        <w:t xml:space="preserve">Glycan array profile of LlpA </w:t>
      </w:r>
      <w:r w:rsidR="004903D7" w:rsidRPr="009C6297">
        <w:rPr>
          <w:lang w:val="en-US"/>
        </w:rPr>
        <w:t xml:space="preserve">(Bcen_1091 from </w:t>
      </w:r>
      <w:r w:rsidR="004903D7" w:rsidRPr="009C6297">
        <w:rPr>
          <w:i/>
          <w:lang w:val="en-US"/>
        </w:rPr>
        <w:t xml:space="preserve">B. cenocepacia </w:t>
      </w:r>
      <w:r w:rsidR="004903D7" w:rsidRPr="009C6297">
        <w:rPr>
          <w:lang w:val="en-US"/>
        </w:rPr>
        <w:t xml:space="preserve">AU1054) </w:t>
      </w:r>
      <w:r w:rsidR="004903D7" w:rsidRPr="009C6297">
        <w:rPr>
          <w:lang w:val="en-US" w:eastAsia="en-US"/>
        </w:rPr>
        <w:t xml:space="preserve">as measured by fluorescence intensity. A complete list of tested carbohydrates </w:t>
      </w:r>
      <w:r w:rsidR="004903D7">
        <w:rPr>
          <w:lang w:val="en-US" w:eastAsia="en-US"/>
        </w:rPr>
        <w:t xml:space="preserve">(array version PA v5) </w:t>
      </w:r>
      <w:r w:rsidR="004903D7" w:rsidRPr="00104257">
        <w:rPr>
          <w:lang w:val="en-US"/>
        </w:rPr>
        <w:t xml:space="preserve">is available from the Consortium of Functional </w:t>
      </w:r>
      <w:proofErr w:type="spellStart"/>
      <w:r w:rsidR="004903D7" w:rsidRPr="00104257">
        <w:rPr>
          <w:lang w:val="en-US"/>
        </w:rPr>
        <w:t>Glycomics</w:t>
      </w:r>
      <w:proofErr w:type="spellEnd"/>
      <w:r w:rsidR="004903D7" w:rsidRPr="00104257">
        <w:rPr>
          <w:lang w:val="en-US"/>
        </w:rPr>
        <w:t xml:space="preserve"> (CFG, www.functionalglycomics.org).</w:t>
      </w:r>
      <w:bookmarkStart w:id="0" w:name="_GoBack"/>
      <w:bookmarkEnd w:id="0"/>
    </w:p>
    <w:p w:rsidR="00FD0EFF" w:rsidRDefault="00FD0EFF" w:rsidP="00FD0EFF">
      <w:pPr>
        <w:spacing w:after="0" w:line="360" w:lineRule="auto"/>
        <w:jc w:val="both"/>
        <w:rPr>
          <w:rFonts w:ascii="Times New Roman" w:hAnsi="Times New Roman"/>
          <w:sz w:val="24"/>
          <w:szCs w:val="24"/>
        </w:rPr>
      </w:pPr>
    </w:p>
    <w:p w:rsidR="00FD0EFF" w:rsidRPr="00066C3B" w:rsidRDefault="00FD0EFF" w:rsidP="00FD0EFF">
      <w:pPr>
        <w:spacing w:after="0" w:line="360" w:lineRule="auto"/>
        <w:jc w:val="both"/>
        <w:rPr>
          <w:rFonts w:ascii="Times New Roman" w:hAnsi="Times New Roman"/>
          <w:sz w:val="24"/>
          <w:szCs w:val="24"/>
        </w:rPr>
      </w:pPr>
      <w:r w:rsidRPr="00FD0EFF">
        <w:rPr>
          <w:rFonts w:ascii="Times New Roman" w:hAnsi="Times New Roman"/>
          <w:noProof/>
          <w:sz w:val="24"/>
          <w:szCs w:val="24"/>
          <w:lang w:val="nl-BE" w:eastAsia="nl-BE"/>
        </w:rPr>
        <w:drawing>
          <wp:inline distT="0" distB="0" distL="0" distR="0">
            <wp:extent cx="5943600" cy="4094480"/>
            <wp:effectExtent l="19050" t="0" r="19050" b="127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F3B86" w:rsidRDefault="008F3B86" w:rsidP="00FD0EFF">
      <w:pPr>
        <w:spacing w:line="360" w:lineRule="auto"/>
      </w:pPr>
    </w:p>
    <w:p w:rsidR="00211B61" w:rsidRDefault="00211B61">
      <w:r>
        <w:br w:type="page"/>
      </w:r>
    </w:p>
    <w:p w:rsidR="00211B61" w:rsidRPr="002949A2" w:rsidRDefault="00211B61" w:rsidP="006E5112">
      <w:pPr>
        <w:spacing w:after="0" w:line="480" w:lineRule="auto"/>
        <w:jc w:val="both"/>
        <w:rPr>
          <w:rFonts w:ascii="Times New Roman" w:hAnsi="Times New Roman"/>
          <w:b/>
          <w:sz w:val="24"/>
          <w:szCs w:val="24"/>
        </w:rPr>
      </w:pPr>
      <w:r w:rsidRPr="006E5112">
        <w:rPr>
          <w:rFonts w:ascii="Times New Roman" w:hAnsi="Times New Roman"/>
          <w:b/>
          <w:sz w:val="24"/>
          <w:szCs w:val="24"/>
        </w:rPr>
        <w:lastRenderedPageBreak/>
        <w:t>References</w:t>
      </w:r>
    </w:p>
    <w:p w:rsidR="00237CA5" w:rsidRPr="00FC2D3A" w:rsidRDefault="00237CA5" w:rsidP="00237CA5">
      <w:pPr>
        <w:pStyle w:val="ListParagraph"/>
        <w:numPr>
          <w:ilvl w:val="0"/>
          <w:numId w:val="2"/>
        </w:numPr>
        <w:spacing w:after="0" w:line="240" w:lineRule="auto"/>
        <w:jc w:val="both"/>
        <w:rPr>
          <w:rFonts w:ascii="Times New Roman" w:hAnsi="Times New Roman"/>
          <w:sz w:val="24"/>
          <w:szCs w:val="24"/>
        </w:rPr>
      </w:pPr>
      <w:bookmarkStart w:id="1" w:name="_Ref349657639"/>
      <w:bookmarkStart w:id="2" w:name="_Ref349738051"/>
      <w:bookmarkStart w:id="3" w:name="_Ref349653845"/>
      <w:bookmarkStart w:id="4" w:name="_Ref349653428"/>
      <w:bookmarkStart w:id="5" w:name="_Ref345666665"/>
      <w:r w:rsidRPr="002B541C">
        <w:rPr>
          <w:rFonts w:ascii="Times New Roman" w:hAnsi="Times New Roman"/>
          <w:sz w:val="24"/>
          <w:szCs w:val="24"/>
          <w:lang w:val="nl-BE"/>
        </w:rPr>
        <w:t xml:space="preserve">De Mot, R., Schoofs, G., </w:t>
      </w:r>
      <w:proofErr w:type="spellStart"/>
      <w:r w:rsidRPr="002B541C">
        <w:rPr>
          <w:rFonts w:ascii="Times New Roman" w:hAnsi="Times New Roman"/>
          <w:sz w:val="24"/>
          <w:szCs w:val="24"/>
          <w:lang w:val="nl-BE"/>
        </w:rPr>
        <w:t>Roelandt</w:t>
      </w:r>
      <w:proofErr w:type="spellEnd"/>
      <w:r w:rsidRPr="002B541C">
        <w:rPr>
          <w:rFonts w:ascii="Times New Roman" w:hAnsi="Times New Roman"/>
          <w:sz w:val="24"/>
          <w:szCs w:val="24"/>
          <w:lang w:val="nl-BE"/>
        </w:rPr>
        <w:t xml:space="preserve">, A., </w:t>
      </w:r>
      <w:proofErr w:type="spellStart"/>
      <w:r w:rsidRPr="002B541C">
        <w:rPr>
          <w:rFonts w:ascii="Times New Roman" w:hAnsi="Times New Roman"/>
          <w:sz w:val="24"/>
          <w:szCs w:val="24"/>
          <w:lang w:val="nl-BE"/>
        </w:rPr>
        <w:t>Declerck</w:t>
      </w:r>
      <w:proofErr w:type="spellEnd"/>
      <w:r w:rsidRPr="002B541C">
        <w:rPr>
          <w:rFonts w:ascii="Times New Roman" w:hAnsi="Times New Roman"/>
          <w:sz w:val="24"/>
          <w:szCs w:val="24"/>
          <w:lang w:val="nl-BE"/>
        </w:rPr>
        <w:t xml:space="preserve">, P., Proost, P., Van Damme, J., </w:t>
      </w:r>
      <w:proofErr w:type="spellStart"/>
      <w:r w:rsidRPr="002B541C">
        <w:rPr>
          <w:rFonts w:ascii="Times New Roman" w:hAnsi="Times New Roman"/>
          <w:sz w:val="24"/>
          <w:szCs w:val="24"/>
          <w:lang w:val="nl-BE"/>
        </w:rPr>
        <w:t>and</w:t>
      </w:r>
      <w:proofErr w:type="spellEnd"/>
      <w:r w:rsidRPr="002B541C">
        <w:rPr>
          <w:rFonts w:ascii="Times New Roman" w:hAnsi="Times New Roman"/>
          <w:sz w:val="24"/>
          <w:szCs w:val="24"/>
          <w:lang w:val="nl-BE"/>
        </w:rPr>
        <w:t xml:space="preserve"> J. </w:t>
      </w:r>
      <w:proofErr w:type="spellStart"/>
      <w:r w:rsidRPr="002B541C">
        <w:rPr>
          <w:rFonts w:ascii="Times New Roman" w:hAnsi="Times New Roman"/>
          <w:sz w:val="24"/>
          <w:szCs w:val="24"/>
          <w:lang w:val="nl-BE"/>
        </w:rPr>
        <w:t>Vanderleyden</w:t>
      </w:r>
      <w:proofErr w:type="spellEnd"/>
      <w:r w:rsidRPr="002B541C">
        <w:rPr>
          <w:rFonts w:ascii="Times New Roman" w:hAnsi="Times New Roman"/>
          <w:sz w:val="24"/>
          <w:szCs w:val="24"/>
          <w:lang w:val="nl-BE"/>
        </w:rPr>
        <w:t xml:space="preserve">. </w:t>
      </w:r>
      <w:r w:rsidRPr="002B541C">
        <w:rPr>
          <w:rFonts w:ascii="Times New Roman" w:hAnsi="Times New Roman"/>
          <w:sz w:val="24"/>
          <w:szCs w:val="24"/>
        </w:rPr>
        <w:t xml:space="preserve">1994. </w:t>
      </w:r>
      <w:r w:rsidRPr="00FC2D3A">
        <w:rPr>
          <w:rFonts w:ascii="Times New Roman" w:hAnsi="Times New Roman"/>
          <w:sz w:val="24"/>
          <w:szCs w:val="24"/>
        </w:rPr>
        <w:t xml:space="preserve">Molecular characterization of the major outer-membrane protein  </w:t>
      </w:r>
      <w:proofErr w:type="spellStart"/>
      <w:r w:rsidRPr="00FC2D3A">
        <w:rPr>
          <w:rFonts w:ascii="Times New Roman" w:hAnsi="Times New Roman"/>
          <w:sz w:val="24"/>
          <w:szCs w:val="24"/>
        </w:rPr>
        <w:t>OprF</w:t>
      </w:r>
      <w:proofErr w:type="spellEnd"/>
      <w:r w:rsidRPr="00FC2D3A">
        <w:rPr>
          <w:rFonts w:ascii="Times New Roman" w:hAnsi="Times New Roman"/>
          <w:sz w:val="24"/>
          <w:szCs w:val="24"/>
        </w:rPr>
        <w:t xml:space="preserve"> from plant root-colonizing </w:t>
      </w:r>
      <w:r w:rsidRPr="00FC2D3A">
        <w:rPr>
          <w:rFonts w:ascii="Times New Roman" w:hAnsi="Times New Roman"/>
          <w:i/>
          <w:sz w:val="24"/>
          <w:szCs w:val="24"/>
        </w:rPr>
        <w:t>Pseudomonas fluorescens</w:t>
      </w:r>
      <w:r w:rsidRPr="00FC2D3A">
        <w:rPr>
          <w:rFonts w:ascii="Times New Roman" w:hAnsi="Times New Roman"/>
          <w:sz w:val="24"/>
          <w:szCs w:val="24"/>
        </w:rPr>
        <w:t>. Microbiology 140</w:t>
      </w:r>
      <w:r>
        <w:rPr>
          <w:rFonts w:ascii="Times New Roman" w:hAnsi="Times New Roman"/>
          <w:sz w:val="24"/>
          <w:szCs w:val="24"/>
        </w:rPr>
        <w:t>(Pt6)</w:t>
      </w:r>
      <w:r w:rsidRPr="00FC2D3A">
        <w:rPr>
          <w:rFonts w:ascii="Times New Roman" w:hAnsi="Times New Roman"/>
          <w:sz w:val="24"/>
          <w:szCs w:val="24"/>
        </w:rPr>
        <w:t>:1377-1387</w:t>
      </w:r>
    </w:p>
    <w:p w:rsidR="00237CA5" w:rsidRPr="00FC2D3A" w:rsidRDefault="00237CA5" w:rsidP="00237CA5">
      <w:pPr>
        <w:pStyle w:val="ListParagraph"/>
        <w:numPr>
          <w:ilvl w:val="0"/>
          <w:numId w:val="2"/>
        </w:numPr>
        <w:shd w:val="clear" w:color="auto" w:fill="FFFFFF"/>
        <w:spacing w:after="0" w:line="270" w:lineRule="atLeast"/>
        <w:jc w:val="both"/>
        <w:textAlignment w:val="baseline"/>
        <w:outlineLvl w:val="0"/>
        <w:rPr>
          <w:rFonts w:ascii="Times New Roman" w:eastAsia="Times New Roman" w:hAnsi="Times New Roman"/>
          <w:bCs/>
          <w:color w:val="000000"/>
          <w:kern w:val="36"/>
          <w:sz w:val="24"/>
          <w:szCs w:val="24"/>
        </w:rPr>
      </w:pPr>
      <w:bookmarkStart w:id="6" w:name="_Ref349654156"/>
      <w:bookmarkStart w:id="7" w:name="_Ref349653583"/>
      <w:bookmarkStart w:id="8" w:name="_Ref349739910"/>
      <w:bookmarkEnd w:id="1"/>
      <w:bookmarkEnd w:id="2"/>
      <w:r w:rsidRPr="00FC2D3A">
        <w:rPr>
          <w:rFonts w:ascii="Times New Roman" w:eastAsia="Times New Roman" w:hAnsi="Times New Roman"/>
          <w:bCs/>
          <w:color w:val="000000"/>
          <w:kern w:val="36"/>
          <w:sz w:val="24"/>
          <w:szCs w:val="24"/>
        </w:rPr>
        <w:t>Franklin</w:t>
      </w:r>
      <w:r>
        <w:rPr>
          <w:rFonts w:ascii="Times New Roman" w:eastAsia="Times New Roman" w:hAnsi="Times New Roman"/>
          <w:bCs/>
          <w:color w:val="000000"/>
          <w:kern w:val="36"/>
          <w:sz w:val="24"/>
          <w:szCs w:val="24"/>
        </w:rPr>
        <w:t>,</w:t>
      </w:r>
      <w:r w:rsidRPr="00FC2D3A">
        <w:rPr>
          <w:rFonts w:ascii="Times New Roman" w:eastAsia="Times New Roman" w:hAnsi="Times New Roman"/>
          <w:bCs/>
          <w:color w:val="000000"/>
          <w:kern w:val="36"/>
          <w:sz w:val="24"/>
          <w:szCs w:val="24"/>
        </w:rPr>
        <w:t xml:space="preserve"> F</w:t>
      </w:r>
      <w:r>
        <w:rPr>
          <w:rFonts w:ascii="Times New Roman" w:eastAsia="Times New Roman" w:hAnsi="Times New Roman"/>
          <w:bCs/>
          <w:color w:val="000000"/>
          <w:kern w:val="36"/>
          <w:sz w:val="24"/>
          <w:szCs w:val="24"/>
        </w:rPr>
        <w:t xml:space="preserve">. </w:t>
      </w:r>
      <w:r w:rsidRPr="00FC2D3A">
        <w:rPr>
          <w:rFonts w:ascii="Times New Roman" w:eastAsia="Times New Roman" w:hAnsi="Times New Roman"/>
          <w:bCs/>
          <w:color w:val="000000"/>
          <w:kern w:val="36"/>
          <w:sz w:val="24"/>
          <w:szCs w:val="24"/>
        </w:rPr>
        <w:t>C</w:t>
      </w:r>
      <w:r>
        <w:rPr>
          <w:rFonts w:ascii="Times New Roman" w:eastAsia="Times New Roman" w:hAnsi="Times New Roman"/>
          <w:bCs/>
          <w:color w:val="000000"/>
          <w:kern w:val="36"/>
          <w:sz w:val="24"/>
          <w:szCs w:val="24"/>
        </w:rPr>
        <w:t>.</w:t>
      </w:r>
      <w:r w:rsidRPr="00FC2D3A">
        <w:rPr>
          <w:rFonts w:ascii="Times New Roman" w:eastAsia="Times New Roman" w:hAnsi="Times New Roman"/>
          <w:bCs/>
          <w:color w:val="000000"/>
          <w:kern w:val="36"/>
          <w:sz w:val="24"/>
          <w:szCs w:val="24"/>
        </w:rPr>
        <w:t xml:space="preserve">, </w:t>
      </w:r>
      <w:proofErr w:type="spellStart"/>
      <w:r w:rsidRPr="00FC2D3A">
        <w:rPr>
          <w:rFonts w:ascii="Times New Roman" w:eastAsia="Times New Roman" w:hAnsi="Times New Roman"/>
          <w:bCs/>
          <w:color w:val="000000"/>
          <w:kern w:val="36"/>
          <w:sz w:val="24"/>
          <w:szCs w:val="24"/>
        </w:rPr>
        <w:t>Bagdasarian</w:t>
      </w:r>
      <w:proofErr w:type="spellEnd"/>
      <w:r>
        <w:rPr>
          <w:rFonts w:ascii="Times New Roman" w:eastAsia="Times New Roman" w:hAnsi="Times New Roman"/>
          <w:bCs/>
          <w:color w:val="000000"/>
          <w:kern w:val="36"/>
          <w:sz w:val="24"/>
          <w:szCs w:val="24"/>
        </w:rPr>
        <w:t>,</w:t>
      </w:r>
      <w:r w:rsidRPr="00FC2D3A">
        <w:rPr>
          <w:rFonts w:ascii="Times New Roman" w:eastAsia="Times New Roman" w:hAnsi="Times New Roman"/>
          <w:bCs/>
          <w:color w:val="000000"/>
          <w:kern w:val="36"/>
          <w:sz w:val="24"/>
          <w:szCs w:val="24"/>
        </w:rPr>
        <w:t xml:space="preserve"> M</w:t>
      </w:r>
      <w:r>
        <w:rPr>
          <w:rFonts w:ascii="Times New Roman" w:eastAsia="Times New Roman" w:hAnsi="Times New Roman"/>
          <w:bCs/>
          <w:color w:val="000000"/>
          <w:kern w:val="36"/>
          <w:sz w:val="24"/>
          <w:szCs w:val="24"/>
        </w:rPr>
        <w:t>.</w:t>
      </w:r>
      <w:r w:rsidRPr="00FC2D3A">
        <w:rPr>
          <w:rFonts w:ascii="Times New Roman" w:eastAsia="Times New Roman" w:hAnsi="Times New Roman"/>
          <w:bCs/>
          <w:color w:val="000000"/>
          <w:kern w:val="36"/>
          <w:sz w:val="24"/>
          <w:szCs w:val="24"/>
        </w:rPr>
        <w:t xml:space="preserve">, </w:t>
      </w:r>
      <w:proofErr w:type="spellStart"/>
      <w:r w:rsidRPr="00FC2D3A">
        <w:rPr>
          <w:rFonts w:ascii="Times New Roman" w:eastAsia="Times New Roman" w:hAnsi="Times New Roman"/>
          <w:bCs/>
          <w:color w:val="000000"/>
          <w:kern w:val="36"/>
          <w:sz w:val="24"/>
          <w:szCs w:val="24"/>
        </w:rPr>
        <w:t>Bagdasarian</w:t>
      </w:r>
      <w:proofErr w:type="spellEnd"/>
      <w:r>
        <w:rPr>
          <w:rFonts w:ascii="Times New Roman" w:eastAsia="Times New Roman" w:hAnsi="Times New Roman"/>
          <w:bCs/>
          <w:color w:val="000000"/>
          <w:kern w:val="36"/>
          <w:sz w:val="24"/>
          <w:szCs w:val="24"/>
        </w:rPr>
        <w:t>,</w:t>
      </w:r>
      <w:r w:rsidRPr="00FC2D3A">
        <w:rPr>
          <w:rFonts w:ascii="Times New Roman" w:eastAsia="Times New Roman" w:hAnsi="Times New Roman"/>
          <w:bCs/>
          <w:color w:val="000000"/>
          <w:kern w:val="36"/>
          <w:sz w:val="24"/>
          <w:szCs w:val="24"/>
        </w:rPr>
        <w:t xml:space="preserve"> M</w:t>
      </w:r>
      <w:r>
        <w:rPr>
          <w:rFonts w:ascii="Times New Roman" w:eastAsia="Times New Roman" w:hAnsi="Times New Roman"/>
          <w:bCs/>
          <w:color w:val="000000"/>
          <w:kern w:val="36"/>
          <w:sz w:val="24"/>
          <w:szCs w:val="24"/>
        </w:rPr>
        <w:t xml:space="preserve">. </w:t>
      </w:r>
      <w:r w:rsidRPr="00FC2D3A">
        <w:rPr>
          <w:rFonts w:ascii="Times New Roman" w:eastAsia="Times New Roman" w:hAnsi="Times New Roman"/>
          <w:bCs/>
          <w:color w:val="000000"/>
          <w:kern w:val="36"/>
          <w:sz w:val="24"/>
          <w:szCs w:val="24"/>
        </w:rPr>
        <w:t>M</w:t>
      </w:r>
      <w:r>
        <w:rPr>
          <w:rFonts w:ascii="Times New Roman" w:eastAsia="Times New Roman" w:hAnsi="Times New Roman"/>
          <w:bCs/>
          <w:color w:val="000000"/>
          <w:kern w:val="36"/>
          <w:sz w:val="24"/>
          <w:szCs w:val="24"/>
        </w:rPr>
        <w:t>.</w:t>
      </w:r>
      <w:r w:rsidRPr="00FC2D3A">
        <w:rPr>
          <w:rFonts w:ascii="Times New Roman" w:eastAsia="Times New Roman" w:hAnsi="Times New Roman"/>
          <w:bCs/>
          <w:color w:val="000000"/>
          <w:kern w:val="36"/>
          <w:sz w:val="24"/>
          <w:szCs w:val="24"/>
        </w:rPr>
        <w:t xml:space="preserve">, </w:t>
      </w:r>
      <w:r>
        <w:rPr>
          <w:rFonts w:ascii="Times New Roman" w:eastAsia="Times New Roman" w:hAnsi="Times New Roman"/>
          <w:bCs/>
          <w:color w:val="000000"/>
          <w:kern w:val="36"/>
          <w:sz w:val="24"/>
          <w:szCs w:val="24"/>
        </w:rPr>
        <w:t xml:space="preserve">and K. N. </w:t>
      </w:r>
      <w:proofErr w:type="spellStart"/>
      <w:r w:rsidRPr="00FC2D3A">
        <w:rPr>
          <w:rFonts w:ascii="Times New Roman" w:eastAsia="Times New Roman" w:hAnsi="Times New Roman"/>
          <w:bCs/>
          <w:color w:val="000000"/>
          <w:kern w:val="36"/>
          <w:sz w:val="24"/>
          <w:szCs w:val="24"/>
        </w:rPr>
        <w:t>Timmis</w:t>
      </w:r>
      <w:proofErr w:type="spellEnd"/>
      <w:r w:rsidRPr="00FC2D3A">
        <w:rPr>
          <w:rFonts w:ascii="Times New Roman" w:eastAsia="Times New Roman" w:hAnsi="Times New Roman"/>
          <w:bCs/>
          <w:color w:val="000000"/>
          <w:kern w:val="36"/>
          <w:sz w:val="24"/>
          <w:szCs w:val="24"/>
        </w:rPr>
        <w:t xml:space="preserve">. 1981. Molecular and functional analysis of the TOL plasmid </w:t>
      </w:r>
      <w:proofErr w:type="spellStart"/>
      <w:r w:rsidRPr="00FC2D3A">
        <w:rPr>
          <w:rFonts w:ascii="Times New Roman" w:eastAsia="Times New Roman" w:hAnsi="Times New Roman"/>
          <w:bCs/>
          <w:color w:val="000000"/>
          <w:kern w:val="36"/>
          <w:sz w:val="24"/>
          <w:szCs w:val="24"/>
        </w:rPr>
        <w:t>pWWO</w:t>
      </w:r>
      <w:proofErr w:type="spellEnd"/>
      <w:r w:rsidRPr="00FC2D3A">
        <w:rPr>
          <w:rFonts w:ascii="Times New Roman" w:eastAsia="Times New Roman" w:hAnsi="Times New Roman"/>
          <w:bCs/>
          <w:color w:val="000000"/>
          <w:kern w:val="36"/>
          <w:sz w:val="24"/>
          <w:szCs w:val="24"/>
        </w:rPr>
        <w:t xml:space="preserve"> from </w:t>
      </w:r>
      <w:r w:rsidRPr="002B541C">
        <w:rPr>
          <w:rFonts w:ascii="Times New Roman" w:eastAsia="Times New Roman" w:hAnsi="Times New Roman"/>
          <w:bCs/>
          <w:i/>
          <w:color w:val="000000"/>
          <w:kern w:val="36"/>
          <w:sz w:val="24"/>
          <w:szCs w:val="24"/>
        </w:rPr>
        <w:t>Pseudomonas putida</w:t>
      </w:r>
      <w:r w:rsidRPr="00FC2D3A">
        <w:rPr>
          <w:rFonts w:ascii="Times New Roman" w:eastAsia="Times New Roman" w:hAnsi="Times New Roman"/>
          <w:bCs/>
          <w:color w:val="000000"/>
          <w:kern w:val="36"/>
          <w:sz w:val="24"/>
          <w:szCs w:val="24"/>
        </w:rPr>
        <w:t xml:space="preserve"> and cloning of genes for the entire regulated aromatic ring meta cleavage pathway. Proc. Natl. Acad. Sci. U S A 78</w:t>
      </w:r>
      <w:r>
        <w:rPr>
          <w:rFonts w:ascii="Times New Roman" w:eastAsia="Times New Roman" w:hAnsi="Times New Roman"/>
          <w:bCs/>
          <w:color w:val="000000"/>
          <w:kern w:val="36"/>
          <w:sz w:val="24"/>
          <w:szCs w:val="24"/>
        </w:rPr>
        <w:t>(12)</w:t>
      </w:r>
      <w:r w:rsidRPr="00FC2D3A">
        <w:rPr>
          <w:rFonts w:ascii="Times New Roman" w:eastAsia="Times New Roman" w:hAnsi="Times New Roman"/>
          <w:bCs/>
          <w:color w:val="000000"/>
          <w:kern w:val="36"/>
          <w:sz w:val="24"/>
          <w:szCs w:val="24"/>
        </w:rPr>
        <w:t>:7458-7462.</w:t>
      </w:r>
      <w:bookmarkEnd w:id="6"/>
    </w:p>
    <w:p w:rsidR="00237CA5" w:rsidRPr="00FC2D3A" w:rsidRDefault="00237CA5" w:rsidP="00237CA5">
      <w:pPr>
        <w:pStyle w:val="ListParagraph"/>
        <w:numPr>
          <w:ilvl w:val="0"/>
          <w:numId w:val="2"/>
        </w:numPr>
        <w:jc w:val="both"/>
        <w:rPr>
          <w:rFonts w:ascii="Times New Roman" w:hAnsi="Times New Roman"/>
          <w:sz w:val="24"/>
          <w:szCs w:val="24"/>
        </w:rPr>
      </w:pPr>
      <w:r w:rsidRPr="00FC2D3A">
        <w:rPr>
          <w:rFonts w:ascii="Times New Roman" w:hAnsi="Times New Roman"/>
          <w:sz w:val="24"/>
          <w:szCs w:val="24"/>
        </w:rPr>
        <w:t>Rainey</w:t>
      </w:r>
      <w:r>
        <w:rPr>
          <w:rFonts w:ascii="Times New Roman" w:hAnsi="Times New Roman"/>
          <w:sz w:val="24"/>
          <w:szCs w:val="24"/>
        </w:rPr>
        <w:t>,</w:t>
      </w:r>
      <w:r w:rsidRPr="00FC2D3A">
        <w:rPr>
          <w:rFonts w:ascii="Times New Roman" w:hAnsi="Times New Roman"/>
          <w:sz w:val="24"/>
          <w:szCs w:val="24"/>
        </w:rPr>
        <w:t xml:space="preserve"> P</w:t>
      </w:r>
      <w:r>
        <w:rPr>
          <w:rFonts w:ascii="Times New Roman" w:hAnsi="Times New Roman"/>
          <w:sz w:val="24"/>
          <w:szCs w:val="24"/>
        </w:rPr>
        <w:t xml:space="preserve">. </w:t>
      </w:r>
      <w:r w:rsidRPr="00FC2D3A">
        <w:rPr>
          <w:rFonts w:ascii="Times New Roman" w:hAnsi="Times New Roman"/>
          <w:sz w:val="24"/>
          <w:szCs w:val="24"/>
        </w:rPr>
        <w:t>B</w:t>
      </w:r>
      <w:r>
        <w:rPr>
          <w:rFonts w:ascii="Times New Roman" w:hAnsi="Times New Roman"/>
          <w:sz w:val="24"/>
          <w:szCs w:val="24"/>
        </w:rPr>
        <w:t>.</w:t>
      </w:r>
      <w:r w:rsidRPr="00FC2D3A">
        <w:rPr>
          <w:rFonts w:ascii="Times New Roman" w:hAnsi="Times New Roman"/>
          <w:sz w:val="24"/>
          <w:szCs w:val="24"/>
        </w:rPr>
        <w:t xml:space="preserve">, </w:t>
      </w:r>
      <w:r>
        <w:rPr>
          <w:rFonts w:ascii="Times New Roman" w:hAnsi="Times New Roman"/>
          <w:sz w:val="24"/>
          <w:szCs w:val="24"/>
        </w:rPr>
        <w:t xml:space="preserve">and M. J. </w:t>
      </w:r>
      <w:r w:rsidRPr="00FC2D3A">
        <w:rPr>
          <w:rFonts w:ascii="Times New Roman" w:hAnsi="Times New Roman"/>
          <w:sz w:val="24"/>
          <w:szCs w:val="24"/>
        </w:rPr>
        <w:t xml:space="preserve">Bailey. 1996. Physical and genetic map of the </w:t>
      </w:r>
      <w:r w:rsidRPr="00FC2D3A">
        <w:rPr>
          <w:rFonts w:ascii="Times New Roman" w:hAnsi="Times New Roman"/>
          <w:i/>
          <w:sz w:val="24"/>
          <w:szCs w:val="24"/>
        </w:rPr>
        <w:t>Pseudomonas fluorescens</w:t>
      </w:r>
      <w:r w:rsidRPr="00FC2D3A">
        <w:rPr>
          <w:rFonts w:ascii="Times New Roman" w:hAnsi="Times New Roman"/>
          <w:sz w:val="24"/>
          <w:szCs w:val="24"/>
        </w:rPr>
        <w:t xml:space="preserve"> SBW25 genome. Mol. </w:t>
      </w:r>
      <w:proofErr w:type="spellStart"/>
      <w:r w:rsidRPr="00FC2D3A">
        <w:rPr>
          <w:rFonts w:ascii="Times New Roman" w:hAnsi="Times New Roman"/>
          <w:sz w:val="24"/>
          <w:szCs w:val="24"/>
        </w:rPr>
        <w:t>Microbiol</w:t>
      </w:r>
      <w:proofErr w:type="spellEnd"/>
      <w:r w:rsidRPr="00FC2D3A">
        <w:rPr>
          <w:rFonts w:ascii="Times New Roman" w:hAnsi="Times New Roman"/>
          <w:sz w:val="24"/>
          <w:szCs w:val="24"/>
        </w:rPr>
        <w:t>. 19</w:t>
      </w:r>
      <w:r>
        <w:rPr>
          <w:rFonts w:ascii="Times New Roman" w:hAnsi="Times New Roman"/>
          <w:sz w:val="24"/>
          <w:szCs w:val="24"/>
        </w:rPr>
        <w:t>(3)</w:t>
      </w:r>
      <w:r w:rsidRPr="00FC2D3A">
        <w:rPr>
          <w:rFonts w:ascii="Times New Roman" w:hAnsi="Times New Roman"/>
          <w:sz w:val="24"/>
          <w:szCs w:val="24"/>
        </w:rPr>
        <w:t>:521-533</w:t>
      </w:r>
      <w:bookmarkEnd w:id="7"/>
    </w:p>
    <w:p w:rsidR="006E5112" w:rsidRPr="00FC2D3A" w:rsidRDefault="006E5112" w:rsidP="006E5112">
      <w:pPr>
        <w:pStyle w:val="ListParagraph"/>
        <w:numPr>
          <w:ilvl w:val="0"/>
          <w:numId w:val="2"/>
        </w:numPr>
        <w:jc w:val="both"/>
        <w:rPr>
          <w:rFonts w:ascii="Times New Roman" w:hAnsi="Times New Roman"/>
          <w:sz w:val="24"/>
          <w:szCs w:val="24"/>
        </w:rPr>
      </w:pPr>
      <w:r w:rsidRPr="00237CA5">
        <w:rPr>
          <w:rFonts w:ascii="Times New Roman" w:hAnsi="Times New Roman"/>
          <w:sz w:val="24"/>
          <w:szCs w:val="24"/>
        </w:rPr>
        <w:t>Shanahan</w:t>
      </w:r>
      <w:r w:rsidR="000E7E2E" w:rsidRPr="00237CA5">
        <w:rPr>
          <w:rFonts w:ascii="Times New Roman" w:hAnsi="Times New Roman"/>
          <w:sz w:val="24"/>
          <w:szCs w:val="24"/>
        </w:rPr>
        <w:t>,</w:t>
      </w:r>
      <w:r w:rsidRPr="00237CA5">
        <w:rPr>
          <w:rFonts w:ascii="Times New Roman" w:hAnsi="Times New Roman"/>
          <w:sz w:val="24"/>
          <w:szCs w:val="24"/>
        </w:rPr>
        <w:t xml:space="preserve"> P</w:t>
      </w:r>
      <w:r w:rsidR="000E7E2E" w:rsidRPr="00237CA5">
        <w:rPr>
          <w:rFonts w:ascii="Times New Roman" w:hAnsi="Times New Roman"/>
          <w:sz w:val="24"/>
          <w:szCs w:val="24"/>
        </w:rPr>
        <w:t>.</w:t>
      </w:r>
      <w:r w:rsidRPr="00237CA5">
        <w:rPr>
          <w:rFonts w:ascii="Times New Roman" w:hAnsi="Times New Roman"/>
          <w:sz w:val="24"/>
          <w:szCs w:val="24"/>
        </w:rPr>
        <w:t>, O’</w:t>
      </w:r>
      <w:r w:rsidR="003D78A8" w:rsidRPr="00237CA5">
        <w:rPr>
          <w:rFonts w:ascii="Times New Roman" w:hAnsi="Times New Roman"/>
          <w:sz w:val="24"/>
          <w:szCs w:val="24"/>
        </w:rPr>
        <w:t>S</w:t>
      </w:r>
      <w:r w:rsidRPr="00237CA5">
        <w:rPr>
          <w:rFonts w:ascii="Times New Roman" w:hAnsi="Times New Roman"/>
          <w:sz w:val="24"/>
          <w:szCs w:val="24"/>
        </w:rPr>
        <w:t>ulliva</w:t>
      </w:r>
      <w:r w:rsidR="003D78A8" w:rsidRPr="00237CA5">
        <w:rPr>
          <w:rFonts w:ascii="Times New Roman" w:hAnsi="Times New Roman"/>
          <w:sz w:val="24"/>
          <w:szCs w:val="24"/>
        </w:rPr>
        <w:t>n</w:t>
      </w:r>
      <w:r w:rsidR="000E7E2E" w:rsidRPr="00237CA5">
        <w:rPr>
          <w:rFonts w:ascii="Times New Roman" w:hAnsi="Times New Roman"/>
          <w:sz w:val="24"/>
          <w:szCs w:val="24"/>
        </w:rPr>
        <w:t>,</w:t>
      </w:r>
      <w:r w:rsidR="003D78A8" w:rsidRPr="00237CA5">
        <w:rPr>
          <w:rFonts w:ascii="Times New Roman" w:hAnsi="Times New Roman"/>
          <w:sz w:val="24"/>
          <w:szCs w:val="24"/>
        </w:rPr>
        <w:t xml:space="preserve"> D</w:t>
      </w:r>
      <w:r w:rsidR="000E7E2E" w:rsidRPr="00237CA5">
        <w:rPr>
          <w:rFonts w:ascii="Times New Roman" w:hAnsi="Times New Roman"/>
          <w:sz w:val="24"/>
          <w:szCs w:val="24"/>
        </w:rPr>
        <w:t xml:space="preserve">. </w:t>
      </w:r>
      <w:r w:rsidR="003D78A8" w:rsidRPr="00237CA5">
        <w:rPr>
          <w:rFonts w:ascii="Times New Roman" w:hAnsi="Times New Roman"/>
          <w:sz w:val="24"/>
          <w:szCs w:val="24"/>
        </w:rPr>
        <w:t>J</w:t>
      </w:r>
      <w:r w:rsidR="000E7E2E" w:rsidRPr="00237CA5">
        <w:rPr>
          <w:rFonts w:ascii="Times New Roman" w:hAnsi="Times New Roman"/>
          <w:sz w:val="24"/>
          <w:szCs w:val="24"/>
        </w:rPr>
        <w:t>.</w:t>
      </w:r>
      <w:r w:rsidR="003D78A8" w:rsidRPr="00237CA5">
        <w:rPr>
          <w:rFonts w:ascii="Times New Roman" w:hAnsi="Times New Roman"/>
          <w:sz w:val="24"/>
          <w:szCs w:val="24"/>
        </w:rPr>
        <w:t>, Simpson</w:t>
      </w:r>
      <w:r w:rsidR="000E7E2E" w:rsidRPr="00237CA5">
        <w:rPr>
          <w:rFonts w:ascii="Times New Roman" w:hAnsi="Times New Roman"/>
          <w:sz w:val="24"/>
          <w:szCs w:val="24"/>
        </w:rPr>
        <w:t>,</w:t>
      </w:r>
      <w:r w:rsidR="003D78A8" w:rsidRPr="00237CA5">
        <w:rPr>
          <w:rFonts w:ascii="Times New Roman" w:hAnsi="Times New Roman"/>
          <w:sz w:val="24"/>
          <w:szCs w:val="24"/>
        </w:rPr>
        <w:t xml:space="preserve"> P</w:t>
      </w:r>
      <w:r w:rsidR="000E7E2E" w:rsidRPr="00237CA5">
        <w:rPr>
          <w:rFonts w:ascii="Times New Roman" w:hAnsi="Times New Roman"/>
          <w:sz w:val="24"/>
          <w:szCs w:val="24"/>
        </w:rPr>
        <w:t>.</w:t>
      </w:r>
      <w:r w:rsidR="003D78A8" w:rsidRPr="00237CA5">
        <w:rPr>
          <w:rFonts w:ascii="Times New Roman" w:hAnsi="Times New Roman"/>
          <w:sz w:val="24"/>
          <w:szCs w:val="24"/>
        </w:rPr>
        <w:t xml:space="preserve">, </w:t>
      </w:r>
      <w:proofErr w:type="spellStart"/>
      <w:r w:rsidR="003D78A8" w:rsidRPr="00237CA5">
        <w:rPr>
          <w:rFonts w:ascii="Times New Roman" w:hAnsi="Times New Roman"/>
          <w:sz w:val="24"/>
          <w:szCs w:val="24"/>
        </w:rPr>
        <w:t>Glennon</w:t>
      </w:r>
      <w:proofErr w:type="spellEnd"/>
      <w:r w:rsidR="000E7E2E" w:rsidRPr="00237CA5">
        <w:rPr>
          <w:rFonts w:ascii="Times New Roman" w:hAnsi="Times New Roman"/>
          <w:sz w:val="24"/>
          <w:szCs w:val="24"/>
        </w:rPr>
        <w:t>,</w:t>
      </w:r>
      <w:r w:rsidR="003D78A8" w:rsidRPr="00237CA5">
        <w:rPr>
          <w:rFonts w:ascii="Times New Roman" w:hAnsi="Times New Roman"/>
          <w:sz w:val="24"/>
          <w:szCs w:val="24"/>
        </w:rPr>
        <w:t xml:space="preserve"> J</w:t>
      </w:r>
      <w:r w:rsidR="000E7E2E" w:rsidRPr="00237CA5">
        <w:rPr>
          <w:rFonts w:ascii="Times New Roman" w:hAnsi="Times New Roman"/>
          <w:sz w:val="24"/>
          <w:szCs w:val="24"/>
        </w:rPr>
        <w:t xml:space="preserve">. </w:t>
      </w:r>
      <w:r w:rsidR="003D78A8" w:rsidRPr="00237CA5">
        <w:rPr>
          <w:rFonts w:ascii="Times New Roman" w:hAnsi="Times New Roman"/>
          <w:sz w:val="24"/>
          <w:szCs w:val="24"/>
        </w:rPr>
        <w:t>D</w:t>
      </w:r>
      <w:r w:rsidR="000E7E2E" w:rsidRPr="00237CA5">
        <w:rPr>
          <w:rFonts w:ascii="Times New Roman" w:hAnsi="Times New Roman"/>
          <w:sz w:val="24"/>
          <w:szCs w:val="24"/>
        </w:rPr>
        <w:t>.</w:t>
      </w:r>
      <w:r w:rsidR="003D78A8" w:rsidRPr="00237CA5">
        <w:rPr>
          <w:rFonts w:ascii="Times New Roman" w:hAnsi="Times New Roman"/>
          <w:sz w:val="24"/>
          <w:szCs w:val="24"/>
        </w:rPr>
        <w:t xml:space="preserve">, </w:t>
      </w:r>
      <w:r w:rsidR="000E7E2E" w:rsidRPr="00237CA5">
        <w:rPr>
          <w:rFonts w:ascii="Times New Roman" w:hAnsi="Times New Roman"/>
          <w:sz w:val="24"/>
          <w:szCs w:val="24"/>
        </w:rPr>
        <w:t xml:space="preserve">and F. </w:t>
      </w:r>
      <w:r w:rsidR="003D78A8" w:rsidRPr="00237CA5">
        <w:rPr>
          <w:rFonts w:ascii="Times New Roman" w:hAnsi="Times New Roman"/>
          <w:sz w:val="24"/>
          <w:szCs w:val="24"/>
        </w:rPr>
        <w:t>O’G</w:t>
      </w:r>
      <w:r w:rsidRPr="00237CA5">
        <w:rPr>
          <w:rFonts w:ascii="Times New Roman" w:hAnsi="Times New Roman"/>
          <w:sz w:val="24"/>
          <w:szCs w:val="24"/>
        </w:rPr>
        <w:t>ara. 1992.</w:t>
      </w:r>
      <w:r w:rsidRPr="00FC2D3A">
        <w:rPr>
          <w:rFonts w:ascii="Times New Roman" w:hAnsi="Times New Roman"/>
          <w:sz w:val="24"/>
          <w:szCs w:val="24"/>
        </w:rPr>
        <w:t xml:space="preserve"> Isolation of 2,4-diacetylphloroglucinol from a fluorescent pseudomonad and investigation of physiological parameters influencing its production. Appl. Environ. </w:t>
      </w:r>
      <w:proofErr w:type="spellStart"/>
      <w:r w:rsidRPr="00FC2D3A">
        <w:rPr>
          <w:rFonts w:ascii="Times New Roman" w:hAnsi="Times New Roman"/>
          <w:sz w:val="24"/>
          <w:szCs w:val="24"/>
        </w:rPr>
        <w:t>Microbiol</w:t>
      </w:r>
      <w:proofErr w:type="spellEnd"/>
      <w:r w:rsidRPr="00FC2D3A">
        <w:rPr>
          <w:rFonts w:ascii="Times New Roman" w:hAnsi="Times New Roman"/>
          <w:sz w:val="24"/>
          <w:szCs w:val="24"/>
        </w:rPr>
        <w:t>. 58</w:t>
      </w:r>
      <w:r w:rsidR="000E7E2E">
        <w:rPr>
          <w:rFonts w:ascii="Times New Roman" w:hAnsi="Times New Roman"/>
          <w:sz w:val="24"/>
          <w:szCs w:val="24"/>
        </w:rPr>
        <w:t>(1)</w:t>
      </w:r>
      <w:r w:rsidRPr="00FC2D3A">
        <w:rPr>
          <w:rFonts w:ascii="Times New Roman" w:hAnsi="Times New Roman"/>
          <w:sz w:val="24"/>
          <w:szCs w:val="24"/>
        </w:rPr>
        <w:t>:353-358</w:t>
      </w:r>
      <w:bookmarkEnd w:id="3"/>
      <w:bookmarkEnd w:id="8"/>
    </w:p>
    <w:p w:rsidR="00237CA5" w:rsidRPr="00FC2D3A" w:rsidRDefault="00237CA5" w:rsidP="004903D7">
      <w:pPr>
        <w:pStyle w:val="ListParagraph"/>
        <w:numPr>
          <w:ilvl w:val="0"/>
          <w:numId w:val="2"/>
        </w:numPr>
        <w:spacing w:afterLines="200" w:after="480"/>
        <w:jc w:val="both"/>
        <w:rPr>
          <w:rFonts w:ascii="Times New Roman" w:hAnsi="Times New Roman"/>
          <w:sz w:val="24"/>
          <w:szCs w:val="24"/>
        </w:rPr>
      </w:pPr>
      <w:bookmarkStart w:id="9" w:name="_Ref349654172"/>
      <w:proofErr w:type="spellStart"/>
      <w:r w:rsidRPr="00FC2D3A">
        <w:rPr>
          <w:rFonts w:ascii="Times New Roman" w:hAnsi="Times New Roman"/>
          <w:sz w:val="24"/>
          <w:szCs w:val="24"/>
        </w:rPr>
        <w:t>Sebaihia</w:t>
      </w:r>
      <w:proofErr w:type="spellEnd"/>
      <w:r>
        <w:rPr>
          <w:rFonts w:ascii="Times New Roman" w:hAnsi="Times New Roman"/>
          <w:sz w:val="24"/>
          <w:szCs w:val="24"/>
        </w:rPr>
        <w:t>,</w:t>
      </w:r>
      <w:r w:rsidRPr="00FC2D3A">
        <w:rPr>
          <w:rFonts w:ascii="Times New Roman" w:hAnsi="Times New Roman"/>
          <w:sz w:val="24"/>
          <w:szCs w:val="24"/>
        </w:rPr>
        <w:t xml:space="preserve"> M</w:t>
      </w:r>
      <w:r>
        <w:rPr>
          <w:rFonts w:ascii="Times New Roman" w:hAnsi="Times New Roman"/>
          <w:sz w:val="24"/>
          <w:szCs w:val="24"/>
        </w:rPr>
        <w:t>.</w:t>
      </w:r>
      <w:r w:rsidRPr="00FC2D3A">
        <w:rPr>
          <w:rFonts w:ascii="Times New Roman" w:hAnsi="Times New Roman"/>
          <w:sz w:val="24"/>
          <w:szCs w:val="24"/>
        </w:rPr>
        <w:t>, Preston</w:t>
      </w:r>
      <w:r>
        <w:rPr>
          <w:rFonts w:ascii="Times New Roman" w:hAnsi="Times New Roman"/>
          <w:sz w:val="24"/>
          <w:szCs w:val="24"/>
        </w:rPr>
        <w:t>,</w:t>
      </w:r>
      <w:r w:rsidRPr="00FC2D3A">
        <w:rPr>
          <w:rFonts w:ascii="Times New Roman" w:hAnsi="Times New Roman"/>
          <w:sz w:val="24"/>
          <w:szCs w:val="24"/>
        </w:rPr>
        <w:t xml:space="preserve"> A</w:t>
      </w:r>
      <w:r>
        <w:rPr>
          <w:rFonts w:ascii="Times New Roman" w:hAnsi="Times New Roman"/>
          <w:sz w:val="24"/>
          <w:szCs w:val="24"/>
        </w:rPr>
        <w:t>.</w:t>
      </w:r>
      <w:r w:rsidRPr="00FC2D3A">
        <w:rPr>
          <w:rFonts w:ascii="Times New Roman" w:hAnsi="Times New Roman"/>
          <w:sz w:val="24"/>
          <w:szCs w:val="24"/>
        </w:rPr>
        <w:t xml:space="preserve">, </w:t>
      </w:r>
      <w:proofErr w:type="spellStart"/>
      <w:r w:rsidRPr="00FC2D3A">
        <w:rPr>
          <w:rFonts w:ascii="Times New Roman" w:hAnsi="Times New Roman"/>
          <w:sz w:val="24"/>
          <w:szCs w:val="24"/>
        </w:rPr>
        <w:t>Maskell</w:t>
      </w:r>
      <w:proofErr w:type="spellEnd"/>
      <w:r>
        <w:rPr>
          <w:rFonts w:ascii="Times New Roman" w:hAnsi="Times New Roman"/>
          <w:sz w:val="24"/>
          <w:szCs w:val="24"/>
        </w:rPr>
        <w:t>,</w:t>
      </w:r>
      <w:r w:rsidRPr="00FC2D3A">
        <w:rPr>
          <w:rFonts w:ascii="Times New Roman" w:hAnsi="Times New Roman"/>
          <w:sz w:val="24"/>
          <w:szCs w:val="24"/>
        </w:rPr>
        <w:t xml:space="preserve"> D</w:t>
      </w:r>
      <w:r>
        <w:rPr>
          <w:rFonts w:ascii="Times New Roman" w:hAnsi="Times New Roman"/>
          <w:sz w:val="24"/>
          <w:szCs w:val="24"/>
        </w:rPr>
        <w:t xml:space="preserve">. </w:t>
      </w:r>
      <w:r w:rsidRPr="00FC2D3A">
        <w:rPr>
          <w:rFonts w:ascii="Times New Roman" w:hAnsi="Times New Roman"/>
          <w:sz w:val="24"/>
          <w:szCs w:val="24"/>
        </w:rPr>
        <w:t>J</w:t>
      </w:r>
      <w:r>
        <w:rPr>
          <w:rFonts w:ascii="Times New Roman" w:hAnsi="Times New Roman"/>
          <w:sz w:val="24"/>
          <w:szCs w:val="24"/>
        </w:rPr>
        <w:t>.</w:t>
      </w:r>
      <w:r w:rsidRPr="00FC2D3A">
        <w:rPr>
          <w:rFonts w:ascii="Times New Roman" w:hAnsi="Times New Roman"/>
          <w:sz w:val="24"/>
          <w:szCs w:val="24"/>
        </w:rPr>
        <w:t xml:space="preserve">, </w:t>
      </w:r>
      <w:proofErr w:type="spellStart"/>
      <w:r w:rsidRPr="00FC2D3A">
        <w:rPr>
          <w:rFonts w:ascii="Times New Roman" w:hAnsi="Times New Roman"/>
          <w:sz w:val="24"/>
          <w:szCs w:val="24"/>
        </w:rPr>
        <w:t>Kuzmiak</w:t>
      </w:r>
      <w:proofErr w:type="spellEnd"/>
      <w:r>
        <w:rPr>
          <w:rFonts w:ascii="Times New Roman" w:hAnsi="Times New Roman"/>
          <w:sz w:val="24"/>
          <w:szCs w:val="24"/>
        </w:rPr>
        <w:t>,</w:t>
      </w:r>
      <w:r w:rsidRPr="00FC2D3A">
        <w:rPr>
          <w:rFonts w:ascii="Times New Roman" w:hAnsi="Times New Roman"/>
          <w:sz w:val="24"/>
          <w:szCs w:val="24"/>
        </w:rPr>
        <w:t xml:space="preserve"> H</w:t>
      </w:r>
      <w:r>
        <w:rPr>
          <w:rFonts w:ascii="Times New Roman" w:hAnsi="Times New Roman"/>
          <w:sz w:val="24"/>
          <w:szCs w:val="24"/>
        </w:rPr>
        <w:t>.</w:t>
      </w:r>
      <w:r w:rsidRPr="00FC2D3A">
        <w:rPr>
          <w:rFonts w:ascii="Times New Roman" w:hAnsi="Times New Roman"/>
          <w:sz w:val="24"/>
          <w:szCs w:val="24"/>
        </w:rPr>
        <w:t>, Connell</w:t>
      </w:r>
      <w:r>
        <w:rPr>
          <w:rFonts w:ascii="Times New Roman" w:hAnsi="Times New Roman"/>
          <w:sz w:val="24"/>
          <w:szCs w:val="24"/>
        </w:rPr>
        <w:t>,</w:t>
      </w:r>
      <w:r w:rsidRPr="00FC2D3A">
        <w:rPr>
          <w:rFonts w:ascii="Times New Roman" w:hAnsi="Times New Roman"/>
          <w:sz w:val="24"/>
          <w:szCs w:val="24"/>
        </w:rPr>
        <w:t xml:space="preserve"> T</w:t>
      </w:r>
      <w:r>
        <w:rPr>
          <w:rFonts w:ascii="Times New Roman" w:hAnsi="Times New Roman"/>
          <w:sz w:val="24"/>
          <w:szCs w:val="24"/>
        </w:rPr>
        <w:t xml:space="preserve">. </w:t>
      </w:r>
      <w:r w:rsidRPr="00FC2D3A">
        <w:rPr>
          <w:rFonts w:ascii="Times New Roman" w:hAnsi="Times New Roman"/>
          <w:sz w:val="24"/>
          <w:szCs w:val="24"/>
        </w:rPr>
        <w:t>D</w:t>
      </w:r>
      <w:r>
        <w:rPr>
          <w:rFonts w:ascii="Times New Roman" w:hAnsi="Times New Roman"/>
          <w:sz w:val="24"/>
          <w:szCs w:val="24"/>
        </w:rPr>
        <w:t>.</w:t>
      </w:r>
      <w:r w:rsidRPr="00FC2D3A">
        <w:rPr>
          <w:rFonts w:ascii="Times New Roman" w:hAnsi="Times New Roman"/>
          <w:sz w:val="24"/>
          <w:szCs w:val="24"/>
        </w:rPr>
        <w:t>, King</w:t>
      </w:r>
      <w:r>
        <w:rPr>
          <w:rFonts w:ascii="Times New Roman" w:hAnsi="Times New Roman"/>
          <w:sz w:val="24"/>
          <w:szCs w:val="24"/>
        </w:rPr>
        <w:t>,</w:t>
      </w:r>
      <w:r w:rsidRPr="00FC2D3A">
        <w:rPr>
          <w:rFonts w:ascii="Times New Roman" w:hAnsi="Times New Roman"/>
          <w:sz w:val="24"/>
          <w:szCs w:val="24"/>
        </w:rPr>
        <w:t xml:space="preserve"> N</w:t>
      </w:r>
      <w:r>
        <w:rPr>
          <w:rFonts w:ascii="Times New Roman" w:hAnsi="Times New Roman"/>
          <w:sz w:val="24"/>
          <w:szCs w:val="24"/>
        </w:rPr>
        <w:t xml:space="preserve">. </w:t>
      </w:r>
      <w:r w:rsidRPr="00FC2D3A">
        <w:rPr>
          <w:rFonts w:ascii="Times New Roman" w:hAnsi="Times New Roman"/>
          <w:sz w:val="24"/>
          <w:szCs w:val="24"/>
        </w:rPr>
        <w:t>D</w:t>
      </w:r>
      <w:r>
        <w:rPr>
          <w:rFonts w:ascii="Times New Roman" w:hAnsi="Times New Roman"/>
          <w:sz w:val="24"/>
          <w:szCs w:val="24"/>
        </w:rPr>
        <w:t>.</w:t>
      </w:r>
      <w:r w:rsidRPr="00FC2D3A">
        <w:rPr>
          <w:rFonts w:ascii="Times New Roman" w:hAnsi="Times New Roman"/>
          <w:sz w:val="24"/>
          <w:szCs w:val="24"/>
        </w:rPr>
        <w:t xml:space="preserve">, </w:t>
      </w:r>
      <w:proofErr w:type="spellStart"/>
      <w:r w:rsidRPr="00FC2D3A">
        <w:rPr>
          <w:rFonts w:ascii="Times New Roman" w:hAnsi="Times New Roman"/>
          <w:sz w:val="24"/>
          <w:szCs w:val="24"/>
        </w:rPr>
        <w:t>Orndorff</w:t>
      </w:r>
      <w:proofErr w:type="spellEnd"/>
      <w:r>
        <w:rPr>
          <w:rFonts w:ascii="Times New Roman" w:hAnsi="Times New Roman"/>
          <w:sz w:val="24"/>
          <w:szCs w:val="24"/>
        </w:rPr>
        <w:t>,</w:t>
      </w:r>
      <w:r w:rsidRPr="00FC2D3A">
        <w:rPr>
          <w:rFonts w:ascii="Times New Roman" w:hAnsi="Times New Roman"/>
          <w:sz w:val="24"/>
          <w:szCs w:val="24"/>
        </w:rPr>
        <w:t xml:space="preserve"> P</w:t>
      </w:r>
      <w:r>
        <w:rPr>
          <w:rFonts w:ascii="Times New Roman" w:hAnsi="Times New Roman"/>
          <w:sz w:val="24"/>
          <w:szCs w:val="24"/>
        </w:rPr>
        <w:t xml:space="preserve">. </w:t>
      </w:r>
      <w:r w:rsidRPr="00FC2D3A">
        <w:rPr>
          <w:rFonts w:ascii="Times New Roman" w:hAnsi="Times New Roman"/>
          <w:sz w:val="24"/>
          <w:szCs w:val="24"/>
        </w:rPr>
        <w:t>E</w:t>
      </w:r>
      <w:r>
        <w:rPr>
          <w:rFonts w:ascii="Times New Roman" w:hAnsi="Times New Roman"/>
          <w:sz w:val="24"/>
          <w:szCs w:val="24"/>
        </w:rPr>
        <w:t>.</w:t>
      </w:r>
      <w:r w:rsidRPr="00FC2D3A">
        <w:rPr>
          <w:rFonts w:ascii="Times New Roman" w:hAnsi="Times New Roman"/>
          <w:sz w:val="24"/>
          <w:szCs w:val="24"/>
        </w:rPr>
        <w:t>, Miyamoto</w:t>
      </w:r>
      <w:r>
        <w:rPr>
          <w:rFonts w:ascii="Times New Roman" w:hAnsi="Times New Roman"/>
          <w:sz w:val="24"/>
          <w:szCs w:val="24"/>
        </w:rPr>
        <w:t>,</w:t>
      </w:r>
      <w:r w:rsidRPr="00FC2D3A">
        <w:rPr>
          <w:rFonts w:ascii="Times New Roman" w:hAnsi="Times New Roman"/>
          <w:sz w:val="24"/>
          <w:szCs w:val="24"/>
        </w:rPr>
        <w:t xml:space="preserve"> D</w:t>
      </w:r>
      <w:r>
        <w:rPr>
          <w:rFonts w:ascii="Times New Roman" w:hAnsi="Times New Roman"/>
          <w:sz w:val="24"/>
          <w:szCs w:val="24"/>
        </w:rPr>
        <w:t xml:space="preserve">. </w:t>
      </w:r>
      <w:r w:rsidRPr="00FC2D3A">
        <w:rPr>
          <w:rFonts w:ascii="Times New Roman" w:hAnsi="Times New Roman"/>
          <w:sz w:val="24"/>
          <w:szCs w:val="24"/>
        </w:rPr>
        <w:t>M</w:t>
      </w:r>
      <w:r>
        <w:rPr>
          <w:rFonts w:ascii="Times New Roman" w:hAnsi="Times New Roman"/>
          <w:sz w:val="24"/>
          <w:szCs w:val="24"/>
        </w:rPr>
        <w:t>.</w:t>
      </w:r>
      <w:r w:rsidRPr="00FC2D3A">
        <w:rPr>
          <w:rFonts w:ascii="Times New Roman" w:hAnsi="Times New Roman"/>
          <w:sz w:val="24"/>
          <w:szCs w:val="24"/>
        </w:rPr>
        <w:t>, Thomson</w:t>
      </w:r>
      <w:r>
        <w:rPr>
          <w:rFonts w:ascii="Times New Roman" w:hAnsi="Times New Roman"/>
          <w:sz w:val="24"/>
          <w:szCs w:val="24"/>
        </w:rPr>
        <w:t>,</w:t>
      </w:r>
      <w:r w:rsidRPr="00FC2D3A">
        <w:rPr>
          <w:rFonts w:ascii="Times New Roman" w:hAnsi="Times New Roman"/>
          <w:sz w:val="24"/>
          <w:szCs w:val="24"/>
        </w:rPr>
        <w:t xml:space="preserve"> N</w:t>
      </w:r>
      <w:r>
        <w:rPr>
          <w:rFonts w:ascii="Times New Roman" w:hAnsi="Times New Roman"/>
          <w:sz w:val="24"/>
          <w:szCs w:val="24"/>
        </w:rPr>
        <w:t xml:space="preserve">. </w:t>
      </w:r>
      <w:r w:rsidRPr="00FC2D3A">
        <w:rPr>
          <w:rFonts w:ascii="Times New Roman" w:hAnsi="Times New Roman"/>
          <w:sz w:val="24"/>
          <w:szCs w:val="24"/>
        </w:rPr>
        <w:t>R</w:t>
      </w:r>
      <w:r>
        <w:rPr>
          <w:rFonts w:ascii="Times New Roman" w:hAnsi="Times New Roman"/>
          <w:sz w:val="24"/>
          <w:szCs w:val="24"/>
        </w:rPr>
        <w:t>.</w:t>
      </w:r>
      <w:r w:rsidRPr="00FC2D3A">
        <w:rPr>
          <w:rFonts w:ascii="Times New Roman" w:hAnsi="Times New Roman"/>
          <w:sz w:val="24"/>
          <w:szCs w:val="24"/>
        </w:rPr>
        <w:t>, Harris</w:t>
      </w:r>
      <w:r>
        <w:rPr>
          <w:rFonts w:ascii="Times New Roman" w:hAnsi="Times New Roman"/>
          <w:sz w:val="24"/>
          <w:szCs w:val="24"/>
        </w:rPr>
        <w:t>,</w:t>
      </w:r>
      <w:r w:rsidRPr="00FC2D3A">
        <w:rPr>
          <w:rFonts w:ascii="Times New Roman" w:hAnsi="Times New Roman"/>
          <w:sz w:val="24"/>
          <w:szCs w:val="24"/>
        </w:rPr>
        <w:t xml:space="preserve"> D</w:t>
      </w:r>
      <w:r>
        <w:rPr>
          <w:rFonts w:ascii="Times New Roman" w:hAnsi="Times New Roman"/>
          <w:sz w:val="24"/>
          <w:szCs w:val="24"/>
        </w:rPr>
        <w:t>.</w:t>
      </w:r>
      <w:r w:rsidRPr="00FC2D3A">
        <w:rPr>
          <w:rFonts w:ascii="Times New Roman" w:hAnsi="Times New Roman"/>
          <w:sz w:val="24"/>
          <w:szCs w:val="24"/>
        </w:rPr>
        <w:t>, Goble</w:t>
      </w:r>
      <w:r>
        <w:rPr>
          <w:rFonts w:ascii="Times New Roman" w:hAnsi="Times New Roman"/>
          <w:sz w:val="24"/>
          <w:szCs w:val="24"/>
        </w:rPr>
        <w:t>,</w:t>
      </w:r>
      <w:r w:rsidRPr="00FC2D3A">
        <w:rPr>
          <w:rFonts w:ascii="Times New Roman" w:hAnsi="Times New Roman"/>
          <w:sz w:val="24"/>
          <w:szCs w:val="24"/>
        </w:rPr>
        <w:t xml:space="preserve"> A</w:t>
      </w:r>
      <w:r>
        <w:rPr>
          <w:rFonts w:ascii="Times New Roman" w:hAnsi="Times New Roman"/>
          <w:sz w:val="24"/>
          <w:szCs w:val="24"/>
        </w:rPr>
        <w:t>.</w:t>
      </w:r>
      <w:r w:rsidRPr="00FC2D3A">
        <w:rPr>
          <w:rFonts w:ascii="Times New Roman" w:hAnsi="Times New Roman"/>
          <w:sz w:val="24"/>
          <w:szCs w:val="24"/>
        </w:rPr>
        <w:t>, Lord</w:t>
      </w:r>
      <w:r>
        <w:rPr>
          <w:rFonts w:ascii="Times New Roman" w:hAnsi="Times New Roman"/>
          <w:sz w:val="24"/>
          <w:szCs w:val="24"/>
        </w:rPr>
        <w:t>,</w:t>
      </w:r>
      <w:r w:rsidRPr="00FC2D3A">
        <w:rPr>
          <w:rFonts w:ascii="Times New Roman" w:hAnsi="Times New Roman"/>
          <w:sz w:val="24"/>
          <w:szCs w:val="24"/>
        </w:rPr>
        <w:t xml:space="preserve"> A</w:t>
      </w:r>
      <w:r>
        <w:rPr>
          <w:rFonts w:ascii="Times New Roman" w:hAnsi="Times New Roman"/>
          <w:sz w:val="24"/>
          <w:szCs w:val="24"/>
        </w:rPr>
        <w:t>.</w:t>
      </w:r>
      <w:r w:rsidRPr="00FC2D3A">
        <w:rPr>
          <w:rFonts w:ascii="Times New Roman" w:hAnsi="Times New Roman"/>
          <w:sz w:val="24"/>
          <w:szCs w:val="24"/>
        </w:rPr>
        <w:t>, Murphy</w:t>
      </w:r>
      <w:r>
        <w:rPr>
          <w:rFonts w:ascii="Times New Roman" w:hAnsi="Times New Roman"/>
          <w:sz w:val="24"/>
          <w:szCs w:val="24"/>
        </w:rPr>
        <w:t>,</w:t>
      </w:r>
      <w:r w:rsidRPr="00FC2D3A">
        <w:rPr>
          <w:rFonts w:ascii="Times New Roman" w:hAnsi="Times New Roman"/>
          <w:sz w:val="24"/>
          <w:szCs w:val="24"/>
        </w:rPr>
        <w:t xml:space="preserve"> L</w:t>
      </w:r>
      <w:r>
        <w:rPr>
          <w:rFonts w:ascii="Times New Roman" w:hAnsi="Times New Roman"/>
          <w:sz w:val="24"/>
          <w:szCs w:val="24"/>
        </w:rPr>
        <w:t>.</w:t>
      </w:r>
      <w:r w:rsidRPr="00FC2D3A">
        <w:rPr>
          <w:rFonts w:ascii="Times New Roman" w:hAnsi="Times New Roman"/>
          <w:sz w:val="24"/>
          <w:szCs w:val="24"/>
        </w:rPr>
        <w:t>, Quail</w:t>
      </w:r>
      <w:r>
        <w:rPr>
          <w:rFonts w:ascii="Times New Roman" w:hAnsi="Times New Roman"/>
          <w:sz w:val="24"/>
          <w:szCs w:val="24"/>
        </w:rPr>
        <w:t>,</w:t>
      </w:r>
      <w:r w:rsidRPr="00FC2D3A">
        <w:rPr>
          <w:rFonts w:ascii="Times New Roman" w:hAnsi="Times New Roman"/>
          <w:sz w:val="24"/>
          <w:szCs w:val="24"/>
        </w:rPr>
        <w:t xml:space="preserve"> M</w:t>
      </w:r>
      <w:r>
        <w:rPr>
          <w:rFonts w:ascii="Times New Roman" w:hAnsi="Times New Roman"/>
          <w:sz w:val="24"/>
          <w:szCs w:val="24"/>
        </w:rPr>
        <w:t xml:space="preserve">. </w:t>
      </w:r>
      <w:r w:rsidRPr="00FC2D3A">
        <w:rPr>
          <w:rFonts w:ascii="Times New Roman" w:hAnsi="Times New Roman"/>
          <w:sz w:val="24"/>
          <w:szCs w:val="24"/>
        </w:rPr>
        <w:t>A</w:t>
      </w:r>
      <w:r>
        <w:rPr>
          <w:rFonts w:ascii="Times New Roman" w:hAnsi="Times New Roman"/>
          <w:sz w:val="24"/>
          <w:szCs w:val="24"/>
        </w:rPr>
        <w:t>.</w:t>
      </w:r>
      <w:r w:rsidRPr="00FC2D3A">
        <w:rPr>
          <w:rFonts w:ascii="Times New Roman" w:hAnsi="Times New Roman"/>
          <w:sz w:val="24"/>
          <w:szCs w:val="24"/>
        </w:rPr>
        <w:t xml:space="preserve">, </w:t>
      </w:r>
      <w:proofErr w:type="spellStart"/>
      <w:r w:rsidRPr="00FC2D3A">
        <w:rPr>
          <w:rFonts w:ascii="Times New Roman" w:hAnsi="Times New Roman"/>
          <w:sz w:val="24"/>
          <w:szCs w:val="24"/>
        </w:rPr>
        <w:t>Rutter</w:t>
      </w:r>
      <w:proofErr w:type="spellEnd"/>
      <w:r>
        <w:rPr>
          <w:rFonts w:ascii="Times New Roman" w:hAnsi="Times New Roman"/>
          <w:sz w:val="24"/>
          <w:szCs w:val="24"/>
        </w:rPr>
        <w:t>,</w:t>
      </w:r>
      <w:r w:rsidRPr="00FC2D3A">
        <w:rPr>
          <w:rFonts w:ascii="Times New Roman" w:hAnsi="Times New Roman"/>
          <w:sz w:val="24"/>
          <w:szCs w:val="24"/>
        </w:rPr>
        <w:t xml:space="preserve"> S</w:t>
      </w:r>
      <w:r>
        <w:rPr>
          <w:rFonts w:ascii="Times New Roman" w:hAnsi="Times New Roman"/>
          <w:sz w:val="24"/>
          <w:szCs w:val="24"/>
        </w:rPr>
        <w:t>.</w:t>
      </w:r>
      <w:r w:rsidRPr="00FC2D3A">
        <w:rPr>
          <w:rFonts w:ascii="Times New Roman" w:hAnsi="Times New Roman"/>
          <w:sz w:val="24"/>
          <w:szCs w:val="24"/>
        </w:rPr>
        <w:t>, Squares</w:t>
      </w:r>
      <w:r>
        <w:rPr>
          <w:rFonts w:ascii="Times New Roman" w:hAnsi="Times New Roman"/>
          <w:sz w:val="24"/>
          <w:szCs w:val="24"/>
        </w:rPr>
        <w:t>,</w:t>
      </w:r>
      <w:r w:rsidRPr="00FC2D3A">
        <w:rPr>
          <w:rFonts w:ascii="Times New Roman" w:hAnsi="Times New Roman"/>
          <w:sz w:val="24"/>
          <w:szCs w:val="24"/>
        </w:rPr>
        <w:t xml:space="preserve"> R</w:t>
      </w:r>
      <w:r>
        <w:rPr>
          <w:rFonts w:ascii="Times New Roman" w:hAnsi="Times New Roman"/>
          <w:sz w:val="24"/>
          <w:szCs w:val="24"/>
        </w:rPr>
        <w:t>.</w:t>
      </w:r>
      <w:r w:rsidRPr="00FC2D3A">
        <w:rPr>
          <w:rFonts w:ascii="Times New Roman" w:hAnsi="Times New Roman"/>
          <w:sz w:val="24"/>
          <w:szCs w:val="24"/>
        </w:rPr>
        <w:t>, Squares</w:t>
      </w:r>
      <w:r>
        <w:rPr>
          <w:rFonts w:ascii="Times New Roman" w:hAnsi="Times New Roman"/>
          <w:sz w:val="24"/>
          <w:szCs w:val="24"/>
        </w:rPr>
        <w:t>,</w:t>
      </w:r>
      <w:r w:rsidRPr="00FC2D3A">
        <w:rPr>
          <w:rFonts w:ascii="Times New Roman" w:hAnsi="Times New Roman"/>
          <w:sz w:val="24"/>
          <w:szCs w:val="24"/>
        </w:rPr>
        <w:t xml:space="preserve"> S</w:t>
      </w:r>
      <w:r>
        <w:rPr>
          <w:rFonts w:ascii="Times New Roman" w:hAnsi="Times New Roman"/>
          <w:sz w:val="24"/>
          <w:szCs w:val="24"/>
        </w:rPr>
        <w:t>.</w:t>
      </w:r>
      <w:r w:rsidRPr="00FC2D3A">
        <w:rPr>
          <w:rFonts w:ascii="Times New Roman" w:hAnsi="Times New Roman"/>
          <w:sz w:val="24"/>
          <w:szCs w:val="24"/>
        </w:rPr>
        <w:t>, Woodward</w:t>
      </w:r>
      <w:r>
        <w:rPr>
          <w:rFonts w:ascii="Times New Roman" w:hAnsi="Times New Roman"/>
          <w:sz w:val="24"/>
          <w:szCs w:val="24"/>
        </w:rPr>
        <w:t>,</w:t>
      </w:r>
      <w:r w:rsidRPr="00FC2D3A">
        <w:rPr>
          <w:rFonts w:ascii="Times New Roman" w:hAnsi="Times New Roman"/>
          <w:sz w:val="24"/>
          <w:szCs w:val="24"/>
        </w:rPr>
        <w:t xml:space="preserve"> J</w:t>
      </w:r>
      <w:r>
        <w:rPr>
          <w:rFonts w:ascii="Times New Roman" w:hAnsi="Times New Roman"/>
          <w:sz w:val="24"/>
          <w:szCs w:val="24"/>
        </w:rPr>
        <w:t>.</w:t>
      </w:r>
      <w:r w:rsidRPr="00FC2D3A">
        <w:rPr>
          <w:rFonts w:ascii="Times New Roman" w:hAnsi="Times New Roman"/>
          <w:sz w:val="24"/>
          <w:szCs w:val="24"/>
        </w:rPr>
        <w:t xml:space="preserve">, </w:t>
      </w:r>
      <w:proofErr w:type="spellStart"/>
      <w:r w:rsidRPr="00FC2D3A">
        <w:rPr>
          <w:rFonts w:ascii="Times New Roman" w:hAnsi="Times New Roman"/>
          <w:sz w:val="24"/>
          <w:szCs w:val="24"/>
        </w:rPr>
        <w:t>Parkhill</w:t>
      </w:r>
      <w:proofErr w:type="spellEnd"/>
      <w:r>
        <w:rPr>
          <w:rFonts w:ascii="Times New Roman" w:hAnsi="Times New Roman"/>
          <w:sz w:val="24"/>
          <w:szCs w:val="24"/>
        </w:rPr>
        <w:t>,</w:t>
      </w:r>
      <w:r w:rsidRPr="00FC2D3A">
        <w:rPr>
          <w:rFonts w:ascii="Times New Roman" w:hAnsi="Times New Roman"/>
          <w:sz w:val="24"/>
          <w:szCs w:val="24"/>
        </w:rPr>
        <w:t xml:space="preserve"> J</w:t>
      </w:r>
      <w:r>
        <w:rPr>
          <w:rFonts w:ascii="Times New Roman" w:hAnsi="Times New Roman"/>
          <w:sz w:val="24"/>
          <w:szCs w:val="24"/>
        </w:rPr>
        <w:t>.</w:t>
      </w:r>
      <w:r w:rsidRPr="00FC2D3A">
        <w:rPr>
          <w:rFonts w:ascii="Times New Roman" w:hAnsi="Times New Roman"/>
          <w:sz w:val="24"/>
          <w:szCs w:val="24"/>
        </w:rPr>
        <w:t xml:space="preserve">, </w:t>
      </w:r>
      <w:r>
        <w:rPr>
          <w:rFonts w:ascii="Times New Roman" w:hAnsi="Times New Roman"/>
          <w:sz w:val="24"/>
          <w:szCs w:val="24"/>
        </w:rPr>
        <w:t xml:space="preserve">and L. M. </w:t>
      </w:r>
      <w:r w:rsidRPr="00FC2D3A">
        <w:rPr>
          <w:rFonts w:ascii="Times New Roman" w:hAnsi="Times New Roman"/>
          <w:sz w:val="24"/>
          <w:szCs w:val="24"/>
        </w:rPr>
        <w:t xml:space="preserve">Temple. 2006. Comparison of the genome sequence of the poultry pathogen </w:t>
      </w:r>
      <w:proofErr w:type="spellStart"/>
      <w:r w:rsidRPr="00FC2D3A">
        <w:rPr>
          <w:rFonts w:ascii="Times New Roman" w:hAnsi="Times New Roman"/>
          <w:i/>
          <w:sz w:val="24"/>
          <w:szCs w:val="24"/>
        </w:rPr>
        <w:t>Bordetella</w:t>
      </w:r>
      <w:proofErr w:type="spellEnd"/>
      <w:r w:rsidRPr="00FC2D3A">
        <w:rPr>
          <w:rFonts w:ascii="Times New Roman" w:hAnsi="Times New Roman"/>
          <w:i/>
          <w:sz w:val="24"/>
          <w:szCs w:val="24"/>
        </w:rPr>
        <w:t xml:space="preserve"> </w:t>
      </w:r>
      <w:proofErr w:type="spellStart"/>
      <w:r w:rsidRPr="00FC2D3A">
        <w:rPr>
          <w:rFonts w:ascii="Times New Roman" w:hAnsi="Times New Roman"/>
          <w:i/>
          <w:sz w:val="24"/>
          <w:szCs w:val="24"/>
        </w:rPr>
        <w:t>avium</w:t>
      </w:r>
      <w:proofErr w:type="spellEnd"/>
      <w:r w:rsidRPr="00FC2D3A">
        <w:rPr>
          <w:rFonts w:ascii="Times New Roman" w:hAnsi="Times New Roman"/>
          <w:sz w:val="24"/>
          <w:szCs w:val="24"/>
        </w:rPr>
        <w:t xml:space="preserve"> with those of  </w:t>
      </w:r>
      <w:r w:rsidRPr="00FC2D3A">
        <w:rPr>
          <w:rFonts w:ascii="Times New Roman" w:hAnsi="Times New Roman"/>
          <w:i/>
          <w:sz w:val="24"/>
          <w:szCs w:val="24"/>
        </w:rPr>
        <w:t xml:space="preserve">B. </w:t>
      </w:r>
      <w:proofErr w:type="spellStart"/>
      <w:r w:rsidRPr="00FC2D3A">
        <w:rPr>
          <w:rFonts w:ascii="Times New Roman" w:hAnsi="Times New Roman"/>
          <w:i/>
          <w:sz w:val="24"/>
          <w:szCs w:val="24"/>
        </w:rPr>
        <w:t>bronchiseptica</w:t>
      </w:r>
      <w:proofErr w:type="spellEnd"/>
      <w:r w:rsidRPr="00FC2D3A">
        <w:rPr>
          <w:rFonts w:ascii="Times New Roman" w:hAnsi="Times New Roman"/>
          <w:sz w:val="24"/>
          <w:szCs w:val="24"/>
        </w:rPr>
        <w:t xml:space="preserve">,  </w:t>
      </w:r>
      <w:r w:rsidRPr="00FC2D3A">
        <w:rPr>
          <w:rFonts w:ascii="Times New Roman" w:hAnsi="Times New Roman"/>
          <w:i/>
          <w:sz w:val="24"/>
          <w:szCs w:val="24"/>
        </w:rPr>
        <w:t>B. pertussis</w:t>
      </w:r>
      <w:r w:rsidRPr="00FC2D3A">
        <w:rPr>
          <w:rFonts w:ascii="Times New Roman" w:hAnsi="Times New Roman"/>
          <w:sz w:val="24"/>
          <w:szCs w:val="24"/>
        </w:rPr>
        <w:t xml:space="preserve">, and  </w:t>
      </w:r>
      <w:r w:rsidRPr="00FC2D3A">
        <w:rPr>
          <w:rFonts w:ascii="Times New Roman" w:hAnsi="Times New Roman"/>
          <w:i/>
          <w:sz w:val="24"/>
          <w:szCs w:val="24"/>
        </w:rPr>
        <w:t xml:space="preserve">B. </w:t>
      </w:r>
      <w:proofErr w:type="spellStart"/>
      <w:r w:rsidRPr="00FC2D3A">
        <w:rPr>
          <w:rFonts w:ascii="Times New Roman" w:hAnsi="Times New Roman"/>
          <w:i/>
          <w:sz w:val="24"/>
          <w:szCs w:val="24"/>
        </w:rPr>
        <w:t>parapertussis</w:t>
      </w:r>
      <w:proofErr w:type="spellEnd"/>
      <w:r w:rsidRPr="00FC2D3A">
        <w:rPr>
          <w:rFonts w:ascii="Times New Roman" w:hAnsi="Times New Roman"/>
          <w:sz w:val="24"/>
          <w:szCs w:val="24"/>
        </w:rPr>
        <w:t xml:space="preserve"> reveals extensive diversity in surface structures associated with host interaction. J. </w:t>
      </w:r>
      <w:proofErr w:type="spellStart"/>
      <w:r w:rsidRPr="00FC2D3A">
        <w:rPr>
          <w:rFonts w:ascii="Times New Roman" w:hAnsi="Times New Roman"/>
          <w:sz w:val="24"/>
          <w:szCs w:val="24"/>
        </w:rPr>
        <w:t>Bacteriol</w:t>
      </w:r>
      <w:proofErr w:type="spellEnd"/>
      <w:r w:rsidRPr="00FC2D3A">
        <w:rPr>
          <w:rFonts w:ascii="Times New Roman" w:hAnsi="Times New Roman"/>
          <w:sz w:val="24"/>
          <w:szCs w:val="24"/>
        </w:rPr>
        <w:t>. 188</w:t>
      </w:r>
      <w:r>
        <w:rPr>
          <w:rFonts w:ascii="Times New Roman" w:hAnsi="Times New Roman"/>
          <w:sz w:val="24"/>
          <w:szCs w:val="24"/>
        </w:rPr>
        <w:t>(16)</w:t>
      </w:r>
      <w:r w:rsidRPr="00FC2D3A">
        <w:rPr>
          <w:rFonts w:ascii="Times New Roman" w:hAnsi="Times New Roman"/>
          <w:sz w:val="24"/>
          <w:szCs w:val="24"/>
        </w:rPr>
        <w:t>:6002-6015.</w:t>
      </w:r>
    </w:p>
    <w:p w:rsidR="00237CA5" w:rsidRPr="00237CA5" w:rsidRDefault="00237CA5" w:rsidP="004903D7">
      <w:pPr>
        <w:pStyle w:val="ListParagraph"/>
        <w:numPr>
          <w:ilvl w:val="0"/>
          <w:numId w:val="2"/>
        </w:numPr>
        <w:spacing w:afterLines="200" w:after="480"/>
        <w:jc w:val="both"/>
        <w:rPr>
          <w:rFonts w:ascii="Times New Roman" w:hAnsi="Times New Roman"/>
          <w:sz w:val="24"/>
          <w:szCs w:val="24"/>
        </w:rPr>
      </w:pPr>
      <w:bookmarkStart w:id="10" w:name="_Ref349738001"/>
      <w:proofErr w:type="spellStart"/>
      <w:r w:rsidRPr="00237CA5">
        <w:rPr>
          <w:rFonts w:ascii="Times New Roman" w:hAnsi="Times New Roman"/>
          <w:sz w:val="24"/>
          <w:szCs w:val="24"/>
        </w:rPr>
        <w:t>Throup</w:t>
      </w:r>
      <w:proofErr w:type="spellEnd"/>
      <w:r w:rsidRPr="00237CA5">
        <w:rPr>
          <w:rFonts w:ascii="Times New Roman" w:hAnsi="Times New Roman"/>
          <w:sz w:val="24"/>
          <w:szCs w:val="24"/>
        </w:rPr>
        <w:t xml:space="preserve">, J., </w:t>
      </w:r>
      <w:proofErr w:type="spellStart"/>
      <w:r w:rsidRPr="00237CA5">
        <w:rPr>
          <w:rFonts w:ascii="Times New Roman" w:hAnsi="Times New Roman"/>
          <w:sz w:val="24"/>
          <w:szCs w:val="24"/>
        </w:rPr>
        <w:t>Winson</w:t>
      </w:r>
      <w:proofErr w:type="spellEnd"/>
      <w:r w:rsidRPr="00237CA5">
        <w:rPr>
          <w:rFonts w:ascii="Times New Roman" w:hAnsi="Times New Roman"/>
          <w:sz w:val="24"/>
          <w:szCs w:val="24"/>
        </w:rPr>
        <w:t xml:space="preserve">, M. K., </w:t>
      </w:r>
      <w:proofErr w:type="spellStart"/>
      <w:r w:rsidRPr="00237CA5">
        <w:rPr>
          <w:rFonts w:ascii="Times New Roman" w:hAnsi="Times New Roman"/>
          <w:sz w:val="24"/>
          <w:szCs w:val="24"/>
        </w:rPr>
        <w:t>Bainton</w:t>
      </w:r>
      <w:proofErr w:type="spellEnd"/>
      <w:r w:rsidRPr="00237CA5">
        <w:rPr>
          <w:rFonts w:ascii="Times New Roman" w:hAnsi="Times New Roman"/>
          <w:sz w:val="24"/>
          <w:szCs w:val="24"/>
        </w:rPr>
        <w:t xml:space="preserve">, N. J., </w:t>
      </w:r>
      <w:proofErr w:type="spellStart"/>
      <w:r w:rsidRPr="00237CA5">
        <w:rPr>
          <w:rFonts w:ascii="Times New Roman" w:hAnsi="Times New Roman"/>
          <w:sz w:val="24"/>
          <w:szCs w:val="24"/>
        </w:rPr>
        <w:t>Bycroft</w:t>
      </w:r>
      <w:proofErr w:type="spellEnd"/>
      <w:r w:rsidRPr="00237CA5">
        <w:rPr>
          <w:rFonts w:ascii="Times New Roman" w:hAnsi="Times New Roman"/>
          <w:sz w:val="24"/>
          <w:szCs w:val="24"/>
        </w:rPr>
        <w:t>, B. W., Williams, P., and G. S. A. B. Stewar</w:t>
      </w:r>
      <w:r>
        <w:rPr>
          <w:rFonts w:ascii="Times New Roman" w:hAnsi="Times New Roman"/>
          <w:sz w:val="24"/>
          <w:szCs w:val="24"/>
        </w:rPr>
        <w:t>t</w:t>
      </w:r>
      <w:r w:rsidRPr="00237CA5">
        <w:rPr>
          <w:rFonts w:ascii="Times New Roman" w:hAnsi="Times New Roman"/>
          <w:sz w:val="24"/>
          <w:szCs w:val="24"/>
        </w:rPr>
        <w:t xml:space="preserve">. 1995. </w:t>
      </w:r>
      <w:proofErr w:type="spellStart"/>
      <w:r w:rsidRPr="00237CA5">
        <w:rPr>
          <w:rFonts w:ascii="Times New Roman" w:hAnsi="Times New Roman"/>
          <w:sz w:val="24"/>
          <w:szCs w:val="24"/>
        </w:rPr>
        <w:t>Signalling</w:t>
      </w:r>
      <w:proofErr w:type="spellEnd"/>
      <w:r w:rsidRPr="00237CA5">
        <w:rPr>
          <w:rFonts w:ascii="Times New Roman" w:hAnsi="Times New Roman"/>
          <w:sz w:val="24"/>
          <w:szCs w:val="24"/>
        </w:rPr>
        <w:t xml:space="preserve"> in bacteria beyond bioluminescence. In:  Campbell, A., </w:t>
      </w:r>
      <w:proofErr w:type="spellStart"/>
      <w:r w:rsidRPr="00237CA5">
        <w:rPr>
          <w:rFonts w:ascii="Times New Roman" w:hAnsi="Times New Roman"/>
          <w:sz w:val="24"/>
          <w:szCs w:val="24"/>
        </w:rPr>
        <w:t>Kricka</w:t>
      </w:r>
      <w:proofErr w:type="spellEnd"/>
      <w:r w:rsidRPr="00237CA5">
        <w:rPr>
          <w:rFonts w:ascii="Times New Roman" w:hAnsi="Times New Roman"/>
          <w:sz w:val="24"/>
          <w:szCs w:val="24"/>
        </w:rPr>
        <w:t>, L., and P. Stanley (</w:t>
      </w:r>
      <w:proofErr w:type="spellStart"/>
      <w:r w:rsidRPr="00237CA5">
        <w:rPr>
          <w:rFonts w:ascii="Times New Roman" w:hAnsi="Times New Roman"/>
          <w:sz w:val="24"/>
          <w:szCs w:val="24"/>
        </w:rPr>
        <w:t>eds</w:t>
      </w:r>
      <w:proofErr w:type="spellEnd"/>
      <w:r w:rsidRPr="00237CA5">
        <w:rPr>
          <w:rFonts w:ascii="Times New Roman" w:hAnsi="Times New Roman"/>
          <w:sz w:val="24"/>
          <w:szCs w:val="24"/>
        </w:rPr>
        <w:t xml:space="preserve">) </w:t>
      </w:r>
      <w:proofErr w:type="spellStart"/>
      <w:r w:rsidRPr="00237CA5">
        <w:rPr>
          <w:rFonts w:ascii="Times New Roman" w:hAnsi="Times New Roman"/>
          <w:sz w:val="24"/>
          <w:szCs w:val="24"/>
        </w:rPr>
        <w:t>Bioluminscence</w:t>
      </w:r>
      <w:proofErr w:type="spellEnd"/>
      <w:r w:rsidRPr="00237CA5">
        <w:rPr>
          <w:rFonts w:ascii="Times New Roman" w:hAnsi="Times New Roman"/>
          <w:sz w:val="24"/>
          <w:szCs w:val="24"/>
        </w:rPr>
        <w:t xml:space="preserve"> and </w:t>
      </w:r>
      <w:proofErr w:type="spellStart"/>
      <w:r w:rsidRPr="00237CA5">
        <w:rPr>
          <w:rFonts w:ascii="Times New Roman" w:hAnsi="Times New Roman"/>
          <w:sz w:val="24"/>
          <w:szCs w:val="24"/>
        </w:rPr>
        <w:t>Chemiluminescence</w:t>
      </w:r>
      <w:proofErr w:type="spellEnd"/>
      <w:r w:rsidRPr="00237CA5">
        <w:rPr>
          <w:rFonts w:ascii="Times New Roman" w:hAnsi="Times New Roman"/>
          <w:sz w:val="24"/>
          <w:szCs w:val="24"/>
        </w:rPr>
        <w:t>: Fundamentals and Applied Aspects.</w:t>
      </w:r>
      <w:bookmarkEnd w:id="10"/>
      <w:r w:rsidRPr="00237CA5">
        <w:rPr>
          <w:rFonts w:ascii="Times New Roman" w:hAnsi="Times New Roman"/>
          <w:sz w:val="24"/>
          <w:szCs w:val="24"/>
        </w:rPr>
        <w:t xml:space="preserve"> </w:t>
      </w:r>
      <w:proofErr w:type="spellStart"/>
      <w:r w:rsidRPr="00237CA5">
        <w:rPr>
          <w:rFonts w:ascii="Times New Roman" w:hAnsi="Times New Roman"/>
          <w:sz w:val="24"/>
          <w:szCs w:val="24"/>
        </w:rPr>
        <w:t>Chichester</w:t>
      </w:r>
      <w:proofErr w:type="spellEnd"/>
      <w:r w:rsidRPr="00237CA5">
        <w:rPr>
          <w:rFonts w:ascii="Times New Roman" w:hAnsi="Times New Roman"/>
          <w:sz w:val="24"/>
          <w:szCs w:val="24"/>
        </w:rPr>
        <w:t xml:space="preserve"> (UK): Wiley &amp; Sons, </w:t>
      </w:r>
      <w:r>
        <w:rPr>
          <w:rFonts w:ascii="Times New Roman" w:hAnsi="Times New Roman"/>
          <w:sz w:val="24"/>
          <w:szCs w:val="24"/>
        </w:rPr>
        <w:t>p</w:t>
      </w:r>
      <w:r w:rsidRPr="00237CA5">
        <w:rPr>
          <w:rFonts w:ascii="Times New Roman" w:hAnsi="Times New Roman"/>
          <w:sz w:val="24"/>
          <w:szCs w:val="24"/>
        </w:rPr>
        <w:t>. 89-92</w:t>
      </w:r>
    </w:p>
    <w:p w:rsidR="00237CA5" w:rsidRPr="00FC2D3A" w:rsidRDefault="00237CA5" w:rsidP="004903D7">
      <w:pPr>
        <w:pStyle w:val="ListParagraph"/>
        <w:numPr>
          <w:ilvl w:val="0"/>
          <w:numId w:val="2"/>
        </w:numPr>
        <w:spacing w:afterLines="200" w:after="480"/>
        <w:jc w:val="both"/>
        <w:rPr>
          <w:rFonts w:ascii="Times New Roman" w:hAnsi="Times New Roman"/>
          <w:sz w:val="24"/>
          <w:szCs w:val="24"/>
        </w:rPr>
      </w:pPr>
      <w:bookmarkStart w:id="11" w:name="_Ref349736059"/>
      <w:bookmarkStart w:id="12" w:name="_Ref349657111"/>
      <w:proofErr w:type="spellStart"/>
      <w:r w:rsidRPr="00FC2D3A">
        <w:rPr>
          <w:rFonts w:ascii="Times New Roman" w:hAnsi="Times New Roman"/>
          <w:sz w:val="24"/>
          <w:szCs w:val="24"/>
          <w:lang w:val="nl-BE"/>
        </w:rPr>
        <w:t>Vlassak</w:t>
      </w:r>
      <w:proofErr w:type="spellEnd"/>
      <w:r w:rsidRPr="00FC2D3A">
        <w:rPr>
          <w:rFonts w:ascii="Times New Roman" w:hAnsi="Times New Roman"/>
          <w:sz w:val="24"/>
          <w:szCs w:val="24"/>
          <w:lang w:val="nl-BE"/>
        </w:rPr>
        <w:t xml:space="preserve">, K., Van </w:t>
      </w:r>
      <w:proofErr w:type="spellStart"/>
      <w:r w:rsidRPr="00FC2D3A">
        <w:rPr>
          <w:rFonts w:ascii="Times New Roman" w:hAnsi="Times New Roman"/>
          <w:sz w:val="24"/>
          <w:szCs w:val="24"/>
          <w:lang w:val="nl-BE"/>
        </w:rPr>
        <w:t>Holm</w:t>
      </w:r>
      <w:proofErr w:type="spellEnd"/>
      <w:r w:rsidRPr="00FC2D3A">
        <w:rPr>
          <w:rFonts w:ascii="Times New Roman" w:hAnsi="Times New Roman"/>
          <w:sz w:val="24"/>
          <w:szCs w:val="24"/>
          <w:lang w:val="nl-BE"/>
        </w:rPr>
        <w:t xml:space="preserve">, L., </w:t>
      </w:r>
      <w:proofErr w:type="spellStart"/>
      <w:r w:rsidRPr="00FC2D3A">
        <w:rPr>
          <w:rFonts w:ascii="Times New Roman" w:hAnsi="Times New Roman"/>
          <w:sz w:val="24"/>
          <w:szCs w:val="24"/>
          <w:lang w:val="nl-BE"/>
        </w:rPr>
        <w:t>Duchateau</w:t>
      </w:r>
      <w:proofErr w:type="spellEnd"/>
      <w:r w:rsidRPr="00FC2D3A">
        <w:rPr>
          <w:rFonts w:ascii="Times New Roman" w:hAnsi="Times New Roman"/>
          <w:sz w:val="24"/>
          <w:szCs w:val="24"/>
          <w:lang w:val="nl-BE"/>
        </w:rPr>
        <w:t xml:space="preserve">, L., </w:t>
      </w:r>
      <w:proofErr w:type="spellStart"/>
      <w:r w:rsidRPr="00FC2D3A">
        <w:rPr>
          <w:rFonts w:ascii="Times New Roman" w:hAnsi="Times New Roman"/>
          <w:sz w:val="24"/>
          <w:szCs w:val="24"/>
          <w:lang w:val="nl-BE"/>
        </w:rPr>
        <w:t>Vanderleyden</w:t>
      </w:r>
      <w:proofErr w:type="spellEnd"/>
      <w:r w:rsidRPr="00FC2D3A">
        <w:rPr>
          <w:rFonts w:ascii="Times New Roman" w:hAnsi="Times New Roman"/>
          <w:sz w:val="24"/>
          <w:szCs w:val="24"/>
          <w:lang w:val="nl-BE"/>
        </w:rPr>
        <w:t xml:space="preserve">, J., </w:t>
      </w:r>
      <w:proofErr w:type="spellStart"/>
      <w:r w:rsidRPr="00FC2D3A">
        <w:rPr>
          <w:rFonts w:ascii="Times New Roman" w:hAnsi="Times New Roman"/>
          <w:sz w:val="24"/>
          <w:szCs w:val="24"/>
          <w:lang w:val="nl-BE"/>
        </w:rPr>
        <w:t>and</w:t>
      </w:r>
      <w:proofErr w:type="spellEnd"/>
      <w:r w:rsidRPr="00FC2D3A">
        <w:rPr>
          <w:rFonts w:ascii="Times New Roman" w:hAnsi="Times New Roman"/>
          <w:sz w:val="24"/>
          <w:szCs w:val="24"/>
          <w:lang w:val="nl-BE"/>
        </w:rPr>
        <w:t xml:space="preserve"> R. De Mot. 1992. </w:t>
      </w:r>
      <w:r w:rsidRPr="00FC2D3A">
        <w:rPr>
          <w:rFonts w:ascii="Times New Roman" w:hAnsi="Times New Roman"/>
          <w:sz w:val="24"/>
          <w:szCs w:val="24"/>
        </w:rPr>
        <w:t xml:space="preserve">Isolation and characterization of fluorescent </w:t>
      </w:r>
      <w:r w:rsidRPr="00FC2D3A">
        <w:rPr>
          <w:rFonts w:ascii="Times New Roman" w:hAnsi="Times New Roman"/>
          <w:i/>
          <w:sz w:val="24"/>
          <w:szCs w:val="24"/>
        </w:rPr>
        <w:t>Pseudomonas</w:t>
      </w:r>
      <w:r w:rsidRPr="00FC2D3A">
        <w:rPr>
          <w:rFonts w:ascii="Times New Roman" w:hAnsi="Times New Roman"/>
          <w:sz w:val="24"/>
          <w:szCs w:val="24"/>
        </w:rPr>
        <w:t xml:space="preserve"> associated with the roots of rice and banana grown in Sri Lanka. Plant Soil 145</w:t>
      </w:r>
      <w:r>
        <w:rPr>
          <w:rFonts w:ascii="Times New Roman" w:hAnsi="Times New Roman"/>
          <w:sz w:val="24"/>
          <w:szCs w:val="24"/>
        </w:rPr>
        <w:t>(1)</w:t>
      </w:r>
      <w:r w:rsidRPr="00FC2D3A">
        <w:rPr>
          <w:rFonts w:ascii="Times New Roman" w:hAnsi="Times New Roman"/>
          <w:sz w:val="24"/>
          <w:szCs w:val="24"/>
        </w:rPr>
        <w:t>:51-63</w:t>
      </w:r>
      <w:bookmarkEnd w:id="11"/>
    </w:p>
    <w:p w:rsidR="00990D63" w:rsidRDefault="00990D63" w:rsidP="00990D63">
      <w:pPr>
        <w:pStyle w:val="ListParagraph"/>
        <w:numPr>
          <w:ilvl w:val="0"/>
          <w:numId w:val="2"/>
        </w:numPr>
        <w:spacing w:after="0"/>
        <w:jc w:val="both"/>
        <w:rPr>
          <w:rFonts w:ascii="Times New Roman" w:hAnsi="Times New Roman"/>
          <w:sz w:val="24"/>
          <w:szCs w:val="24"/>
        </w:rPr>
      </w:pPr>
      <w:bookmarkStart w:id="13" w:name="_Ref346891851"/>
      <w:bookmarkEnd w:id="12"/>
      <w:r w:rsidRPr="00FC2D3A">
        <w:rPr>
          <w:rFonts w:ascii="Times New Roman" w:hAnsi="Times New Roman"/>
          <w:sz w:val="24"/>
          <w:szCs w:val="24"/>
        </w:rPr>
        <w:t>Weller</w:t>
      </w:r>
      <w:r>
        <w:rPr>
          <w:rFonts w:ascii="Times New Roman" w:hAnsi="Times New Roman"/>
          <w:sz w:val="24"/>
          <w:szCs w:val="24"/>
        </w:rPr>
        <w:t>,</w:t>
      </w:r>
      <w:r w:rsidRPr="00FC2D3A">
        <w:rPr>
          <w:rFonts w:ascii="Times New Roman" w:hAnsi="Times New Roman"/>
          <w:sz w:val="24"/>
          <w:szCs w:val="24"/>
        </w:rPr>
        <w:t xml:space="preserve"> D</w:t>
      </w:r>
      <w:r>
        <w:rPr>
          <w:rFonts w:ascii="Times New Roman" w:hAnsi="Times New Roman"/>
          <w:sz w:val="24"/>
          <w:szCs w:val="24"/>
        </w:rPr>
        <w:t xml:space="preserve">. </w:t>
      </w:r>
      <w:r w:rsidRPr="00FC2D3A">
        <w:rPr>
          <w:rFonts w:ascii="Times New Roman" w:hAnsi="Times New Roman"/>
          <w:sz w:val="24"/>
          <w:szCs w:val="24"/>
        </w:rPr>
        <w:t>M</w:t>
      </w:r>
      <w:r>
        <w:rPr>
          <w:rFonts w:ascii="Times New Roman" w:hAnsi="Times New Roman"/>
          <w:sz w:val="24"/>
          <w:szCs w:val="24"/>
        </w:rPr>
        <w:t>.</w:t>
      </w:r>
      <w:r w:rsidRPr="00FC2D3A">
        <w:rPr>
          <w:rFonts w:ascii="Times New Roman" w:hAnsi="Times New Roman"/>
          <w:sz w:val="24"/>
          <w:szCs w:val="24"/>
        </w:rPr>
        <w:t xml:space="preserve">, </w:t>
      </w:r>
      <w:r>
        <w:rPr>
          <w:rFonts w:ascii="Times New Roman" w:hAnsi="Times New Roman"/>
          <w:sz w:val="24"/>
          <w:szCs w:val="24"/>
        </w:rPr>
        <w:t xml:space="preserve">and R. J. </w:t>
      </w:r>
      <w:r w:rsidRPr="00FC2D3A">
        <w:rPr>
          <w:rFonts w:ascii="Times New Roman" w:hAnsi="Times New Roman"/>
          <w:sz w:val="24"/>
          <w:szCs w:val="24"/>
        </w:rPr>
        <w:t>Cook. 1983. Suppression of take-all of wheat by seed treatments with fluorescent pseudomonads. Phytopathology 73</w:t>
      </w:r>
      <w:r>
        <w:rPr>
          <w:rFonts w:ascii="Times New Roman" w:hAnsi="Times New Roman"/>
          <w:sz w:val="24"/>
          <w:szCs w:val="24"/>
        </w:rPr>
        <w:t>(3)</w:t>
      </w:r>
      <w:r w:rsidRPr="00FC2D3A">
        <w:rPr>
          <w:rFonts w:ascii="Times New Roman" w:hAnsi="Times New Roman"/>
          <w:sz w:val="24"/>
          <w:szCs w:val="24"/>
        </w:rPr>
        <w:t>:463-469</w:t>
      </w:r>
    </w:p>
    <w:p w:rsidR="00990D63" w:rsidRDefault="00990D63" w:rsidP="004903D7">
      <w:pPr>
        <w:pStyle w:val="Title1"/>
        <w:numPr>
          <w:ilvl w:val="0"/>
          <w:numId w:val="2"/>
        </w:numPr>
        <w:spacing w:before="0" w:beforeAutospacing="0" w:afterLines="200" w:after="480" w:afterAutospacing="0" w:line="276" w:lineRule="auto"/>
        <w:jc w:val="both"/>
        <w:rPr>
          <w:lang w:val="en-US"/>
        </w:rPr>
      </w:pPr>
      <w:r w:rsidRPr="00E02885">
        <w:rPr>
          <w:lang w:val="en-US"/>
        </w:rPr>
        <w:t xml:space="preserve">Yoder-Himes, D. R., Chain, P. S., Zhu, Y., </w:t>
      </w:r>
      <w:proofErr w:type="spellStart"/>
      <w:r w:rsidRPr="00E02885">
        <w:rPr>
          <w:lang w:val="en-US"/>
        </w:rPr>
        <w:t>Wurtzel</w:t>
      </w:r>
      <w:proofErr w:type="spellEnd"/>
      <w:r w:rsidRPr="00E02885">
        <w:rPr>
          <w:lang w:val="en-US"/>
        </w:rPr>
        <w:t xml:space="preserve">, O., Rubin, E. M., </w:t>
      </w:r>
      <w:proofErr w:type="spellStart"/>
      <w:r w:rsidRPr="00E02885">
        <w:rPr>
          <w:lang w:val="en-US"/>
        </w:rPr>
        <w:t>Tiedje</w:t>
      </w:r>
      <w:proofErr w:type="spellEnd"/>
      <w:r w:rsidRPr="00E02885">
        <w:rPr>
          <w:lang w:val="en-US"/>
        </w:rPr>
        <w:t xml:space="preserve">, J. M., and R. </w:t>
      </w:r>
      <w:proofErr w:type="spellStart"/>
      <w:r w:rsidRPr="00E02885">
        <w:rPr>
          <w:lang w:val="en-US"/>
        </w:rPr>
        <w:t>Sorek</w:t>
      </w:r>
      <w:proofErr w:type="spellEnd"/>
      <w:r w:rsidRPr="00E02885">
        <w:rPr>
          <w:lang w:val="en-US"/>
        </w:rPr>
        <w:t xml:space="preserve">. 2009. Mapping the </w:t>
      </w:r>
      <w:r w:rsidRPr="00E02885">
        <w:rPr>
          <w:i/>
          <w:lang w:val="en-US"/>
        </w:rPr>
        <w:t>Burkholderia cenocepacia</w:t>
      </w:r>
      <w:r w:rsidRPr="00E02885">
        <w:rPr>
          <w:lang w:val="en-US"/>
        </w:rPr>
        <w:t xml:space="preserve"> niche response via high-throughput sequencing. Proc. Natl. Acad. Sci. U S A 106(10):3976-3981</w:t>
      </w:r>
      <w:bookmarkEnd w:id="13"/>
    </w:p>
    <w:bookmarkEnd w:id="4"/>
    <w:bookmarkEnd w:id="9"/>
    <w:bookmarkEnd w:id="5"/>
    <w:p w:rsidR="00211B61" w:rsidRDefault="00211B61" w:rsidP="00FD0EFF">
      <w:pPr>
        <w:spacing w:line="360" w:lineRule="auto"/>
      </w:pPr>
    </w:p>
    <w:sectPr w:rsidR="00211B61" w:rsidSect="008F3B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31E5C"/>
    <w:multiLevelType w:val="hybridMultilevel"/>
    <w:tmpl w:val="EA8813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09209D"/>
    <w:multiLevelType w:val="hybridMultilevel"/>
    <w:tmpl w:val="AF5E163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drawingGridHorizontalSpacing w:val="110"/>
  <w:displayHorizontalDrawingGridEvery w:val="2"/>
  <w:characterSpacingControl w:val="doNotCompress"/>
  <w:compat>
    <w:compatSetting w:name="compatibilityMode" w:uri="http://schemas.microsoft.com/office/word" w:val="12"/>
  </w:compat>
  <w:rsids>
    <w:rsidRoot w:val="00FD0EFF"/>
    <w:rsid w:val="00034720"/>
    <w:rsid w:val="000436AA"/>
    <w:rsid w:val="00044156"/>
    <w:rsid w:val="000733E5"/>
    <w:rsid w:val="00073C68"/>
    <w:rsid w:val="000A5316"/>
    <w:rsid w:val="000B447E"/>
    <w:rsid w:val="000D258B"/>
    <w:rsid w:val="000E7E2E"/>
    <w:rsid w:val="000F1156"/>
    <w:rsid w:val="001066F3"/>
    <w:rsid w:val="001330E0"/>
    <w:rsid w:val="001666C9"/>
    <w:rsid w:val="001851B3"/>
    <w:rsid w:val="001863F6"/>
    <w:rsid w:val="001945A5"/>
    <w:rsid w:val="001D3EA2"/>
    <w:rsid w:val="00211735"/>
    <w:rsid w:val="00211B61"/>
    <w:rsid w:val="00237CA5"/>
    <w:rsid w:val="00294952"/>
    <w:rsid w:val="002949A2"/>
    <w:rsid w:val="002A2D71"/>
    <w:rsid w:val="002B541C"/>
    <w:rsid w:val="002D3FF3"/>
    <w:rsid w:val="0030204C"/>
    <w:rsid w:val="0033503C"/>
    <w:rsid w:val="00346FD2"/>
    <w:rsid w:val="0036336F"/>
    <w:rsid w:val="00397D34"/>
    <w:rsid w:val="003D5FD2"/>
    <w:rsid w:val="003D78A8"/>
    <w:rsid w:val="003F5F21"/>
    <w:rsid w:val="00465F7E"/>
    <w:rsid w:val="00485836"/>
    <w:rsid w:val="004903D7"/>
    <w:rsid w:val="004C6CD8"/>
    <w:rsid w:val="0052509E"/>
    <w:rsid w:val="00531C94"/>
    <w:rsid w:val="005E0172"/>
    <w:rsid w:val="00657A50"/>
    <w:rsid w:val="00681255"/>
    <w:rsid w:val="006E2403"/>
    <w:rsid w:val="006E5112"/>
    <w:rsid w:val="00704096"/>
    <w:rsid w:val="00711B12"/>
    <w:rsid w:val="00715401"/>
    <w:rsid w:val="00750C35"/>
    <w:rsid w:val="007611D9"/>
    <w:rsid w:val="007744D3"/>
    <w:rsid w:val="007A7E80"/>
    <w:rsid w:val="007B2B80"/>
    <w:rsid w:val="007B4E1E"/>
    <w:rsid w:val="007F3388"/>
    <w:rsid w:val="0080018B"/>
    <w:rsid w:val="0080026D"/>
    <w:rsid w:val="00806616"/>
    <w:rsid w:val="008B067D"/>
    <w:rsid w:val="008F1CA7"/>
    <w:rsid w:val="008F3B86"/>
    <w:rsid w:val="00914D11"/>
    <w:rsid w:val="00952308"/>
    <w:rsid w:val="009624D6"/>
    <w:rsid w:val="009774E6"/>
    <w:rsid w:val="00990D63"/>
    <w:rsid w:val="009A7A86"/>
    <w:rsid w:val="009F503A"/>
    <w:rsid w:val="009F7629"/>
    <w:rsid w:val="00A735F6"/>
    <w:rsid w:val="00AE1641"/>
    <w:rsid w:val="00B02632"/>
    <w:rsid w:val="00B21A51"/>
    <w:rsid w:val="00BE23EB"/>
    <w:rsid w:val="00BE6EF6"/>
    <w:rsid w:val="00C04B42"/>
    <w:rsid w:val="00C231EE"/>
    <w:rsid w:val="00C33F99"/>
    <w:rsid w:val="00C9285E"/>
    <w:rsid w:val="00CA1EC7"/>
    <w:rsid w:val="00CA5CCB"/>
    <w:rsid w:val="00CB672D"/>
    <w:rsid w:val="00CE62BF"/>
    <w:rsid w:val="00D12110"/>
    <w:rsid w:val="00D250DF"/>
    <w:rsid w:val="00D6308E"/>
    <w:rsid w:val="00D648DF"/>
    <w:rsid w:val="00D80FA8"/>
    <w:rsid w:val="00DA074A"/>
    <w:rsid w:val="00DA33A8"/>
    <w:rsid w:val="00DD510D"/>
    <w:rsid w:val="00DE79CD"/>
    <w:rsid w:val="00E252F1"/>
    <w:rsid w:val="00E31461"/>
    <w:rsid w:val="00E86B0D"/>
    <w:rsid w:val="00E97068"/>
    <w:rsid w:val="00EA5AFA"/>
    <w:rsid w:val="00ED22AB"/>
    <w:rsid w:val="00EE23D9"/>
    <w:rsid w:val="00F00F9E"/>
    <w:rsid w:val="00F03E4C"/>
    <w:rsid w:val="00F152E6"/>
    <w:rsid w:val="00F53DB9"/>
    <w:rsid w:val="00F707C6"/>
    <w:rsid w:val="00FB435F"/>
    <w:rsid w:val="00FC2D3A"/>
    <w:rsid w:val="00FC476C"/>
    <w:rsid w:val="00FD0EFF"/>
    <w:rsid w:val="00FD6A74"/>
    <w:rsid w:val="00FF381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EFF"/>
    <w:rPr>
      <w:rFonts w:ascii="Calibri" w:eastAsia="Calibri" w:hAnsi="Calibri" w:cs="Times New Roman"/>
    </w:rPr>
  </w:style>
  <w:style w:type="paragraph" w:styleId="Heading1">
    <w:name w:val="heading 1"/>
    <w:basedOn w:val="Normal"/>
    <w:link w:val="Heading1Char"/>
    <w:uiPriority w:val="9"/>
    <w:qFormat/>
    <w:rsid w:val="003D5FD2"/>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D0EFF"/>
    <w:rPr>
      <w:rFonts w:cs="Times New Roman"/>
      <w:color w:val="0000FF"/>
      <w:u w:val="single"/>
    </w:rPr>
  </w:style>
  <w:style w:type="table" w:styleId="TableGrid">
    <w:name w:val="Table Grid"/>
    <w:basedOn w:val="TableNormal"/>
    <w:uiPriority w:val="59"/>
    <w:rsid w:val="00FD0E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uiPriority w:val="99"/>
    <w:rsid w:val="00FD0EFF"/>
    <w:pPr>
      <w:spacing w:before="100" w:beforeAutospacing="1" w:after="100" w:afterAutospacing="1" w:line="240" w:lineRule="auto"/>
    </w:pPr>
    <w:rPr>
      <w:rFonts w:ascii="Times New Roman" w:eastAsia="Times New Roman" w:hAnsi="Times New Roman"/>
      <w:sz w:val="24"/>
      <w:szCs w:val="24"/>
      <w:lang w:val="nl-BE" w:eastAsia="nl-BE"/>
    </w:rPr>
  </w:style>
  <w:style w:type="paragraph" w:styleId="BalloonText">
    <w:name w:val="Balloon Text"/>
    <w:basedOn w:val="Normal"/>
    <w:link w:val="BalloonTextChar"/>
    <w:uiPriority w:val="99"/>
    <w:semiHidden/>
    <w:unhideWhenUsed/>
    <w:rsid w:val="00FD0E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EFF"/>
    <w:rPr>
      <w:rFonts w:ascii="Tahoma" w:eastAsia="Calibri" w:hAnsi="Tahoma" w:cs="Tahoma"/>
      <w:sz w:val="16"/>
      <w:szCs w:val="16"/>
    </w:rPr>
  </w:style>
  <w:style w:type="character" w:styleId="CommentReference">
    <w:name w:val="annotation reference"/>
    <w:basedOn w:val="DefaultParagraphFont"/>
    <w:uiPriority w:val="99"/>
    <w:semiHidden/>
    <w:unhideWhenUsed/>
    <w:rsid w:val="00711B12"/>
    <w:rPr>
      <w:sz w:val="16"/>
      <w:szCs w:val="16"/>
    </w:rPr>
  </w:style>
  <w:style w:type="paragraph" w:styleId="CommentText">
    <w:name w:val="annotation text"/>
    <w:basedOn w:val="Normal"/>
    <w:link w:val="CommentTextChar"/>
    <w:uiPriority w:val="99"/>
    <w:semiHidden/>
    <w:unhideWhenUsed/>
    <w:rsid w:val="00711B12"/>
    <w:pPr>
      <w:spacing w:line="240" w:lineRule="auto"/>
    </w:pPr>
    <w:rPr>
      <w:sz w:val="20"/>
      <w:szCs w:val="20"/>
    </w:rPr>
  </w:style>
  <w:style w:type="character" w:customStyle="1" w:styleId="CommentTextChar">
    <w:name w:val="Comment Text Char"/>
    <w:basedOn w:val="DefaultParagraphFont"/>
    <w:link w:val="CommentText"/>
    <w:uiPriority w:val="99"/>
    <w:semiHidden/>
    <w:rsid w:val="00711B1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11B12"/>
    <w:rPr>
      <w:b/>
      <w:bCs/>
    </w:rPr>
  </w:style>
  <w:style w:type="character" w:customStyle="1" w:styleId="CommentSubjectChar">
    <w:name w:val="Comment Subject Char"/>
    <w:basedOn w:val="CommentTextChar"/>
    <w:link w:val="CommentSubject"/>
    <w:uiPriority w:val="99"/>
    <w:semiHidden/>
    <w:rsid w:val="00711B12"/>
    <w:rPr>
      <w:rFonts w:ascii="Calibri" w:eastAsia="Calibri" w:hAnsi="Calibri" w:cs="Times New Roman"/>
      <w:b/>
      <w:bCs/>
      <w:sz w:val="20"/>
      <w:szCs w:val="20"/>
    </w:rPr>
  </w:style>
  <w:style w:type="paragraph" w:styleId="ListParagraph">
    <w:name w:val="List Paragraph"/>
    <w:basedOn w:val="Normal"/>
    <w:uiPriority w:val="99"/>
    <w:qFormat/>
    <w:rsid w:val="00C04B42"/>
    <w:pPr>
      <w:ind w:left="720"/>
      <w:contextualSpacing/>
    </w:pPr>
  </w:style>
  <w:style w:type="character" w:customStyle="1" w:styleId="Heading1Char">
    <w:name w:val="Heading 1 Char"/>
    <w:basedOn w:val="DefaultParagraphFont"/>
    <w:link w:val="Heading1"/>
    <w:uiPriority w:val="9"/>
    <w:rsid w:val="003D5FD2"/>
    <w:rPr>
      <w:rFonts w:ascii="Times New Roman" w:eastAsia="Times New Roman" w:hAnsi="Times New Roman" w:cs="Times New Roman"/>
      <w:b/>
      <w:bCs/>
      <w:kern w:val="36"/>
      <w:sz w:val="48"/>
      <w:szCs w:val="48"/>
    </w:rPr>
  </w:style>
  <w:style w:type="character" w:customStyle="1" w:styleId="highlight">
    <w:name w:val="highlight"/>
    <w:basedOn w:val="DefaultParagraphFont"/>
    <w:rsid w:val="003D5FD2"/>
  </w:style>
  <w:style w:type="character" w:customStyle="1" w:styleId="apple-converted-space">
    <w:name w:val="apple-converted-space"/>
    <w:basedOn w:val="DefaultParagraphFont"/>
    <w:rsid w:val="003D5F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EF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D0EFF"/>
    <w:rPr>
      <w:rFonts w:cs="Times New Roman"/>
      <w:color w:val="0000FF"/>
      <w:u w:val="single"/>
    </w:rPr>
  </w:style>
  <w:style w:type="table" w:styleId="TableGrid">
    <w:name w:val="Table Grid"/>
    <w:basedOn w:val="TableNormal"/>
    <w:uiPriority w:val="59"/>
    <w:rsid w:val="00FD0E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uiPriority w:val="99"/>
    <w:rsid w:val="00FD0EFF"/>
    <w:pPr>
      <w:spacing w:before="100" w:beforeAutospacing="1" w:after="100" w:afterAutospacing="1" w:line="240" w:lineRule="auto"/>
    </w:pPr>
    <w:rPr>
      <w:rFonts w:ascii="Times New Roman" w:eastAsia="Times New Roman" w:hAnsi="Times New Roman"/>
      <w:sz w:val="24"/>
      <w:szCs w:val="24"/>
      <w:lang w:val="nl-BE" w:eastAsia="nl-BE"/>
    </w:rPr>
  </w:style>
  <w:style w:type="paragraph" w:styleId="BalloonText">
    <w:name w:val="Balloon Text"/>
    <w:basedOn w:val="Normal"/>
    <w:link w:val="BalloonTextChar"/>
    <w:uiPriority w:val="99"/>
    <w:semiHidden/>
    <w:unhideWhenUsed/>
    <w:rsid w:val="00FD0E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EFF"/>
    <w:rPr>
      <w:rFonts w:ascii="Tahoma" w:eastAsia="Calibri" w:hAnsi="Tahoma" w:cs="Tahoma"/>
      <w:sz w:val="16"/>
      <w:szCs w:val="16"/>
    </w:rPr>
  </w:style>
  <w:style w:type="character" w:styleId="CommentReference">
    <w:name w:val="annotation reference"/>
    <w:basedOn w:val="DefaultParagraphFont"/>
    <w:uiPriority w:val="99"/>
    <w:semiHidden/>
    <w:unhideWhenUsed/>
    <w:rsid w:val="00711B12"/>
    <w:rPr>
      <w:sz w:val="16"/>
      <w:szCs w:val="16"/>
    </w:rPr>
  </w:style>
  <w:style w:type="paragraph" w:styleId="CommentText">
    <w:name w:val="annotation text"/>
    <w:basedOn w:val="Normal"/>
    <w:link w:val="CommentTextChar"/>
    <w:uiPriority w:val="99"/>
    <w:semiHidden/>
    <w:unhideWhenUsed/>
    <w:rsid w:val="00711B12"/>
    <w:pPr>
      <w:spacing w:line="240" w:lineRule="auto"/>
    </w:pPr>
    <w:rPr>
      <w:sz w:val="20"/>
      <w:szCs w:val="20"/>
    </w:rPr>
  </w:style>
  <w:style w:type="character" w:customStyle="1" w:styleId="CommentTextChar">
    <w:name w:val="Comment Text Char"/>
    <w:basedOn w:val="DefaultParagraphFont"/>
    <w:link w:val="CommentText"/>
    <w:uiPriority w:val="99"/>
    <w:semiHidden/>
    <w:rsid w:val="00711B1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11B12"/>
    <w:rPr>
      <w:b/>
      <w:bCs/>
    </w:rPr>
  </w:style>
  <w:style w:type="character" w:customStyle="1" w:styleId="CommentSubjectChar">
    <w:name w:val="Comment Subject Char"/>
    <w:basedOn w:val="CommentTextChar"/>
    <w:link w:val="CommentSubject"/>
    <w:uiPriority w:val="99"/>
    <w:semiHidden/>
    <w:rsid w:val="00711B12"/>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4186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agr-srv-st03\cmpg\personal\MaartenGH\Publicaties\Burkholderia%20lectine\Figures\FIG%20S3.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B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50" b="0" i="0" u="none" strike="noStrike" baseline="0">
                <a:solidFill>
                  <a:srgbClr val="000000"/>
                </a:solidFill>
                <a:latin typeface="Arial"/>
                <a:ea typeface="Arial"/>
                <a:cs typeface="Arial"/>
              </a:defRPr>
            </a:pPr>
            <a:r>
              <a:rPr lang="en-US" sz="1050"/>
              <a:t>Sample-LlpA (Bcen_1091</a:t>
            </a:r>
            <a:r>
              <a:rPr lang="en-US" sz="1050" baseline="0"/>
              <a:t> </a:t>
            </a:r>
            <a:r>
              <a:rPr lang="en-US" sz="1050"/>
              <a:t>AU1054) 200ug/ml Slide#15796 CFG#2678 v5.1 Alexa488 9/21/12 HJ</a:t>
            </a:r>
          </a:p>
        </c:rich>
      </c:tx>
      <c:layout>
        <c:manualLayout>
          <c:xMode val="edge"/>
          <c:yMode val="edge"/>
          <c:x val="0.14375801385482626"/>
          <c:y val="2.9520295202952029E-2"/>
        </c:manualLayout>
      </c:layout>
      <c:overlay val="0"/>
      <c:spPr>
        <a:noFill/>
        <a:ln w="25400">
          <a:noFill/>
        </a:ln>
      </c:spPr>
    </c:title>
    <c:autoTitleDeleted val="0"/>
    <c:plotArea>
      <c:layout>
        <c:manualLayout>
          <c:layoutTarget val="inner"/>
          <c:xMode val="edge"/>
          <c:yMode val="edge"/>
          <c:x val="6.179070639501081E-2"/>
          <c:y val="0.13284132841328414"/>
          <c:w val="0.92055542180321759"/>
          <c:h val="0.79151291512915056"/>
        </c:manualLayout>
      </c:layout>
      <c:barChart>
        <c:barDir val="col"/>
        <c:grouping val="clustered"/>
        <c:varyColors val="0"/>
        <c:ser>
          <c:idx val="1"/>
          <c:order val="0"/>
          <c:tx>
            <c:strRef>
              <c:f>'H:\Publicaties\Burkholderia lectine\Figures\[3-AU1_15796_v5.1_DATA.xls]Sheet2'!$H$1</c:f>
              <c:strCache>
                <c:ptCount val="1"/>
                <c:pt idx="0">
                  <c:v>AvgMeanS-Bg w/o MIN/MAX</c:v>
                </c:pt>
              </c:strCache>
            </c:strRef>
          </c:tx>
          <c:spPr>
            <a:solidFill>
              <a:srgbClr val="000000"/>
            </a:solidFill>
            <a:ln w="25400">
              <a:noFill/>
            </a:ln>
          </c:spPr>
          <c:invertIfNegative val="0"/>
          <c:errBars>
            <c:errBarType val="both"/>
            <c:errValType val="cust"/>
            <c:noEndCap val="0"/>
            <c:plus>
              <c:numRef>
                <c:f>'H:\Publicaties\Burkholderia lectine\Figures\[3-AU1_15796_v5.1_DATA.xls]Sheet2'!$J$2:$J$613</c:f>
                <c:numCache>
                  <c:formatCode>General</c:formatCode>
                  <c:ptCount val="612"/>
                  <c:pt idx="0">
                    <c:v>1.6969269545146399</c:v>
                  </c:pt>
                  <c:pt idx="1">
                    <c:v>1.2352035473286698</c:v>
                  </c:pt>
                  <c:pt idx="2">
                    <c:v>1.3452161012113781</c:v>
                  </c:pt>
                  <c:pt idx="3">
                    <c:v>1.4428844769968021</c:v>
                  </c:pt>
                  <c:pt idx="4">
                    <c:v>2.0072359981555912</c:v>
                  </c:pt>
                  <c:pt idx="5">
                    <c:v>2.5526676642615787</c:v>
                  </c:pt>
                  <c:pt idx="6">
                    <c:v>1.7834173919636302</c:v>
                  </c:pt>
                  <c:pt idx="7">
                    <c:v>3.3594274246762033</c:v>
                  </c:pt>
                  <c:pt idx="8">
                    <c:v>0.93163196640805412</c:v>
                  </c:pt>
                  <c:pt idx="9">
                    <c:v>2.7006031571283602</c:v>
                  </c:pt>
                  <c:pt idx="10">
                    <c:v>2.2222268024814045</c:v>
                  </c:pt>
                  <c:pt idx="11">
                    <c:v>2.7786985291004513</c:v>
                  </c:pt>
                  <c:pt idx="12">
                    <c:v>1.2652786875987718</c:v>
                  </c:pt>
                  <c:pt idx="13">
                    <c:v>2.391217050435126</c:v>
                  </c:pt>
                  <c:pt idx="14">
                    <c:v>2.4240867319810797</c:v>
                  </c:pt>
                  <c:pt idx="15">
                    <c:v>1.5112806949598516</c:v>
                  </c:pt>
                  <c:pt idx="16">
                    <c:v>1.6232974457874318</c:v>
                  </c:pt>
                  <c:pt idx="17">
                    <c:v>0.6945394787195367</c:v>
                  </c:pt>
                  <c:pt idx="18">
                    <c:v>2.5434613300169646</c:v>
                  </c:pt>
                  <c:pt idx="19">
                    <c:v>2.692557683496926</c:v>
                  </c:pt>
                  <c:pt idx="20">
                    <c:v>1.3305761690586078</c:v>
                  </c:pt>
                  <c:pt idx="21">
                    <c:v>2.2745029711180877</c:v>
                  </c:pt>
                  <c:pt idx="22">
                    <c:v>2.1440440723470942</c:v>
                  </c:pt>
                  <c:pt idx="23">
                    <c:v>3.4321463053993777</c:v>
                  </c:pt>
                  <c:pt idx="24">
                    <c:v>2.4085444883355742</c:v>
                  </c:pt>
                  <c:pt idx="25">
                    <c:v>1.8662955243387114</c:v>
                  </c:pt>
                  <c:pt idx="26">
                    <c:v>4.1454629633642863</c:v>
                  </c:pt>
                  <c:pt idx="27">
                    <c:v>2.6530823618874675</c:v>
                  </c:pt>
                  <c:pt idx="28">
                    <c:v>1.7366670151951018</c:v>
                  </c:pt>
                  <c:pt idx="29">
                    <c:v>2.3868079225103838</c:v>
                  </c:pt>
                  <c:pt idx="30">
                    <c:v>1.6196764714879532</c:v>
                  </c:pt>
                  <c:pt idx="31">
                    <c:v>5.2675460588675858</c:v>
                  </c:pt>
                  <c:pt idx="32">
                    <c:v>2.1450683495326381</c:v>
                  </c:pt>
                  <c:pt idx="33">
                    <c:v>2.0794769402424258</c:v>
                  </c:pt>
                  <c:pt idx="34">
                    <c:v>0.52193759105695037</c:v>
                  </c:pt>
                  <c:pt idx="35">
                    <c:v>0.7871902495320523</c:v>
                  </c:pt>
                  <c:pt idx="36">
                    <c:v>1.2466991313731877</c:v>
                  </c:pt>
                  <c:pt idx="37">
                    <c:v>1.7204971517461691</c:v>
                  </c:pt>
                  <c:pt idx="38">
                    <c:v>2.044928153790901</c:v>
                  </c:pt>
                  <c:pt idx="39">
                    <c:v>2.3942100633176828</c:v>
                  </c:pt>
                  <c:pt idx="40">
                    <c:v>1.5663247813352759</c:v>
                  </c:pt>
                  <c:pt idx="41">
                    <c:v>0.79089839054499944</c:v>
                  </c:pt>
                  <c:pt idx="42">
                    <c:v>1.98631049058298</c:v>
                  </c:pt>
                  <c:pt idx="43">
                    <c:v>1.7003042067891816</c:v>
                  </c:pt>
                  <c:pt idx="44">
                    <c:v>0.43699654341691641</c:v>
                  </c:pt>
                  <c:pt idx="45">
                    <c:v>1.4376326433730078</c:v>
                  </c:pt>
                  <c:pt idx="46">
                    <c:v>3.341829633941797</c:v>
                  </c:pt>
                  <c:pt idx="47">
                    <c:v>3.1235109125189675</c:v>
                  </c:pt>
                  <c:pt idx="48">
                    <c:v>2.0062293076814552</c:v>
                  </c:pt>
                  <c:pt idx="49">
                    <c:v>0.56002055077619095</c:v>
                  </c:pt>
                  <c:pt idx="50">
                    <c:v>1.5262221804726417</c:v>
                  </c:pt>
                  <c:pt idx="51">
                    <c:v>2.1629592968893352</c:v>
                  </c:pt>
                  <c:pt idx="52">
                    <c:v>1.4250503502069658</c:v>
                  </c:pt>
                  <c:pt idx="53">
                    <c:v>1.2353244825921814</c:v>
                  </c:pt>
                  <c:pt idx="54">
                    <c:v>0.7809589483182422</c:v>
                  </c:pt>
                  <c:pt idx="55">
                    <c:v>1.3183967652512665</c:v>
                  </c:pt>
                  <c:pt idx="56">
                    <c:v>0.59299002029263359</c:v>
                  </c:pt>
                  <c:pt idx="57">
                    <c:v>1.6692506886823999</c:v>
                  </c:pt>
                  <c:pt idx="58">
                    <c:v>1.6294142917523038</c:v>
                  </c:pt>
                  <c:pt idx="59">
                    <c:v>0.64372048087660005</c:v>
                  </c:pt>
                  <c:pt idx="60">
                    <c:v>1.6711547651125349</c:v>
                  </c:pt>
                  <c:pt idx="61">
                    <c:v>2.0755339445549912</c:v>
                  </c:pt>
                  <c:pt idx="62">
                    <c:v>0.7171871274871906</c:v>
                  </c:pt>
                  <c:pt idx="63">
                    <c:v>2.5123094290910757</c:v>
                  </c:pt>
                  <c:pt idx="64">
                    <c:v>1.8273308478488499</c:v>
                  </c:pt>
                  <c:pt idx="65">
                    <c:v>1.3326728095416671</c:v>
                  </c:pt>
                  <c:pt idx="66">
                    <c:v>2.7532605928774232</c:v>
                  </c:pt>
                  <c:pt idx="67">
                    <c:v>0.5471768108131656</c:v>
                  </c:pt>
                  <c:pt idx="68">
                    <c:v>2.8566334612033564</c:v>
                  </c:pt>
                  <c:pt idx="69">
                    <c:v>2.0398112683836698</c:v>
                  </c:pt>
                  <c:pt idx="70">
                    <c:v>1.3592222705773038</c:v>
                  </c:pt>
                  <c:pt idx="71">
                    <c:v>0.58606017804630239</c:v>
                  </c:pt>
                  <c:pt idx="72">
                    <c:v>1.6055578750079365</c:v>
                  </c:pt>
                  <c:pt idx="73">
                    <c:v>2.5957414027595362</c:v>
                  </c:pt>
                  <c:pt idx="74">
                    <c:v>1.5228303267818983</c:v>
                  </c:pt>
                  <c:pt idx="75">
                    <c:v>0.45962159798396696</c:v>
                  </c:pt>
                  <c:pt idx="76">
                    <c:v>0.30664174128777638</c:v>
                  </c:pt>
                  <c:pt idx="77">
                    <c:v>2.1384596011206267</c:v>
                  </c:pt>
                  <c:pt idx="78">
                    <c:v>2.1754644228302147</c:v>
                  </c:pt>
                  <c:pt idx="79">
                    <c:v>1.516016450273544</c:v>
                  </c:pt>
                  <c:pt idx="80">
                    <c:v>2.0980584708943777</c:v>
                  </c:pt>
                  <c:pt idx="81">
                    <c:v>0.9534787032230958</c:v>
                  </c:pt>
                  <c:pt idx="82">
                    <c:v>4.1651156692621507</c:v>
                  </c:pt>
                  <c:pt idx="83">
                    <c:v>2.146847447761095</c:v>
                  </c:pt>
                  <c:pt idx="84">
                    <c:v>2.7055493232659793</c:v>
                  </c:pt>
                  <c:pt idx="85">
                    <c:v>2.2358061172557733</c:v>
                  </c:pt>
                  <c:pt idx="86">
                    <c:v>1.3184647362083692</c:v>
                  </c:pt>
                  <c:pt idx="87">
                    <c:v>0.80357811523937661</c:v>
                  </c:pt>
                  <c:pt idx="88">
                    <c:v>1.4363739150925598</c:v>
                  </c:pt>
                  <c:pt idx="89">
                    <c:v>2.7511744699612675</c:v>
                  </c:pt>
                  <c:pt idx="90">
                    <c:v>2.1626000637735427</c:v>
                  </c:pt>
                  <c:pt idx="91">
                    <c:v>2.0371885344758827</c:v>
                  </c:pt>
                  <c:pt idx="92">
                    <c:v>1.1569110426584237</c:v>
                  </c:pt>
                  <c:pt idx="93">
                    <c:v>1.4427869489290519</c:v>
                  </c:pt>
                  <c:pt idx="94">
                    <c:v>1.5177525420694638</c:v>
                  </c:pt>
                  <c:pt idx="95">
                    <c:v>1.7141045579616778</c:v>
                  </c:pt>
                  <c:pt idx="96">
                    <c:v>0.80504593696571525</c:v>
                  </c:pt>
                  <c:pt idx="97">
                    <c:v>1.7696131606465204</c:v>
                  </c:pt>
                  <c:pt idx="98">
                    <c:v>0.97085404015828725</c:v>
                  </c:pt>
                  <c:pt idx="99">
                    <c:v>1.9076657784558735</c:v>
                  </c:pt>
                  <c:pt idx="100">
                    <c:v>1.3080506848615168</c:v>
                  </c:pt>
                  <c:pt idx="101">
                    <c:v>2.0580132961892326</c:v>
                  </c:pt>
                  <c:pt idx="102">
                    <c:v>2.9439729260247387</c:v>
                  </c:pt>
                  <c:pt idx="103">
                    <c:v>4.0997351610347943</c:v>
                  </c:pt>
                  <c:pt idx="104">
                    <c:v>0.3913966282749537</c:v>
                  </c:pt>
                  <c:pt idx="105">
                    <c:v>2.5203559533658377</c:v>
                  </c:pt>
                  <c:pt idx="106">
                    <c:v>1.6710204833050371</c:v>
                  </c:pt>
                  <c:pt idx="107">
                    <c:v>2.8492898018629202</c:v>
                  </c:pt>
                  <c:pt idx="108">
                    <c:v>3.2525294238996967</c:v>
                  </c:pt>
                  <c:pt idx="109">
                    <c:v>1.180030785262262</c:v>
                  </c:pt>
                  <c:pt idx="110">
                    <c:v>3.5698691729938217</c:v>
                  </c:pt>
                  <c:pt idx="111">
                    <c:v>0.97087322936622267</c:v>
                  </c:pt>
                  <c:pt idx="112">
                    <c:v>3.1197008957524002</c:v>
                  </c:pt>
                  <c:pt idx="113">
                    <c:v>3.1226958306619181</c:v>
                  </c:pt>
                  <c:pt idx="114">
                    <c:v>1.9443419719684962</c:v>
                  </c:pt>
                  <c:pt idx="115">
                    <c:v>0.42907434937509248</c:v>
                  </c:pt>
                  <c:pt idx="116">
                    <c:v>0.72914382840424563</c:v>
                  </c:pt>
                  <c:pt idx="117">
                    <c:v>0.51946031349051913</c:v>
                  </c:pt>
                  <c:pt idx="118">
                    <c:v>1.7048349362914879</c:v>
                  </c:pt>
                  <c:pt idx="119">
                    <c:v>2.1328745210396187</c:v>
                  </c:pt>
                  <c:pt idx="120">
                    <c:v>2.0102633518915711</c:v>
                  </c:pt>
                  <c:pt idx="121">
                    <c:v>2.625149556811011</c:v>
                  </c:pt>
                  <c:pt idx="122">
                    <c:v>2.208464658752415</c:v>
                  </c:pt>
                  <c:pt idx="123">
                    <c:v>1.3483709278081963</c:v>
                  </c:pt>
                  <c:pt idx="124">
                    <c:v>1.0464769928988726</c:v>
                  </c:pt>
                  <c:pt idx="125">
                    <c:v>3.8549262183817032</c:v>
                  </c:pt>
                  <c:pt idx="126">
                    <c:v>1.9903923578865901</c:v>
                  </c:pt>
                  <c:pt idx="127">
                    <c:v>2.6902882289821712</c:v>
                  </c:pt>
                  <c:pt idx="128">
                    <c:v>2.312857613925158</c:v>
                  </c:pt>
                  <c:pt idx="129">
                    <c:v>2.0694631781273642</c:v>
                  </c:pt>
                  <c:pt idx="130">
                    <c:v>2.557587088896824</c:v>
                  </c:pt>
                  <c:pt idx="131">
                    <c:v>1.1570673917999179</c:v>
                  </c:pt>
                  <c:pt idx="132">
                    <c:v>4.3848730601875268</c:v>
                  </c:pt>
                  <c:pt idx="133">
                    <c:v>2.6205009936079042</c:v>
                  </c:pt>
                  <c:pt idx="134">
                    <c:v>1.0381941926569718</c:v>
                  </c:pt>
                  <c:pt idx="135">
                    <c:v>0.79644434519933827</c:v>
                  </c:pt>
                  <c:pt idx="136">
                    <c:v>3.5056509159023044</c:v>
                  </c:pt>
                  <c:pt idx="137">
                    <c:v>1.6118837785724498</c:v>
                  </c:pt>
                  <c:pt idx="138">
                    <c:v>2.4716040427557697</c:v>
                  </c:pt>
                  <c:pt idx="139">
                    <c:v>2.6231869818346292</c:v>
                  </c:pt>
                  <c:pt idx="140">
                    <c:v>2.8772147803547217</c:v>
                  </c:pt>
                  <c:pt idx="141">
                    <c:v>2.5211764876078542</c:v>
                  </c:pt>
                  <c:pt idx="142">
                    <c:v>3.5909460177356722</c:v>
                  </c:pt>
                  <c:pt idx="143">
                    <c:v>2.4952681547197009</c:v>
                  </c:pt>
                  <c:pt idx="144">
                    <c:v>2.1218304940840587</c:v>
                  </c:pt>
                  <c:pt idx="145">
                    <c:v>0.36504328824355092</c:v>
                  </c:pt>
                  <c:pt idx="146">
                    <c:v>1.0407719610942643</c:v>
                  </c:pt>
                  <c:pt idx="147">
                    <c:v>2.0719807980529299</c:v>
                  </c:pt>
                  <c:pt idx="148">
                    <c:v>0.59959668528102927</c:v>
                  </c:pt>
                  <c:pt idx="149">
                    <c:v>2.0837099695715016</c:v>
                  </c:pt>
                  <c:pt idx="150">
                    <c:v>1.6550315810179159</c:v>
                  </c:pt>
                  <c:pt idx="151">
                    <c:v>2.4698890414939032</c:v>
                  </c:pt>
                  <c:pt idx="152">
                    <c:v>2.9706511940425813</c:v>
                  </c:pt>
                  <c:pt idx="153">
                    <c:v>3.1249421286641463</c:v>
                  </c:pt>
                  <c:pt idx="154">
                    <c:v>2.6969018677302112</c:v>
                  </c:pt>
                  <c:pt idx="155">
                    <c:v>1.2569321332116545</c:v>
                  </c:pt>
                  <c:pt idx="156">
                    <c:v>0.9637188969256919</c:v>
                  </c:pt>
                  <c:pt idx="157">
                    <c:v>2.2446274392052987</c:v>
                  </c:pt>
                  <c:pt idx="158">
                    <c:v>2.4760205405633582</c:v>
                  </c:pt>
                  <c:pt idx="159">
                    <c:v>1.7738261886385618</c:v>
                  </c:pt>
                  <c:pt idx="160">
                    <c:v>1.4610261584328288</c:v>
                  </c:pt>
                  <c:pt idx="161">
                    <c:v>1.7927455917298145</c:v>
                  </c:pt>
                  <c:pt idx="162">
                    <c:v>1.850968503862686</c:v>
                  </c:pt>
                  <c:pt idx="163">
                    <c:v>2.1065640774236294</c:v>
                  </c:pt>
                  <c:pt idx="164">
                    <c:v>2.2745622301793231</c:v>
                  </c:pt>
                  <c:pt idx="165">
                    <c:v>1.5357982644079038</c:v>
                  </c:pt>
                  <c:pt idx="166">
                    <c:v>1.8727006790550729</c:v>
                  </c:pt>
                  <c:pt idx="167">
                    <c:v>0.98876984598709039</c:v>
                  </c:pt>
                  <c:pt idx="168">
                    <c:v>2.2170127786336802</c:v>
                  </c:pt>
                  <c:pt idx="169">
                    <c:v>1.5387998155353599</c:v>
                  </c:pt>
                  <c:pt idx="170">
                    <c:v>0.60820070289337558</c:v>
                  </c:pt>
                  <c:pt idx="171">
                    <c:v>2.8523506126161378</c:v>
                  </c:pt>
                  <c:pt idx="172">
                    <c:v>1.8064201529429218</c:v>
                  </c:pt>
                  <c:pt idx="173">
                    <c:v>0.9826586160132148</c:v>
                  </c:pt>
                  <c:pt idx="174">
                    <c:v>1.8233738922210478</c:v>
                  </c:pt>
                  <c:pt idx="175">
                    <c:v>3.0011841808345689</c:v>
                  </c:pt>
                  <c:pt idx="176">
                    <c:v>2.3424425386050927</c:v>
                  </c:pt>
                  <c:pt idx="177">
                    <c:v>3.2791383716801286</c:v>
                  </c:pt>
                  <c:pt idx="178">
                    <c:v>1.7754436982413715</c:v>
                  </c:pt>
                  <c:pt idx="179">
                    <c:v>2.5695252733968195</c:v>
                  </c:pt>
                  <c:pt idx="180">
                    <c:v>2.0670072767873267</c:v>
                  </c:pt>
                  <c:pt idx="181">
                    <c:v>1.057814931434921</c:v>
                  </c:pt>
                  <c:pt idx="182">
                    <c:v>1.305869855929364</c:v>
                  </c:pt>
                  <c:pt idx="183">
                    <c:v>3.8298779591903007</c:v>
                  </c:pt>
                  <c:pt idx="184">
                    <c:v>2.3723318435314602</c:v>
                  </c:pt>
                  <c:pt idx="185">
                    <c:v>3.4928875325438127</c:v>
                  </c:pt>
                  <c:pt idx="186">
                    <c:v>1.3714776644037447</c:v>
                  </c:pt>
                  <c:pt idx="187">
                    <c:v>2.4437057639218756</c:v>
                  </c:pt>
                  <c:pt idx="188">
                    <c:v>2.4938735938879635</c:v>
                  </c:pt>
                  <c:pt idx="189">
                    <c:v>4.2489360878146112</c:v>
                  </c:pt>
                  <c:pt idx="190">
                    <c:v>0.70393174547797366</c:v>
                  </c:pt>
                  <c:pt idx="191">
                    <c:v>1.3576550601281849</c:v>
                  </c:pt>
                  <c:pt idx="192">
                    <c:v>2.0909314852078085</c:v>
                  </c:pt>
                  <c:pt idx="193">
                    <c:v>1.4342065933092278</c:v>
                  </c:pt>
                  <c:pt idx="194">
                    <c:v>1.4425729469568194</c:v>
                  </c:pt>
                  <c:pt idx="195">
                    <c:v>0.52779519623303695</c:v>
                  </c:pt>
                  <c:pt idx="196">
                    <c:v>2.3427628021828562</c:v>
                  </c:pt>
                  <c:pt idx="197">
                    <c:v>1.1224300353102921</c:v>
                  </c:pt>
                  <c:pt idx="198">
                    <c:v>2.2415572664909567</c:v>
                  </c:pt>
                  <c:pt idx="199">
                    <c:v>2.7086536681840054</c:v>
                  </c:pt>
                  <c:pt idx="200">
                    <c:v>0.39217122615637412</c:v>
                  </c:pt>
                  <c:pt idx="201">
                    <c:v>2.9014527230624783</c:v>
                  </c:pt>
                  <c:pt idx="202">
                    <c:v>1.2088511794089185</c:v>
                  </c:pt>
                  <c:pt idx="203">
                    <c:v>2.2555663392205947</c:v>
                  </c:pt>
                  <c:pt idx="204">
                    <c:v>1.6367802894198515</c:v>
                  </c:pt>
                  <c:pt idx="205">
                    <c:v>2.2985629099142177</c:v>
                  </c:pt>
                  <c:pt idx="206">
                    <c:v>0.86781646485110353</c:v>
                  </c:pt>
                  <c:pt idx="207">
                    <c:v>0.78796750184149711</c:v>
                  </c:pt>
                  <c:pt idx="208">
                    <c:v>1.4582560557620419</c:v>
                  </c:pt>
                  <c:pt idx="209">
                    <c:v>1.9747149450405941</c:v>
                  </c:pt>
                  <c:pt idx="210">
                    <c:v>2.1812927008236809</c:v>
                  </c:pt>
                  <c:pt idx="211">
                    <c:v>0.85298580134235968</c:v>
                  </c:pt>
                  <c:pt idx="212">
                    <c:v>3.1910753820877793</c:v>
                  </c:pt>
                  <c:pt idx="213">
                    <c:v>1.4036569300550854</c:v>
                  </c:pt>
                  <c:pt idx="214">
                    <c:v>1.1809703597571797</c:v>
                  </c:pt>
                  <c:pt idx="215">
                    <c:v>3.3979781168058767</c:v>
                  </c:pt>
                  <c:pt idx="216">
                    <c:v>1.8297491075736758</c:v>
                  </c:pt>
                  <c:pt idx="217">
                    <c:v>3.0664811506499872</c:v>
                  </c:pt>
                  <c:pt idx="218">
                    <c:v>2.3732415719766782</c:v>
                  </c:pt>
                  <c:pt idx="219">
                    <c:v>1.3613238415846052</c:v>
                  </c:pt>
                  <c:pt idx="220">
                    <c:v>1.4278280373233494</c:v>
                  </c:pt>
                  <c:pt idx="221">
                    <c:v>3.245183272045939</c:v>
                  </c:pt>
                  <c:pt idx="222">
                    <c:v>3.5849749153876012</c:v>
                  </c:pt>
                  <c:pt idx="223">
                    <c:v>2.3857737783928012</c:v>
                  </c:pt>
                  <c:pt idx="224">
                    <c:v>4.8562850985432604</c:v>
                  </c:pt>
                  <c:pt idx="225">
                    <c:v>1.6753171005812708</c:v>
                  </c:pt>
                  <c:pt idx="226">
                    <c:v>1.7424944294506859</c:v>
                  </c:pt>
                  <c:pt idx="227">
                    <c:v>1.2855028568618609</c:v>
                  </c:pt>
                  <c:pt idx="228">
                    <c:v>1.8078911823701236</c:v>
                  </c:pt>
                  <c:pt idx="229">
                    <c:v>2.0201581131910578</c:v>
                  </c:pt>
                  <c:pt idx="230">
                    <c:v>0.79352760965933877</c:v>
                  </c:pt>
                  <c:pt idx="231">
                    <c:v>1.1031896437149837</c:v>
                  </c:pt>
                  <c:pt idx="232">
                    <c:v>1.085857704382424</c:v>
                  </c:pt>
                  <c:pt idx="233">
                    <c:v>2.6848914920268809</c:v>
                  </c:pt>
                  <c:pt idx="234">
                    <c:v>3.5870141962594282</c:v>
                  </c:pt>
                  <c:pt idx="235">
                    <c:v>1.3100877371223381</c:v>
                  </c:pt>
                  <c:pt idx="236">
                    <c:v>2.0982297900055342</c:v>
                  </c:pt>
                  <c:pt idx="237">
                    <c:v>1.7289758743738144</c:v>
                  </c:pt>
                  <c:pt idx="238">
                    <c:v>1.5220052241341577</c:v>
                  </c:pt>
                  <c:pt idx="239">
                    <c:v>1.1336405209912679</c:v>
                  </c:pt>
                  <c:pt idx="240">
                    <c:v>1.8566911883666424</c:v>
                  </c:pt>
                  <c:pt idx="241">
                    <c:v>0.71038407730724451</c:v>
                  </c:pt>
                  <c:pt idx="242">
                    <c:v>1.4959945593706696</c:v>
                  </c:pt>
                  <c:pt idx="243">
                    <c:v>1.8758565807829417</c:v>
                  </c:pt>
                  <c:pt idx="244">
                    <c:v>4.5260152554196775</c:v>
                  </c:pt>
                  <c:pt idx="245">
                    <c:v>1.8020193924109138</c:v>
                  </c:pt>
                  <c:pt idx="246">
                    <c:v>1.0552664476922378</c:v>
                  </c:pt>
                  <c:pt idx="247">
                    <c:v>2.6738326895426088</c:v>
                  </c:pt>
                  <c:pt idx="248">
                    <c:v>2.2062826066995607</c:v>
                  </c:pt>
                  <c:pt idx="249">
                    <c:v>0.8550937931010868</c:v>
                  </c:pt>
                  <c:pt idx="250">
                    <c:v>1.8852551486801481</c:v>
                  </c:pt>
                  <c:pt idx="251">
                    <c:v>4.4559726340749704</c:v>
                  </c:pt>
                  <c:pt idx="252">
                    <c:v>2.8576007029499415</c:v>
                  </c:pt>
                  <c:pt idx="253">
                    <c:v>2.3899498784842037</c:v>
                  </c:pt>
                  <c:pt idx="254">
                    <c:v>2.1719967017221089</c:v>
                  </c:pt>
                  <c:pt idx="255">
                    <c:v>2.9875462884489412</c:v>
                  </c:pt>
                  <c:pt idx="256">
                    <c:v>1.0046036012403099</c:v>
                  </c:pt>
                  <c:pt idx="257">
                    <c:v>1.2179532342554598</c:v>
                  </c:pt>
                  <c:pt idx="258">
                    <c:v>0.99010756486353446</c:v>
                  </c:pt>
                  <c:pt idx="259">
                    <c:v>2.8676634444482767</c:v>
                  </c:pt>
                  <c:pt idx="260">
                    <c:v>1.7608490937139758</c:v>
                  </c:pt>
                  <c:pt idx="261">
                    <c:v>2.7722546114354287</c:v>
                  </c:pt>
                  <c:pt idx="262">
                    <c:v>0.76314465795046593</c:v>
                  </c:pt>
                  <c:pt idx="263">
                    <c:v>2.8975120360333837</c:v>
                  </c:pt>
                  <c:pt idx="264">
                    <c:v>1.7162857502952942</c:v>
                  </c:pt>
                  <c:pt idx="265">
                    <c:v>1.1055895712243309</c:v>
                  </c:pt>
                  <c:pt idx="266">
                    <c:v>1.362747874318047</c:v>
                  </c:pt>
                  <c:pt idx="267">
                    <c:v>2.7458640434296813</c:v>
                  </c:pt>
                  <c:pt idx="268">
                    <c:v>2.5124884799072396</c:v>
                  </c:pt>
                  <c:pt idx="269">
                    <c:v>2.0473432078244849</c:v>
                  </c:pt>
                  <c:pt idx="270">
                    <c:v>3.9757032230160227</c:v>
                  </c:pt>
                  <c:pt idx="271">
                    <c:v>1.5624927852500095</c:v>
                  </c:pt>
                  <c:pt idx="272">
                    <c:v>0.76151242315867695</c:v>
                  </c:pt>
                  <c:pt idx="273">
                    <c:v>1.3523542617105475</c:v>
                  </c:pt>
                  <c:pt idx="274">
                    <c:v>0.50694102632029048</c:v>
                  </c:pt>
                  <c:pt idx="275">
                    <c:v>1.5401983459931379</c:v>
                  </c:pt>
                  <c:pt idx="276">
                    <c:v>2.2506495131035584</c:v>
                  </c:pt>
                  <c:pt idx="277">
                    <c:v>1.0632908464604898</c:v>
                  </c:pt>
                  <c:pt idx="278">
                    <c:v>2.0633460232512277</c:v>
                  </c:pt>
                  <c:pt idx="279">
                    <c:v>2.1242066477864285</c:v>
                  </c:pt>
                  <c:pt idx="280">
                    <c:v>1.084602006882404</c:v>
                  </c:pt>
                  <c:pt idx="281">
                    <c:v>3.1731241472653506</c:v>
                  </c:pt>
                  <c:pt idx="282">
                    <c:v>0.88612107571896359</c:v>
                  </c:pt>
                  <c:pt idx="283">
                    <c:v>0.83463410146802275</c:v>
                  </c:pt>
                  <c:pt idx="284">
                    <c:v>1.8753232051991222</c:v>
                  </c:pt>
                  <c:pt idx="285">
                    <c:v>4.7293723937704923</c:v>
                  </c:pt>
                  <c:pt idx="286">
                    <c:v>3.2743135216917412</c:v>
                  </c:pt>
                  <c:pt idx="287">
                    <c:v>0.85070482052629215</c:v>
                  </c:pt>
                  <c:pt idx="288">
                    <c:v>1.2782786870110399</c:v>
                  </c:pt>
                  <c:pt idx="289">
                    <c:v>3.0345379654831008</c:v>
                  </c:pt>
                  <c:pt idx="290">
                    <c:v>0.85484366443520265</c:v>
                  </c:pt>
                  <c:pt idx="291">
                    <c:v>2.2179214184306404</c:v>
                  </c:pt>
                  <c:pt idx="292">
                    <c:v>1.2357733728149012</c:v>
                  </c:pt>
                  <c:pt idx="293">
                    <c:v>1.1146803192694599</c:v>
                  </c:pt>
                  <c:pt idx="294">
                    <c:v>1.3799430737050975</c:v>
                  </c:pt>
                  <c:pt idx="295">
                    <c:v>1.2456430985472258</c:v>
                  </c:pt>
                  <c:pt idx="296">
                    <c:v>1.7206315760862403</c:v>
                  </c:pt>
                  <c:pt idx="297">
                    <c:v>1.7717316882078882</c:v>
                  </c:pt>
                  <c:pt idx="298">
                    <c:v>0.80891582637915438</c:v>
                  </c:pt>
                  <c:pt idx="299">
                    <c:v>2.0003633692302873</c:v>
                  </c:pt>
                  <c:pt idx="300">
                    <c:v>2.3881452075390359</c:v>
                  </c:pt>
                  <c:pt idx="301">
                    <c:v>3.3199629163026767</c:v>
                  </c:pt>
                  <c:pt idx="302">
                    <c:v>1.9325078889446561</c:v>
                  </c:pt>
                  <c:pt idx="303">
                    <c:v>1.113016234064746</c:v>
                  </c:pt>
                  <c:pt idx="304">
                    <c:v>1.5062524215748243</c:v>
                  </c:pt>
                  <c:pt idx="305">
                    <c:v>2.6490661774088737</c:v>
                  </c:pt>
                  <c:pt idx="306">
                    <c:v>1.854275345429224</c:v>
                  </c:pt>
                  <c:pt idx="307">
                    <c:v>1.9572818995143872</c:v>
                  </c:pt>
                  <c:pt idx="308">
                    <c:v>1.6445289424330602</c:v>
                  </c:pt>
                  <c:pt idx="309">
                    <c:v>0.75032689806399477</c:v>
                  </c:pt>
                  <c:pt idx="310">
                    <c:v>1.8303976382082485</c:v>
                  </c:pt>
                  <c:pt idx="311">
                    <c:v>2.2965164650327825</c:v>
                  </c:pt>
                  <c:pt idx="312">
                    <c:v>0.94424552013322671</c:v>
                  </c:pt>
                  <c:pt idx="313">
                    <c:v>4.0795647058438655</c:v>
                  </c:pt>
                  <c:pt idx="314">
                    <c:v>1.2612428892267395</c:v>
                  </c:pt>
                  <c:pt idx="315">
                    <c:v>1.376097793884334</c:v>
                  </c:pt>
                  <c:pt idx="316">
                    <c:v>0.58807321327082229</c:v>
                  </c:pt>
                  <c:pt idx="317">
                    <c:v>2.1327781694306567</c:v>
                  </c:pt>
                  <c:pt idx="318">
                    <c:v>0.98666034091440558</c:v>
                  </c:pt>
                  <c:pt idx="319">
                    <c:v>3.6429601242213248</c:v>
                  </c:pt>
                  <c:pt idx="320">
                    <c:v>2.2305894125301653</c:v>
                  </c:pt>
                  <c:pt idx="321">
                    <c:v>1.5853533935687625</c:v>
                  </c:pt>
                  <c:pt idx="322">
                    <c:v>3.8752948804736129</c:v>
                  </c:pt>
                  <c:pt idx="323">
                    <c:v>2.2694535950311914</c:v>
                  </c:pt>
                  <c:pt idx="324">
                    <c:v>1.6901432169962267</c:v>
                  </c:pt>
                  <c:pt idx="325">
                    <c:v>2.7591387729386412</c:v>
                  </c:pt>
                  <c:pt idx="326">
                    <c:v>2.4111460167660237</c:v>
                  </c:pt>
                  <c:pt idx="327">
                    <c:v>0.36000617355817782</c:v>
                  </c:pt>
                  <c:pt idx="328">
                    <c:v>2.3785507467783842</c:v>
                  </c:pt>
                  <c:pt idx="329">
                    <c:v>1.9570438542075841</c:v>
                  </c:pt>
                  <c:pt idx="330">
                    <c:v>2.1120383978911597</c:v>
                  </c:pt>
                  <c:pt idx="331">
                    <c:v>3.1043216291634002</c:v>
                  </c:pt>
                  <c:pt idx="332">
                    <c:v>1.0278693475461667</c:v>
                  </c:pt>
                  <c:pt idx="333">
                    <c:v>3.2305922466257475</c:v>
                  </c:pt>
                  <c:pt idx="334">
                    <c:v>1.5633290410610938</c:v>
                  </c:pt>
                  <c:pt idx="335">
                    <c:v>0.97161545923528636</c:v>
                  </c:pt>
                  <c:pt idx="336">
                    <c:v>1.7500296718317905</c:v>
                  </c:pt>
                  <c:pt idx="337">
                    <c:v>1.6776583444268434</c:v>
                  </c:pt>
                  <c:pt idx="338">
                    <c:v>1.7464417064897073</c:v>
                  </c:pt>
                  <c:pt idx="339">
                    <c:v>1.3235286547710252</c:v>
                  </c:pt>
                  <c:pt idx="340">
                    <c:v>1.8720306498447969</c:v>
                  </c:pt>
                  <c:pt idx="341">
                    <c:v>3.2702490734333463</c:v>
                  </c:pt>
                  <c:pt idx="342">
                    <c:v>2.8840205002088668</c:v>
                  </c:pt>
                  <c:pt idx="343">
                    <c:v>2.6245826361458562</c:v>
                  </c:pt>
                  <c:pt idx="344">
                    <c:v>1.046952953416094</c:v>
                  </c:pt>
                  <c:pt idx="345">
                    <c:v>0.91724438526036456</c:v>
                  </c:pt>
                  <c:pt idx="346">
                    <c:v>2.2376835058362632</c:v>
                  </c:pt>
                  <c:pt idx="347">
                    <c:v>0.36209612673985037</c:v>
                  </c:pt>
                  <c:pt idx="348">
                    <c:v>1.4174534121533018</c:v>
                  </c:pt>
                  <c:pt idx="349">
                    <c:v>2.7154998599091589</c:v>
                  </c:pt>
                  <c:pt idx="350">
                    <c:v>0.80258830770617851</c:v>
                  </c:pt>
                  <c:pt idx="351">
                    <c:v>1.252737770761172</c:v>
                  </c:pt>
                  <c:pt idx="352">
                    <c:v>1.3395186875018439</c:v>
                  </c:pt>
                  <c:pt idx="353">
                    <c:v>1.9817361085569221</c:v>
                  </c:pt>
                  <c:pt idx="354">
                    <c:v>2.9759194756621024</c:v>
                  </c:pt>
                  <c:pt idx="355">
                    <c:v>2.1315398117714492</c:v>
                  </c:pt>
                  <c:pt idx="356">
                    <c:v>1.3705605234112626</c:v>
                  </c:pt>
                  <c:pt idx="357">
                    <c:v>3.5146506104210791</c:v>
                  </c:pt>
                  <c:pt idx="358">
                    <c:v>1.679540557402033</c:v>
                  </c:pt>
                  <c:pt idx="359">
                    <c:v>0.90896035483769444</c:v>
                  </c:pt>
                  <c:pt idx="360">
                    <c:v>1.2037888038051618</c:v>
                  </c:pt>
                  <c:pt idx="361">
                    <c:v>4.9556766376844736</c:v>
                  </c:pt>
                  <c:pt idx="362">
                    <c:v>3.4785399343690173</c:v>
                  </c:pt>
                  <c:pt idx="363">
                    <c:v>2.7925211674444053</c:v>
                  </c:pt>
                  <c:pt idx="364">
                    <c:v>1.5895926315149638</c:v>
                  </c:pt>
                  <c:pt idx="365">
                    <c:v>4.2769701432984863</c:v>
                  </c:pt>
                  <c:pt idx="366">
                    <c:v>2.8901115217813662</c:v>
                  </c:pt>
                  <c:pt idx="367">
                    <c:v>1.7768883745539614</c:v>
                  </c:pt>
                  <c:pt idx="368">
                    <c:v>3.3768165788641338</c:v>
                  </c:pt>
                  <c:pt idx="369">
                    <c:v>0.89021258825724026</c:v>
                  </c:pt>
                  <c:pt idx="370">
                    <c:v>2.3546165726433395</c:v>
                  </c:pt>
                  <c:pt idx="371">
                    <c:v>1.2428140354319599</c:v>
                  </c:pt>
                  <c:pt idx="372">
                    <c:v>1.7114651527760258</c:v>
                  </c:pt>
                  <c:pt idx="373">
                    <c:v>1.1918854265406604</c:v>
                  </c:pt>
                  <c:pt idx="374">
                    <c:v>2.5166635634638501</c:v>
                  </c:pt>
                  <c:pt idx="375">
                    <c:v>1.4753334133764433</c:v>
                  </c:pt>
                  <c:pt idx="376">
                    <c:v>2.1352758644474172</c:v>
                  </c:pt>
                  <c:pt idx="377">
                    <c:v>1.7958573446383987</c:v>
                  </c:pt>
                  <c:pt idx="378">
                    <c:v>3.0992638451197827</c:v>
                  </c:pt>
                  <c:pt idx="379">
                    <c:v>0.93880411816931963</c:v>
                  </c:pt>
                  <c:pt idx="380">
                    <c:v>1.9935651219925123</c:v>
                  </c:pt>
                  <c:pt idx="381">
                    <c:v>1.2696932952324693</c:v>
                  </c:pt>
                  <c:pt idx="382">
                    <c:v>2.4283967432238094</c:v>
                  </c:pt>
                  <c:pt idx="383">
                    <c:v>2.7753394256003472</c:v>
                  </c:pt>
                  <c:pt idx="384">
                    <c:v>2.0498625199327383</c:v>
                  </c:pt>
                  <c:pt idx="385">
                    <c:v>3.0296739029693192</c:v>
                  </c:pt>
                  <c:pt idx="386">
                    <c:v>1.5842023047236371</c:v>
                  </c:pt>
                  <c:pt idx="387">
                    <c:v>2.6516572332222728</c:v>
                  </c:pt>
                  <c:pt idx="388">
                    <c:v>1.1597310208082741</c:v>
                  </c:pt>
                  <c:pt idx="389">
                    <c:v>3.3890851291007102</c:v>
                  </c:pt>
                  <c:pt idx="390">
                    <c:v>2.1443706061841712</c:v>
                  </c:pt>
                  <c:pt idx="391">
                    <c:v>4.0917852437332698</c:v>
                  </c:pt>
                  <c:pt idx="392">
                    <c:v>1.2795613782171507</c:v>
                  </c:pt>
                  <c:pt idx="393">
                    <c:v>2.0565924363292329</c:v>
                  </c:pt>
                  <c:pt idx="394">
                    <c:v>3.1674396454063301</c:v>
                  </c:pt>
                  <c:pt idx="395">
                    <c:v>3.3000533456546828</c:v>
                  </c:pt>
                  <c:pt idx="396">
                    <c:v>0.59549831094078853</c:v>
                  </c:pt>
                  <c:pt idx="397">
                    <c:v>2.2842887194832278</c:v>
                  </c:pt>
                  <c:pt idx="398">
                    <c:v>2.0671373500971688</c:v>
                  </c:pt>
                  <c:pt idx="399">
                    <c:v>0.5210525379380524</c:v>
                  </c:pt>
                  <c:pt idx="400">
                    <c:v>2.6584696860537367</c:v>
                  </c:pt>
                  <c:pt idx="401">
                    <c:v>1.04409853571953</c:v>
                  </c:pt>
                  <c:pt idx="402">
                    <c:v>1.5903417151145012</c:v>
                  </c:pt>
                  <c:pt idx="403">
                    <c:v>2.1359331974475082</c:v>
                  </c:pt>
                  <c:pt idx="404">
                    <c:v>2.7139337060114617</c:v>
                  </c:pt>
                  <c:pt idx="405">
                    <c:v>0.79894822983615932</c:v>
                  </c:pt>
                  <c:pt idx="406">
                    <c:v>0.76298487370327495</c:v>
                  </c:pt>
                  <c:pt idx="407">
                    <c:v>2.1254196601298934</c:v>
                  </c:pt>
                  <c:pt idx="408">
                    <c:v>1.191342545548236</c:v>
                  </c:pt>
                  <c:pt idx="409">
                    <c:v>1.754993496189277</c:v>
                  </c:pt>
                  <c:pt idx="410">
                    <c:v>1.9563261927121569</c:v>
                  </c:pt>
                  <c:pt idx="411">
                    <c:v>1.6807881259000756</c:v>
                  </c:pt>
                  <c:pt idx="412">
                    <c:v>2.083326855856614</c:v>
                  </c:pt>
                  <c:pt idx="413">
                    <c:v>2.7498458099197727</c:v>
                  </c:pt>
                  <c:pt idx="414">
                    <c:v>1.2344954954690268</c:v>
                  </c:pt>
                  <c:pt idx="415">
                    <c:v>1.4723174020202541</c:v>
                  </c:pt>
                  <c:pt idx="416">
                    <c:v>0.92594339774812962</c:v>
                  </c:pt>
                  <c:pt idx="417">
                    <c:v>1.5335225753690958</c:v>
                  </c:pt>
                  <c:pt idx="418">
                    <c:v>2.8695612339911807</c:v>
                  </c:pt>
                  <c:pt idx="419">
                    <c:v>3.929193280724641</c:v>
                  </c:pt>
                  <c:pt idx="420">
                    <c:v>0.56161275507832653</c:v>
                  </c:pt>
                  <c:pt idx="421">
                    <c:v>2.4091493967010429</c:v>
                  </c:pt>
                  <c:pt idx="422">
                    <c:v>0.92345144464936801</c:v>
                  </c:pt>
                  <c:pt idx="423">
                    <c:v>0.47925456070686862</c:v>
                  </c:pt>
                  <c:pt idx="424">
                    <c:v>1.3261282236740899</c:v>
                  </c:pt>
                  <c:pt idx="425">
                    <c:v>1.9651728097782382</c:v>
                  </c:pt>
                  <c:pt idx="426">
                    <c:v>2.0715328022083082</c:v>
                  </c:pt>
                  <c:pt idx="427">
                    <c:v>0.55411349525616349</c:v>
                  </c:pt>
                  <c:pt idx="428">
                    <c:v>1.4801116164977779</c:v>
                  </c:pt>
                  <c:pt idx="429">
                    <c:v>2.697727728841151</c:v>
                  </c:pt>
                  <c:pt idx="430">
                    <c:v>1.2963406402736133</c:v>
                  </c:pt>
                  <c:pt idx="431">
                    <c:v>1.7381300152750359</c:v>
                  </c:pt>
                  <c:pt idx="432">
                    <c:v>2.9520877658517661</c:v>
                  </c:pt>
                  <c:pt idx="433">
                    <c:v>1.7003101643523821</c:v>
                  </c:pt>
                  <c:pt idx="434">
                    <c:v>2.7846462227049602</c:v>
                  </c:pt>
                  <c:pt idx="435">
                    <c:v>1.6476154716109181</c:v>
                  </c:pt>
                  <c:pt idx="436">
                    <c:v>1.8566686668151997</c:v>
                  </c:pt>
                  <c:pt idx="437">
                    <c:v>3.4583333079919805</c:v>
                  </c:pt>
                  <c:pt idx="438">
                    <c:v>2.3882037737596864</c:v>
                  </c:pt>
                  <c:pt idx="439">
                    <c:v>0.99803340834195431</c:v>
                  </c:pt>
                  <c:pt idx="440">
                    <c:v>0.92720393511442067</c:v>
                  </c:pt>
                  <c:pt idx="441">
                    <c:v>2.6840842710628054</c:v>
                  </c:pt>
                  <c:pt idx="442">
                    <c:v>0.70250609190715385</c:v>
                  </c:pt>
                  <c:pt idx="443">
                    <c:v>0.93248890744072677</c:v>
                  </c:pt>
                  <c:pt idx="444">
                    <c:v>1.8588209762283905</c:v>
                  </c:pt>
                  <c:pt idx="445">
                    <c:v>1.3559170349342959</c:v>
                  </c:pt>
                  <c:pt idx="446">
                    <c:v>3.0709364713118594</c:v>
                  </c:pt>
                  <c:pt idx="447">
                    <c:v>0.41190462361853741</c:v>
                  </c:pt>
                  <c:pt idx="448">
                    <c:v>1.3995837396049826</c:v>
                  </c:pt>
                  <c:pt idx="449">
                    <c:v>2.2680948308363886</c:v>
                  </c:pt>
                  <c:pt idx="450">
                    <c:v>1.3376952426811026</c:v>
                  </c:pt>
                  <c:pt idx="451">
                    <c:v>3.0803211940207356</c:v>
                  </c:pt>
                  <c:pt idx="452">
                    <c:v>3.2756727055929482</c:v>
                  </c:pt>
                  <c:pt idx="453">
                    <c:v>1.4115858251153797</c:v>
                  </c:pt>
                  <c:pt idx="454">
                    <c:v>2.5883385032680732</c:v>
                  </c:pt>
                  <c:pt idx="455">
                    <c:v>2.7197669293525837</c:v>
                  </c:pt>
                  <c:pt idx="456">
                    <c:v>1.2937532224597554</c:v>
                  </c:pt>
                  <c:pt idx="457">
                    <c:v>1.6727855384059314</c:v>
                  </c:pt>
                  <c:pt idx="458">
                    <c:v>1.0057783324164078</c:v>
                  </c:pt>
                  <c:pt idx="459">
                    <c:v>1.6542949028589191</c:v>
                  </c:pt>
                  <c:pt idx="460">
                    <c:v>2.2130635532277454</c:v>
                  </c:pt>
                  <c:pt idx="461">
                    <c:v>1.2824754126947884</c:v>
                  </c:pt>
                  <c:pt idx="462">
                    <c:v>0.94608052632514805</c:v>
                  </c:pt>
                  <c:pt idx="463">
                    <c:v>0.97624457350177873</c:v>
                  </c:pt>
                  <c:pt idx="464">
                    <c:v>0.63500298211242068</c:v>
                  </c:pt>
                  <c:pt idx="465">
                    <c:v>1.9303612477115908</c:v>
                  </c:pt>
                  <c:pt idx="466">
                    <c:v>2.1949735922386417</c:v>
                  </c:pt>
                  <c:pt idx="467">
                    <c:v>1.7123169373566203</c:v>
                  </c:pt>
                  <c:pt idx="468">
                    <c:v>2.7689071915875161</c:v>
                  </c:pt>
                  <c:pt idx="469">
                    <c:v>0.94324337825663829</c:v>
                  </c:pt>
                  <c:pt idx="470">
                    <c:v>2.2184655798452977</c:v>
                  </c:pt>
                  <c:pt idx="471">
                    <c:v>1.5689629177554398</c:v>
                  </c:pt>
                  <c:pt idx="472">
                    <c:v>0.30583596740464558</c:v>
                  </c:pt>
                  <c:pt idx="473">
                    <c:v>1.0282682856587895</c:v>
                  </c:pt>
                  <c:pt idx="474">
                    <c:v>1.4128953802829769</c:v>
                  </c:pt>
                  <c:pt idx="475">
                    <c:v>1.2865437033482383</c:v>
                  </c:pt>
                  <c:pt idx="476">
                    <c:v>3.5531990897875012</c:v>
                  </c:pt>
                  <c:pt idx="477">
                    <c:v>0.52390365685559726</c:v>
                  </c:pt>
                  <c:pt idx="478">
                    <c:v>3.2928570832371387</c:v>
                  </c:pt>
                  <c:pt idx="479">
                    <c:v>3.2911337381351933</c:v>
                  </c:pt>
                  <c:pt idx="480">
                    <c:v>1.2663478599072526</c:v>
                  </c:pt>
                  <c:pt idx="481">
                    <c:v>2.8177518785667952</c:v>
                  </c:pt>
                  <c:pt idx="482">
                    <c:v>1.7727506096929362</c:v>
                  </c:pt>
                  <c:pt idx="483">
                    <c:v>0.8164717253728585</c:v>
                  </c:pt>
                  <c:pt idx="484">
                    <c:v>1.890534792283213</c:v>
                  </c:pt>
                  <c:pt idx="485">
                    <c:v>2.0400832607089852</c:v>
                  </c:pt>
                  <c:pt idx="486">
                    <c:v>1.9363661277850661</c:v>
                  </c:pt>
                  <c:pt idx="487">
                    <c:v>1.2974068440386524</c:v>
                  </c:pt>
                  <c:pt idx="488">
                    <c:v>1.0419479481560807</c:v>
                  </c:pt>
                  <c:pt idx="489">
                    <c:v>1.6866404292261072</c:v>
                  </c:pt>
                  <c:pt idx="490">
                    <c:v>1.7955213794791351</c:v>
                  </c:pt>
                  <c:pt idx="491">
                    <c:v>2.4453385162300809</c:v>
                  </c:pt>
                  <c:pt idx="492">
                    <c:v>2.1197907353478711</c:v>
                  </c:pt>
                  <c:pt idx="493">
                    <c:v>1.8342268993593278</c:v>
                  </c:pt>
                  <c:pt idx="494">
                    <c:v>2.2089762532204205</c:v>
                  </c:pt>
                  <c:pt idx="495">
                    <c:v>1.3507212736010077</c:v>
                  </c:pt>
                  <c:pt idx="496">
                    <c:v>1.8948992510597138</c:v>
                  </c:pt>
                  <c:pt idx="497">
                    <c:v>1.9649947236994423</c:v>
                  </c:pt>
                  <c:pt idx="498">
                    <c:v>4.7283862482131855</c:v>
                  </c:pt>
                  <c:pt idx="499">
                    <c:v>1.0267066948703834</c:v>
                  </c:pt>
                  <c:pt idx="500">
                    <c:v>2.0209465894208227</c:v>
                  </c:pt>
                  <c:pt idx="501">
                    <c:v>3.5825133516848195</c:v>
                  </c:pt>
                  <c:pt idx="502">
                    <c:v>1.9175538942339201</c:v>
                  </c:pt>
                  <c:pt idx="503">
                    <c:v>2.0356149060234827</c:v>
                  </c:pt>
                  <c:pt idx="504">
                    <c:v>4.8352086654386834</c:v>
                  </c:pt>
                  <c:pt idx="505">
                    <c:v>1.1249881276225444</c:v>
                  </c:pt>
                  <c:pt idx="506">
                    <c:v>2.4058430973274905</c:v>
                  </c:pt>
                  <c:pt idx="507">
                    <c:v>2.2576746984360612</c:v>
                  </c:pt>
                  <c:pt idx="508">
                    <c:v>1.1776884720891458</c:v>
                  </c:pt>
                  <c:pt idx="509">
                    <c:v>1.2789592262037381</c:v>
                  </c:pt>
                  <c:pt idx="510">
                    <c:v>1.9688119399780224</c:v>
                  </c:pt>
                  <c:pt idx="511">
                    <c:v>1.7357535017848433</c:v>
                  </c:pt>
                  <c:pt idx="512">
                    <c:v>0.86851679831672257</c:v>
                  </c:pt>
                  <c:pt idx="513">
                    <c:v>1.8765970069960911</c:v>
                  </c:pt>
                  <c:pt idx="514">
                    <c:v>2.0415310987814359</c:v>
                  </c:pt>
                  <c:pt idx="515">
                    <c:v>2.3123857724490948</c:v>
                  </c:pt>
                  <c:pt idx="516">
                    <c:v>1.0633289490831759</c:v>
                  </c:pt>
                  <c:pt idx="517">
                    <c:v>2.5427269690154182</c:v>
                  </c:pt>
                  <c:pt idx="518">
                    <c:v>3.9656827897811837</c:v>
                  </c:pt>
                  <c:pt idx="519">
                    <c:v>2.0355372317073259</c:v>
                  </c:pt>
                  <c:pt idx="520">
                    <c:v>2.7748758762029992</c:v>
                  </c:pt>
                  <c:pt idx="521">
                    <c:v>1.5258417198249348</c:v>
                  </c:pt>
                  <c:pt idx="522">
                    <c:v>0.9008112070979879</c:v>
                  </c:pt>
                  <c:pt idx="523">
                    <c:v>2.9733245462781319</c:v>
                  </c:pt>
                  <c:pt idx="524">
                    <c:v>1.9983425223586377</c:v>
                  </c:pt>
                  <c:pt idx="525">
                    <c:v>1.2115416742041198</c:v>
                  </c:pt>
                  <c:pt idx="526">
                    <c:v>1.4477405507519872</c:v>
                  </c:pt>
                  <c:pt idx="527">
                    <c:v>1.7033228023361668</c:v>
                  </c:pt>
                  <c:pt idx="528">
                    <c:v>0.48104560248136979</c:v>
                  </c:pt>
                  <c:pt idx="529">
                    <c:v>1.9018519890710057</c:v>
                  </c:pt>
                  <c:pt idx="530">
                    <c:v>1.9570269294263747</c:v>
                  </c:pt>
                  <c:pt idx="531">
                    <c:v>1.5198037751630931</c:v>
                  </c:pt>
                  <c:pt idx="532">
                    <c:v>1.5881879908142758</c:v>
                  </c:pt>
                  <c:pt idx="533">
                    <c:v>2.6738020616717311</c:v>
                  </c:pt>
                  <c:pt idx="534">
                    <c:v>1.9947683747639311</c:v>
                  </c:pt>
                  <c:pt idx="535">
                    <c:v>1.1068621890845307</c:v>
                  </c:pt>
                  <c:pt idx="536">
                    <c:v>1.7983731551043558</c:v>
                  </c:pt>
                  <c:pt idx="537">
                    <c:v>3.015303006885599</c:v>
                  </c:pt>
                  <c:pt idx="538">
                    <c:v>1.145238083325905</c:v>
                  </c:pt>
                  <c:pt idx="539">
                    <c:v>1.9013397168728974</c:v>
                  </c:pt>
                  <c:pt idx="540">
                    <c:v>1.4409013258489718</c:v>
                  </c:pt>
                  <c:pt idx="541">
                    <c:v>3.4053608630363992</c:v>
                  </c:pt>
                  <c:pt idx="542">
                    <c:v>2.6302256076792467</c:v>
                  </c:pt>
                  <c:pt idx="543">
                    <c:v>2.8306142069051603</c:v>
                  </c:pt>
                  <c:pt idx="544">
                    <c:v>0.40442478364336948</c:v>
                  </c:pt>
                  <c:pt idx="545">
                    <c:v>1.5165284107543118</c:v>
                  </c:pt>
                  <c:pt idx="546">
                    <c:v>3.142782077104084</c:v>
                  </c:pt>
                  <c:pt idx="547">
                    <c:v>2.9129396112790138</c:v>
                  </c:pt>
                  <c:pt idx="548">
                    <c:v>2.8905760864690393</c:v>
                  </c:pt>
                  <c:pt idx="549">
                    <c:v>3.0408398755867352</c:v>
                  </c:pt>
                  <c:pt idx="550">
                    <c:v>2.8886812724768256</c:v>
                  </c:pt>
                  <c:pt idx="551">
                    <c:v>1.1477541319899487</c:v>
                  </c:pt>
                  <c:pt idx="552">
                    <c:v>0.85158131768199263</c:v>
                  </c:pt>
                  <c:pt idx="553">
                    <c:v>0.49364153217863277</c:v>
                  </c:pt>
                  <c:pt idx="554">
                    <c:v>2.485569437900498</c:v>
                  </c:pt>
                  <c:pt idx="555">
                    <c:v>1.0181521566871361</c:v>
                  </c:pt>
                  <c:pt idx="556">
                    <c:v>0.32823154524156672</c:v>
                  </c:pt>
                  <c:pt idx="557">
                    <c:v>1.2796977836583137</c:v>
                  </c:pt>
                  <c:pt idx="558">
                    <c:v>3.501423298787472</c:v>
                  </c:pt>
                  <c:pt idx="559">
                    <c:v>2.4958357574835204</c:v>
                  </c:pt>
                  <c:pt idx="560">
                    <c:v>0.65250126755943638</c:v>
                  </c:pt>
                  <c:pt idx="561">
                    <c:v>2.2510513222992037</c:v>
                  </c:pt>
                  <c:pt idx="562">
                    <c:v>1.9623557450166886</c:v>
                  </c:pt>
                  <c:pt idx="563">
                    <c:v>3.3404297763349282</c:v>
                  </c:pt>
                  <c:pt idx="564">
                    <c:v>2.928705904882166</c:v>
                  </c:pt>
                  <c:pt idx="565">
                    <c:v>1.4578715858515572</c:v>
                  </c:pt>
                  <c:pt idx="566">
                    <c:v>1.5322776255191708</c:v>
                  </c:pt>
                  <c:pt idx="567">
                    <c:v>0.5688736772122619</c:v>
                  </c:pt>
                  <c:pt idx="568">
                    <c:v>1.512069869624084</c:v>
                  </c:pt>
                  <c:pt idx="569">
                    <c:v>2.4407266009582065</c:v>
                  </c:pt>
                  <c:pt idx="570">
                    <c:v>2.1426826069594807</c:v>
                  </c:pt>
                  <c:pt idx="571">
                    <c:v>0.48951107324895188</c:v>
                  </c:pt>
                  <c:pt idx="572">
                    <c:v>2.126213827832625</c:v>
                  </c:pt>
                  <c:pt idx="573">
                    <c:v>2.2122189355844228</c:v>
                  </c:pt>
                  <c:pt idx="574">
                    <c:v>1.7745723179590758</c:v>
                  </c:pt>
                  <c:pt idx="575">
                    <c:v>3.7594314600082828</c:v>
                  </c:pt>
                  <c:pt idx="576">
                    <c:v>1.7291725576606438</c:v>
                  </c:pt>
                  <c:pt idx="577">
                    <c:v>0.46565056551739187</c:v>
                  </c:pt>
                  <c:pt idx="578">
                    <c:v>3.1602960711445482</c:v>
                  </c:pt>
                  <c:pt idx="579">
                    <c:v>2.0572223437603112</c:v>
                  </c:pt>
                  <c:pt idx="580">
                    <c:v>2.1285424137873461</c:v>
                  </c:pt>
                  <c:pt idx="581">
                    <c:v>2.1983921725130502</c:v>
                  </c:pt>
                  <c:pt idx="582">
                    <c:v>3.3554908534370913</c:v>
                  </c:pt>
                  <c:pt idx="583">
                    <c:v>2.0806594344802334</c:v>
                  </c:pt>
                  <c:pt idx="584">
                    <c:v>4.7753719602726594</c:v>
                  </c:pt>
                  <c:pt idx="585">
                    <c:v>3.0720027241673584</c:v>
                  </c:pt>
                  <c:pt idx="586">
                    <c:v>1.1385858341234865</c:v>
                  </c:pt>
                  <c:pt idx="587">
                    <c:v>1.5392408455550397</c:v>
                  </c:pt>
                  <c:pt idx="588">
                    <c:v>2.601675579114032</c:v>
                  </c:pt>
                  <c:pt idx="589">
                    <c:v>1.62355857012459</c:v>
                  </c:pt>
                  <c:pt idx="590">
                    <c:v>3.1541328641957982</c:v>
                  </c:pt>
                  <c:pt idx="591">
                    <c:v>1.6207843452965409</c:v>
                  </c:pt>
                  <c:pt idx="592">
                    <c:v>4.1576133346698985</c:v>
                  </c:pt>
                  <c:pt idx="593">
                    <c:v>2.6821427386746213</c:v>
                  </c:pt>
                  <c:pt idx="594">
                    <c:v>4.8666595484608326</c:v>
                  </c:pt>
                  <c:pt idx="595">
                    <c:v>2.5471582472761121</c:v>
                  </c:pt>
                  <c:pt idx="596">
                    <c:v>3.6141879402571289</c:v>
                  </c:pt>
                  <c:pt idx="597">
                    <c:v>2.5927409937811521</c:v>
                  </c:pt>
                  <c:pt idx="598">
                    <c:v>1.3590503990991878</c:v>
                  </c:pt>
                  <c:pt idx="599">
                    <c:v>2.1736445745950901</c:v>
                  </c:pt>
                  <c:pt idx="600">
                    <c:v>0.42008734483636634</c:v>
                  </c:pt>
                  <c:pt idx="601">
                    <c:v>3.1484141329075044</c:v>
                  </c:pt>
                  <c:pt idx="602">
                    <c:v>2.8949995552676682</c:v>
                  </c:pt>
                  <c:pt idx="603">
                    <c:v>2.0103071329919602</c:v>
                  </c:pt>
                  <c:pt idx="604">
                    <c:v>1.3204556892571835</c:v>
                  </c:pt>
                  <c:pt idx="605">
                    <c:v>0.83402928855448</c:v>
                  </c:pt>
                  <c:pt idx="606">
                    <c:v>1.5387544093492189</c:v>
                  </c:pt>
                  <c:pt idx="607">
                    <c:v>2.2730139845954893</c:v>
                  </c:pt>
                  <c:pt idx="608">
                    <c:v>1.0476516397798148</c:v>
                  </c:pt>
                  <c:pt idx="609">
                    <c:v>1.830490262823506</c:v>
                  </c:pt>
                  <c:pt idx="611">
                    <c:v>1.5994458785258541</c:v>
                  </c:pt>
                </c:numCache>
              </c:numRef>
            </c:plus>
            <c:minus>
              <c:numRef>
                <c:f>'H:\Publicaties\Burkholderia lectine\Figures\[3-AU1_15796_v5.1_DATA.xls]Sheet2'!$J$2:$J$613</c:f>
                <c:numCache>
                  <c:formatCode>General</c:formatCode>
                  <c:ptCount val="612"/>
                  <c:pt idx="0">
                    <c:v>1.6969269545146399</c:v>
                  </c:pt>
                  <c:pt idx="1">
                    <c:v>1.2352035473286698</c:v>
                  </c:pt>
                  <c:pt idx="2">
                    <c:v>1.3452161012113781</c:v>
                  </c:pt>
                  <c:pt idx="3">
                    <c:v>1.4428844769968021</c:v>
                  </c:pt>
                  <c:pt idx="4">
                    <c:v>2.0072359981555912</c:v>
                  </c:pt>
                  <c:pt idx="5">
                    <c:v>2.5526676642615787</c:v>
                  </c:pt>
                  <c:pt idx="6">
                    <c:v>1.7834173919636302</c:v>
                  </c:pt>
                  <c:pt idx="7">
                    <c:v>3.3594274246762033</c:v>
                  </c:pt>
                  <c:pt idx="8">
                    <c:v>0.93163196640805412</c:v>
                  </c:pt>
                  <c:pt idx="9">
                    <c:v>2.7006031571283602</c:v>
                  </c:pt>
                  <c:pt idx="10">
                    <c:v>2.2222268024814045</c:v>
                  </c:pt>
                  <c:pt idx="11">
                    <c:v>2.7786985291004513</c:v>
                  </c:pt>
                  <c:pt idx="12">
                    <c:v>1.2652786875987718</c:v>
                  </c:pt>
                  <c:pt idx="13">
                    <c:v>2.391217050435126</c:v>
                  </c:pt>
                  <c:pt idx="14">
                    <c:v>2.4240867319810797</c:v>
                  </c:pt>
                  <c:pt idx="15">
                    <c:v>1.5112806949598516</c:v>
                  </c:pt>
                  <c:pt idx="16">
                    <c:v>1.6232974457874318</c:v>
                  </c:pt>
                  <c:pt idx="17">
                    <c:v>0.6945394787195367</c:v>
                  </c:pt>
                  <c:pt idx="18">
                    <c:v>2.5434613300169646</c:v>
                  </c:pt>
                  <c:pt idx="19">
                    <c:v>2.692557683496926</c:v>
                  </c:pt>
                  <c:pt idx="20">
                    <c:v>1.3305761690586078</c:v>
                  </c:pt>
                  <c:pt idx="21">
                    <c:v>2.2745029711180877</c:v>
                  </c:pt>
                  <c:pt idx="22">
                    <c:v>2.1440440723470942</c:v>
                  </c:pt>
                  <c:pt idx="23">
                    <c:v>3.4321463053993777</c:v>
                  </c:pt>
                  <c:pt idx="24">
                    <c:v>2.4085444883355742</c:v>
                  </c:pt>
                  <c:pt idx="25">
                    <c:v>1.8662955243387114</c:v>
                  </c:pt>
                  <c:pt idx="26">
                    <c:v>4.1454629633642863</c:v>
                  </c:pt>
                  <c:pt idx="27">
                    <c:v>2.6530823618874675</c:v>
                  </c:pt>
                  <c:pt idx="28">
                    <c:v>1.7366670151951018</c:v>
                  </c:pt>
                  <c:pt idx="29">
                    <c:v>2.3868079225103838</c:v>
                  </c:pt>
                  <c:pt idx="30">
                    <c:v>1.6196764714879532</c:v>
                  </c:pt>
                  <c:pt idx="31">
                    <c:v>5.2675460588675858</c:v>
                  </c:pt>
                  <c:pt idx="32">
                    <c:v>2.1450683495326381</c:v>
                  </c:pt>
                  <c:pt idx="33">
                    <c:v>2.0794769402424258</c:v>
                  </c:pt>
                  <c:pt idx="34">
                    <c:v>0.52193759105695037</c:v>
                  </c:pt>
                  <c:pt idx="35">
                    <c:v>0.7871902495320523</c:v>
                  </c:pt>
                  <c:pt idx="36">
                    <c:v>1.2466991313731877</c:v>
                  </c:pt>
                  <c:pt idx="37">
                    <c:v>1.7204971517461691</c:v>
                  </c:pt>
                  <c:pt idx="38">
                    <c:v>2.044928153790901</c:v>
                  </c:pt>
                  <c:pt idx="39">
                    <c:v>2.3942100633176828</c:v>
                  </c:pt>
                  <c:pt idx="40">
                    <c:v>1.5663247813352759</c:v>
                  </c:pt>
                  <c:pt idx="41">
                    <c:v>0.79089839054499944</c:v>
                  </c:pt>
                  <c:pt idx="42">
                    <c:v>1.98631049058298</c:v>
                  </c:pt>
                  <c:pt idx="43">
                    <c:v>1.7003042067891816</c:v>
                  </c:pt>
                  <c:pt idx="44">
                    <c:v>0.43699654341691641</c:v>
                  </c:pt>
                  <c:pt idx="45">
                    <c:v>1.4376326433730078</c:v>
                  </c:pt>
                  <c:pt idx="46">
                    <c:v>3.341829633941797</c:v>
                  </c:pt>
                  <c:pt idx="47">
                    <c:v>3.1235109125189675</c:v>
                  </c:pt>
                  <c:pt idx="48">
                    <c:v>2.0062293076814552</c:v>
                  </c:pt>
                  <c:pt idx="49">
                    <c:v>0.56002055077619095</c:v>
                  </c:pt>
                  <c:pt idx="50">
                    <c:v>1.5262221804726417</c:v>
                  </c:pt>
                  <c:pt idx="51">
                    <c:v>2.1629592968893352</c:v>
                  </c:pt>
                  <c:pt idx="52">
                    <c:v>1.4250503502069658</c:v>
                  </c:pt>
                  <c:pt idx="53">
                    <c:v>1.2353244825921814</c:v>
                  </c:pt>
                  <c:pt idx="54">
                    <c:v>0.7809589483182422</c:v>
                  </c:pt>
                  <c:pt idx="55">
                    <c:v>1.3183967652512665</c:v>
                  </c:pt>
                  <c:pt idx="56">
                    <c:v>0.59299002029263359</c:v>
                  </c:pt>
                  <c:pt idx="57">
                    <c:v>1.6692506886823999</c:v>
                  </c:pt>
                  <c:pt idx="58">
                    <c:v>1.6294142917523038</c:v>
                  </c:pt>
                  <c:pt idx="59">
                    <c:v>0.64372048087660005</c:v>
                  </c:pt>
                  <c:pt idx="60">
                    <c:v>1.6711547651125349</c:v>
                  </c:pt>
                  <c:pt idx="61">
                    <c:v>2.0755339445549912</c:v>
                  </c:pt>
                  <c:pt idx="62">
                    <c:v>0.7171871274871906</c:v>
                  </c:pt>
                  <c:pt idx="63">
                    <c:v>2.5123094290910757</c:v>
                  </c:pt>
                  <c:pt idx="64">
                    <c:v>1.8273308478488499</c:v>
                  </c:pt>
                  <c:pt idx="65">
                    <c:v>1.3326728095416671</c:v>
                  </c:pt>
                  <c:pt idx="66">
                    <c:v>2.7532605928774232</c:v>
                  </c:pt>
                  <c:pt idx="67">
                    <c:v>0.5471768108131656</c:v>
                  </c:pt>
                  <c:pt idx="68">
                    <c:v>2.8566334612033564</c:v>
                  </c:pt>
                  <c:pt idx="69">
                    <c:v>2.0398112683836698</c:v>
                  </c:pt>
                  <c:pt idx="70">
                    <c:v>1.3592222705773038</c:v>
                  </c:pt>
                  <c:pt idx="71">
                    <c:v>0.58606017804630239</c:v>
                  </c:pt>
                  <c:pt idx="72">
                    <c:v>1.6055578750079365</c:v>
                  </c:pt>
                  <c:pt idx="73">
                    <c:v>2.5957414027595362</c:v>
                  </c:pt>
                  <c:pt idx="74">
                    <c:v>1.5228303267818983</c:v>
                  </c:pt>
                  <c:pt idx="75">
                    <c:v>0.45962159798396696</c:v>
                  </c:pt>
                  <c:pt idx="76">
                    <c:v>0.30664174128777638</c:v>
                  </c:pt>
                  <c:pt idx="77">
                    <c:v>2.1384596011206267</c:v>
                  </c:pt>
                  <c:pt idx="78">
                    <c:v>2.1754644228302147</c:v>
                  </c:pt>
                  <c:pt idx="79">
                    <c:v>1.516016450273544</c:v>
                  </c:pt>
                  <c:pt idx="80">
                    <c:v>2.0980584708943777</c:v>
                  </c:pt>
                  <c:pt idx="81">
                    <c:v>0.9534787032230958</c:v>
                  </c:pt>
                  <c:pt idx="82">
                    <c:v>4.1651156692621507</c:v>
                  </c:pt>
                  <c:pt idx="83">
                    <c:v>2.146847447761095</c:v>
                  </c:pt>
                  <c:pt idx="84">
                    <c:v>2.7055493232659793</c:v>
                  </c:pt>
                  <c:pt idx="85">
                    <c:v>2.2358061172557733</c:v>
                  </c:pt>
                  <c:pt idx="86">
                    <c:v>1.3184647362083692</c:v>
                  </c:pt>
                  <c:pt idx="87">
                    <c:v>0.80357811523937661</c:v>
                  </c:pt>
                  <c:pt idx="88">
                    <c:v>1.4363739150925598</c:v>
                  </c:pt>
                  <c:pt idx="89">
                    <c:v>2.7511744699612675</c:v>
                  </c:pt>
                  <c:pt idx="90">
                    <c:v>2.1626000637735427</c:v>
                  </c:pt>
                  <c:pt idx="91">
                    <c:v>2.0371885344758827</c:v>
                  </c:pt>
                  <c:pt idx="92">
                    <c:v>1.1569110426584237</c:v>
                  </c:pt>
                  <c:pt idx="93">
                    <c:v>1.4427869489290519</c:v>
                  </c:pt>
                  <c:pt idx="94">
                    <c:v>1.5177525420694638</c:v>
                  </c:pt>
                  <c:pt idx="95">
                    <c:v>1.7141045579616778</c:v>
                  </c:pt>
                  <c:pt idx="96">
                    <c:v>0.80504593696571525</c:v>
                  </c:pt>
                  <c:pt idx="97">
                    <c:v>1.7696131606465204</c:v>
                  </c:pt>
                  <c:pt idx="98">
                    <c:v>0.97085404015828725</c:v>
                  </c:pt>
                  <c:pt idx="99">
                    <c:v>1.9076657784558735</c:v>
                  </c:pt>
                  <c:pt idx="100">
                    <c:v>1.3080506848615168</c:v>
                  </c:pt>
                  <c:pt idx="101">
                    <c:v>2.0580132961892326</c:v>
                  </c:pt>
                  <c:pt idx="102">
                    <c:v>2.9439729260247387</c:v>
                  </c:pt>
                  <c:pt idx="103">
                    <c:v>4.0997351610347943</c:v>
                  </c:pt>
                  <c:pt idx="104">
                    <c:v>0.3913966282749537</c:v>
                  </c:pt>
                  <c:pt idx="105">
                    <c:v>2.5203559533658377</c:v>
                  </c:pt>
                  <c:pt idx="106">
                    <c:v>1.6710204833050371</c:v>
                  </c:pt>
                  <c:pt idx="107">
                    <c:v>2.8492898018629202</c:v>
                  </c:pt>
                  <c:pt idx="108">
                    <c:v>3.2525294238996967</c:v>
                  </c:pt>
                  <c:pt idx="109">
                    <c:v>1.180030785262262</c:v>
                  </c:pt>
                  <c:pt idx="110">
                    <c:v>3.5698691729938217</c:v>
                  </c:pt>
                  <c:pt idx="111">
                    <c:v>0.97087322936622267</c:v>
                  </c:pt>
                  <c:pt idx="112">
                    <c:v>3.1197008957524002</c:v>
                  </c:pt>
                  <c:pt idx="113">
                    <c:v>3.1226958306619181</c:v>
                  </c:pt>
                  <c:pt idx="114">
                    <c:v>1.9443419719684962</c:v>
                  </c:pt>
                  <c:pt idx="115">
                    <c:v>0.42907434937509248</c:v>
                  </c:pt>
                  <c:pt idx="116">
                    <c:v>0.72914382840424563</c:v>
                  </c:pt>
                  <c:pt idx="117">
                    <c:v>0.51946031349051913</c:v>
                  </c:pt>
                  <c:pt idx="118">
                    <c:v>1.7048349362914879</c:v>
                  </c:pt>
                  <c:pt idx="119">
                    <c:v>2.1328745210396187</c:v>
                  </c:pt>
                  <c:pt idx="120">
                    <c:v>2.0102633518915711</c:v>
                  </c:pt>
                  <c:pt idx="121">
                    <c:v>2.625149556811011</c:v>
                  </c:pt>
                  <c:pt idx="122">
                    <c:v>2.208464658752415</c:v>
                  </c:pt>
                  <c:pt idx="123">
                    <c:v>1.3483709278081963</c:v>
                  </c:pt>
                  <c:pt idx="124">
                    <c:v>1.0464769928988726</c:v>
                  </c:pt>
                  <c:pt idx="125">
                    <c:v>3.8549262183817032</c:v>
                  </c:pt>
                  <c:pt idx="126">
                    <c:v>1.9903923578865901</c:v>
                  </c:pt>
                  <c:pt idx="127">
                    <c:v>2.6902882289821712</c:v>
                  </c:pt>
                  <c:pt idx="128">
                    <c:v>2.312857613925158</c:v>
                  </c:pt>
                  <c:pt idx="129">
                    <c:v>2.0694631781273642</c:v>
                  </c:pt>
                  <c:pt idx="130">
                    <c:v>2.557587088896824</c:v>
                  </c:pt>
                  <c:pt idx="131">
                    <c:v>1.1570673917999179</c:v>
                  </c:pt>
                  <c:pt idx="132">
                    <c:v>4.3848730601875268</c:v>
                  </c:pt>
                  <c:pt idx="133">
                    <c:v>2.6205009936079042</c:v>
                  </c:pt>
                  <c:pt idx="134">
                    <c:v>1.0381941926569718</c:v>
                  </c:pt>
                  <c:pt idx="135">
                    <c:v>0.79644434519933827</c:v>
                  </c:pt>
                  <c:pt idx="136">
                    <c:v>3.5056509159023044</c:v>
                  </c:pt>
                  <c:pt idx="137">
                    <c:v>1.6118837785724498</c:v>
                  </c:pt>
                  <c:pt idx="138">
                    <c:v>2.4716040427557697</c:v>
                  </c:pt>
                  <c:pt idx="139">
                    <c:v>2.6231869818346292</c:v>
                  </c:pt>
                  <c:pt idx="140">
                    <c:v>2.8772147803547217</c:v>
                  </c:pt>
                  <c:pt idx="141">
                    <c:v>2.5211764876078542</c:v>
                  </c:pt>
                  <c:pt idx="142">
                    <c:v>3.5909460177356722</c:v>
                  </c:pt>
                  <c:pt idx="143">
                    <c:v>2.4952681547197009</c:v>
                  </c:pt>
                  <c:pt idx="144">
                    <c:v>2.1218304940840587</c:v>
                  </c:pt>
                  <c:pt idx="145">
                    <c:v>0.36504328824355092</c:v>
                  </c:pt>
                  <c:pt idx="146">
                    <c:v>1.0407719610942643</c:v>
                  </c:pt>
                  <c:pt idx="147">
                    <c:v>2.0719807980529299</c:v>
                  </c:pt>
                  <c:pt idx="148">
                    <c:v>0.59959668528102927</c:v>
                  </c:pt>
                  <c:pt idx="149">
                    <c:v>2.0837099695715016</c:v>
                  </c:pt>
                  <c:pt idx="150">
                    <c:v>1.6550315810179159</c:v>
                  </c:pt>
                  <c:pt idx="151">
                    <c:v>2.4698890414939032</c:v>
                  </c:pt>
                  <c:pt idx="152">
                    <c:v>2.9706511940425813</c:v>
                  </c:pt>
                  <c:pt idx="153">
                    <c:v>3.1249421286641463</c:v>
                  </c:pt>
                  <c:pt idx="154">
                    <c:v>2.6969018677302112</c:v>
                  </c:pt>
                  <c:pt idx="155">
                    <c:v>1.2569321332116545</c:v>
                  </c:pt>
                  <c:pt idx="156">
                    <c:v>0.9637188969256919</c:v>
                  </c:pt>
                  <c:pt idx="157">
                    <c:v>2.2446274392052987</c:v>
                  </c:pt>
                  <c:pt idx="158">
                    <c:v>2.4760205405633582</c:v>
                  </c:pt>
                  <c:pt idx="159">
                    <c:v>1.7738261886385618</c:v>
                  </c:pt>
                  <c:pt idx="160">
                    <c:v>1.4610261584328288</c:v>
                  </c:pt>
                  <c:pt idx="161">
                    <c:v>1.7927455917298145</c:v>
                  </c:pt>
                  <c:pt idx="162">
                    <c:v>1.850968503862686</c:v>
                  </c:pt>
                  <c:pt idx="163">
                    <c:v>2.1065640774236294</c:v>
                  </c:pt>
                  <c:pt idx="164">
                    <c:v>2.2745622301793231</c:v>
                  </c:pt>
                  <c:pt idx="165">
                    <c:v>1.5357982644079038</c:v>
                  </c:pt>
                  <c:pt idx="166">
                    <c:v>1.8727006790550729</c:v>
                  </c:pt>
                  <c:pt idx="167">
                    <c:v>0.98876984598709039</c:v>
                  </c:pt>
                  <c:pt idx="168">
                    <c:v>2.2170127786336802</c:v>
                  </c:pt>
                  <c:pt idx="169">
                    <c:v>1.5387998155353599</c:v>
                  </c:pt>
                  <c:pt idx="170">
                    <c:v>0.60820070289337558</c:v>
                  </c:pt>
                  <c:pt idx="171">
                    <c:v>2.8523506126161378</c:v>
                  </c:pt>
                  <c:pt idx="172">
                    <c:v>1.8064201529429218</c:v>
                  </c:pt>
                  <c:pt idx="173">
                    <c:v>0.9826586160132148</c:v>
                  </c:pt>
                  <c:pt idx="174">
                    <c:v>1.8233738922210478</c:v>
                  </c:pt>
                  <c:pt idx="175">
                    <c:v>3.0011841808345689</c:v>
                  </c:pt>
                  <c:pt idx="176">
                    <c:v>2.3424425386050927</c:v>
                  </c:pt>
                  <c:pt idx="177">
                    <c:v>3.2791383716801286</c:v>
                  </c:pt>
                  <c:pt idx="178">
                    <c:v>1.7754436982413715</c:v>
                  </c:pt>
                  <c:pt idx="179">
                    <c:v>2.5695252733968195</c:v>
                  </c:pt>
                  <c:pt idx="180">
                    <c:v>2.0670072767873267</c:v>
                  </c:pt>
                  <c:pt idx="181">
                    <c:v>1.057814931434921</c:v>
                  </c:pt>
                  <c:pt idx="182">
                    <c:v>1.305869855929364</c:v>
                  </c:pt>
                  <c:pt idx="183">
                    <c:v>3.8298779591903007</c:v>
                  </c:pt>
                  <c:pt idx="184">
                    <c:v>2.3723318435314602</c:v>
                  </c:pt>
                  <c:pt idx="185">
                    <c:v>3.4928875325438127</c:v>
                  </c:pt>
                  <c:pt idx="186">
                    <c:v>1.3714776644037447</c:v>
                  </c:pt>
                  <c:pt idx="187">
                    <c:v>2.4437057639218756</c:v>
                  </c:pt>
                  <c:pt idx="188">
                    <c:v>2.4938735938879635</c:v>
                  </c:pt>
                  <c:pt idx="189">
                    <c:v>4.2489360878146112</c:v>
                  </c:pt>
                  <c:pt idx="190">
                    <c:v>0.70393174547797366</c:v>
                  </c:pt>
                  <c:pt idx="191">
                    <c:v>1.3576550601281849</c:v>
                  </c:pt>
                  <c:pt idx="192">
                    <c:v>2.0909314852078085</c:v>
                  </c:pt>
                  <c:pt idx="193">
                    <c:v>1.4342065933092278</c:v>
                  </c:pt>
                  <c:pt idx="194">
                    <c:v>1.4425729469568194</c:v>
                  </c:pt>
                  <c:pt idx="195">
                    <c:v>0.52779519623303695</c:v>
                  </c:pt>
                  <c:pt idx="196">
                    <c:v>2.3427628021828562</c:v>
                  </c:pt>
                  <c:pt idx="197">
                    <c:v>1.1224300353102921</c:v>
                  </c:pt>
                  <c:pt idx="198">
                    <c:v>2.2415572664909567</c:v>
                  </c:pt>
                  <c:pt idx="199">
                    <c:v>2.7086536681840054</c:v>
                  </c:pt>
                  <c:pt idx="200">
                    <c:v>0.39217122615637412</c:v>
                  </c:pt>
                  <c:pt idx="201">
                    <c:v>2.9014527230624783</c:v>
                  </c:pt>
                  <c:pt idx="202">
                    <c:v>1.2088511794089185</c:v>
                  </c:pt>
                  <c:pt idx="203">
                    <c:v>2.2555663392205947</c:v>
                  </c:pt>
                  <c:pt idx="204">
                    <c:v>1.6367802894198515</c:v>
                  </c:pt>
                  <c:pt idx="205">
                    <c:v>2.2985629099142177</c:v>
                  </c:pt>
                  <c:pt idx="206">
                    <c:v>0.86781646485110353</c:v>
                  </c:pt>
                  <c:pt idx="207">
                    <c:v>0.78796750184149711</c:v>
                  </c:pt>
                  <c:pt idx="208">
                    <c:v>1.4582560557620419</c:v>
                  </c:pt>
                  <c:pt idx="209">
                    <c:v>1.9747149450405941</c:v>
                  </c:pt>
                  <c:pt idx="210">
                    <c:v>2.1812927008236809</c:v>
                  </c:pt>
                  <c:pt idx="211">
                    <c:v>0.85298580134235968</c:v>
                  </c:pt>
                  <c:pt idx="212">
                    <c:v>3.1910753820877793</c:v>
                  </c:pt>
                  <c:pt idx="213">
                    <c:v>1.4036569300550854</c:v>
                  </c:pt>
                  <c:pt idx="214">
                    <c:v>1.1809703597571797</c:v>
                  </c:pt>
                  <c:pt idx="215">
                    <c:v>3.3979781168058767</c:v>
                  </c:pt>
                  <c:pt idx="216">
                    <c:v>1.8297491075736758</c:v>
                  </c:pt>
                  <c:pt idx="217">
                    <c:v>3.0664811506499872</c:v>
                  </c:pt>
                  <c:pt idx="218">
                    <c:v>2.3732415719766782</c:v>
                  </c:pt>
                  <c:pt idx="219">
                    <c:v>1.3613238415846052</c:v>
                  </c:pt>
                  <c:pt idx="220">
                    <c:v>1.4278280373233494</c:v>
                  </c:pt>
                  <c:pt idx="221">
                    <c:v>3.245183272045939</c:v>
                  </c:pt>
                  <c:pt idx="222">
                    <c:v>3.5849749153876012</c:v>
                  </c:pt>
                  <c:pt idx="223">
                    <c:v>2.3857737783928012</c:v>
                  </c:pt>
                  <c:pt idx="224">
                    <c:v>4.8562850985432604</c:v>
                  </c:pt>
                  <c:pt idx="225">
                    <c:v>1.6753171005812708</c:v>
                  </c:pt>
                  <c:pt idx="226">
                    <c:v>1.7424944294506859</c:v>
                  </c:pt>
                  <c:pt idx="227">
                    <c:v>1.2855028568618609</c:v>
                  </c:pt>
                  <c:pt idx="228">
                    <c:v>1.8078911823701236</c:v>
                  </c:pt>
                  <c:pt idx="229">
                    <c:v>2.0201581131910578</c:v>
                  </c:pt>
                  <c:pt idx="230">
                    <c:v>0.79352760965933877</c:v>
                  </c:pt>
                  <c:pt idx="231">
                    <c:v>1.1031896437149837</c:v>
                  </c:pt>
                  <c:pt idx="232">
                    <c:v>1.085857704382424</c:v>
                  </c:pt>
                  <c:pt idx="233">
                    <c:v>2.6848914920268809</c:v>
                  </c:pt>
                  <c:pt idx="234">
                    <c:v>3.5870141962594282</c:v>
                  </c:pt>
                  <c:pt idx="235">
                    <c:v>1.3100877371223381</c:v>
                  </c:pt>
                  <c:pt idx="236">
                    <c:v>2.0982297900055342</c:v>
                  </c:pt>
                  <c:pt idx="237">
                    <c:v>1.7289758743738144</c:v>
                  </c:pt>
                  <c:pt idx="238">
                    <c:v>1.5220052241341577</c:v>
                  </c:pt>
                  <c:pt idx="239">
                    <c:v>1.1336405209912679</c:v>
                  </c:pt>
                  <c:pt idx="240">
                    <c:v>1.8566911883666424</c:v>
                  </c:pt>
                  <c:pt idx="241">
                    <c:v>0.71038407730724451</c:v>
                  </c:pt>
                  <c:pt idx="242">
                    <c:v>1.4959945593706696</c:v>
                  </c:pt>
                  <c:pt idx="243">
                    <c:v>1.8758565807829417</c:v>
                  </c:pt>
                  <c:pt idx="244">
                    <c:v>4.5260152554196775</c:v>
                  </c:pt>
                  <c:pt idx="245">
                    <c:v>1.8020193924109138</c:v>
                  </c:pt>
                  <c:pt idx="246">
                    <c:v>1.0552664476922378</c:v>
                  </c:pt>
                  <c:pt idx="247">
                    <c:v>2.6738326895426088</c:v>
                  </c:pt>
                  <c:pt idx="248">
                    <c:v>2.2062826066995607</c:v>
                  </c:pt>
                  <c:pt idx="249">
                    <c:v>0.8550937931010868</c:v>
                  </c:pt>
                  <c:pt idx="250">
                    <c:v>1.8852551486801481</c:v>
                  </c:pt>
                  <c:pt idx="251">
                    <c:v>4.4559726340749704</c:v>
                  </c:pt>
                  <c:pt idx="252">
                    <c:v>2.8576007029499415</c:v>
                  </c:pt>
                  <c:pt idx="253">
                    <c:v>2.3899498784842037</c:v>
                  </c:pt>
                  <c:pt idx="254">
                    <c:v>2.1719967017221089</c:v>
                  </c:pt>
                  <c:pt idx="255">
                    <c:v>2.9875462884489412</c:v>
                  </c:pt>
                  <c:pt idx="256">
                    <c:v>1.0046036012403099</c:v>
                  </c:pt>
                  <c:pt idx="257">
                    <c:v>1.2179532342554598</c:v>
                  </c:pt>
                  <c:pt idx="258">
                    <c:v>0.99010756486353446</c:v>
                  </c:pt>
                  <c:pt idx="259">
                    <c:v>2.8676634444482767</c:v>
                  </c:pt>
                  <c:pt idx="260">
                    <c:v>1.7608490937139758</c:v>
                  </c:pt>
                  <c:pt idx="261">
                    <c:v>2.7722546114354287</c:v>
                  </c:pt>
                  <c:pt idx="262">
                    <c:v>0.76314465795046593</c:v>
                  </c:pt>
                  <c:pt idx="263">
                    <c:v>2.8975120360333837</c:v>
                  </c:pt>
                  <c:pt idx="264">
                    <c:v>1.7162857502952942</c:v>
                  </c:pt>
                  <c:pt idx="265">
                    <c:v>1.1055895712243309</c:v>
                  </c:pt>
                  <c:pt idx="266">
                    <c:v>1.362747874318047</c:v>
                  </c:pt>
                  <c:pt idx="267">
                    <c:v>2.7458640434296813</c:v>
                  </c:pt>
                  <c:pt idx="268">
                    <c:v>2.5124884799072396</c:v>
                  </c:pt>
                  <c:pt idx="269">
                    <c:v>2.0473432078244849</c:v>
                  </c:pt>
                  <c:pt idx="270">
                    <c:v>3.9757032230160227</c:v>
                  </c:pt>
                  <c:pt idx="271">
                    <c:v>1.5624927852500095</c:v>
                  </c:pt>
                  <c:pt idx="272">
                    <c:v>0.76151242315867695</c:v>
                  </c:pt>
                  <c:pt idx="273">
                    <c:v>1.3523542617105475</c:v>
                  </c:pt>
                  <c:pt idx="274">
                    <c:v>0.50694102632029048</c:v>
                  </c:pt>
                  <c:pt idx="275">
                    <c:v>1.5401983459931379</c:v>
                  </c:pt>
                  <c:pt idx="276">
                    <c:v>2.2506495131035584</c:v>
                  </c:pt>
                  <c:pt idx="277">
                    <c:v>1.0632908464604898</c:v>
                  </c:pt>
                  <c:pt idx="278">
                    <c:v>2.0633460232512277</c:v>
                  </c:pt>
                  <c:pt idx="279">
                    <c:v>2.1242066477864285</c:v>
                  </c:pt>
                  <c:pt idx="280">
                    <c:v>1.084602006882404</c:v>
                  </c:pt>
                  <c:pt idx="281">
                    <c:v>3.1731241472653506</c:v>
                  </c:pt>
                  <c:pt idx="282">
                    <c:v>0.88612107571896359</c:v>
                  </c:pt>
                  <c:pt idx="283">
                    <c:v>0.83463410146802275</c:v>
                  </c:pt>
                  <c:pt idx="284">
                    <c:v>1.8753232051991222</c:v>
                  </c:pt>
                  <c:pt idx="285">
                    <c:v>4.7293723937704923</c:v>
                  </c:pt>
                  <c:pt idx="286">
                    <c:v>3.2743135216917412</c:v>
                  </c:pt>
                  <c:pt idx="287">
                    <c:v>0.85070482052629215</c:v>
                  </c:pt>
                  <c:pt idx="288">
                    <c:v>1.2782786870110399</c:v>
                  </c:pt>
                  <c:pt idx="289">
                    <c:v>3.0345379654831008</c:v>
                  </c:pt>
                  <c:pt idx="290">
                    <c:v>0.85484366443520265</c:v>
                  </c:pt>
                  <c:pt idx="291">
                    <c:v>2.2179214184306404</c:v>
                  </c:pt>
                  <c:pt idx="292">
                    <c:v>1.2357733728149012</c:v>
                  </c:pt>
                  <c:pt idx="293">
                    <c:v>1.1146803192694599</c:v>
                  </c:pt>
                  <c:pt idx="294">
                    <c:v>1.3799430737050975</c:v>
                  </c:pt>
                  <c:pt idx="295">
                    <c:v>1.2456430985472258</c:v>
                  </c:pt>
                  <c:pt idx="296">
                    <c:v>1.7206315760862403</c:v>
                  </c:pt>
                  <c:pt idx="297">
                    <c:v>1.7717316882078882</c:v>
                  </c:pt>
                  <c:pt idx="298">
                    <c:v>0.80891582637915438</c:v>
                  </c:pt>
                  <c:pt idx="299">
                    <c:v>2.0003633692302873</c:v>
                  </c:pt>
                  <c:pt idx="300">
                    <c:v>2.3881452075390359</c:v>
                  </c:pt>
                  <c:pt idx="301">
                    <c:v>3.3199629163026767</c:v>
                  </c:pt>
                  <c:pt idx="302">
                    <c:v>1.9325078889446561</c:v>
                  </c:pt>
                  <c:pt idx="303">
                    <c:v>1.113016234064746</c:v>
                  </c:pt>
                  <c:pt idx="304">
                    <c:v>1.5062524215748243</c:v>
                  </c:pt>
                  <c:pt idx="305">
                    <c:v>2.6490661774088737</c:v>
                  </c:pt>
                  <c:pt idx="306">
                    <c:v>1.854275345429224</c:v>
                  </c:pt>
                  <c:pt idx="307">
                    <c:v>1.9572818995143872</c:v>
                  </c:pt>
                  <c:pt idx="308">
                    <c:v>1.6445289424330602</c:v>
                  </c:pt>
                  <c:pt idx="309">
                    <c:v>0.75032689806399477</c:v>
                  </c:pt>
                  <c:pt idx="310">
                    <c:v>1.8303976382082485</c:v>
                  </c:pt>
                  <c:pt idx="311">
                    <c:v>2.2965164650327825</c:v>
                  </c:pt>
                  <c:pt idx="312">
                    <c:v>0.94424552013322671</c:v>
                  </c:pt>
                  <c:pt idx="313">
                    <c:v>4.0795647058438655</c:v>
                  </c:pt>
                  <c:pt idx="314">
                    <c:v>1.2612428892267395</c:v>
                  </c:pt>
                  <c:pt idx="315">
                    <c:v>1.376097793884334</c:v>
                  </c:pt>
                  <c:pt idx="316">
                    <c:v>0.58807321327082229</c:v>
                  </c:pt>
                  <c:pt idx="317">
                    <c:v>2.1327781694306567</c:v>
                  </c:pt>
                  <c:pt idx="318">
                    <c:v>0.98666034091440558</c:v>
                  </c:pt>
                  <c:pt idx="319">
                    <c:v>3.6429601242213248</c:v>
                  </c:pt>
                  <c:pt idx="320">
                    <c:v>2.2305894125301653</c:v>
                  </c:pt>
                  <c:pt idx="321">
                    <c:v>1.5853533935687625</c:v>
                  </c:pt>
                  <c:pt idx="322">
                    <c:v>3.8752948804736129</c:v>
                  </c:pt>
                  <c:pt idx="323">
                    <c:v>2.2694535950311914</c:v>
                  </c:pt>
                  <c:pt idx="324">
                    <c:v>1.6901432169962267</c:v>
                  </c:pt>
                  <c:pt idx="325">
                    <c:v>2.7591387729386412</c:v>
                  </c:pt>
                  <c:pt idx="326">
                    <c:v>2.4111460167660237</c:v>
                  </c:pt>
                  <c:pt idx="327">
                    <c:v>0.36000617355817782</c:v>
                  </c:pt>
                  <c:pt idx="328">
                    <c:v>2.3785507467783842</c:v>
                  </c:pt>
                  <c:pt idx="329">
                    <c:v>1.9570438542075841</c:v>
                  </c:pt>
                  <c:pt idx="330">
                    <c:v>2.1120383978911597</c:v>
                  </c:pt>
                  <c:pt idx="331">
                    <c:v>3.1043216291634002</c:v>
                  </c:pt>
                  <c:pt idx="332">
                    <c:v>1.0278693475461667</c:v>
                  </c:pt>
                  <c:pt idx="333">
                    <c:v>3.2305922466257475</c:v>
                  </c:pt>
                  <c:pt idx="334">
                    <c:v>1.5633290410610938</c:v>
                  </c:pt>
                  <c:pt idx="335">
                    <c:v>0.97161545923528636</c:v>
                  </c:pt>
                  <c:pt idx="336">
                    <c:v>1.7500296718317905</c:v>
                  </c:pt>
                  <c:pt idx="337">
                    <c:v>1.6776583444268434</c:v>
                  </c:pt>
                  <c:pt idx="338">
                    <c:v>1.7464417064897073</c:v>
                  </c:pt>
                  <c:pt idx="339">
                    <c:v>1.3235286547710252</c:v>
                  </c:pt>
                  <c:pt idx="340">
                    <c:v>1.8720306498447969</c:v>
                  </c:pt>
                  <c:pt idx="341">
                    <c:v>3.2702490734333463</c:v>
                  </c:pt>
                  <c:pt idx="342">
                    <c:v>2.8840205002088668</c:v>
                  </c:pt>
                  <c:pt idx="343">
                    <c:v>2.6245826361458562</c:v>
                  </c:pt>
                  <c:pt idx="344">
                    <c:v>1.046952953416094</c:v>
                  </c:pt>
                  <c:pt idx="345">
                    <c:v>0.91724438526036456</c:v>
                  </c:pt>
                  <c:pt idx="346">
                    <c:v>2.2376835058362632</c:v>
                  </c:pt>
                  <c:pt idx="347">
                    <c:v>0.36209612673985037</c:v>
                  </c:pt>
                  <c:pt idx="348">
                    <c:v>1.4174534121533018</c:v>
                  </c:pt>
                  <c:pt idx="349">
                    <c:v>2.7154998599091589</c:v>
                  </c:pt>
                  <c:pt idx="350">
                    <c:v>0.80258830770617851</c:v>
                  </c:pt>
                  <c:pt idx="351">
                    <c:v>1.252737770761172</c:v>
                  </c:pt>
                  <c:pt idx="352">
                    <c:v>1.3395186875018439</c:v>
                  </c:pt>
                  <c:pt idx="353">
                    <c:v>1.9817361085569221</c:v>
                  </c:pt>
                  <c:pt idx="354">
                    <c:v>2.9759194756621024</c:v>
                  </c:pt>
                  <c:pt idx="355">
                    <c:v>2.1315398117714492</c:v>
                  </c:pt>
                  <c:pt idx="356">
                    <c:v>1.3705605234112626</c:v>
                  </c:pt>
                  <c:pt idx="357">
                    <c:v>3.5146506104210791</c:v>
                  </c:pt>
                  <c:pt idx="358">
                    <c:v>1.679540557402033</c:v>
                  </c:pt>
                  <c:pt idx="359">
                    <c:v>0.90896035483769444</c:v>
                  </c:pt>
                  <c:pt idx="360">
                    <c:v>1.2037888038051618</c:v>
                  </c:pt>
                  <c:pt idx="361">
                    <c:v>4.9556766376844736</c:v>
                  </c:pt>
                  <c:pt idx="362">
                    <c:v>3.4785399343690173</c:v>
                  </c:pt>
                  <c:pt idx="363">
                    <c:v>2.7925211674444053</c:v>
                  </c:pt>
                  <c:pt idx="364">
                    <c:v>1.5895926315149638</c:v>
                  </c:pt>
                  <c:pt idx="365">
                    <c:v>4.2769701432984863</c:v>
                  </c:pt>
                  <c:pt idx="366">
                    <c:v>2.8901115217813662</c:v>
                  </c:pt>
                  <c:pt idx="367">
                    <c:v>1.7768883745539614</c:v>
                  </c:pt>
                  <c:pt idx="368">
                    <c:v>3.3768165788641338</c:v>
                  </c:pt>
                  <c:pt idx="369">
                    <c:v>0.89021258825724026</c:v>
                  </c:pt>
                  <c:pt idx="370">
                    <c:v>2.3546165726433395</c:v>
                  </c:pt>
                  <c:pt idx="371">
                    <c:v>1.2428140354319599</c:v>
                  </c:pt>
                  <c:pt idx="372">
                    <c:v>1.7114651527760258</c:v>
                  </c:pt>
                  <c:pt idx="373">
                    <c:v>1.1918854265406604</c:v>
                  </c:pt>
                  <c:pt idx="374">
                    <c:v>2.5166635634638501</c:v>
                  </c:pt>
                  <c:pt idx="375">
                    <c:v>1.4753334133764433</c:v>
                  </c:pt>
                  <c:pt idx="376">
                    <c:v>2.1352758644474172</c:v>
                  </c:pt>
                  <c:pt idx="377">
                    <c:v>1.7958573446383987</c:v>
                  </c:pt>
                  <c:pt idx="378">
                    <c:v>3.0992638451197827</c:v>
                  </c:pt>
                  <c:pt idx="379">
                    <c:v>0.93880411816931963</c:v>
                  </c:pt>
                  <c:pt idx="380">
                    <c:v>1.9935651219925123</c:v>
                  </c:pt>
                  <c:pt idx="381">
                    <c:v>1.2696932952324693</c:v>
                  </c:pt>
                  <c:pt idx="382">
                    <c:v>2.4283967432238094</c:v>
                  </c:pt>
                  <c:pt idx="383">
                    <c:v>2.7753394256003472</c:v>
                  </c:pt>
                  <c:pt idx="384">
                    <c:v>2.0498625199327383</c:v>
                  </c:pt>
                  <c:pt idx="385">
                    <c:v>3.0296739029693192</c:v>
                  </c:pt>
                  <c:pt idx="386">
                    <c:v>1.5842023047236371</c:v>
                  </c:pt>
                  <c:pt idx="387">
                    <c:v>2.6516572332222728</c:v>
                  </c:pt>
                  <c:pt idx="388">
                    <c:v>1.1597310208082741</c:v>
                  </c:pt>
                  <c:pt idx="389">
                    <c:v>3.3890851291007102</c:v>
                  </c:pt>
                  <c:pt idx="390">
                    <c:v>2.1443706061841712</c:v>
                  </c:pt>
                  <c:pt idx="391">
                    <c:v>4.0917852437332698</c:v>
                  </c:pt>
                  <c:pt idx="392">
                    <c:v>1.2795613782171507</c:v>
                  </c:pt>
                  <c:pt idx="393">
                    <c:v>2.0565924363292329</c:v>
                  </c:pt>
                  <c:pt idx="394">
                    <c:v>3.1674396454063301</c:v>
                  </c:pt>
                  <c:pt idx="395">
                    <c:v>3.3000533456546828</c:v>
                  </c:pt>
                  <c:pt idx="396">
                    <c:v>0.59549831094078853</c:v>
                  </c:pt>
                  <c:pt idx="397">
                    <c:v>2.2842887194832278</c:v>
                  </c:pt>
                  <c:pt idx="398">
                    <c:v>2.0671373500971688</c:v>
                  </c:pt>
                  <c:pt idx="399">
                    <c:v>0.5210525379380524</c:v>
                  </c:pt>
                  <c:pt idx="400">
                    <c:v>2.6584696860537367</c:v>
                  </c:pt>
                  <c:pt idx="401">
                    <c:v>1.04409853571953</c:v>
                  </c:pt>
                  <c:pt idx="402">
                    <c:v>1.5903417151145012</c:v>
                  </c:pt>
                  <c:pt idx="403">
                    <c:v>2.1359331974475082</c:v>
                  </c:pt>
                  <c:pt idx="404">
                    <c:v>2.7139337060114617</c:v>
                  </c:pt>
                  <c:pt idx="405">
                    <c:v>0.79894822983615932</c:v>
                  </c:pt>
                  <c:pt idx="406">
                    <c:v>0.76298487370327495</c:v>
                  </c:pt>
                  <c:pt idx="407">
                    <c:v>2.1254196601298934</c:v>
                  </c:pt>
                  <c:pt idx="408">
                    <c:v>1.191342545548236</c:v>
                  </c:pt>
                  <c:pt idx="409">
                    <c:v>1.754993496189277</c:v>
                  </c:pt>
                  <c:pt idx="410">
                    <c:v>1.9563261927121569</c:v>
                  </c:pt>
                  <c:pt idx="411">
                    <c:v>1.6807881259000756</c:v>
                  </c:pt>
                  <c:pt idx="412">
                    <c:v>2.083326855856614</c:v>
                  </c:pt>
                  <c:pt idx="413">
                    <c:v>2.7498458099197727</c:v>
                  </c:pt>
                  <c:pt idx="414">
                    <c:v>1.2344954954690268</c:v>
                  </c:pt>
                  <c:pt idx="415">
                    <c:v>1.4723174020202541</c:v>
                  </c:pt>
                  <c:pt idx="416">
                    <c:v>0.92594339774812962</c:v>
                  </c:pt>
                  <c:pt idx="417">
                    <c:v>1.5335225753690958</c:v>
                  </c:pt>
                  <c:pt idx="418">
                    <c:v>2.8695612339911807</c:v>
                  </c:pt>
                  <c:pt idx="419">
                    <c:v>3.929193280724641</c:v>
                  </c:pt>
                  <c:pt idx="420">
                    <c:v>0.56161275507832653</c:v>
                  </c:pt>
                  <c:pt idx="421">
                    <c:v>2.4091493967010429</c:v>
                  </c:pt>
                  <c:pt idx="422">
                    <c:v>0.92345144464936801</c:v>
                  </c:pt>
                  <c:pt idx="423">
                    <c:v>0.47925456070686862</c:v>
                  </c:pt>
                  <c:pt idx="424">
                    <c:v>1.3261282236740899</c:v>
                  </c:pt>
                  <c:pt idx="425">
                    <c:v>1.9651728097782382</c:v>
                  </c:pt>
                  <c:pt idx="426">
                    <c:v>2.0715328022083082</c:v>
                  </c:pt>
                  <c:pt idx="427">
                    <c:v>0.55411349525616349</c:v>
                  </c:pt>
                  <c:pt idx="428">
                    <c:v>1.4801116164977779</c:v>
                  </c:pt>
                  <c:pt idx="429">
                    <c:v>2.697727728841151</c:v>
                  </c:pt>
                  <c:pt idx="430">
                    <c:v>1.2963406402736133</c:v>
                  </c:pt>
                  <c:pt idx="431">
                    <c:v>1.7381300152750359</c:v>
                  </c:pt>
                  <c:pt idx="432">
                    <c:v>2.9520877658517661</c:v>
                  </c:pt>
                  <c:pt idx="433">
                    <c:v>1.7003101643523821</c:v>
                  </c:pt>
                  <c:pt idx="434">
                    <c:v>2.7846462227049602</c:v>
                  </c:pt>
                  <c:pt idx="435">
                    <c:v>1.6476154716109181</c:v>
                  </c:pt>
                  <c:pt idx="436">
                    <c:v>1.8566686668151997</c:v>
                  </c:pt>
                  <c:pt idx="437">
                    <c:v>3.4583333079919805</c:v>
                  </c:pt>
                  <c:pt idx="438">
                    <c:v>2.3882037737596864</c:v>
                  </c:pt>
                  <c:pt idx="439">
                    <c:v>0.99803340834195431</c:v>
                  </c:pt>
                  <c:pt idx="440">
                    <c:v>0.92720393511442067</c:v>
                  </c:pt>
                  <c:pt idx="441">
                    <c:v>2.6840842710628054</c:v>
                  </c:pt>
                  <c:pt idx="442">
                    <c:v>0.70250609190715385</c:v>
                  </c:pt>
                  <c:pt idx="443">
                    <c:v>0.93248890744072677</c:v>
                  </c:pt>
                  <c:pt idx="444">
                    <c:v>1.8588209762283905</c:v>
                  </c:pt>
                  <c:pt idx="445">
                    <c:v>1.3559170349342959</c:v>
                  </c:pt>
                  <c:pt idx="446">
                    <c:v>3.0709364713118594</c:v>
                  </c:pt>
                  <c:pt idx="447">
                    <c:v>0.41190462361853741</c:v>
                  </c:pt>
                  <c:pt idx="448">
                    <c:v>1.3995837396049826</c:v>
                  </c:pt>
                  <c:pt idx="449">
                    <c:v>2.2680948308363886</c:v>
                  </c:pt>
                  <c:pt idx="450">
                    <c:v>1.3376952426811026</c:v>
                  </c:pt>
                  <c:pt idx="451">
                    <c:v>3.0803211940207356</c:v>
                  </c:pt>
                  <c:pt idx="452">
                    <c:v>3.2756727055929482</c:v>
                  </c:pt>
                  <c:pt idx="453">
                    <c:v>1.4115858251153797</c:v>
                  </c:pt>
                  <c:pt idx="454">
                    <c:v>2.5883385032680732</c:v>
                  </c:pt>
                  <c:pt idx="455">
                    <c:v>2.7197669293525837</c:v>
                  </c:pt>
                  <c:pt idx="456">
                    <c:v>1.2937532224597554</c:v>
                  </c:pt>
                  <c:pt idx="457">
                    <c:v>1.6727855384059314</c:v>
                  </c:pt>
                  <c:pt idx="458">
                    <c:v>1.0057783324164078</c:v>
                  </c:pt>
                  <c:pt idx="459">
                    <c:v>1.6542949028589191</c:v>
                  </c:pt>
                  <c:pt idx="460">
                    <c:v>2.2130635532277454</c:v>
                  </c:pt>
                  <c:pt idx="461">
                    <c:v>1.2824754126947884</c:v>
                  </c:pt>
                  <c:pt idx="462">
                    <c:v>0.94608052632514805</c:v>
                  </c:pt>
                  <c:pt idx="463">
                    <c:v>0.97624457350177873</c:v>
                  </c:pt>
                  <c:pt idx="464">
                    <c:v>0.63500298211242068</c:v>
                  </c:pt>
                  <c:pt idx="465">
                    <c:v>1.9303612477115908</c:v>
                  </c:pt>
                  <c:pt idx="466">
                    <c:v>2.1949735922386417</c:v>
                  </c:pt>
                  <c:pt idx="467">
                    <c:v>1.7123169373566203</c:v>
                  </c:pt>
                  <c:pt idx="468">
                    <c:v>2.7689071915875161</c:v>
                  </c:pt>
                  <c:pt idx="469">
                    <c:v>0.94324337825663829</c:v>
                  </c:pt>
                  <c:pt idx="470">
                    <c:v>2.2184655798452977</c:v>
                  </c:pt>
                  <c:pt idx="471">
                    <c:v>1.5689629177554398</c:v>
                  </c:pt>
                  <c:pt idx="472">
                    <c:v>0.30583596740464558</c:v>
                  </c:pt>
                  <c:pt idx="473">
                    <c:v>1.0282682856587895</c:v>
                  </c:pt>
                  <c:pt idx="474">
                    <c:v>1.4128953802829769</c:v>
                  </c:pt>
                  <c:pt idx="475">
                    <c:v>1.2865437033482383</c:v>
                  </c:pt>
                  <c:pt idx="476">
                    <c:v>3.5531990897875012</c:v>
                  </c:pt>
                  <c:pt idx="477">
                    <c:v>0.52390365685559726</c:v>
                  </c:pt>
                  <c:pt idx="478">
                    <c:v>3.2928570832371387</c:v>
                  </c:pt>
                  <c:pt idx="479">
                    <c:v>3.2911337381351933</c:v>
                  </c:pt>
                  <c:pt idx="480">
                    <c:v>1.2663478599072526</c:v>
                  </c:pt>
                  <c:pt idx="481">
                    <c:v>2.8177518785667952</c:v>
                  </c:pt>
                  <c:pt idx="482">
                    <c:v>1.7727506096929362</c:v>
                  </c:pt>
                  <c:pt idx="483">
                    <c:v>0.8164717253728585</c:v>
                  </c:pt>
                  <c:pt idx="484">
                    <c:v>1.890534792283213</c:v>
                  </c:pt>
                  <c:pt idx="485">
                    <c:v>2.0400832607089852</c:v>
                  </c:pt>
                  <c:pt idx="486">
                    <c:v>1.9363661277850661</c:v>
                  </c:pt>
                  <c:pt idx="487">
                    <c:v>1.2974068440386524</c:v>
                  </c:pt>
                  <c:pt idx="488">
                    <c:v>1.0419479481560807</c:v>
                  </c:pt>
                  <c:pt idx="489">
                    <c:v>1.6866404292261072</c:v>
                  </c:pt>
                  <c:pt idx="490">
                    <c:v>1.7955213794791351</c:v>
                  </c:pt>
                  <c:pt idx="491">
                    <c:v>2.4453385162300809</c:v>
                  </c:pt>
                  <c:pt idx="492">
                    <c:v>2.1197907353478711</c:v>
                  </c:pt>
                  <c:pt idx="493">
                    <c:v>1.8342268993593278</c:v>
                  </c:pt>
                  <c:pt idx="494">
                    <c:v>2.2089762532204205</c:v>
                  </c:pt>
                  <c:pt idx="495">
                    <c:v>1.3507212736010077</c:v>
                  </c:pt>
                  <c:pt idx="496">
                    <c:v>1.8948992510597138</c:v>
                  </c:pt>
                  <c:pt idx="497">
                    <c:v>1.9649947236994423</c:v>
                  </c:pt>
                  <c:pt idx="498">
                    <c:v>4.7283862482131855</c:v>
                  </c:pt>
                  <c:pt idx="499">
                    <c:v>1.0267066948703834</c:v>
                  </c:pt>
                  <c:pt idx="500">
                    <c:v>2.0209465894208227</c:v>
                  </c:pt>
                  <c:pt idx="501">
                    <c:v>3.5825133516848195</c:v>
                  </c:pt>
                  <c:pt idx="502">
                    <c:v>1.9175538942339201</c:v>
                  </c:pt>
                  <c:pt idx="503">
                    <c:v>2.0356149060234827</c:v>
                  </c:pt>
                  <c:pt idx="504">
                    <c:v>4.8352086654386834</c:v>
                  </c:pt>
                  <c:pt idx="505">
                    <c:v>1.1249881276225444</c:v>
                  </c:pt>
                  <c:pt idx="506">
                    <c:v>2.4058430973274905</c:v>
                  </c:pt>
                  <c:pt idx="507">
                    <c:v>2.2576746984360612</c:v>
                  </c:pt>
                  <c:pt idx="508">
                    <c:v>1.1776884720891458</c:v>
                  </c:pt>
                  <c:pt idx="509">
                    <c:v>1.2789592262037381</c:v>
                  </c:pt>
                  <c:pt idx="510">
                    <c:v>1.9688119399780224</c:v>
                  </c:pt>
                  <c:pt idx="511">
                    <c:v>1.7357535017848433</c:v>
                  </c:pt>
                  <c:pt idx="512">
                    <c:v>0.86851679831672257</c:v>
                  </c:pt>
                  <c:pt idx="513">
                    <c:v>1.8765970069960911</c:v>
                  </c:pt>
                  <c:pt idx="514">
                    <c:v>2.0415310987814359</c:v>
                  </c:pt>
                  <c:pt idx="515">
                    <c:v>2.3123857724490948</c:v>
                  </c:pt>
                  <c:pt idx="516">
                    <c:v>1.0633289490831759</c:v>
                  </c:pt>
                  <c:pt idx="517">
                    <c:v>2.5427269690154182</c:v>
                  </c:pt>
                  <c:pt idx="518">
                    <c:v>3.9656827897811837</c:v>
                  </c:pt>
                  <c:pt idx="519">
                    <c:v>2.0355372317073259</c:v>
                  </c:pt>
                  <c:pt idx="520">
                    <c:v>2.7748758762029992</c:v>
                  </c:pt>
                  <c:pt idx="521">
                    <c:v>1.5258417198249348</c:v>
                  </c:pt>
                  <c:pt idx="522">
                    <c:v>0.9008112070979879</c:v>
                  </c:pt>
                  <c:pt idx="523">
                    <c:v>2.9733245462781319</c:v>
                  </c:pt>
                  <c:pt idx="524">
                    <c:v>1.9983425223586377</c:v>
                  </c:pt>
                  <c:pt idx="525">
                    <c:v>1.2115416742041198</c:v>
                  </c:pt>
                  <c:pt idx="526">
                    <c:v>1.4477405507519872</c:v>
                  </c:pt>
                  <c:pt idx="527">
                    <c:v>1.7033228023361668</c:v>
                  </c:pt>
                  <c:pt idx="528">
                    <c:v>0.48104560248136979</c:v>
                  </c:pt>
                  <c:pt idx="529">
                    <c:v>1.9018519890710057</c:v>
                  </c:pt>
                  <c:pt idx="530">
                    <c:v>1.9570269294263747</c:v>
                  </c:pt>
                  <c:pt idx="531">
                    <c:v>1.5198037751630931</c:v>
                  </c:pt>
                  <c:pt idx="532">
                    <c:v>1.5881879908142758</c:v>
                  </c:pt>
                  <c:pt idx="533">
                    <c:v>2.6738020616717311</c:v>
                  </c:pt>
                  <c:pt idx="534">
                    <c:v>1.9947683747639311</c:v>
                  </c:pt>
                  <c:pt idx="535">
                    <c:v>1.1068621890845307</c:v>
                  </c:pt>
                  <c:pt idx="536">
                    <c:v>1.7983731551043558</c:v>
                  </c:pt>
                  <c:pt idx="537">
                    <c:v>3.015303006885599</c:v>
                  </c:pt>
                  <c:pt idx="538">
                    <c:v>1.145238083325905</c:v>
                  </c:pt>
                  <c:pt idx="539">
                    <c:v>1.9013397168728974</c:v>
                  </c:pt>
                  <c:pt idx="540">
                    <c:v>1.4409013258489718</c:v>
                  </c:pt>
                  <c:pt idx="541">
                    <c:v>3.4053608630363992</c:v>
                  </c:pt>
                  <c:pt idx="542">
                    <c:v>2.6302256076792467</c:v>
                  </c:pt>
                  <c:pt idx="543">
                    <c:v>2.8306142069051603</c:v>
                  </c:pt>
                  <c:pt idx="544">
                    <c:v>0.40442478364336948</c:v>
                  </c:pt>
                  <c:pt idx="545">
                    <c:v>1.5165284107543118</c:v>
                  </c:pt>
                  <c:pt idx="546">
                    <c:v>3.142782077104084</c:v>
                  </c:pt>
                  <c:pt idx="547">
                    <c:v>2.9129396112790138</c:v>
                  </c:pt>
                  <c:pt idx="548">
                    <c:v>2.8905760864690393</c:v>
                  </c:pt>
                  <c:pt idx="549">
                    <c:v>3.0408398755867352</c:v>
                  </c:pt>
                  <c:pt idx="550">
                    <c:v>2.8886812724768256</c:v>
                  </c:pt>
                  <c:pt idx="551">
                    <c:v>1.1477541319899487</c:v>
                  </c:pt>
                  <c:pt idx="552">
                    <c:v>0.85158131768199263</c:v>
                  </c:pt>
                  <c:pt idx="553">
                    <c:v>0.49364153217863277</c:v>
                  </c:pt>
                  <c:pt idx="554">
                    <c:v>2.485569437900498</c:v>
                  </c:pt>
                  <c:pt idx="555">
                    <c:v>1.0181521566871361</c:v>
                  </c:pt>
                  <c:pt idx="556">
                    <c:v>0.32823154524156672</c:v>
                  </c:pt>
                  <c:pt idx="557">
                    <c:v>1.2796977836583137</c:v>
                  </c:pt>
                  <c:pt idx="558">
                    <c:v>3.501423298787472</c:v>
                  </c:pt>
                  <c:pt idx="559">
                    <c:v>2.4958357574835204</c:v>
                  </c:pt>
                  <c:pt idx="560">
                    <c:v>0.65250126755943638</c:v>
                  </c:pt>
                  <c:pt idx="561">
                    <c:v>2.2510513222992037</c:v>
                  </c:pt>
                  <c:pt idx="562">
                    <c:v>1.9623557450166886</c:v>
                  </c:pt>
                  <c:pt idx="563">
                    <c:v>3.3404297763349282</c:v>
                  </c:pt>
                  <c:pt idx="564">
                    <c:v>2.928705904882166</c:v>
                  </c:pt>
                  <c:pt idx="565">
                    <c:v>1.4578715858515572</c:v>
                  </c:pt>
                  <c:pt idx="566">
                    <c:v>1.5322776255191708</c:v>
                  </c:pt>
                  <c:pt idx="567">
                    <c:v>0.5688736772122619</c:v>
                  </c:pt>
                  <c:pt idx="568">
                    <c:v>1.512069869624084</c:v>
                  </c:pt>
                  <c:pt idx="569">
                    <c:v>2.4407266009582065</c:v>
                  </c:pt>
                  <c:pt idx="570">
                    <c:v>2.1426826069594807</c:v>
                  </c:pt>
                  <c:pt idx="571">
                    <c:v>0.48951107324895188</c:v>
                  </c:pt>
                  <c:pt idx="572">
                    <c:v>2.126213827832625</c:v>
                  </c:pt>
                  <c:pt idx="573">
                    <c:v>2.2122189355844228</c:v>
                  </c:pt>
                  <c:pt idx="574">
                    <c:v>1.7745723179590758</c:v>
                  </c:pt>
                  <c:pt idx="575">
                    <c:v>3.7594314600082828</c:v>
                  </c:pt>
                  <c:pt idx="576">
                    <c:v>1.7291725576606438</c:v>
                  </c:pt>
                  <c:pt idx="577">
                    <c:v>0.46565056551739187</c:v>
                  </c:pt>
                  <c:pt idx="578">
                    <c:v>3.1602960711445482</c:v>
                  </c:pt>
                  <c:pt idx="579">
                    <c:v>2.0572223437603112</c:v>
                  </c:pt>
                  <c:pt idx="580">
                    <c:v>2.1285424137873461</c:v>
                  </c:pt>
                  <c:pt idx="581">
                    <c:v>2.1983921725130502</c:v>
                  </c:pt>
                  <c:pt idx="582">
                    <c:v>3.3554908534370913</c:v>
                  </c:pt>
                  <c:pt idx="583">
                    <c:v>2.0806594344802334</c:v>
                  </c:pt>
                  <c:pt idx="584">
                    <c:v>4.7753719602726594</c:v>
                  </c:pt>
                  <c:pt idx="585">
                    <c:v>3.0720027241673584</c:v>
                  </c:pt>
                  <c:pt idx="586">
                    <c:v>1.1385858341234865</c:v>
                  </c:pt>
                  <c:pt idx="587">
                    <c:v>1.5392408455550397</c:v>
                  </c:pt>
                  <c:pt idx="588">
                    <c:v>2.601675579114032</c:v>
                  </c:pt>
                  <c:pt idx="589">
                    <c:v>1.62355857012459</c:v>
                  </c:pt>
                  <c:pt idx="590">
                    <c:v>3.1541328641957982</c:v>
                  </c:pt>
                  <c:pt idx="591">
                    <c:v>1.6207843452965409</c:v>
                  </c:pt>
                  <c:pt idx="592">
                    <c:v>4.1576133346698985</c:v>
                  </c:pt>
                  <c:pt idx="593">
                    <c:v>2.6821427386746213</c:v>
                  </c:pt>
                  <c:pt idx="594">
                    <c:v>4.8666595484608326</c:v>
                  </c:pt>
                  <c:pt idx="595">
                    <c:v>2.5471582472761121</c:v>
                  </c:pt>
                  <c:pt idx="596">
                    <c:v>3.6141879402571289</c:v>
                  </c:pt>
                  <c:pt idx="597">
                    <c:v>2.5927409937811521</c:v>
                  </c:pt>
                  <c:pt idx="598">
                    <c:v>1.3590503990991878</c:v>
                  </c:pt>
                  <c:pt idx="599">
                    <c:v>2.1736445745950901</c:v>
                  </c:pt>
                  <c:pt idx="600">
                    <c:v>0.42008734483636634</c:v>
                  </c:pt>
                  <c:pt idx="601">
                    <c:v>3.1484141329075044</c:v>
                  </c:pt>
                  <c:pt idx="602">
                    <c:v>2.8949995552676682</c:v>
                  </c:pt>
                  <c:pt idx="603">
                    <c:v>2.0103071329919602</c:v>
                  </c:pt>
                  <c:pt idx="604">
                    <c:v>1.3204556892571835</c:v>
                  </c:pt>
                  <c:pt idx="605">
                    <c:v>0.83402928855448</c:v>
                  </c:pt>
                  <c:pt idx="606">
                    <c:v>1.5387544093492189</c:v>
                  </c:pt>
                  <c:pt idx="607">
                    <c:v>2.2730139845954893</c:v>
                  </c:pt>
                  <c:pt idx="608">
                    <c:v>1.0476516397798148</c:v>
                  </c:pt>
                  <c:pt idx="609">
                    <c:v>1.830490262823506</c:v>
                  </c:pt>
                  <c:pt idx="611">
                    <c:v>1.5994458785258541</c:v>
                  </c:pt>
                </c:numCache>
              </c:numRef>
            </c:minus>
            <c:spPr>
              <a:ln w="12700">
                <a:solidFill>
                  <a:srgbClr val="C0C0C0"/>
                </a:solidFill>
                <a:prstDash val="solid"/>
              </a:ln>
            </c:spPr>
          </c:errBars>
          <c:cat>
            <c:numRef>
              <c:f>'H:\Publicaties\Burkholderia lectine\Figures\[3-AU1_15796_v5.1_DATA.xls]Sheet2'!$A$2:$A$612</c:f>
              <c:numCache>
                <c:formatCode>General</c:formatCode>
                <c:ptCount val="61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pt idx="174">
                  <c:v>175</c:v>
                </c:pt>
                <c:pt idx="175">
                  <c:v>176</c:v>
                </c:pt>
                <c:pt idx="176">
                  <c:v>177</c:v>
                </c:pt>
                <c:pt idx="177">
                  <c:v>178</c:v>
                </c:pt>
                <c:pt idx="178">
                  <c:v>179</c:v>
                </c:pt>
                <c:pt idx="179">
                  <c:v>180</c:v>
                </c:pt>
                <c:pt idx="180">
                  <c:v>181</c:v>
                </c:pt>
                <c:pt idx="181">
                  <c:v>182</c:v>
                </c:pt>
                <c:pt idx="182">
                  <c:v>183</c:v>
                </c:pt>
                <c:pt idx="183">
                  <c:v>184</c:v>
                </c:pt>
                <c:pt idx="184">
                  <c:v>185</c:v>
                </c:pt>
                <c:pt idx="185">
                  <c:v>186</c:v>
                </c:pt>
                <c:pt idx="186">
                  <c:v>187</c:v>
                </c:pt>
                <c:pt idx="187">
                  <c:v>188</c:v>
                </c:pt>
                <c:pt idx="188">
                  <c:v>189</c:v>
                </c:pt>
                <c:pt idx="189">
                  <c:v>190</c:v>
                </c:pt>
                <c:pt idx="190">
                  <c:v>191</c:v>
                </c:pt>
                <c:pt idx="191">
                  <c:v>192</c:v>
                </c:pt>
                <c:pt idx="192">
                  <c:v>193</c:v>
                </c:pt>
                <c:pt idx="193">
                  <c:v>194</c:v>
                </c:pt>
                <c:pt idx="194">
                  <c:v>195</c:v>
                </c:pt>
                <c:pt idx="195">
                  <c:v>196</c:v>
                </c:pt>
                <c:pt idx="196">
                  <c:v>197</c:v>
                </c:pt>
                <c:pt idx="197">
                  <c:v>198</c:v>
                </c:pt>
                <c:pt idx="198">
                  <c:v>199</c:v>
                </c:pt>
                <c:pt idx="199">
                  <c:v>200</c:v>
                </c:pt>
                <c:pt idx="200">
                  <c:v>201</c:v>
                </c:pt>
                <c:pt idx="201">
                  <c:v>202</c:v>
                </c:pt>
                <c:pt idx="202">
                  <c:v>203</c:v>
                </c:pt>
                <c:pt idx="203">
                  <c:v>204</c:v>
                </c:pt>
                <c:pt idx="204">
                  <c:v>205</c:v>
                </c:pt>
                <c:pt idx="205">
                  <c:v>206</c:v>
                </c:pt>
                <c:pt idx="206">
                  <c:v>207</c:v>
                </c:pt>
                <c:pt idx="207">
                  <c:v>208</c:v>
                </c:pt>
                <c:pt idx="208">
                  <c:v>209</c:v>
                </c:pt>
                <c:pt idx="209">
                  <c:v>210</c:v>
                </c:pt>
                <c:pt idx="210">
                  <c:v>211</c:v>
                </c:pt>
                <c:pt idx="211">
                  <c:v>212</c:v>
                </c:pt>
                <c:pt idx="212">
                  <c:v>213</c:v>
                </c:pt>
                <c:pt idx="213">
                  <c:v>214</c:v>
                </c:pt>
                <c:pt idx="214">
                  <c:v>215</c:v>
                </c:pt>
                <c:pt idx="215">
                  <c:v>216</c:v>
                </c:pt>
                <c:pt idx="216">
                  <c:v>217</c:v>
                </c:pt>
                <c:pt idx="217">
                  <c:v>218</c:v>
                </c:pt>
                <c:pt idx="218">
                  <c:v>219</c:v>
                </c:pt>
                <c:pt idx="219">
                  <c:v>220</c:v>
                </c:pt>
                <c:pt idx="220">
                  <c:v>221</c:v>
                </c:pt>
                <c:pt idx="221">
                  <c:v>222</c:v>
                </c:pt>
                <c:pt idx="222">
                  <c:v>223</c:v>
                </c:pt>
                <c:pt idx="223">
                  <c:v>224</c:v>
                </c:pt>
                <c:pt idx="224">
                  <c:v>225</c:v>
                </c:pt>
                <c:pt idx="225">
                  <c:v>226</c:v>
                </c:pt>
                <c:pt idx="226">
                  <c:v>227</c:v>
                </c:pt>
                <c:pt idx="227">
                  <c:v>228</c:v>
                </c:pt>
                <c:pt idx="228">
                  <c:v>229</c:v>
                </c:pt>
                <c:pt idx="229">
                  <c:v>230</c:v>
                </c:pt>
                <c:pt idx="230">
                  <c:v>231</c:v>
                </c:pt>
                <c:pt idx="231">
                  <c:v>232</c:v>
                </c:pt>
                <c:pt idx="232">
                  <c:v>233</c:v>
                </c:pt>
                <c:pt idx="233">
                  <c:v>234</c:v>
                </c:pt>
                <c:pt idx="234">
                  <c:v>235</c:v>
                </c:pt>
                <c:pt idx="235">
                  <c:v>236</c:v>
                </c:pt>
                <c:pt idx="236">
                  <c:v>237</c:v>
                </c:pt>
                <c:pt idx="237">
                  <c:v>238</c:v>
                </c:pt>
                <c:pt idx="238">
                  <c:v>239</c:v>
                </c:pt>
                <c:pt idx="239">
                  <c:v>240</c:v>
                </c:pt>
                <c:pt idx="240">
                  <c:v>241</c:v>
                </c:pt>
                <c:pt idx="241">
                  <c:v>242</c:v>
                </c:pt>
                <c:pt idx="242">
                  <c:v>243</c:v>
                </c:pt>
                <c:pt idx="243">
                  <c:v>244</c:v>
                </c:pt>
                <c:pt idx="244">
                  <c:v>245</c:v>
                </c:pt>
                <c:pt idx="245">
                  <c:v>246</c:v>
                </c:pt>
                <c:pt idx="246">
                  <c:v>247</c:v>
                </c:pt>
                <c:pt idx="247">
                  <c:v>248</c:v>
                </c:pt>
                <c:pt idx="248">
                  <c:v>249</c:v>
                </c:pt>
                <c:pt idx="249">
                  <c:v>250</c:v>
                </c:pt>
                <c:pt idx="250">
                  <c:v>251</c:v>
                </c:pt>
                <c:pt idx="251">
                  <c:v>252</c:v>
                </c:pt>
                <c:pt idx="252">
                  <c:v>253</c:v>
                </c:pt>
                <c:pt idx="253">
                  <c:v>254</c:v>
                </c:pt>
                <c:pt idx="254">
                  <c:v>255</c:v>
                </c:pt>
                <c:pt idx="255">
                  <c:v>256</c:v>
                </c:pt>
                <c:pt idx="256">
                  <c:v>257</c:v>
                </c:pt>
                <c:pt idx="257">
                  <c:v>258</c:v>
                </c:pt>
                <c:pt idx="258">
                  <c:v>259</c:v>
                </c:pt>
                <c:pt idx="259">
                  <c:v>260</c:v>
                </c:pt>
                <c:pt idx="260">
                  <c:v>261</c:v>
                </c:pt>
                <c:pt idx="261">
                  <c:v>262</c:v>
                </c:pt>
                <c:pt idx="262">
                  <c:v>263</c:v>
                </c:pt>
                <c:pt idx="263">
                  <c:v>264</c:v>
                </c:pt>
                <c:pt idx="264">
                  <c:v>265</c:v>
                </c:pt>
                <c:pt idx="265">
                  <c:v>266</c:v>
                </c:pt>
                <c:pt idx="266">
                  <c:v>267</c:v>
                </c:pt>
                <c:pt idx="267">
                  <c:v>268</c:v>
                </c:pt>
                <c:pt idx="268">
                  <c:v>269</c:v>
                </c:pt>
                <c:pt idx="269">
                  <c:v>270</c:v>
                </c:pt>
                <c:pt idx="270">
                  <c:v>271</c:v>
                </c:pt>
                <c:pt idx="271">
                  <c:v>272</c:v>
                </c:pt>
                <c:pt idx="272">
                  <c:v>273</c:v>
                </c:pt>
                <c:pt idx="273">
                  <c:v>274</c:v>
                </c:pt>
                <c:pt idx="274">
                  <c:v>275</c:v>
                </c:pt>
                <c:pt idx="275">
                  <c:v>276</c:v>
                </c:pt>
                <c:pt idx="276">
                  <c:v>277</c:v>
                </c:pt>
                <c:pt idx="277">
                  <c:v>278</c:v>
                </c:pt>
                <c:pt idx="278">
                  <c:v>279</c:v>
                </c:pt>
                <c:pt idx="279">
                  <c:v>280</c:v>
                </c:pt>
                <c:pt idx="280">
                  <c:v>281</c:v>
                </c:pt>
                <c:pt idx="281">
                  <c:v>282</c:v>
                </c:pt>
                <c:pt idx="282">
                  <c:v>283</c:v>
                </c:pt>
                <c:pt idx="283">
                  <c:v>284</c:v>
                </c:pt>
                <c:pt idx="284">
                  <c:v>285</c:v>
                </c:pt>
                <c:pt idx="285">
                  <c:v>286</c:v>
                </c:pt>
                <c:pt idx="286">
                  <c:v>287</c:v>
                </c:pt>
                <c:pt idx="287">
                  <c:v>288</c:v>
                </c:pt>
                <c:pt idx="288">
                  <c:v>289</c:v>
                </c:pt>
                <c:pt idx="289">
                  <c:v>290</c:v>
                </c:pt>
                <c:pt idx="290">
                  <c:v>291</c:v>
                </c:pt>
                <c:pt idx="291">
                  <c:v>292</c:v>
                </c:pt>
                <c:pt idx="292">
                  <c:v>293</c:v>
                </c:pt>
                <c:pt idx="293">
                  <c:v>294</c:v>
                </c:pt>
                <c:pt idx="294">
                  <c:v>295</c:v>
                </c:pt>
                <c:pt idx="295">
                  <c:v>296</c:v>
                </c:pt>
                <c:pt idx="296">
                  <c:v>297</c:v>
                </c:pt>
                <c:pt idx="297">
                  <c:v>298</c:v>
                </c:pt>
                <c:pt idx="298">
                  <c:v>299</c:v>
                </c:pt>
                <c:pt idx="299">
                  <c:v>300</c:v>
                </c:pt>
                <c:pt idx="300">
                  <c:v>301</c:v>
                </c:pt>
                <c:pt idx="301">
                  <c:v>302</c:v>
                </c:pt>
                <c:pt idx="302">
                  <c:v>303</c:v>
                </c:pt>
                <c:pt idx="303">
                  <c:v>304</c:v>
                </c:pt>
                <c:pt idx="304">
                  <c:v>305</c:v>
                </c:pt>
                <c:pt idx="305">
                  <c:v>306</c:v>
                </c:pt>
                <c:pt idx="306">
                  <c:v>307</c:v>
                </c:pt>
                <c:pt idx="307">
                  <c:v>308</c:v>
                </c:pt>
                <c:pt idx="308">
                  <c:v>309</c:v>
                </c:pt>
                <c:pt idx="309">
                  <c:v>310</c:v>
                </c:pt>
                <c:pt idx="310">
                  <c:v>311</c:v>
                </c:pt>
                <c:pt idx="311">
                  <c:v>312</c:v>
                </c:pt>
                <c:pt idx="312">
                  <c:v>313</c:v>
                </c:pt>
                <c:pt idx="313">
                  <c:v>314</c:v>
                </c:pt>
                <c:pt idx="314">
                  <c:v>315</c:v>
                </c:pt>
                <c:pt idx="315">
                  <c:v>316</c:v>
                </c:pt>
                <c:pt idx="316">
                  <c:v>317</c:v>
                </c:pt>
                <c:pt idx="317">
                  <c:v>318</c:v>
                </c:pt>
                <c:pt idx="318">
                  <c:v>319</c:v>
                </c:pt>
                <c:pt idx="319">
                  <c:v>320</c:v>
                </c:pt>
                <c:pt idx="320">
                  <c:v>321</c:v>
                </c:pt>
                <c:pt idx="321">
                  <c:v>322</c:v>
                </c:pt>
                <c:pt idx="322">
                  <c:v>323</c:v>
                </c:pt>
                <c:pt idx="323">
                  <c:v>324</c:v>
                </c:pt>
                <c:pt idx="324">
                  <c:v>325</c:v>
                </c:pt>
                <c:pt idx="325">
                  <c:v>326</c:v>
                </c:pt>
                <c:pt idx="326">
                  <c:v>327</c:v>
                </c:pt>
                <c:pt idx="327">
                  <c:v>328</c:v>
                </c:pt>
                <c:pt idx="328">
                  <c:v>329</c:v>
                </c:pt>
                <c:pt idx="329">
                  <c:v>330</c:v>
                </c:pt>
                <c:pt idx="330">
                  <c:v>331</c:v>
                </c:pt>
                <c:pt idx="331">
                  <c:v>332</c:v>
                </c:pt>
                <c:pt idx="332">
                  <c:v>333</c:v>
                </c:pt>
                <c:pt idx="333">
                  <c:v>334</c:v>
                </c:pt>
                <c:pt idx="334">
                  <c:v>335</c:v>
                </c:pt>
                <c:pt idx="335">
                  <c:v>336</c:v>
                </c:pt>
                <c:pt idx="336">
                  <c:v>337</c:v>
                </c:pt>
                <c:pt idx="337">
                  <c:v>338</c:v>
                </c:pt>
                <c:pt idx="338">
                  <c:v>339</c:v>
                </c:pt>
                <c:pt idx="339">
                  <c:v>340</c:v>
                </c:pt>
                <c:pt idx="340">
                  <c:v>341</c:v>
                </c:pt>
                <c:pt idx="341">
                  <c:v>342</c:v>
                </c:pt>
                <c:pt idx="342">
                  <c:v>343</c:v>
                </c:pt>
                <c:pt idx="343">
                  <c:v>344</c:v>
                </c:pt>
                <c:pt idx="344">
                  <c:v>345</c:v>
                </c:pt>
                <c:pt idx="345">
                  <c:v>346</c:v>
                </c:pt>
                <c:pt idx="346">
                  <c:v>347</c:v>
                </c:pt>
                <c:pt idx="347">
                  <c:v>348</c:v>
                </c:pt>
                <c:pt idx="348">
                  <c:v>349</c:v>
                </c:pt>
                <c:pt idx="349">
                  <c:v>350</c:v>
                </c:pt>
                <c:pt idx="350">
                  <c:v>351</c:v>
                </c:pt>
                <c:pt idx="351">
                  <c:v>352</c:v>
                </c:pt>
                <c:pt idx="352">
                  <c:v>353</c:v>
                </c:pt>
                <c:pt idx="353">
                  <c:v>354</c:v>
                </c:pt>
                <c:pt idx="354">
                  <c:v>355</c:v>
                </c:pt>
                <c:pt idx="355">
                  <c:v>356</c:v>
                </c:pt>
                <c:pt idx="356">
                  <c:v>357</c:v>
                </c:pt>
                <c:pt idx="357">
                  <c:v>358</c:v>
                </c:pt>
                <c:pt idx="358">
                  <c:v>359</c:v>
                </c:pt>
                <c:pt idx="359">
                  <c:v>360</c:v>
                </c:pt>
                <c:pt idx="360">
                  <c:v>361</c:v>
                </c:pt>
                <c:pt idx="361">
                  <c:v>362</c:v>
                </c:pt>
                <c:pt idx="362">
                  <c:v>363</c:v>
                </c:pt>
                <c:pt idx="363">
                  <c:v>364</c:v>
                </c:pt>
                <c:pt idx="364">
                  <c:v>365</c:v>
                </c:pt>
                <c:pt idx="365">
                  <c:v>366</c:v>
                </c:pt>
                <c:pt idx="366">
                  <c:v>367</c:v>
                </c:pt>
                <c:pt idx="367">
                  <c:v>368</c:v>
                </c:pt>
                <c:pt idx="368">
                  <c:v>369</c:v>
                </c:pt>
                <c:pt idx="369">
                  <c:v>370</c:v>
                </c:pt>
                <c:pt idx="370">
                  <c:v>371</c:v>
                </c:pt>
                <c:pt idx="371">
                  <c:v>372</c:v>
                </c:pt>
                <c:pt idx="372">
                  <c:v>373</c:v>
                </c:pt>
                <c:pt idx="373">
                  <c:v>374</c:v>
                </c:pt>
                <c:pt idx="374">
                  <c:v>375</c:v>
                </c:pt>
                <c:pt idx="375">
                  <c:v>376</c:v>
                </c:pt>
                <c:pt idx="376">
                  <c:v>377</c:v>
                </c:pt>
                <c:pt idx="377">
                  <c:v>378</c:v>
                </c:pt>
                <c:pt idx="378">
                  <c:v>379</c:v>
                </c:pt>
                <c:pt idx="379">
                  <c:v>380</c:v>
                </c:pt>
                <c:pt idx="380">
                  <c:v>381</c:v>
                </c:pt>
                <c:pt idx="381">
                  <c:v>382</c:v>
                </c:pt>
                <c:pt idx="382">
                  <c:v>383</c:v>
                </c:pt>
                <c:pt idx="383">
                  <c:v>384</c:v>
                </c:pt>
                <c:pt idx="384">
                  <c:v>385</c:v>
                </c:pt>
                <c:pt idx="385">
                  <c:v>386</c:v>
                </c:pt>
                <c:pt idx="386">
                  <c:v>387</c:v>
                </c:pt>
                <c:pt idx="387">
                  <c:v>388</c:v>
                </c:pt>
                <c:pt idx="388">
                  <c:v>389</c:v>
                </c:pt>
                <c:pt idx="389">
                  <c:v>390</c:v>
                </c:pt>
                <c:pt idx="390">
                  <c:v>391</c:v>
                </c:pt>
                <c:pt idx="391">
                  <c:v>392</c:v>
                </c:pt>
                <c:pt idx="392">
                  <c:v>393</c:v>
                </c:pt>
                <c:pt idx="393">
                  <c:v>394</c:v>
                </c:pt>
                <c:pt idx="394">
                  <c:v>395</c:v>
                </c:pt>
                <c:pt idx="395">
                  <c:v>396</c:v>
                </c:pt>
                <c:pt idx="396">
                  <c:v>397</c:v>
                </c:pt>
                <c:pt idx="397">
                  <c:v>398</c:v>
                </c:pt>
                <c:pt idx="398">
                  <c:v>399</c:v>
                </c:pt>
                <c:pt idx="399">
                  <c:v>400</c:v>
                </c:pt>
                <c:pt idx="400">
                  <c:v>401</c:v>
                </c:pt>
                <c:pt idx="401">
                  <c:v>402</c:v>
                </c:pt>
                <c:pt idx="402">
                  <c:v>403</c:v>
                </c:pt>
                <c:pt idx="403">
                  <c:v>404</c:v>
                </c:pt>
                <c:pt idx="404">
                  <c:v>405</c:v>
                </c:pt>
                <c:pt idx="405">
                  <c:v>406</c:v>
                </c:pt>
                <c:pt idx="406">
                  <c:v>407</c:v>
                </c:pt>
                <c:pt idx="407">
                  <c:v>408</c:v>
                </c:pt>
                <c:pt idx="408">
                  <c:v>409</c:v>
                </c:pt>
                <c:pt idx="409">
                  <c:v>410</c:v>
                </c:pt>
                <c:pt idx="410">
                  <c:v>411</c:v>
                </c:pt>
                <c:pt idx="411">
                  <c:v>412</c:v>
                </c:pt>
                <c:pt idx="412">
                  <c:v>413</c:v>
                </c:pt>
                <c:pt idx="413">
                  <c:v>414</c:v>
                </c:pt>
                <c:pt idx="414">
                  <c:v>415</c:v>
                </c:pt>
                <c:pt idx="415">
                  <c:v>416</c:v>
                </c:pt>
                <c:pt idx="416">
                  <c:v>417</c:v>
                </c:pt>
                <c:pt idx="417">
                  <c:v>418</c:v>
                </c:pt>
                <c:pt idx="418">
                  <c:v>419</c:v>
                </c:pt>
                <c:pt idx="419">
                  <c:v>420</c:v>
                </c:pt>
                <c:pt idx="420">
                  <c:v>421</c:v>
                </c:pt>
                <c:pt idx="421">
                  <c:v>422</c:v>
                </c:pt>
                <c:pt idx="422">
                  <c:v>423</c:v>
                </c:pt>
                <c:pt idx="423">
                  <c:v>424</c:v>
                </c:pt>
                <c:pt idx="424">
                  <c:v>425</c:v>
                </c:pt>
                <c:pt idx="425">
                  <c:v>426</c:v>
                </c:pt>
                <c:pt idx="426">
                  <c:v>427</c:v>
                </c:pt>
                <c:pt idx="427">
                  <c:v>428</c:v>
                </c:pt>
                <c:pt idx="428">
                  <c:v>429</c:v>
                </c:pt>
                <c:pt idx="429">
                  <c:v>430</c:v>
                </c:pt>
                <c:pt idx="430">
                  <c:v>431</c:v>
                </c:pt>
                <c:pt idx="431">
                  <c:v>432</c:v>
                </c:pt>
                <c:pt idx="432">
                  <c:v>433</c:v>
                </c:pt>
                <c:pt idx="433">
                  <c:v>434</c:v>
                </c:pt>
                <c:pt idx="434">
                  <c:v>435</c:v>
                </c:pt>
                <c:pt idx="435">
                  <c:v>436</c:v>
                </c:pt>
                <c:pt idx="436">
                  <c:v>437</c:v>
                </c:pt>
                <c:pt idx="437">
                  <c:v>438</c:v>
                </c:pt>
                <c:pt idx="438">
                  <c:v>439</c:v>
                </c:pt>
                <c:pt idx="439">
                  <c:v>440</c:v>
                </c:pt>
                <c:pt idx="440">
                  <c:v>441</c:v>
                </c:pt>
                <c:pt idx="441">
                  <c:v>442</c:v>
                </c:pt>
                <c:pt idx="442">
                  <c:v>443</c:v>
                </c:pt>
                <c:pt idx="443">
                  <c:v>444</c:v>
                </c:pt>
                <c:pt idx="444">
                  <c:v>445</c:v>
                </c:pt>
                <c:pt idx="445">
                  <c:v>446</c:v>
                </c:pt>
                <c:pt idx="446">
                  <c:v>447</c:v>
                </c:pt>
                <c:pt idx="447">
                  <c:v>448</c:v>
                </c:pt>
                <c:pt idx="448">
                  <c:v>449</c:v>
                </c:pt>
                <c:pt idx="449">
                  <c:v>450</c:v>
                </c:pt>
                <c:pt idx="450">
                  <c:v>451</c:v>
                </c:pt>
                <c:pt idx="451">
                  <c:v>452</c:v>
                </c:pt>
                <c:pt idx="452">
                  <c:v>453</c:v>
                </c:pt>
                <c:pt idx="453">
                  <c:v>454</c:v>
                </c:pt>
                <c:pt idx="454">
                  <c:v>455</c:v>
                </c:pt>
                <c:pt idx="455">
                  <c:v>456</c:v>
                </c:pt>
                <c:pt idx="456">
                  <c:v>457</c:v>
                </c:pt>
                <c:pt idx="457">
                  <c:v>458</c:v>
                </c:pt>
                <c:pt idx="458">
                  <c:v>459</c:v>
                </c:pt>
                <c:pt idx="459">
                  <c:v>460</c:v>
                </c:pt>
                <c:pt idx="460">
                  <c:v>461</c:v>
                </c:pt>
                <c:pt idx="461">
                  <c:v>462</c:v>
                </c:pt>
                <c:pt idx="462">
                  <c:v>463</c:v>
                </c:pt>
                <c:pt idx="463">
                  <c:v>464</c:v>
                </c:pt>
                <c:pt idx="464">
                  <c:v>465</c:v>
                </c:pt>
                <c:pt idx="465">
                  <c:v>466</c:v>
                </c:pt>
                <c:pt idx="466">
                  <c:v>467</c:v>
                </c:pt>
                <c:pt idx="467">
                  <c:v>468</c:v>
                </c:pt>
                <c:pt idx="468">
                  <c:v>469</c:v>
                </c:pt>
                <c:pt idx="469">
                  <c:v>470</c:v>
                </c:pt>
                <c:pt idx="470">
                  <c:v>471</c:v>
                </c:pt>
                <c:pt idx="471">
                  <c:v>472</c:v>
                </c:pt>
                <c:pt idx="472">
                  <c:v>473</c:v>
                </c:pt>
                <c:pt idx="473">
                  <c:v>474</c:v>
                </c:pt>
                <c:pt idx="474">
                  <c:v>475</c:v>
                </c:pt>
                <c:pt idx="475">
                  <c:v>476</c:v>
                </c:pt>
                <c:pt idx="476">
                  <c:v>477</c:v>
                </c:pt>
                <c:pt idx="477">
                  <c:v>478</c:v>
                </c:pt>
                <c:pt idx="478">
                  <c:v>479</c:v>
                </c:pt>
                <c:pt idx="479">
                  <c:v>480</c:v>
                </c:pt>
                <c:pt idx="480">
                  <c:v>481</c:v>
                </c:pt>
                <c:pt idx="481">
                  <c:v>482</c:v>
                </c:pt>
                <c:pt idx="482">
                  <c:v>483</c:v>
                </c:pt>
                <c:pt idx="483">
                  <c:v>484</c:v>
                </c:pt>
                <c:pt idx="484">
                  <c:v>485</c:v>
                </c:pt>
                <c:pt idx="485">
                  <c:v>486</c:v>
                </c:pt>
                <c:pt idx="486">
                  <c:v>487</c:v>
                </c:pt>
                <c:pt idx="487">
                  <c:v>488</c:v>
                </c:pt>
                <c:pt idx="488">
                  <c:v>489</c:v>
                </c:pt>
                <c:pt idx="489">
                  <c:v>490</c:v>
                </c:pt>
                <c:pt idx="490">
                  <c:v>491</c:v>
                </c:pt>
                <c:pt idx="491">
                  <c:v>492</c:v>
                </c:pt>
                <c:pt idx="492">
                  <c:v>493</c:v>
                </c:pt>
                <c:pt idx="493">
                  <c:v>494</c:v>
                </c:pt>
                <c:pt idx="494">
                  <c:v>495</c:v>
                </c:pt>
                <c:pt idx="495">
                  <c:v>496</c:v>
                </c:pt>
                <c:pt idx="496">
                  <c:v>497</c:v>
                </c:pt>
                <c:pt idx="497">
                  <c:v>498</c:v>
                </c:pt>
                <c:pt idx="498">
                  <c:v>499</c:v>
                </c:pt>
                <c:pt idx="499">
                  <c:v>500</c:v>
                </c:pt>
                <c:pt idx="500">
                  <c:v>501</c:v>
                </c:pt>
                <c:pt idx="501">
                  <c:v>502</c:v>
                </c:pt>
                <c:pt idx="502">
                  <c:v>503</c:v>
                </c:pt>
                <c:pt idx="503">
                  <c:v>504</c:v>
                </c:pt>
                <c:pt idx="504">
                  <c:v>505</c:v>
                </c:pt>
                <c:pt idx="505">
                  <c:v>506</c:v>
                </c:pt>
                <c:pt idx="506">
                  <c:v>507</c:v>
                </c:pt>
                <c:pt idx="507">
                  <c:v>508</c:v>
                </c:pt>
                <c:pt idx="508">
                  <c:v>509</c:v>
                </c:pt>
                <c:pt idx="509">
                  <c:v>510</c:v>
                </c:pt>
                <c:pt idx="510">
                  <c:v>511</c:v>
                </c:pt>
                <c:pt idx="511">
                  <c:v>512</c:v>
                </c:pt>
                <c:pt idx="512">
                  <c:v>513</c:v>
                </c:pt>
                <c:pt idx="513">
                  <c:v>514</c:v>
                </c:pt>
                <c:pt idx="514">
                  <c:v>515</c:v>
                </c:pt>
                <c:pt idx="515">
                  <c:v>516</c:v>
                </c:pt>
                <c:pt idx="516">
                  <c:v>517</c:v>
                </c:pt>
                <c:pt idx="517">
                  <c:v>518</c:v>
                </c:pt>
                <c:pt idx="518">
                  <c:v>519</c:v>
                </c:pt>
                <c:pt idx="519">
                  <c:v>520</c:v>
                </c:pt>
                <c:pt idx="520">
                  <c:v>521</c:v>
                </c:pt>
                <c:pt idx="521">
                  <c:v>522</c:v>
                </c:pt>
                <c:pt idx="522">
                  <c:v>523</c:v>
                </c:pt>
                <c:pt idx="523">
                  <c:v>524</c:v>
                </c:pt>
                <c:pt idx="524">
                  <c:v>525</c:v>
                </c:pt>
                <c:pt idx="525">
                  <c:v>526</c:v>
                </c:pt>
                <c:pt idx="526">
                  <c:v>527</c:v>
                </c:pt>
                <c:pt idx="527">
                  <c:v>528</c:v>
                </c:pt>
                <c:pt idx="528">
                  <c:v>529</c:v>
                </c:pt>
                <c:pt idx="529">
                  <c:v>530</c:v>
                </c:pt>
                <c:pt idx="530">
                  <c:v>531</c:v>
                </c:pt>
                <c:pt idx="531">
                  <c:v>532</c:v>
                </c:pt>
                <c:pt idx="532">
                  <c:v>533</c:v>
                </c:pt>
                <c:pt idx="533">
                  <c:v>534</c:v>
                </c:pt>
                <c:pt idx="534">
                  <c:v>535</c:v>
                </c:pt>
                <c:pt idx="535">
                  <c:v>536</c:v>
                </c:pt>
                <c:pt idx="536">
                  <c:v>537</c:v>
                </c:pt>
                <c:pt idx="537">
                  <c:v>538</c:v>
                </c:pt>
                <c:pt idx="538">
                  <c:v>539</c:v>
                </c:pt>
                <c:pt idx="539">
                  <c:v>540</c:v>
                </c:pt>
                <c:pt idx="540">
                  <c:v>541</c:v>
                </c:pt>
                <c:pt idx="541">
                  <c:v>542</c:v>
                </c:pt>
                <c:pt idx="542">
                  <c:v>543</c:v>
                </c:pt>
                <c:pt idx="543">
                  <c:v>544</c:v>
                </c:pt>
                <c:pt idx="544">
                  <c:v>545</c:v>
                </c:pt>
                <c:pt idx="545">
                  <c:v>546</c:v>
                </c:pt>
                <c:pt idx="546">
                  <c:v>547</c:v>
                </c:pt>
                <c:pt idx="547">
                  <c:v>548</c:v>
                </c:pt>
                <c:pt idx="548">
                  <c:v>549</c:v>
                </c:pt>
                <c:pt idx="549">
                  <c:v>550</c:v>
                </c:pt>
                <c:pt idx="550">
                  <c:v>551</c:v>
                </c:pt>
                <c:pt idx="551">
                  <c:v>552</c:v>
                </c:pt>
                <c:pt idx="552">
                  <c:v>553</c:v>
                </c:pt>
                <c:pt idx="553">
                  <c:v>554</c:v>
                </c:pt>
                <c:pt idx="554">
                  <c:v>555</c:v>
                </c:pt>
                <c:pt idx="555">
                  <c:v>556</c:v>
                </c:pt>
                <c:pt idx="556">
                  <c:v>557</c:v>
                </c:pt>
                <c:pt idx="557">
                  <c:v>558</c:v>
                </c:pt>
                <c:pt idx="558">
                  <c:v>559</c:v>
                </c:pt>
                <c:pt idx="559">
                  <c:v>560</c:v>
                </c:pt>
                <c:pt idx="560">
                  <c:v>561</c:v>
                </c:pt>
                <c:pt idx="561">
                  <c:v>562</c:v>
                </c:pt>
                <c:pt idx="562">
                  <c:v>563</c:v>
                </c:pt>
                <c:pt idx="563">
                  <c:v>564</c:v>
                </c:pt>
                <c:pt idx="564">
                  <c:v>565</c:v>
                </c:pt>
                <c:pt idx="565">
                  <c:v>566</c:v>
                </c:pt>
                <c:pt idx="566">
                  <c:v>567</c:v>
                </c:pt>
                <c:pt idx="567">
                  <c:v>568</c:v>
                </c:pt>
                <c:pt idx="568">
                  <c:v>569</c:v>
                </c:pt>
                <c:pt idx="569">
                  <c:v>570</c:v>
                </c:pt>
                <c:pt idx="570">
                  <c:v>571</c:v>
                </c:pt>
                <c:pt idx="571">
                  <c:v>572</c:v>
                </c:pt>
                <c:pt idx="572">
                  <c:v>573</c:v>
                </c:pt>
                <c:pt idx="573">
                  <c:v>574</c:v>
                </c:pt>
                <c:pt idx="574">
                  <c:v>575</c:v>
                </c:pt>
                <c:pt idx="575">
                  <c:v>576</c:v>
                </c:pt>
                <c:pt idx="576">
                  <c:v>577</c:v>
                </c:pt>
                <c:pt idx="577">
                  <c:v>578</c:v>
                </c:pt>
                <c:pt idx="578">
                  <c:v>579</c:v>
                </c:pt>
                <c:pt idx="579">
                  <c:v>580</c:v>
                </c:pt>
                <c:pt idx="580">
                  <c:v>581</c:v>
                </c:pt>
                <c:pt idx="581">
                  <c:v>582</c:v>
                </c:pt>
                <c:pt idx="582">
                  <c:v>583</c:v>
                </c:pt>
                <c:pt idx="583">
                  <c:v>584</c:v>
                </c:pt>
                <c:pt idx="584">
                  <c:v>585</c:v>
                </c:pt>
                <c:pt idx="585">
                  <c:v>586</c:v>
                </c:pt>
                <c:pt idx="586">
                  <c:v>587</c:v>
                </c:pt>
                <c:pt idx="587">
                  <c:v>588</c:v>
                </c:pt>
                <c:pt idx="588">
                  <c:v>589</c:v>
                </c:pt>
                <c:pt idx="589">
                  <c:v>590</c:v>
                </c:pt>
                <c:pt idx="590">
                  <c:v>591</c:v>
                </c:pt>
                <c:pt idx="591">
                  <c:v>592</c:v>
                </c:pt>
                <c:pt idx="592">
                  <c:v>593</c:v>
                </c:pt>
                <c:pt idx="593">
                  <c:v>594</c:v>
                </c:pt>
                <c:pt idx="594">
                  <c:v>595</c:v>
                </c:pt>
                <c:pt idx="595">
                  <c:v>596</c:v>
                </c:pt>
                <c:pt idx="596">
                  <c:v>597</c:v>
                </c:pt>
                <c:pt idx="597">
                  <c:v>598</c:v>
                </c:pt>
                <c:pt idx="598">
                  <c:v>599</c:v>
                </c:pt>
                <c:pt idx="599">
                  <c:v>600</c:v>
                </c:pt>
                <c:pt idx="600">
                  <c:v>601</c:v>
                </c:pt>
                <c:pt idx="601">
                  <c:v>602</c:v>
                </c:pt>
                <c:pt idx="602">
                  <c:v>603</c:v>
                </c:pt>
                <c:pt idx="603">
                  <c:v>604</c:v>
                </c:pt>
                <c:pt idx="604">
                  <c:v>605</c:v>
                </c:pt>
                <c:pt idx="605">
                  <c:v>606</c:v>
                </c:pt>
                <c:pt idx="606">
                  <c:v>607</c:v>
                </c:pt>
                <c:pt idx="607">
                  <c:v>608</c:v>
                </c:pt>
                <c:pt idx="608">
                  <c:v>609</c:v>
                </c:pt>
                <c:pt idx="609">
                  <c:v>610</c:v>
                </c:pt>
              </c:numCache>
            </c:numRef>
          </c:cat>
          <c:val>
            <c:numRef>
              <c:f>'H:\Publicaties\Burkholderia lectine\Figures\[3-AU1_15796_v5.1_DATA.xls]Sheet2'!$H$2:$H$613</c:f>
              <c:numCache>
                <c:formatCode>General</c:formatCode>
                <c:ptCount val="612"/>
                <c:pt idx="0">
                  <c:v>0.47367500000000007</c:v>
                </c:pt>
                <c:pt idx="1">
                  <c:v>-4.6942999999999975</c:v>
                </c:pt>
                <c:pt idx="2">
                  <c:v>-3.9281250000000001</c:v>
                </c:pt>
                <c:pt idx="3">
                  <c:v>-0.20622499999999944</c:v>
                </c:pt>
                <c:pt idx="4">
                  <c:v>7.3853249999999955</c:v>
                </c:pt>
                <c:pt idx="5">
                  <c:v>1.9367500000000022</c:v>
                </c:pt>
                <c:pt idx="6">
                  <c:v>6.3558749999999753</c:v>
                </c:pt>
                <c:pt idx="7">
                  <c:v>3.0047000000000006</c:v>
                </c:pt>
                <c:pt idx="8">
                  <c:v>1.950349999999998</c:v>
                </c:pt>
                <c:pt idx="9">
                  <c:v>-1.8861249999999998</c:v>
                </c:pt>
                <c:pt idx="10">
                  <c:v>5.7024000000000008</c:v>
                </c:pt>
                <c:pt idx="11">
                  <c:v>8.3795750000000027</c:v>
                </c:pt>
                <c:pt idx="12">
                  <c:v>-4.308325</c:v>
                </c:pt>
                <c:pt idx="13">
                  <c:v>-3.0914749999999978</c:v>
                </c:pt>
                <c:pt idx="14">
                  <c:v>-2.1632499999999997</c:v>
                </c:pt>
                <c:pt idx="15">
                  <c:v>1.1487750000000001</c:v>
                </c:pt>
                <c:pt idx="16">
                  <c:v>-4.2550000000000324E-2</c:v>
                </c:pt>
                <c:pt idx="17">
                  <c:v>2.2159500000000008</c:v>
                </c:pt>
                <c:pt idx="18">
                  <c:v>2.1652750000000007</c:v>
                </c:pt>
                <c:pt idx="19">
                  <c:v>1.9640249999999957</c:v>
                </c:pt>
                <c:pt idx="20">
                  <c:v>-1.1100999999999988</c:v>
                </c:pt>
                <c:pt idx="21">
                  <c:v>10.135775000000001</c:v>
                </c:pt>
                <c:pt idx="22">
                  <c:v>6.7305499999999991</c:v>
                </c:pt>
                <c:pt idx="23">
                  <c:v>11.594700000000003</c:v>
                </c:pt>
                <c:pt idx="24">
                  <c:v>2.256124999999999</c:v>
                </c:pt>
                <c:pt idx="25">
                  <c:v>-2.3980499999999862</c:v>
                </c:pt>
                <c:pt idx="26">
                  <c:v>2.8721749999999977</c:v>
                </c:pt>
                <c:pt idx="27">
                  <c:v>-1.0146750000000004</c:v>
                </c:pt>
                <c:pt idx="28">
                  <c:v>4.1814</c:v>
                </c:pt>
                <c:pt idx="29">
                  <c:v>-0.75137499999999968</c:v>
                </c:pt>
                <c:pt idx="30">
                  <c:v>6.185874999999978</c:v>
                </c:pt>
                <c:pt idx="31">
                  <c:v>7.144074999999976</c:v>
                </c:pt>
                <c:pt idx="32">
                  <c:v>-3.0158499999999839</c:v>
                </c:pt>
                <c:pt idx="33">
                  <c:v>4.2497000000000034</c:v>
                </c:pt>
                <c:pt idx="34">
                  <c:v>7.2263249999999966</c:v>
                </c:pt>
                <c:pt idx="35">
                  <c:v>8.0283249999999988</c:v>
                </c:pt>
                <c:pt idx="36">
                  <c:v>4.0094500000000011</c:v>
                </c:pt>
                <c:pt idx="37">
                  <c:v>0.15955000000000141</c:v>
                </c:pt>
                <c:pt idx="38">
                  <c:v>-2.7308499999999967</c:v>
                </c:pt>
                <c:pt idx="39">
                  <c:v>-3.6408750000000003</c:v>
                </c:pt>
                <c:pt idx="40">
                  <c:v>-0.83177500000000326</c:v>
                </c:pt>
                <c:pt idx="41">
                  <c:v>1.3004499999999992</c:v>
                </c:pt>
                <c:pt idx="42">
                  <c:v>3.4532999999999987</c:v>
                </c:pt>
                <c:pt idx="43">
                  <c:v>0.41322500000000001</c:v>
                </c:pt>
                <c:pt idx="44">
                  <c:v>1.840625</c:v>
                </c:pt>
                <c:pt idx="45">
                  <c:v>0.38762500000000105</c:v>
                </c:pt>
                <c:pt idx="46">
                  <c:v>-0.25867500000000004</c:v>
                </c:pt>
                <c:pt idx="47">
                  <c:v>6.4439749999999965</c:v>
                </c:pt>
                <c:pt idx="48">
                  <c:v>4.4883000000000024</c:v>
                </c:pt>
                <c:pt idx="49">
                  <c:v>-4.7203749999999856</c:v>
                </c:pt>
                <c:pt idx="50">
                  <c:v>5.7279499999999945</c:v>
                </c:pt>
                <c:pt idx="51">
                  <c:v>3.4143000000000003</c:v>
                </c:pt>
                <c:pt idx="52">
                  <c:v>-2.2169749999999984</c:v>
                </c:pt>
                <c:pt idx="53">
                  <c:v>1.7605249999999986</c:v>
                </c:pt>
                <c:pt idx="54">
                  <c:v>2.3891749999999998</c:v>
                </c:pt>
                <c:pt idx="55">
                  <c:v>0.87262500000000542</c:v>
                </c:pt>
                <c:pt idx="56">
                  <c:v>6.5595500000000015</c:v>
                </c:pt>
                <c:pt idx="57">
                  <c:v>-1.1954000000000011</c:v>
                </c:pt>
                <c:pt idx="58">
                  <c:v>0.80524999999999969</c:v>
                </c:pt>
                <c:pt idx="59">
                  <c:v>-1.59965</c:v>
                </c:pt>
                <c:pt idx="60">
                  <c:v>3.2920749999999988</c:v>
                </c:pt>
                <c:pt idx="61">
                  <c:v>1.1311999999999998</c:v>
                </c:pt>
                <c:pt idx="62">
                  <c:v>11.456450000000048</c:v>
                </c:pt>
                <c:pt idx="63">
                  <c:v>3.2332500000000008</c:v>
                </c:pt>
                <c:pt idx="64">
                  <c:v>0.99075000000000069</c:v>
                </c:pt>
                <c:pt idx="65">
                  <c:v>0.18657500000000041</c:v>
                </c:pt>
                <c:pt idx="66">
                  <c:v>6.9451250000000009</c:v>
                </c:pt>
                <c:pt idx="67">
                  <c:v>-1.6610749999999994</c:v>
                </c:pt>
                <c:pt idx="68">
                  <c:v>4.4987999999999992</c:v>
                </c:pt>
                <c:pt idx="69">
                  <c:v>3.0656249999999998</c:v>
                </c:pt>
                <c:pt idx="70">
                  <c:v>9.34375</c:v>
                </c:pt>
                <c:pt idx="71">
                  <c:v>-3.593375</c:v>
                </c:pt>
                <c:pt idx="72">
                  <c:v>-2.2406000000000001</c:v>
                </c:pt>
                <c:pt idx="73">
                  <c:v>9.0169000000000015</c:v>
                </c:pt>
                <c:pt idx="74">
                  <c:v>0.5783499999999997</c:v>
                </c:pt>
                <c:pt idx="75">
                  <c:v>2.4257999999999997</c:v>
                </c:pt>
                <c:pt idx="76">
                  <c:v>0.42595000000000138</c:v>
                </c:pt>
                <c:pt idx="77">
                  <c:v>5.5497249999999987</c:v>
                </c:pt>
                <c:pt idx="78">
                  <c:v>10.395800000000024</c:v>
                </c:pt>
                <c:pt idx="79">
                  <c:v>4.7678499999999975</c:v>
                </c:pt>
                <c:pt idx="80">
                  <c:v>1.7500750000000054</c:v>
                </c:pt>
                <c:pt idx="81">
                  <c:v>6.6875499999999946</c:v>
                </c:pt>
                <c:pt idx="82">
                  <c:v>3.4438000000000004</c:v>
                </c:pt>
                <c:pt idx="83">
                  <c:v>4.6947249999999752</c:v>
                </c:pt>
                <c:pt idx="84">
                  <c:v>-3.1189250000000013</c:v>
                </c:pt>
                <c:pt idx="85">
                  <c:v>3.0021250000000004</c:v>
                </c:pt>
                <c:pt idx="86">
                  <c:v>7.9242249999999945</c:v>
                </c:pt>
                <c:pt idx="87">
                  <c:v>1.0807249999999937</c:v>
                </c:pt>
                <c:pt idx="88">
                  <c:v>2.4810749999999997</c:v>
                </c:pt>
                <c:pt idx="89">
                  <c:v>2.4272499999999977</c:v>
                </c:pt>
                <c:pt idx="90">
                  <c:v>0.96495000000000064</c:v>
                </c:pt>
                <c:pt idx="91">
                  <c:v>-1.1492</c:v>
                </c:pt>
                <c:pt idx="92">
                  <c:v>1.0449249999999937</c:v>
                </c:pt>
                <c:pt idx="93">
                  <c:v>3.460700000000001</c:v>
                </c:pt>
                <c:pt idx="94">
                  <c:v>6.0771749999999845</c:v>
                </c:pt>
                <c:pt idx="95">
                  <c:v>-2.0309749999999998</c:v>
                </c:pt>
                <c:pt idx="96">
                  <c:v>3.9069749999999988</c:v>
                </c:pt>
                <c:pt idx="97">
                  <c:v>5.3493999999999984</c:v>
                </c:pt>
                <c:pt idx="98">
                  <c:v>1.4167249999999916</c:v>
                </c:pt>
                <c:pt idx="99">
                  <c:v>0.55287499999999934</c:v>
                </c:pt>
                <c:pt idx="100">
                  <c:v>-0.1134499999999995</c:v>
                </c:pt>
                <c:pt idx="101">
                  <c:v>4.6989749999999733</c:v>
                </c:pt>
                <c:pt idx="102">
                  <c:v>5.069250000000002</c:v>
                </c:pt>
                <c:pt idx="103">
                  <c:v>17.399975000000101</c:v>
                </c:pt>
                <c:pt idx="104">
                  <c:v>1.2836249999999927</c:v>
                </c:pt>
                <c:pt idx="105">
                  <c:v>1.6060999999999996</c:v>
                </c:pt>
                <c:pt idx="106">
                  <c:v>2.4419749999999998</c:v>
                </c:pt>
                <c:pt idx="107">
                  <c:v>0.58680000000000054</c:v>
                </c:pt>
                <c:pt idx="108">
                  <c:v>4.7494999999999994</c:v>
                </c:pt>
                <c:pt idx="109">
                  <c:v>-5.3210499999999996</c:v>
                </c:pt>
                <c:pt idx="110">
                  <c:v>1.2963250000000004</c:v>
                </c:pt>
                <c:pt idx="111">
                  <c:v>-2.0970499999999967</c:v>
                </c:pt>
                <c:pt idx="112">
                  <c:v>4.8515749999999809</c:v>
                </c:pt>
                <c:pt idx="113">
                  <c:v>1.51065</c:v>
                </c:pt>
                <c:pt idx="114">
                  <c:v>-1.2886749999999996</c:v>
                </c:pt>
                <c:pt idx="115">
                  <c:v>9.4128250000000016</c:v>
                </c:pt>
                <c:pt idx="116">
                  <c:v>-3.5294499999999895</c:v>
                </c:pt>
                <c:pt idx="117">
                  <c:v>6.0150249999999845</c:v>
                </c:pt>
                <c:pt idx="118">
                  <c:v>1.6716999999999949</c:v>
                </c:pt>
                <c:pt idx="119">
                  <c:v>-2.463950000000001</c:v>
                </c:pt>
                <c:pt idx="120">
                  <c:v>9.2467249999999996</c:v>
                </c:pt>
                <c:pt idx="121">
                  <c:v>8.770975</c:v>
                </c:pt>
                <c:pt idx="122">
                  <c:v>-2.9540249999999988</c:v>
                </c:pt>
                <c:pt idx="123">
                  <c:v>2.1268249999999997</c:v>
                </c:pt>
                <c:pt idx="124">
                  <c:v>-0.81800000000000062</c:v>
                </c:pt>
                <c:pt idx="125">
                  <c:v>7.1183499999999995</c:v>
                </c:pt>
                <c:pt idx="126">
                  <c:v>4.0090000000000003</c:v>
                </c:pt>
                <c:pt idx="127">
                  <c:v>2.6300000000000882E-2</c:v>
                </c:pt>
                <c:pt idx="128">
                  <c:v>2.3146249999999977</c:v>
                </c:pt>
                <c:pt idx="129">
                  <c:v>4.0637749999999855</c:v>
                </c:pt>
                <c:pt idx="130">
                  <c:v>5.1976749999999781</c:v>
                </c:pt>
                <c:pt idx="131">
                  <c:v>5.9211499999999999</c:v>
                </c:pt>
                <c:pt idx="132">
                  <c:v>4.6528749999999715</c:v>
                </c:pt>
                <c:pt idx="133">
                  <c:v>3.4981499999999977</c:v>
                </c:pt>
                <c:pt idx="134">
                  <c:v>4.5036000000000014</c:v>
                </c:pt>
                <c:pt idx="135">
                  <c:v>-6.0560000000000009</c:v>
                </c:pt>
                <c:pt idx="136">
                  <c:v>1.6428499999999993</c:v>
                </c:pt>
                <c:pt idx="137">
                  <c:v>2.2269750000000004</c:v>
                </c:pt>
                <c:pt idx="138">
                  <c:v>6.4574499999999997</c:v>
                </c:pt>
                <c:pt idx="139">
                  <c:v>-2.7047000000000012</c:v>
                </c:pt>
                <c:pt idx="140">
                  <c:v>3.5913749999999998</c:v>
                </c:pt>
                <c:pt idx="141">
                  <c:v>3.3588999999999967</c:v>
                </c:pt>
                <c:pt idx="142">
                  <c:v>9.8158750000000037</c:v>
                </c:pt>
                <c:pt idx="143">
                  <c:v>1.3773750000000002</c:v>
                </c:pt>
                <c:pt idx="144">
                  <c:v>4.0240749999999714</c:v>
                </c:pt>
                <c:pt idx="145">
                  <c:v>4.3153749999999818</c:v>
                </c:pt>
                <c:pt idx="146">
                  <c:v>-0.33460000000000112</c:v>
                </c:pt>
                <c:pt idx="147">
                  <c:v>3.8578499999999867</c:v>
                </c:pt>
                <c:pt idx="148">
                  <c:v>-9.5400000000000165E-2</c:v>
                </c:pt>
                <c:pt idx="149">
                  <c:v>-2.2461750000000005</c:v>
                </c:pt>
                <c:pt idx="150">
                  <c:v>2.9041500000000005</c:v>
                </c:pt>
                <c:pt idx="151">
                  <c:v>3.1729749999999988</c:v>
                </c:pt>
                <c:pt idx="152">
                  <c:v>5.5083000000000002</c:v>
                </c:pt>
                <c:pt idx="153">
                  <c:v>0.87644999999999973</c:v>
                </c:pt>
                <c:pt idx="154">
                  <c:v>4.5999499999999998</c:v>
                </c:pt>
                <c:pt idx="155">
                  <c:v>0.31695000000000206</c:v>
                </c:pt>
                <c:pt idx="156">
                  <c:v>3.1120749999999977</c:v>
                </c:pt>
                <c:pt idx="157">
                  <c:v>-3.4105499999999904</c:v>
                </c:pt>
                <c:pt idx="158">
                  <c:v>4.4799249999999997</c:v>
                </c:pt>
                <c:pt idx="159">
                  <c:v>-1.1795500000000003</c:v>
                </c:pt>
                <c:pt idx="160">
                  <c:v>-3.5655749999999995</c:v>
                </c:pt>
                <c:pt idx="161">
                  <c:v>0.84709999999999974</c:v>
                </c:pt>
                <c:pt idx="162">
                  <c:v>-0.72617500000000268</c:v>
                </c:pt>
                <c:pt idx="163">
                  <c:v>-2.3050249999999997</c:v>
                </c:pt>
                <c:pt idx="164">
                  <c:v>0.45237500000000008</c:v>
                </c:pt>
                <c:pt idx="165">
                  <c:v>-3.4254749999999987</c:v>
                </c:pt>
                <c:pt idx="166">
                  <c:v>0.69290000000000351</c:v>
                </c:pt>
                <c:pt idx="167">
                  <c:v>4.3411999999999997</c:v>
                </c:pt>
                <c:pt idx="168">
                  <c:v>-0.83867500000000383</c:v>
                </c:pt>
                <c:pt idx="169">
                  <c:v>-5.4182749999999995</c:v>
                </c:pt>
                <c:pt idx="170">
                  <c:v>6.3102000000000018</c:v>
                </c:pt>
                <c:pt idx="171">
                  <c:v>-1.163475000000002</c:v>
                </c:pt>
                <c:pt idx="172">
                  <c:v>4.0974249999999772</c:v>
                </c:pt>
                <c:pt idx="173">
                  <c:v>-0.70832499999999987</c:v>
                </c:pt>
                <c:pt idx="174">
                  <c:v>2.8090499999999872</c:v>
                </c:pt>
                <c:pt idx="175">
                  <c:v>1.7753749999999981</c:v>
                </c:pt>
                <c:pt idx="176">
                  <c:v>10.59</c:v>
                </c:pt>
                <c:pt idx="177">
                  <c:v>4.047874999999979</c:v>
                </c:pt>
                <c:pt idx="178">
                  <c:v>1.4738749999999934</c:v>
                </c:pt>
                <c:pt idx="179">
                  <c:v>-3.1872250000000002</c:v>
                </c:pt>
                <c:pt idx="180">
                  <c:v>-3.5746249999999997</c:v>
                </c:pt>
                <c:pt idx="181">
                  <c:v>0.58734999999999959</c:v>
                </c:pt>
                <c:pt idx="182">
                  <c:v>1.7255749999999972</c:v>
                </c:pt>
                <c:pt idx="183">
                  <c:v>1.2248750000000008</c:v>
                </c:pt>
                <c:pt idx="184">
                  <c:v>6.5625499999999946</c:v>
                </c:pt>
                <c:pt idx="185">
                  <c:v>-2.1715000000000009</c:v>
                </c:pt>
                <c:pt idx="186">
                  <c:v>1.4824250000000019</c:v>
                </c:pt>
                <c:pt idx="187">
                  <c:v>4.334924999999977</c:v>
                </c:pt>
                <c:pt idx="188">
                  <c:v>-2.7760749999999987</c:v>
                </c:pt>
                <c:pt idx="189">
                  <c:v>4.4927000000000019</c:v>
                </c:pt>
                <c:pt idx="190">
                  <c:v>-2.2497750000000005</c:v>
                </c:pt>
                <c:pt idx="191">
                  <c:v>6.745025</c:v>
                </c:pt>
                <c:pt idx="192">
                  <c:v>-1.5758500000000009</c:v>
                </c:pt>
                <c:pt idx="193">
                  <c:v>-2.1842749999999995</c:v>
                </c:pt>
                <c:pt idx="194">
                  <c:v>0.26487500000000008</c:v>
                </c:pt>
                <c:pt idx="195">
                  <c:v>1.1420500000000064</c:v>
                </c:pt>
                <c:pt idx="196">
                  <c:v>2.1982749999999998</c:v>
                </c:pt>
                <c:pt idx="197">
                  <c:v>1.1238500000000009</c:v>
                </c:pt>
                <c:pt idx="198">
                  <c:v>1.1225249999999996</c:v>
                </c:pt>
                <c:pt idx="199">
                  <c:v>1.6841500000000063</c:v>
                </c:pt>
                <c:pt idx="200">
                  <c:v>5.8977749999999789</c:v>
                </c:pt>
                <c:pt idx="201">
                  <c:v>7.0195500000000006</c:v>
                </c:pt>
                <c:pt idx="202">
                  <c:v>4.1532249999999955</c:v>
                </c:pt>
                <c:pt idx="203">
                  <c:v>-1.8018749999999948</c:v>
                </c:pt>
                <c:pt idx="204">
                  <c:v>2.8376499999999845</c:v>
                </c:pt>
                <c:pt idx="205">
                  <c:v>1.0851500000000005</c:v>
                </c:pt>
                <c:pt idx="206">
                  <c:v>0.42480000000000162</c:v>
                </c:pt>
                <c:pt idx="207">
                  <c:v>0.20992499999999986</c:v>
                </c:pt>
                <c:pt idx="208">
                  <c:v>-0.61345000000000072</c:v>
                </c:pt>
                <c:pt idx="209">
                  <c:v>-3.580350000000001</c:v>
                </c:pt>
                <c:pt idx="210">
                  <c:v>-0.64949999999999963</c:v>
                </c:pt>
                <c:pt idx="211">
                  <c:v>3.364774999999999</c:v>
                </c:pt>
                <c:pt idx="212">
                  <c:v>7.5677499999999975</c:v>
                </c:pt>
                <c:pt idx="213">
                  <c:v>2.0439250000000002</c:v>
                </c:pt>
                <c:pt idx="214">
                  <c:v>-1.5187749999999978</c:v>
                </c:pt>
                <c:pt idx="215">
                  <c:v>4.0328249999999946</c:v>
                </c:pt>
                <c:pt idx="216">
                  <c:v>2.6897000000000002</c:v>
                </c:pt>
                <c:pt idx="217">
                  <c:v>-0.56522499999999987</c:v>
                </c:pt>
                <c:pt idx="218">
                  <c:v>5.7275000000000631E-2</c:v>
                </c:pt>
                <c:pt idx="219">
                  <c:v>-3.2659999999999996</c:v>
                </c:pt>
                <c:pt idx="220">
                  <c:v>-1.2676499999999942</c:v>
                </c:pt>
                <c:pt idx="221">
                  <c:v>8.2170499999999986</c:v>
                </c:pt>
                <c:pt idx="222">
                  <c:v>5.1343250000000005</c:v>
                </c:pt>
                <c:pt idx="223">
                  <c:v>-3.6842999999999999</c:v>
                </c:pt>
                <c:pt idx="224">
                  <c:v>8.8725000000000449</c:v>
                </c:pt>
                <c:pt idx="225">
                  <c:v>4.835049999999999</c:v>
                </c:pt>
                <c:pt idx="226">
                  <c:v>5.0115999999999996</c:v>
                </c:pt>
                <c:pt idx="227">
                  <c:v>2.2450000000000001</c:v>
                </c:pt>
                <c:pt idx="228">
                  <c:v>2.323175</c:v>
                </c:pt>
                <c:pt idx="229">
                  <c:v>-2.5645250000000002</c:v>
                </c:pt>
                <c:pt idx="230">
                  <c:v>1.6299750000000008</c:v>
                </c:pt>
                <c:pt idx="231">
                  <c:v>-4.2815999999999992</c:v>
                </c:pt>
                <c:pt idx="232">
                  <c:v>0.86485000000000278</c:v>
                </c:pt>
                <c:pt idx="233">
                  <c:v>-0.30212500000000081</c:v>
                </c:pt>
                <c:pt idx="234">
                  <c:v>-2.5596499999999853</c:v>
                </c:pt>
                <c:pt idx="235">
                  <c:v>3.3135749999999997</c:v>
                </c:pt>
                <c:pt idx="236">
                  <c:v>-1.4876999999999942</c:v>
                </c:pt>
                <c:pt idx="237">
                  <c:v>2.409449999999989</c:v>
                </c:pt>
                <c:pt idx="238">
                  <c:v>1.3313249999999932</c:v>
                </c:pt>
                <c:pt idx="239">
                  <c:v>3.6443500000000002</c:v>
                </c:pt>
                <c:pt idx="240">
                  <c:v>1.7922750000000063</c:v>
                </c:pt>
                <c:pt idx="241">
                  <c:v>-1.0512250000000014</c:v>
                </c:pt>
                <c:pt idx="242">
                  <c:v>-1.2045999999999946</c:v>
                </c:pt>
                <c:pt idx="243">
                  <c:v>-0.32610000000000144</c:v>
                </c:pt>
                <c:pt idx="244">
                  <c:v>9.9945250000000012</c:v>
                </c:pt>
                <c:pt idx="245">
                  <c:v>6.2618749999999945</c:v>
                </c:pt>
                <c:pt idx="246">
                  <c:v>1.4359749999999909</c:v>
                </c:pt>
                <c:pt idx="247">
                  <c:v>-0.37810000000000082</c:v>
                </c:pt>
                <c:pt idx="248">
                  <c:v>12.422325000000001</c:v>
                </c:pt>
                <c:pt idx="249">
                  <c:v>1.8567</c:v>
                </c:pt>
                <c:pt idx="250">
                  <c:v>6.2091250000000002</c:v>
                </c:pt>
                <c:pt idx="251">
                  <c:v>3.3016249999999987</c:v>
                </c:pt>
                <c:pt idx="252">
                  <c:v>-1.0000499999999994</c:v>
                </c:pt>
                <c:pt idx="253">
                  <c:v>4.1099000000000006</c:v>
                </c:pt>
                <c:pt idx="254">
                  <c:v>-2.1662250000000007</c:v>
                </c:pt>
                <c:pt idx="255">
                  <c:v>0.14402499999999971</c:v>
                </c:pt>
                <c:pt idx="256">
                  <c:v>-0.68847500000000283</c:v>
                </c:pt>
                <c:pt idx="257">
                  <c:v>-3.6929499999999909</c:v>
                </c:pt>
                <c:pt idx="258">
                  <c:v>3.5723999999999987</c:v>
                </c:pt>
                <c:pt idx="259">
                  <c:v>2.0383750000000003</c:v>
                </c:pt>
                <c:pt idx="260">
                  <c:v>-0.98475000000000068</c:v>
                </c:pt>
                <c:pt idx="261">
                  <c:v>-1.5733750000000004</c:v>
                </c:pt>
                <c:pt idx="262">
                  <c:v>6.471074999999999</c:v>
                </c:pt>
                <c:pt idx="263">
                  <c:v>2.4018249999999997</c:v>
                </c:pt>
                <c:pt idx="264">
                  <c:v>-1.5349999999999948</c:v>
                </c:pt>
                <c:pt idx="265">
                  <c:v>-3.3575999999999988</c:v>
                </c:pt>
                <c:pt idx="266">
                  <c:v>1.5773249999999936</c:v>
                </c:pt>
                <c:pt idx="267">
                  <c:v>-4.5494000000000003</c:v>
                </c:pt>
                <c:pt idx="268">
                  <c:v>1.34</c:v>
                </c:pt>
                <c:pt idx="269">
                  <c:v>1.8632750000000007</c:v>
                </c:pt>
                <c:pt idx="270">
                  <c:v>-0.84595000000000065</c:v>
                </c:pt>
                <c:pt idx="271">
                  <c:v>-2.6017249999999996</c:v>
                </c:pt>
                <c:pt idx="272">
                  <c:v>-7.6966750000000008</c:v>
                </c:pt>
                <c:pt idx="273">
                  <c:v>2.9262499999999867</c:v>
                </c:pt>
                <c:pt idx="274">
                  <c:v>-1.5898500000000002</c:v>
                </c:pt>
                <c:pt idx="275">
                  <c:v>-2.0757000000000008</c:v>
                </c:pt>
                <c:pt idx="276">
                  <c:v>-1.5745500000000003</c:v>
                </c:pt>
                <c:pt idx="277">
                  <c:v>0.45485000000000042</c:v>
                </c:pt>
                <c:pt idx="278">
                  <c:v>6.2509000000000015</c:v>
                </c:pt>
                <c:pt idx="279">
                  <c:v>-2.6613499999999997</c:v>
                </c:pt>
                <c:pt idx="280">
                  <c:v>3.4101000000000008</c:v>
                </c:pt>
                <c:pt idx="281">
                  <c:v>1.6656750000000002</c:v>
                </c:pt>
                <c:pt idx="282">
                  <c:v>1.9056499999999954</c:v>
                </c:pt>
                <c:pt idx="283">
                  <c:v>-1.1779000000000002</c:v>
                </c:pt>
                <c:pt idx="284">
                  <c:v>7.4147249999999945</c:v>
                </c:pt>
                <c:pt idx="285">
                  <c:v>6.6740249999999781</c:v>
                </c:pt>
                <c:pt idx="286">
                  <c:v>-2.3891999999999989</c:v>
                </c:pt>
                <c:pt idx="287">
                  <c:v>3.2103999999999999</c:v>
                </c:pt>
                <c:pt idx="288">
                  <c:v>1.2601000000000004</c:v>
                </c:pt>
                <c:pt idx="289">
                  <c:v>8.7288249999999969</c:v>
                </c:pt>
                <c:pt idx="290">
                  <c:v>6.0792750000000124</c:v>
                </c:pt>
                <c:pt idx="291">
                  <c:v>-0.91489999999999982</c:v>
                </c:pt>
                <c:pt idx="292">
                  <c:v>2.6849750000000001</c:v>
                </c:pt>
                <c:pt idx="293">
                  <c:v>3.7498500000000003</c:v>
                </c:pt>
                <c:pt idx="294">
                  <c:v>-2.3355999999999977</c:v>
                </c:pt>
                <c:pt idx="295">
                  <c:v>-3.4900749999999987</c:v>
                </c:pt>
                <c:pt idx="296">
                  <c:v>2.5351749999999997</c:v>
                </c:pt>
                <c:pt idx="297">
                  <c:v>6.9341000000000008</c:v>
                </c:pt>
                <c:pt idx="298">
                  <c:v>5.6540499999999945</c:v>
                </c:pt>
                <c:pt idx="299">
                  <c:v>-7.8382249999999987</c:v>
                </c:pt>
                <c:pt idx="300">
                  <c:v>0.31097500000000117</c:v>
                </c:pt>
                <c:pt idx="301">
                  <c:v>-4.6423749999999799</c:v>
                </c:pt>
                <c:pt idx="302">
                  <c:v>0.66045000000000065</c:v>
                </c:pt>
                <c:pt idx="303">
                  <c:v>2.3897749999999984</c:v>
                </c:pt>
                <c:pt idx="304">
                  <c:v>3.1596499999999872</c:v>
                </c:pt>
                <c:pt idx="305">
                  <c:v>2.6374749999999993</c:v>
                </c:pt>
                <c:pt idx="306">
                  <c:v>1.1891999999999978</c:v>
                </c:pt>
                <c:pt idx="307">
                  <c:v>-0.40715000000000012</c:v>
                </c:pt>
                <c:pt idx="308">
                  <c:v>2.5245499999999987</c:v>
                </c:pt>
                <c:pt idx="309">
                  <c:v>-1.0786250000000006</c:v>
                </c:pt>
                <c:pt idx="310">
                  <c:v>-1.0426749999999996</c:v>
                </c:pt>
                <c:pt idx="311">
                  <c:v>-0.64544999999999964</c:v>
                </c:pt>
                <c:pt idx="312">
                  <c:v>-5.0898249999999985</c:v>
                </c:pt>
                <c:pt idx="313">
                  <c:v>5.2875499999999995</c:v>
                </c:pt>
                <c:pt idx="314">
                  <c:v>-0.14162500000000033</c:v>
                </c:pt>
                <c:pt idx="315">
                  <c:v>5.9165999999999999</c:v>
                </c:pt>
                <c:pt idx="316">
                  <c:v>0.67955000000000165</c:v>
                </c:pt>
                <c:pt idx="317">
                  <c:v>1.4258999999999897</c:v>
                </c:pt>
                <c:pt idx="318">
                  <c:v>6.4964000000000004</c:v>
                </c:pt>
                <c:pt idx="319">
                  <c:v>6.7821000000000007</c:v>
                </c:pt>
                <c:pt idx="320">
                  <c:v>0.515575000000001</c:v>
                </c:pt>
                <c:pt idx="321">
                  <c:v>10.39385</c:v>
                </c:pt>
                <c:pt idx="322">
                  <c:v>4.9967750000000004</c:v>
                </c:pt>
                <c:pt idx="323">
                  <c:v>5.4026999999999994</c:v>
                </c:pt>
                <c:pt idx="324">
                  <c:v>-2.4291749999999994</c:v>
                </c:pt>
                <c:pt idx="325">
                  <c:v>0.87630000000000163</c:v>
                </c:pt>
                <c:pt idx="326">
                  <c:v>6.1007499999999997</c:v>
                </c:pt>
                <c:pt idx="327">
                  <c:v>1.817799999999995</c:v>
                </c:pt>
                <c:pt idx="328">
                  <c:v>5.3414999999999999</c:v>
                </c:pt>
                <c:pt idx="329">
                  <c:v>-0.54167500000000279</c:v>
                </c:pt>
                <c:pt idx="330">
                  <c:v>0.99755000000000038</c:v>
                </c:pt>
                <c:pt idx="331">
                  <c:v>-0.49957500000000032</c:v>
                </c:pt>
                <c:pt idx="332">
                  <c:v>4.9548749999999817</c:v>
                </c:pt>
                <c:pt idx="333">
                  <c:v>0.26487500000000086</c:v>
                </c:pt>
                <c:pt idx="334">
                  <c:v>-1.4468749999999948</c:v>
                </c:pt>
                <c:pt idx="335">
                  <c:v>3.9272250000000009</c:v>
                </c:pt>
                <c:pt idx="336">
                  <c:v>4.0502249999999975</c:v>
                </c:pt>
                <c:pt idx="337">
                  <c:v>-1.4705249999999941</c:v>
                </c:pt>
                <c:pt idx="338">
                  <c:v>0.7899500000000006</c:v>
                </c:pt>
                <c:pt idx="339">
                  <c:v>-0.52740000000000009</c:v>
                </c:pt>
                <c:pt idx="340">
                  <c:v>-0.74177500000000374</c:v>
                </c:pt>
                <c:pt idx="341">
                  <c:v>11.808225</c:v>
                </c:pt>
                <c:pt idx="342">
                  <c:v>2.4108249999999987</c:v>
                </c:pt>
                <c:pt idx="343">
                  <c:v>3.701975</c:v>
                </c:pt>
                <c:pt idx="344">
                  <c:v>6.6160999999999985</c:v>
                </c:pt>
                <c:pt idx="345">
                  <c:v>2.9493250000000004</c:v>
                </c:pt>
                <c:pt idx="346">
                  <c:v>2.9132749999999987</c:v>
                </c:pt>
                <c:pt idx="347">
                  <c:v>-0.75000000000000244</c:v>
                </c:pt>
                <c:pt idx="348">
                  <c:v>12.449924999999999</c:v>
                </c:pt>
                <c:pt idx="349">
                  <c:v>5.8189499999999965</c:v>
                </c:pt>
                <c:pt idx="350">
                  <c:v>-2.2476000000000012</c:v>
                </c:pt>
                <c:pt idx="351">
                  <c:v>4.2672749999999855</c:v>
                </c:pt>
                <c:pt idx="352">
                  <c:v>5.4501500000000007</c:v>
                </c:pt>
                <c:pt idx="353">
                  <c:v>-2.4721749999999987</c:v>
                </c:pt>
                <c:pt idx="354">
                  <c:v>1.4214249999999899</c:v>
                </c:pt>
                <c:pt idx="355">
                  <c:v>-3.6533499999999997</c:v>
                </c:pt>
                <c:pt idx="356">
                  <c:v>-0.19150000000000264</c:v>
                </c:pt>
                <c:pt idx="357">
                  <c:v>-0.40540000000000032</c:v>
                </c:pt>
                <c:pt idx="358">
                  <c:v>4.0889750000000005</c:v>
                </c:pt>
                <c:pt idx="359">
                  <c:v>3.2013999999999996</c:v>
                </c:pt>
                <c:pt idx="360">
                  <c:v>0.70554999999999835</c:v>
                </c:pt>
                <c:pt idx="361">
                  <c:v>14.174625000000001</c:v>
                </c:pt>
                <c:pt idx="362">
                  <c:v>4.5443999999999996</c:v>
                </c:pt>
                <c:pt idx="363">
                  <c:v>1.8986249999999996</c:v>
                </c:pt>
                <c:pt idx="364">
                  <c:v>6.1761499999999989</c:v>
                </c:pt>
                <c:pt idx="365">
                  <c:v>4.2817000000000034</c:v>
                </c:pt>
                <c:pt idx="366">
                  <c:v>-1.4448999999999943</c:v>
                </c:pt>
                <c:pt idx="367">
                  <c:v>9.6155750000000015</c:v>
                </c:pt>
                <c:pt idx="368">
                  <c:v>1.2512249999999943</c:v>
                </c:pt>
                <c:pt idx="369">
                  <c:v>5.1148749999999676</c:v>
                </c:pt>
                <c:pt idx="370">
                  <c:v>2.0188499999999903</c:v>
                </c:pt>
                <c:pt idx="371">
                  <c:v>1.0182000000000002</c:v>
                </c:pt>
                <c:pt idx="372">
                  <c:v>0.93734999999999968</c:v>
                </c:pt>
                <c:pt idx="373">
                  <c:v>2.1677000000000097</c:v>
                </c:pt>
                <c:pt idx="374">
                  <c:v>2.9911999999999987</c:v>
                </c:pt>
                <c:pt idx="375">
                  <c:v>3.5445749999999991</c:v>
                </c:pt>
                <c:pt idx="376">
                  <c:v>1.5082249999999944</c:v>
                </c:pt>
                <c:pt idx="377">
                  <c:v>6.2877749999999955</c:v>
                </c:pt>
                <c:pt idx="378">
                  <c:v>1.6389000000000005</c:v>
                </c:pt>
                <c:pt idx="379">
                  <c:v>8.5732749999999989</c:v>
                </c:pt>
                <c:pt idx="380">
                  <c:v>-3.4161249999999987</c:v>
                </c:pt>
                <c:pt idx="381">
                  <c:v>5.7213750000000019</c:v>
                </c:pt>
                <c:pt idx="382">
                  <c:v>-0.15655000000000019</c:v>
                </c:pt>
                <c:pt idx="383">
                  <c:v>2.2380749999999998</c:v>
                </c:pt>
                <c:pt idx="384">
                  <c:v>-2.8596749999999909</c:v>
                </c:pt>
                <c:pt idx="385">
                  <c:v>-1.1166000000000005</c:v>
                </c:pt>
                <c:pt idx="386">
                  <c:v>-2.9972249999999998</c:v>
                </c:pt>
                <c:pt idx="387">
                  <c:v>3.4843500000000001</c:v>
                </c:pt>
                <c:pt idx="388">
                  <c:v>3.7415250000000002</c:v>
                </c:pt>
                <c:pt idx="389">
                  <c:v>1.5476249999999927</c:v>
                </c:pt>
                <c:pt idx="390">
                  <c:v>-2.1619000000000006</c:v>
                </c:pt>
                <c:pt idx="391">
                  <c:v>4.6109499999999946</c:v>
                </c:pt>
                <c:pt idx="392">
                  <c:v>4.5391750000000002</c:v>
                </c:pt>
                <c:pt idx="393">
                  <c:v>7.4902500000000014</c:v>
                </c:pt>
                <c:pt idx="394">
                  <c:v>3.7202249999999992</c:v>
                </c:pt>
                <c:pt idx="395">
                  <c:v>-3.5019500000000008</c:v>
                </c:pt>
                <c:pt idx="396">
                  <c:v>-2.3100000000000339E-2</c:v>
                </c:pt>
                <c:pt idx="397">
                  <c:v>-3.3164749999999872</c:v>
                </c:pt>
                <c:pt idx="398">
                  <c:v>-1.3799500000000005</c:v>
                </c:pt>
                <c:pt idx="399">
                  <c:v>10.541524999999998</c:v>
                </c:pt>
                <c:pt idx="400">
                  <c:v>4.6227999999999945</c:v>
                </c:pt>
                <c:pt idx="401">
                  <c:v>0.46157500000000085</c:v>
                </c:pt>
                <c:pt idx="402">
                  <c:v>-5.8850000000000104E-2</c:v>
                </c:pt>
                <c:pt idx="403">
                  <c:v>5.6995249999999817</c:v>
                </c:pt>
                <c:pt idx="404">
                  <c:v>4.3879249999999752</c:v>
                </c:pt>
                <c:pt idx="405">
                  <c:v>-0.72132499999999933</c:v>
                </c:pt>
                <c:pt idx="406">
                  <c:v>3.1587499999999977</c:v>
                </c:pt>
                <c:pt idx="407">
                  <c:v>1.5571000000000006</c:v>
                </c:pt>
                <c:pt idx="408">
                  <c:v>-3.3402499999999904</c:v>
                </c:pt>
                <c:pt idx="409">
                  <c:v>-1.6774000000000013</c:v>
                </c:pt>
                <c:pt idx="410">
                  <c:v>0.80927500000000063</c:v>
                </c:pt>
                <c:pt idx="411">
                  <c:v>-4.0602499999999999</c:v>
                </c:pt>
                <c:pt idx="412">
                  <c:v>2.3502999999999967</c:v>
                </c:pt>
                <c:pt idx="413">
                  <c:v>-5.3210999999999995</c:v>
                </c:pt>
                <c:pt idx="414">
                  <c:v>3.4021000000000003</c:v>
                </c:pt>
                <c:pt idx="415">
                  <c:v>2.1478749999999991</c:v>
                </c:pt>
                <c:pt idx="416">
                  <c:v>11.51285</c:v>
                </c:pt>
                <c:pt idx="417">
                  <c:v>0.88195000000000034</c:v>
                </c:pt>
                <c:pt idx="418">
                  <c:v>6.8186250000000017</c:v>
                </c:pt>
                <c:pt idx="419">
                  <c:v>8.474874999999999</c:v>
                </c:pt>
                <c:pt idx="420">
                  <c:v>3.8084999999999987</c:v>
                </c:pt>
                <c:pt idx="421">
                  <c:v>2.2736749999999999</c:v>
                </c:pt>
                <c:pt idx="422">
                  <c:v>-5.2030749999999975</c:v>
                </c:pt>
                <c:pt idx="423">
                  <c:v>2.9323249999999987</c:v>
                </c:pt>
                <c:pt idx="424">
                  <c:v>2.4046249999999989</c:v>
                </c:pt>
                <c:pt idx="425">
                  <c:v>5.1516249999999975</c:v>
                </c:pt>
                <c:pt idx="426">
                  <c:v>4.879975</c:v>
                </c:pt>
                <c:pt idx="427">
                  <c:v>5.6030249999999855</c:v>
                </c:pt>
                <c:pt idx="428">
                  <c:v>1.7339749999999976</c:v>
                </c:pt>
                <c:pt idx="429">
                  <c:v>3.9412749999999988</c:v>
                </c:pt>
                <c:pt idx="430">
                  <c:v>4.3991249999999855</c:v>
                </c:pt>
                <c:pt idx="431">
                  <c:v>6.9787000000000114</c:v>
                </c:pt>
                <c:pt idx="432">
                  <c:v>0.77067499999999955</c:v>
                </c:pt>
                <c:pt idx="433">
                  <c:v>-0.94309999999999961</c:v>
                </c:pt>
                <c:pt idx="434">
                  <c:v>0.65242500000000481</c:v>
                </c:pt>
                <c:pt idx="435">
                  <c:v>-0.58687500000000237</c:v>
                </c:pt>
                <c:pt idx="436">
                  <c:v>-2.2232000000000012</c:v>
                </c:pt>
                <c:pt idx="437">
                  <c:v>2.345249999999989</c:v>
                </c:pt>
                <c:pt idx="438">
                  <c:v>2.7062999999999988</c:v>
                </c:pt>
                <c:pt idx="439">
                  <c:v>0.44805000000000089</c:v>
                </c:pt>
                <c:pt idx="440">
                  <c:v>6.0934749999999855</c:v>
                </c:pt>
                <c:pt idx="441">
                  <c:v>0.6718500000000045</c:v>
                </c:pt>
                <c:pt idx="442">
                  <c:v>-1.2517499999999948</c:v>
                </c:pt>
                <c:pt idx="443">
                  <c:v>-0.14895000000000141</c:v>
                </c:pt>
                <c:pt idx="444">
                  <c:v>2.8385999999999987</c:v>
                </c:pt>
                <c:pt idx="445">
                  <c:v>2.6285250000000016</c:v>
                </c:pt>
                <c:pt idx="446">
                  <c:v>0.76835000000000064</c:v>
                </c:pt>
                <c:pt idx="447">
                  <c:v>5.0812250000000034</c:v>
                </c:pt>
                <c:pt idx="448">
                  <c:v>1.5602500000000021</c:v>
                </c:pt>
                <c:pt idx="449">
                  <c:v>0.43100000000000138</c:v>
                </c:pt>
                <c:pt idx="450">
                  <c:v>1.097724999999995</c:v>
                </c:pt>
                <c:pt idx="451">
                  <c:v>3.9860999999999978</c:v>
                </c:pt>
                <c:pt idx="452">
                  <c:v>13.59985</c:v>
                </c:pt>
                <c:pt idx="453">
                  <c:v>1.6959000000000004</c:v>
                </c:pt>
                <c:pt idx="454">
                  <c:v>-0.43865000000000032</c:v>
                </c:pt>
                <c:pt idx="455">
                  <c:v>-3.2866000000000004</c:v>
                </c:pt>
                <c:pt idx="456">
                  <c:v>0.5159249999999993</c:v>
                </c:pt>
                <c:pt idx="457">
                  <c:v>-0.69395000000000284</c:v>
                </c:pt>
                <c:pt idx="458">
                  <c:v>4.6916750000000018</c:v>
                </c:pt>
                <c:pt idx="459">
                  <c:v>2.5445749999999991</c:v>
                </c:pt>
                <c:pt idx="460">
                  <c:v>10.037625</c:v>
                </c:pt>
                <c:pt idx="461">
                  <c:v>2.5827499999999977</c:v>
                </c:pt>
                <c:pt idx="462">
                  <c:v>0.28142500000000048</c:v>
                </c:pt>
                <c:pt idx="463">
                  <c:v>-0.93992500000000445</c:v>
                </c:pt>
                <c:pt idx="464">
                  <c:v>1.1073749999999978</c:v>
                </c:pt>
                <c:pt idx="465">
                  <c:v>1.2384000000000004</c:v>
                </c:pt>
                <c:pt idx="466">
                  <c:v>4.8451249999999799</c:v>
                </c:pt>
                <c:pt idx="467">
                  <c:v>5.5943249999999809</c:v>
                </c:pt>
                <c:pt idx="468">
                  <c:v>-0.22092500000000084</c:v>
                </c:pt>
                <c:pt idx="469">
                  <c:v>7.7221249999999788</c:v>
                </c:pt>
                <c:pt idx="470">
                  <c:v>-2.8899249999999994</c:v>
                </c:pt>
                <c:pt idx="471">
                  <c:v>2.0536250000000007</c:v>
                </c:pt>
                <c:pt idx="472">
                  <c:v>2.4929749999999977</c:v>
                </c:pt>
                <c:pt idx="473">
                  <c:v>0.89377499999999954</c:v>
                </c:pt>
                <c:pt idx="474">
                  <c:v>-2.7083250000000012</c:v>
                </c:pt>
                <c:pt idx="475">
                  <c:v>5.3311250000000001</c:v>
                </c:pt>
                <c:pt idx="476">
                  <c:v>5.9865000000000004</c:v>
                </c:pt>
                <c:pt idx="477">
                  <c:v>6.9974000000000007</c:v>
                </c:pt>
                <c:pt idx="478">
                  <c:v>-1.2736749999999937</c:v>
                </c:pt>
                <c:pt idx="479">
                  <c:v>6.759475000000001</c:v>
                </c:pt>
                <c:pt idx="480">
                  <c:v>3.1841750000000002</c:v>
                </c:pt>
                <c:pt idx="481">
                  <c:v>11.04735</c:v>
                </c:pt>
                <c:pt idx="482">
                  <c:v>2.4927499999999858</c:v>
                </c:pt>
                <c:pt idx="483">
                  <c:v>2.1999999999998871E-2</c:v>
                </c:pt>
                <c:pt idx="484">
                  <c:v>3.7085499999999993</c:v>
                </c:pt>
                <c:pt idx="485">
                  <c:v>0.66742500000000526</c:v>
                </c:pt>
                <c:pt idx="486">
                  <c:v>-4.1922500000000005</c:v>
                </c:pt>
                <c:pt idx="487">
                  <c:v>1.430275</c:v>
                </c:pt>
                <c:pt idx="488">
                  <c:v>2.7096</c:v>
                </c:pt>
                <c:pt idx="489">
                  <c:v>1.5657500000000009</c:v>
                </c:pt>
                <c:pt idx="490">
                  <c:v>4.6264499999999975</c:v>
                </c:pt>
                <c:pt idx="491">
                  <c:v>3.5755250000000007</c:v>
                </c:pt>
                <c:pt idx="492">
                  <c:v>4.2976999999999999</c:v>
                </c:pt>
                <c:pt idx="493">
                  <c:v>-0.76240000000000063</c:v>
                </c:pt>
                <c:pt idx="494">
                  <c:v>5.2720250000000011</c:v>
                </c:pt>
                <c:pt idx="495">
                  <c:v>6.5866750000000014</c:v>
                </c:pt>
                <c:pt idx="496">
                  <c:v>-1.5269000000000004</c:v>
                </c:pt>
                <c:pt idx="497">
                  <c:v>-0.25045000000000001</c:v>
                </c:pt>
                <c:pt idx="498">
                  <c:v>13.400525000000005</c:v>
                </c:pt>
                <c:pt idx="499">
                  <c:v>-6.4715249999999997</c:v>
                </c:pt>
                <c:pt idx="500">
                  <c:v>1.5596249999999929</c:v>
                </c:pt>
                <c:pt idx="501">
                  <c:v>3.8764999999999872</c:v>
                </c:pt>
                <c:pt idx="502">
                  <c:v>-1.519974999999995</c:v>
                </c:pt>
                <c:pt idx="503">
                  <c:v>3.0853750000000009</c:v>
                </c:pt>
                <c:pt idx="504">
                  <c:v>-3.4799999999998388E-2</c:v>
                </c:pt>
                <c:pt idx="505">
                  <c:v>0.24197499999999941</c:v>
                </c:pt>
                <c:pt idx="506">
                  <c:v>4.6269749999999714</c:v>
                </c:pt>
                <c:pt idx="507">
                  <c:v>-1.6377749999999978</c:v>
                </c:pt>
                <c:pt idx="508">
                  <c:v>1.7141249999999983</c:v>
                </c:pt>
                <c:pt idx="509">
                  <c:v>0.49682500000000185</c:v>
                </c:pt>
                <c:pt idx="510">
                  <c:v>4.9981000000000009</c:v>
                </c:pt>
                <c:pt idx="511">
                  <c:v>2.7679250000000089</c:v>
                </c:pt>
                <c:pt idx="512">
                  <c:v>4.1443249999999781</c:v>
                </c:pt>
                <c:pt idx="513">
                  <c:v>-3.7282000000000002</c:v>
                </c:pt>
                <c:pt idx="514">
                  <c:v>6.8965250000000005</c:v>
                </c:pt>
                <c:pt idx="515">
                  <c:v>8.3727750000000007</c:v>
                </c:pt>
                <c:pt idx="516">
                  <c:v>6.3499249999999945</c:v>
                </c:pt>
                <c:pt idx="517">
                  <c:v>-5.0098749999999965</c:v>
                </c:pt>
                <c:pt idx="518">
                  <c:v>-2.0767499999999872</c:v>
                </c:pt>
                <c:pt idx="519">
                  <c:v>-4.1542999999999966</c:v>
                </c:pt>
                <c:pt idx="520">
                  <c:v>1.0783999999999978</c:v>
                </c:pt>
                <c:pt idx="521">
                  <c:v>-0.36422500000000008</c:v>
                </c:pt>
                <c:pt idx="522">
                  <c:v>-1.2832500000000002</c:v>
                </c:pt>
                <c:pt idx="523">
                  <c:v>2.7748499999999967</c:v>
                </c:pt>
                <c:pt idx="524">
                  <c:v>-4.2126999999999999</c:v>
                </c:pt>
                <c:pt idx="525">
                  <c:v>-0.85759999999999881</c:v>
                </c:pt>
                <c:pt idx="526">
                  <c:v>1.2582749999999994</c:v>
                </c:pt>
                <c:pt idx="527">
                  <c:v>-1.3091749999999978</c:v>
                </c:pt>
                <c:pt idx="528">
                  <c:v>3.7302000000000008</c:v>
                </c:pt>
                <c:pt idx="529">
                  <c:v>0.12890000000000024</c:v>
                </c:pt>
                <c:pt idx="530">
                  <c:v>-9.0185500000000012</c:v>
                </c:pt>
                <c:pt idx="531">
                  <c:v>-6.0914999999999981</c:v>
                </c:pt>
                <c:pt idx="532">
                  <c:v>3.5370499999999967</c:v>
                </c:pt>
                <c:pt idx="533">
                  <c:v>0.25779999999999931</c:v>
                </c:pt>
                <c:pt idx="534">
                  <c:v>4.7239749999999789</c:v>
                </c:pt>
                <c:pt idx="535">
                  <c:v>-2.2581250000000002</c:v>
                </c:pt>
                <c:pt idx="536">
                  <c:v>2.6111999999999997</c:v>
                </c:pt>
                <c:pt idx="537">
                  <c:v>2.2938999999999998</c:v>
                </c:pt>
                <c:pt idx="538">
                  <c:v>-8.2659500000000001</c:v>
                </c:pt>
                <c:pt idx="539">
                  <c:v>-0.76127500000000337</c:v>
                </c:pt>
                <c:pt idx="540">
                  <c:v>9.8238500000000002</c:v>
                </c:pt>
                <c:pt idx="541">
                  <c:v>4.2748499999999998</c:v>
                </c:pt>
                <c:pt idx="542">
                  <c:v>0.26992500000000152</c:v>
                </c:pt>
                <c:pt idx="543">
                  <c:v>7.7131000000000007</c:v>
                </c:pt>
                <c:pt idx="544">
                  <c:v>8.7159249999999986</c:v>
                </c:pt>
                <c:pt idx="545">
                  <c:v>0.24087499999999906</c:v>
                </c:pt>
                <c:pt idx="546">
                  <c:v>7.3717500000000014</c:v>
                </c:pt>
                <c:pt idx="547">
                  <c:v>0.36902500000000182</c:v>
                </c:pt>
                <c:pt idx="548">
                  <c:v>3.4847999999999999</c:v>
                </c:pt>
                <c:pt idx="549">
                  <c:v>3.9134249999999984</c:v>
                </c:pt>
                <c:pt idx="550">
                  <c:v>2.6323749999999997</c:v>
                </c:pt>
                <c:pt idx="551">
                  <c:v>-0.32885000000000136</c:v>
                </c:pt>
                <c:pt idx="552">
                  <c:v>-6.780075000000001</c:v>
                </c:pt>
                <c:pt idx="553">
                  <c:v>-2.3219749999999988</c:v>
                </c:pt>
                <c:pt idx="554">
                  <c:v>-1.6064749999999997</c:v>
                </c:pt>
                <c:pt idx="555">
                  <c:v>1.467749999999995</c:v>
                </c:pt>
                <c:pt idx="556">
                  <c:v>-1.7652750000000019</c:v>
                </c:pt>
                <c:pt idx="557">
                  <c:v>-2.1056499999999967</c:v>
                </c:pt>
                <c:pt idx="558">
                  <c:v>1.4884750000000002</c:v>
                </c:pt>
                <c:pt idx="559">
                  <c:v>5.2801</c:v>
                </c:pt>
                <c:pt idx="560">
                  <c:v>4.3252500000000005</c:v>
                </c:pt>
                <c:pt idx="561">
                  <c:v>1.3223750000000005</c:v>
                </c:pt>
                <c:pt idx="562">
                  <c:v>-0.94980000000000064</c:v>
                </c:pt>
                <c:pt idx="563">
                  <c:v>9.8546750000000003</c:v>
                </c:pt>
                <c:pt idx="564">
                  <c:v>3.2160749999999987</c:v>
                </c:pt>
                <c:pt idx="565">
                  <c:v>2.9168499999999811</c:v>
                </c:pt>
                <c:pt idx="566">
                  <c:v>-1.6501000000000021</c:v>
                </c:pt>
                <c:pt idx="567">
                  <c:v>0.22032500000000088</c:v>
                </c:pt>
                <c:pt idx="568">
                  <c:v>-5.2848250000000005</c:v>
                </c:pt>
                <c:pt idx="569">
                  <c:v>5.3367249999999977</c:v>
                </c:pt>
                <c:pt idx="570">
                  <c:v>7.6246499999999955</c:v>
                </c:pt>
                <c:pt idx="571">
                  <c:v>10.482650000000024</c:v>
                </c:pt>
                <c:pt idx="572">
                  <c:v>9.2907000000000011</c:v>
                </c:pt>
                <c:pt idx="573">
                  <c:v>3.7795250000000014</c:v>
                </c:pt>
                <c:pt idx="574">
                  <c:v>11.490500000000004</c:v>
                </c:pt>
                <c:pt idx="575">
                  <c:v>7.4739499999999994</c:v>
                </c:pt>
                <c:pt idx="576">
                  <c:v>13.117750000000001</c:v>
                </c:pt>
                <c:pt idx="577">
                  <c:v>0.72475000000000289</c:v>
                </c:pt>
                <c:pt idx="578">
                  <c:v>2.4336749999999987</c:v>
                </c:pt>
                <c:pt idx="579">
                  <c:v>4.0616999999999983</c:v>
                </c:pt>
                <c:pt idx="580">
                  <c:v>-0.77652499999999969</c:v>
                </c:pt>
                <c:pt idx="581">
                  <c:v>12.330450000000004</c:v>
                </c:pt>
                <c:pt idx="582">
                  <c:v>9.6708500000000015</c:v>
                </c:pt>
                <c:pt idx="583">
                  <c:v>7.0320750000000007</c:v>
                </c:pt>
                <c:pt idx="584">
                  <c:v>9.4871749999999988</c:v>
                </c:pt>
                <c:pt idx="585">
                  <c:v>1.2085249999999947</c:v>
                </c:pt>
                <c:pt idx="586">
                  <c:v>11.5337</c:v>
                </c:pt>
                <c:pt idx="587">
                  <c:v>11.550275000000001</c:v>
                </c:pt>
                <c:pt idx="588">
                  <c:v>1.6109749999999994</c:v>
                </c:pt>
                <c:pt idx="589">
                  <c:v>1.955874999999996</c:v>
                </c:pt>
                <c:pt idx="590">
                  <c:v>7.9865000000000013</c:v>
                </c:pt>
                <c:pt idx="591">
                  <c:v>5.3526249999999855</c:v>
                </c:pt>
                <c:pt idx="592">
                  <c:v>2.8497749999999997</c:v>
                </c:pt>
                <c:pt idx="593">
                  <c:v>5.6059749999999715</c:v>
                </c:pt>
                <c:pt idx="594">
                  <c:v>5.2371750000000006</c:v>
                </c:pt>
                <c:pt idx="595">
                  <c:v>4.8414000000000001</c:v>
                </c:pt>
                <c:pt idx="596">
                  <c:v>5.250000000001114E-3</c:v>
                </c:pt>
                <c:pt idx="597">
                  <c:v>6.9333500000000114</c:v>
                </c:pt>
                <c:pt idx="598">
                  <c:v>2.6914749999999987</c:v>
                </c:pt>
                <c:pt idx="599">
                  <c:v>1.2058999999999911</c:v>
                </c:pt>
                <c:pt idx="600">
                  <c:v>0.41697500000000032</c:v>
                </c:pt>
                <c:pt idx="601">
                  <c:v>8.7139749999999996</c:v>
                </c:pt>
                <c:pt idx="602">
                  <c:v>0.8029999999999986</c:v>
                </c:pt>
                <c:pt idx="603">
                  <c:v>3.6366249999999987</c:v>
                </c:pt>
                <c:pt idx="604">
                  <c:v>4.3403250000000009</c:v>
                </c:pt>
                <c:pt idx="605">
                  <c:v>11.214749999999999</c:v>
                </c:pt>
                <c:pt idx="606">
                  <c:v>7.2607250000000016</c:v>
                </c:pt>
                <c:pt idx="607">
                  <c:v>-1.4116499999999952</c:v>
                </c:pt>
                <c:pt idx="608">
                  <c:v>2.5918999999999977</c:v>
                </c:pt>
                <c:pt idx="609">
                  <c:v>2.3987749999999997</c:v>
                </c:pt>
                <c:pt idx="611">
                  <c:v>-14.944299999999998</c:v>
                </c:pt>
              </c:numCache>
            </c:numRef>
          </c:val>
        </c:ser>
        <c:dLbls>
          <c:showLegendKey val="0"/>
          <c:showVal val="0"/>
          <c:showCatName val="0"/>
          <c:showSerName val="0"/>
          <c:showPercent val="0"/>
          <c:showBubbleSize val="0"/>
        </c:dLbls>
        <c:gapWidth val="150"/>
        <c:axId val="111146880"/>
        <c:axId val="111148416"/>
      </c:barChart>
      <c:catAx>
        <c:axId val="111146880"/>
        <c:scaling>
          <c:orientation val="minMax"/>
        </c:scaling>
        <c:delete val="0"/>
        <c:axPos val="b"/>
        <c:numFmt formatCode="General" sourceLinked="1"/>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nl-BE"/>
          </a:p>
        </c:txPr>
        <c:crossAx val="111148416"/>
        <c:crosses val="autoZero"/>
        <c:auto val="1"/>
        <c:lblAlgn val="ctr"/>
        <c:lblOffset val="100"/>
        <c:tickLblSkip val="20"/>
        <c:tickMarkSkip val="1"/>
        <c:noMultiLvlLbl val="0"/>
      </c:catAx>
      <c:valAx>
        <c:axId val="111148416"/>
        <c:scaling>
          <c:orientation val="minMax"/>
          <c:max val="2000"/>
          <c:min val="0"/>
        </c:scaling>
        <c:delete val="0"/>
        <c:axPos val="l"/>
        <c:majorGridlines>
          <c:spPr>
            <a:ln w="3175">
              <a:solidFill>
                <a:srgbClr val="000000"/>
              </a:solidFill>
              <a:prstDash val="solid"/>
            </a:ln>
          </c:spPr>
        </c:majorGridlines>
        <c:numFmt formatCode="General" sourceLinked="1"/>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a:ea typeface="Arial"/>
                <a:cs typeface="Arial"/>
              </a:defRPr>
            </a:pPr>
            <a:endParaRPr lang="nl-BE"/>
          </a:p>
        </c:txPr>
        <c:crossAx val="111146880"/>
        <c:crosses val="autoZero"/>
        <c:crossBetween val="between"/>
        <c:majorUnit val="1000"/>
      </c:valAx>
      <c:spPr>
        <a:noFill/>
        <a:ln w="12700">
          <a:solidFill>
            <a:srgbClr val="808080"/>
          </a:solidFill>
          <a:prstDash val="solid"/>
        </a:ln>
      </c:spPr>
    </c:plotArea>
    <c:plotVisOnly val="1"/>
    <c:dispBlanksAs val="gap"/>
    <c:showDLblsOverMax val="0"/>
  </c:chart>
  <c:spPr>
    <a:solidFill>
      <a:srgbClr val="FFFFFF"/>
    </a:solidFill>
    <a:ln w="3175">
      <a:solidFill>
        <a:srgbClr val="000000"/>
      </a:solidFill>
      <a:prstDash val="solid"/>
    </a:ln>
  </c:spPr>
  <c:txPr>
    <a:bodyPr/>
    <a:lstStyle/>
    <a:p>
      <a:pPr>
        <a:defRPr sz="800" b="0" i="0" u="none" strike="noStrike" baseline="0">
          <a:solidFill>
            <a:srgbClr val="000000"/>
          </a:solidFill>
          <a:latin typeface="Arial"/>
          <a:ea typeface="Arial"/>
          <a:cs typeface="Arial"/>
        </a:defRPr>
      </a:pPr>
      <a:endParaRPr lang="nl-BE"/>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A839484-0E16-4304-AEEC-961EAD49D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53</TotalTime>
  <Pages>9</Pages>
  <Words>2483</Words>
  <Characters>13657</Characters>
  <Application>Microsoft Office Word</Application>
  <DocSecurity>0</DocSecurity>
  <Lines>113</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U.Leuven</Company>
  <LinksUpToDate>false</LinksUpToDate>
  <CharactersWithSpaces>16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rtenGH</dc:creator>
  <cp:lastModifiedBy>Ghequire, Maarten</cp:lastModifiedBy>
  <cp:revision>21</cp:revision>
  <cp:lastPrinted>2013-03-15T10:56:00Z</cp:lastPrinted>
  <dcterms:created xsi:type="dcterms:W3CDTF">2013-01-24T18:00:00Z</dcterms:created>
  <dcterms:modified xsi:type="dcterms:W3CDTF">2013-04-29T12:02:00Z</dcterms:modified>
</cp:coreProperties>
</file>